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09EF9" w14:textId="36D4D96D" w:rsidR="00BE681E" w:rsidRPr="00DA79EF" w:rsidRDefault="00BE681E" w:rsidP="00BE681E">
      <w:pPr>
        <w:rPr>
          <w:rFonts w:ascii="Times New Roman" w:hAnsi="Times New Roman" w:cs="Times New Roman"/>
          <w:sz w:val="24"/>
          <w:szCs w:val="24"/>
        </w:rPr>
      </w:pPr>
      <w:r w:rsidRPr="00DA79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0EF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A79E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40BB9" w:rsidRPr="00DA79E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79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79E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9311339"/>
      <w:bookmarkStart w:id="1" w:name="_Hlk111060989"/>
      <w:r w:rsidR="007174D3">
        <w:rPr>
          <w:rFonts w:ascii="Times New Roman" w:hAnsi="Times New Roman" w:cs="Times New Roman"/>
          <w:sz w:val="24"/>
          <w:szCs w:val="24"/>
        </w:rPr>
        <w:t xml:space="preserve">Standardised </w:t>
      </w:r>
      <w:r w:rsidRPr="00DA79EF">
        <w:rPr>
          <w:rFonts w:ascii="Times New Roman" w:hAnsi="Times New Roman" w:cs="Times New Roman"/>
          <w:sz w:val="24"/>
          <w:szCs w:val="24"/>
        </w:rPr>
        <w:t xml:space="preserve">medical </w:t>
      </w:r>
      <w:r w:rsidR="007174D3">
        <w:rPr>
          <w:rFonts w:ascii="Times New Roman" w:hAnsi="Times New Roman" w:cs="Times New Roman"/>
          <w:sz w:val="24"/>
          <w:szCs w:val="24"/>
        </w:rPr>
        <w:t>report</w:t>
      </w:r>
      <w:r w:rsidRPr="00DA79EF">
        <w:rPr>
          <w:rFonts w:ascii="Times New Roman" w:hAnsi="Times New Roman" w:cs="Times New Roman"/>
          <w:sz w:val="24"/>
          <w:szCs w:val="24"/>
        </w:rPr>
        <w:t xml:space="preserve"> </w:t>
      </w:r>
      <w:r w:rsidR="00E06A96">
        <w:rPr>
          <w:rFonts w:ascii="Times New Roman" w:hAnsi="Times New Roman" w:cs="Times New Roman"/>
          <w:sz w:val="24"/>
          <w:szCs w:val="24"/>
        </w:rPr>
        <w:t>produced by the interprofessional team.</w:t>
      </w:r>
      <w:r w:rsidRPr="00DA79E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1"/>
      </w:tblGrid>
      <w:tr w:rsidR="00BE681E" w:rsidRPr="00DA79EF" w14:paraId="786ED951" w14:textId="77777777" w:rsidTr="00DA79EF">
        <w:tc>
          <w:tcPr>
            <w:tcW w:w="89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1"/>
          <w:p w14:paraId="5AEF7253" w14:textId="1E6E836A" w:rsidR="00BE681E" w:rsidRPr="00DA79EF" w:rsidRDefault="00BE681E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Standardised components available in </w:t>
            </w:r>
            <w:r w:rsidR="006B1A3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medical re</w:t>
            </w:r>
            <w:r w:rsidR="00E06A96">
              <w:rPr>
                <w:rFonts w:ascii="Times New Roman" w:hAnsi="Times New Roman" w:cs="Times New Roman"/>
                <w:sz w:val="24"/>
                <w:szCs w:val="24"/>
              </w:rPr>
              <w:t>port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to ensure that the following were monitored to satisfy requirements in clinical guidelines. </w:t>
            </w:r>
          </w:p>
          <w:p w14:paraId="2F01B903" w14:textId="22C944A6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the medications used by the patient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238047" w14:textId="1E5B5100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possible side effects of medications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CFD1BFB" w14:textId="303F256C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interprofessional follow-up (ophthalmologist, cardiologist)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272D26" w14:textId="018B7176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the blood tests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  </w:t>
            </w:r>
          </w:p>
          <w:p w14:paraId="3AFBD0CA" w14:textId="5D8C6B72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85A1E2" w14:textId="6F02DB5D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Height, weight, waist measurement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A04666" w14:textId="5BA67A1E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the patient`s activity in daily life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DB99518" w14:textId="1CA7AA24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the patient`s dietary habits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996BA0" w14:textId="6736E75D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Review of the cardiovascular risk factors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FC28B8D" w14:textId="4056D525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after="0" w:line="240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Electrocardiogram result in the text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70836D" w14:textId="5E3BB7AB" w:rsidR="00BE681E" w:rsidRPr="00DA79EF" w:rsidRDefault="00BE681E" w:rsidP="00D05C9A">
            <w:pPr>
              <w:pStyle w:val="Listeavsnitt"/>
              <w:numPr>
                <w:ilvl w:val="0"/>
                <w:numId w:val="20"/>
              </w:numPr>
              <w:spacing w:line="252" w:lineRule="auto"/>
              <w:ind w:left="731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A structured follow-up of the feet: visual check of the foot, check for the pulse in </w:t>
            </w:r>
            <w:r w:rsidRPr="00DA79EF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rteria dorsalis pedis and arteria tibialis posterior,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monofilament test</w:t>
            </w:r>
            <w:r w:rsidR="00311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E681E" w:rsidRPr="00DA79EF" w14:paraId="0BDCBA19" w14:textId="77777777" w:rsidTr="00DA79EF">
        <w:tc>
          <w:tcPr>
            <w:tcW w:w="8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3E7D8" w14:textId="67E9ED5F" w:rsidR="00BE681E" w:rsidRPr="00DA79EF" w:rsidRDefault="00173DB7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E681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rinciples available in </w:t>
            </w:r>
            <w:r w:rsidR="006B1A3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E681E" w:rsidRPr="00DA79EF">
              <w:rPr>
                <w:rFonts w:ascii="Times New Roman" w:hAnsi="Times New Roman" w:cs="Times New Roman"/>
                <w:sz w:val="24"/>
                <w:szCs w:val="24"/>
              </w:rPr>
              <w:t>medical re</w:t>
            </w:r>
            <w:r w:rsidR="00E06A96">
              <w:rPr>
                <w:rFonts w:ascii="Times New Roman" w:hAnsi="Times New Roman" w:cs="Times New Roman"/>
                <w:sz w:val="24"/>
                <w:szCs w:val="24"/>
              </w:rPr>
              <w:t>port</w:t>
            </w:r>
            <w:r w:rsidR="00BE681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to ensure fide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lying the GSD approach</w:t>
            </w:r>
            <w:r w:rsidR="00BE681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8322733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present, what do you find difficult living with the condition? </w:t>
            </w:r>
          </w:p>
          <w:p w14:paraId="2AE29AA3" w14:textId="75A01687" w:rsidR="001051F7" w:rsidRDefault="001051F7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ression of life with diabetes</w:t>
            </w:r>
            <w:r w:rsidR="003036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unfinished sentences, </w:t>
            </w:r>
            <w:r w:rsidR="003C2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ctures, and </w:t>
            </w:r>
            <w:r w:rsidR="0030367B">
              <w:rPr>
                <w:rFonts w:ascii="Times New Roman" w:eastAsia="Times New Roman" w:hAnsi="Times New Roman" w:cs="Times New Roman"/>
                <w:sz w:val="24"/>
                <w:szCs w:val="24"/>
              </w:rPr>
              <w:t>metaphors.</w:t>
            </w:r>
          </w:p>
          <w:p w14:paraId="3716D8A6" w14:textId="723D0B2C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m for the condition in your life. </w:t>
            </w:r>
          </w:p>
          <w:p w14:paraId="02821B5F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r plans for changing your way of life. </w:t>
            </w:r>
          </w:p>
          <w:p w14:paraId="5460AE6D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rification of challenge in your life with the condition. </w:t>
            </w:r>
          </w:p>
          <w:p w14:paraId="1C107E2B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als and intentions. </w:t>
            </w:r>
          </w:p>
          <w:p w14:paraId="3FC4F7AF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r thoughts and feelings. </w:t>
            </w:r>
          </w:p>
          <w:p w14:paraId="025EDA08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>Your actions.</w:t>
            </w:r>
          </w:p>
          <w:p w14:paraId="0BDF1623" w14:textId="77777777" w:rsidR="00BE681E" w:rsidRPr="00DA79EF" w:rsidRDefault="00BE681E" w:rsidP="00D05C9A">
            <w:pPr>
              <w:pStyle w:val="Listeavsnitt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eastAsia="Times New Roman" w:hAnsi="Times New Roman" w:cs="Times New Roman"/>
                <w:sz w:val="24"/>
                <w:szCs w:val="24"/>
              </w:rPr>
              <w:t>New strategies and plans.</w:t>
            </w:r>
          </w:p>
          <w:p w14:paraId="0860FD29" w14:textId="77777777" w:rsidR="00BE681E" w:rsidRPr="00DA79EF" w:rsidRDefault="00BE681E" w:rsidP="00D05C9A">
            <w:pPr>
              <w:pStyle w:val="Listeavsnit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DBFBBF" w14:textId="77777777" w:rsidR="00BE681E" w:rsidRPr="00DA79EF" w:rsidRDefault="00BE681E" w:rsidP="00BE681E">
      <w:pPr>
        <w:rPr>
          <w:rFonts w:ascii="Calibri" w:hAnsi="Calibri" w:cs="Calibri"/>
          <w:sz w:val="24"/>
          <w:szCs w:val="24"/>
          <w:lang w:val="nb-NO"/>
        </w:rPr>
      </w:pPr>
    </w:p>
    <w:p w14:paraId="3DD2484F" w14:textId="77777777" w:rsidR="00FC568B" w:rsidRDefault="00FC56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610050" w14:textId="6294C7E4" w:rsidR="000E5EC0" w:rsidRPr="00540E6B" w:rsidRDefault="000E5EC0" w:rsidP="000E5EC0">
      <w:pPr>
        <w:rPr>
          <w:rFonts w:ascii="Times New Roman" w:hAnsi="Times New Roman" w:cs="Times New Roman"/>
          <w:sz w:val="24"/>
          <w:szCs w:val="24"/>
        </w:rPr>
      </w:pPr>
      <w:r w:rsidRPr="00540E6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40EF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40E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40B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0E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0E6B">
        <w:rPr>
          <w:rFonts w:ascii="Times New Roman" w:hAnsi="Times New Roman" w:cs="Times New Roman"/>
          <w:sz w:val="24"/>
          <w:szCs w:val="24"/>
        </w:rPr>
        <w:t xml:space="preserve"> Interview guid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941"/>
      </w:tblGrid>
      <w:tr w:rsidR="000E5EC0" w:rsidRPr="00540E6B" w14:paraId="5C92740E" w14:textId="77777777" w:rsidTr="00581782">
        <w:tc>
          <w:tcPr>
            <w:tcW w:w="6941" w:type="dxa"/>
          </w:tcPr>
          <w:p w14:paraId="2955D328" w14:textId="77777777" w:rsidR="000E5EC0" w:rsidRPr="00540E6B" w:rsidRDefault="000E5EC0" w:rsidP="00D05C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themes</w:t>
            </w:r>
          </w:p>
        </w:tc>
      </w:tr>
      <w:tr w:rsidR="000E5EC0" w:rsidRPr="00540E6B" w14:paraId="15D5A1FE" w14:textId="77777777" w:rsidTr="00581782">
        <w:tc>
          <w:tcPr>
            <w:tcW w:w="6941" w:type="dxa"/>
            <w:shd w:val="clear" w:color="auto" w:fill="auto"/>
          </w:tcPr>
          <w:p w14:paraId="797B24B5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What is your experience with participating in this study?</w:t>
            </w:r>
          </w:p>
          <w:p w14:paraId="043C3BFA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EC0" w:rsidRPr="00C671A5" w14:paraId="0B54F19C" w14:textId="77777777" w:rsidTr="00581782">
        <w:tc>
          <w:tcPr>
            <w:tcW w:w="6941" w:type="dxa"/>
            <w:shd w:val="clear" w:color="auto" w:fill="auto"/>
          </w:tcPr>
          <w:p w14:paraId="3FB43B48" w14:textId="313E5B25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 xml:space="preserve">How did you experience the meetings with the nurse and the </w:t>
            </w:r>
            <w:r w:rsidR="001F7DFA">
              <w:rPr>
                <w:rFonts w:ascii="Times New Roman" w:hAnsi="Times New Roman" w:cs="Times New Roman"/>
                <w:sz w:val="24"/>
                <w:szCs w:val="24"/>
              </w:rPr>
              <w:t xml:space="preserve">primary care </w:t>
            </w:r>
            <w:r w:rsidR="00FF25C2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 xml:space="preserve"> regarding your health condition?</w:t>
            </w:r>
          </w:p>
          <w:p w14:paraId="005300DE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540E6B" w14:paraId="56475DBE" w14:textId="77777777" w:rsidTr="00581782">
        <w:tc>
          <w:tcPr>
            <w:tcW w:w="6941" w:type="dxa"/>
            <w:shd w:val="clear" w:color="auto" w:fill="auto"/>
          </w:tcPr>
          <w:p w14:paraId="54C5A08C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What about the follow-up when participating in the study? Any changes?</w:t>
            </w:r>
          </w:p>
          <w:p w14:paraId="3CAD0FE3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C671A5" w14:paraId="0BDCC3C9" w14:textId="77777777" w:rsidTr="00581782">
        <w:tc>
          <w:tcPr>
            <w:tcW w:w="6941" w:type="dxa"/>
            <w:shd w:val="clear" w:color="auto" w:fill="auto"/>
          </w:tcPr>
          <w:p w14:paraId="0AE4198B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Did you experience something negative? Did you experience something positive?</w:t>
            </w:r>
          </w:p>
          <w:p w14:paraId="6BB4A2F7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C671A5" w14:paraId="1C60C649" w14:textId="77777777" w:rsidTr="00581782">
        <w:tc>
          <w:tcPr>
            <w:tcW w:w="6941" w:type="dxa"/>
            <w:shd w:val="clear" w:color="auto" w:fill="auto"/>
          </w:tcPr>
          <w:p w14:paraId="2F4FB8C8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How did you experience the counselling from the nurse or the doctor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Is there anything that could have been different?</w:t>
            </w:r>
          </w:p>
          <w:p w14:paraId="2070A46E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C671A5" w14:paraId="4F64747E" w14:textId="77777777" w:rsidTr="00581782">
        <w:tc>
          <w:tcPr>
            <w:tcW w:w="6941" w:type="dxa"/>
            <w:shd w:val="clear" w:color="auto" w:fill="auto"/>
          </w:tcPr>
          <w:p w14:paraId="47A3AC72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What is your experience with interprofessional follow-up?</w:t>
            </w:r>
          </w:p>
          <w:p w14:paraId="6D1B67A7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C671A5" w14:paraId="7AE277D5" w14:textId="77777777" w:rsidTr="00581782">
        <w:tc>
          <w:tcPr>
            <w:tcW w:w="6941" w:type="dxa"/>
            <w:shd w:val="clear" w:color="auto" w:fill="auto"/>
          </w:tcPr>
          <w:p w14:paraId="5BD5E54E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Were there any changes in your health condition during the last year?</w:t>
            </w:r>
          </w:p>
          <w:p w14:paraId="37CAD1E1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5EC0" w:rsidRPr="00C671A5" w14:paraId="4AA5223E" w14:textId="77777777" w:rsidTr="00581782">
        <w:tc>
          <w:tcPr>
            <w:tcW w:w="6941" w:type="dxa"/>
            <w:shd w:val="clear" w:color="auto" w:fill="auto"/>
          </w:tcPr>
          <w:p w14:paraId="5D1C1113" w14:textId="77777777" w:rsidR="000E5EC0" w:rsidRDefault="000E5EC0" w:rsidP="00D05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A5">
              <w:rPr>
                <w:rFonts w:ascii="Times New Roman" w:hAnsi="Times New Roman" w:cs="Times New Roman"/>
                <w:sz w:val="24"/>
                <w:szCs w:val="24"/>
              </w:rPr>
              <w:t>Have you experienced changes in self-management during this time?</w:t>
            </w:r>
          </w:p>
          <w:p w14:paraId="18C7F8EC" w14:textId="77777777" w:rsidR="000E5EC0" w:rsidRPr="00C671A5" w:rsidRDefault="000E5EC0" w:rsidP="00D05C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1F7A51" w14:textId="77777777" w:rsidR="000E5EC0" w:rsidRPr="00C671A5" w:rsidRDefault="000E5EC0" w:rsidP="000E5EC0">
      <w:pPr>
        <w:rPr>
          <w:lang w:val="en-US"/>
        </w:rPr>
      </w:pPr>
    </w:p>
    <w:p w14:paraId="21C2CDE1" w14:textId="77777777" w:rsidR="00BE681E" w:rsidRPr="000E5EC0" w:rsidRDefault="00BE681E" w:rsidP="00BE681E">
      <w:pPr>
        <w:rPr>
          <w:lang w:val="en-US"/>
        </w:rPr>
      </w:pPr>
    </w:p>
    <w:p w14:paraId="123259BA" w14:textId="77777777" w:rsidR="00BE681E" w:rsidRDefault="00BE68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240646" w14:textId="77777777" w:rsidR="003C7C54" w:rsidRDefault="003C7C54">
      <w:pPr>
        <w:rPr>
          <w:rFonts w:ascii="Times New Roman" w:hAnsi="Times New Roman" w:cs="Times New Roman"/>
          <w:b/>
          <w:bCs/>
          <w:sz w:val="24"/>
          <w:szCs w:val="24"/>
        </w:rPr>
        <w:sectPr w:rsidR="003C7C54" w:rsidSect="00777557">
          <w:footerReference w:type="default" r:id="rId11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01367F6" w14:textId="301A7BED" w:rsidR="00C128DB" w:rsidRPr="00DA79EF" w:rsidRDefault="00C47A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40EF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C343A" w:rsidRPr="00DA79E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C7DCF" w:rsidRPr="00DA79E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B038A" w:rsidRPr="00DA79EF">
        <w:rPr>
          <w:rFonts w:ascii="Times New Roman" w:hAnsi="Times New Roman" w:cs="Times New Roman"/>
          <w:sz w:val="24"/>
          <w:szCs w:val="24"/>
        </w:rPr>
        <w:t>.</w:t>
      </w:r>
      <w:r w:rsidR="004C343A" w:rsidRPr="00DA79EF">
        <w:rPr>
          <w:rFonts w:ascii="Times New Roman" w:hAnsi="Times New Roman" w:cs="Times New Roman"/>
          <w:sz w:val="24"/>
          <w:szCs w:val="24"/>
        </w:rPr>
        <w:t xml:space="preserve"> Within</w:t>
      </w:r>
      <w:r w:rsidR="00362B70" w:rsidRPr="00DA79EF">
        <w:rPr>
          <w:rFonts w:ascii="Times New Roman" w:hAnsi="Times New Roman" w:cs="Times New Roman"/>
          <w:sz w:val="24"/>
          <w:szCs w:val="24"/>
        </w:rPr>
        <w:t>-</w:t>
      </w:r>
      <w:r w:rsidR="004C343A" w:rsidRPr="00DA79EF">
        <w:rPr>
          <w:rFonts w:ascii="Times New Roman" w:hAnsi="Times New Roman" w:cs="Times New Roman"/>
          <w:sz w:val="24"/>
          <w:szCs w:val="24"/>
        </w:rPr>
        <w:t>group changes in outcome measures</w:t>
      </w:r>
      <w:r w:rsidR="006B038A" w:rsidRPr="00DA79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396"/>
        <w:gridCol w:w="1816"/>
        <w:gridCol w:w="936"/>
        <w:gridCol w:w="1816"/>
        <w:gridCol w:w="936"/>
        <w:gridCol w:w="1696"/>
        <w:gridCol w:w="936"/>
      </w:tblGrid>
      <w:tr w:rsidR="009D3977" w:rsidRPr="00DA79EF" w14:paraId="33D82A94" w14:textId="77777777" w:rsidTr="00616D53">
        <w:tc>
          <w:tcPr>
            <w:tcW w:w="0" w:type="auto"/>
            <w:tcBorders>
              <w:top w:val="single" w:sz="4" w:space="0" w:color="auto"/>
            </w:tcBorders>
          </w:tcPr>
          <w:p w14:paraId="339017D0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E467A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5128DD7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Mean change from baseline</w:t>
            </w:r>
          </w:p>
        </w:tc>
      </w:tr>
      <w:tr w:rsidR="009D3977" w:rsidRPr="00DA79EF" w14:paraId="0D8CB728" w14:textId="77777777" w:rsidTr="00616D53">
        <w:tc>
          <w:tcPr>
            <w:tcW w:w="0" w:type="auto"/>
          </w:tcPr>
          <w:p w14:paraId="06E62F75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B75E1D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gridSpan w:val="2"/>
          </w:tcPr>
          <w:p w14:paraId="60A26ABB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0" w:type="auto"/>
            <w:gridSpan w:val="2"/>
          </w:tcPr>
          <w:p w14:paraId="51E56CDC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gridSpan w:val="2"/>
          </w:tcPr>
          <w:p w14:paraId="698E2776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D3977" w:rsidRPr="00DA79EF" w14:paraId="158B49ED" w14:textId="77777777" w:rsidTr="00616D53">
        <w:tc>
          <w:tcPr>
            <w:tcW w:w="0" w:type="auto"/>
            <w:tcBorders>
              <w:bottom w:val="single" w:sz="4" w:space="0" w:color="auto"/>
            </w:tcBorders>
          </w:tcPr>
          <w:p w14:paraId="6A5B3279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C4DF5" w14:textId="63C7DBF4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362B70" w:rsidRPr="00DA79E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78F77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78B71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D4544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72C08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0D8B8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C6CBF4" w14:textId="77777777" w:rsidR="009D3977" w:rsidRPr="00DA79EF" w:rsidRDefault="009D3977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4B13" w:rsidRPr="00DA79EF" w14:paraId="0F7CBFEE" w14:textId="77777777" w:rsidTr="00616D53">
        <w:tc>
          <w:tcPr>
            <w:tcW w:w="0" w:type="auto"/>
            <w:tcBorders>
              <w:top w:val="single" w:sz="4" w:space="0" w:color="auto"/>
            </w:tcBorders>
          </w:tcPr>
          <w:p w14:paraId="4BF87EFA" w14:textId="09C18DA8" w:rsidR="001A4B13" w:rsidRPr="0025154D" w:rsidRDefault="001A4B13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C0A99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F57E4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B842A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A4441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95B57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1D764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11FC6" w14:textId="77777777" w:rsidR="001A4B13" w:rsidRPr="00DA79EF" w:rsidRDefault="001A4B13" w:rsidP="007003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977" w:rsidRPr="00DA79EF" w14:paraId="3684A5EA" w14:textId="77777777" w:rsidTr="00616D53">
        <w:tc>
          <w:tcPr>
            <w:tcW w:w="0" w:type="auto"/>
          </w:tcPr>
          <w:p w14:paraId="1B9FCD5C" w14:textId="1F02E3F2" w:rsidR="009D3977" w:rsidRPr="0025154D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r w:rsidR="00883F24" w:rsidRPr="002515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5C96081B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C1CACE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DEFE4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38DA5D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1E1F25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9D7D7E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E44DAD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54D" w:rsidRPr="00DA79EF" w14:paraId="3C02769F" w14:textId="77777777" w:rsidTr="00616D53">
        <w:tc>
          <w:tcPr>
            <w:tcW w:w="0" w:type="auto"/>
          </w:tcPr>
          <w:p w14:paraId="6B45B3AC" w14:textId="77777777" w:rsidR="0025154D" w:rsidRPr="0025154D" w:rsidRDefault="0025154D" w:rsidP="0025154D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6C0AB449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68.3 (12.8)</w:t>
            </w:r>
          </w:p>
        </w:tc>
        <w:tc>
          <w:tcPr>
            <w:tcW w:w="0" w:type="auto"/>
          </w:tcPr>
          <w:p w14:paraId="71B33673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6.2 (2.0,10.5)</w:t>
            </w:r>
          </w:p>
        </w:tc>
        <w:tc>
          <w:tcPr>
            <w:tcW w:w="0" w:type="auto"/>
          </w:tcPr>
          <w:p w14:paraId="033CC335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4D196B3F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3.0 (-1.3,7.4)</w:t>
            </w:r>
          </w:p>
        </w:tc>
        <w:tc>
          <w:tcPr>
            <w:tcW w:w="0" w:type="auto"/>
          </w:tcPr>
          <w:p w14:paraId="6334230F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6231D8C1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5.2 (0.7,9.8)</w:t>
            </w:r>
          </w:p>
        </w:tc>
        <w:tc>
          <w:tcPr>
            <w:tcW w:w="0" w:type="auto"/>
          </w:tcPr>
          <w:p w14:paraId="2D5549F1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5154D" w:rsidRPr="00DA79EF" w14:paraId="62A97661" w14:textId="77777777" w:rsidTr="00616D53">
        <w:tc>
          <w:tcPr>
            <w:tcW w:w="0" w:type="auto"/>
          </w:tcPr>
          <w:p w14:paraId="610C31CF" w14:textId="77777777" w:rsidR="0025154D" w:rsidRPr="0025154D" w:rsidRDefault="0025154D" w:rsidP="0025154D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2BDFA9F1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76.3 (13.4)</w:t>
            </w:r>
          </w:p>
        </w:tc>
        <w:tc>
          <w:tcPr>
            <w:tcW w:w="0" w:type="auto"/>
          </w:tcPr>
          <w:p w14:paraId="3E8750ED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0.7 (-3.3,4.7) </w:t>
            </w:r>
          </w:p>
        </w:tc>
        <w:tc>
          <w:tcPr>
            <w:tcW w:w="0" w:type="auto"/>
          </w:tcPr>
          <w:p w14:paraId="68386DC9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57D8A21E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1.9 (-2.2, 5.9)</w:t>
            </w:r>
          </w:p>
        </w:tc>
        <w:tc>
          <w:tcPr>
            <w:tcW w:w="0" w:type="auto"/>
          </w:tcPr>
          <w:p w14:paraId="2CD03A88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4B6240E2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2.0 (-6.6, 2.7)</w:t>
            </w:r>
          </w:p>
        </w:tc>
        <w:tc>
          <w:tcPr>
            <w:tcW w:w="0" w:type="auto"/>
          </w:tcPr>
          <w:p w14:paraId="135FF0E6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D3977" w:rsidRPr="00DA79EF" w14:paraId="0097111C" w14:textId="77777777" w:rsidTr="00616D53">
        <w:tc>
          <w:tcPr>
            <w:tcW w:w="0" w:type="auto"/>
          </w:tcPr>
          <w:p w14:paraId="1A2F4460" w14:textId="1FF4B49C" w:rsidR="009D3977" w:rsidRPr="0025154D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0" w:type="auto"/>
          </w:tcPr>
          <w:p w14:paraId="225EE840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009CC4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8AE9E9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3C8043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116468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45AA00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768AA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977" w:rsidRPr="00DA79EF" w14:paraId="16D28B55" w14:textId="77777777" w:rsidTr="00616D53">
        <w:tc>
          <w:tcPr>
            <w:tcW w:w="0" w:type="auto"/>
          </w:tcPr>
          <w:p w14:paraId="3E78205C" w14:textId="7F0238E0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883F24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17E4450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0F7CAB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2E6A29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AB9005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0E395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E7CE2E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DD88B6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54D" w:rsidRPr="00DA79EF" w14:paraId="45684CE6" w14:textId="77777777" w:rsidTr="00616D53">
        <w:tc>
          <w:tcPr>
            <w:tcW w:w="0" w:type="auto"/>
          </w:tcPr>
          <w:p w14:paraId="4AACCA51" w14:textId="77777777" w:rsidR="0025154D" w:rsidRPr="00DA79EF" w:rsidRDefault="0025154D" w:rsidP="0025154D">
            <w:pPr>
              <w:ind w:left="164" w:hanging="22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61DA6482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30.3 (4.5)</w:t>
            </w:r>
          </w:p>
        </w:tc>
        <w:tc>
          <w:tcPr>
            <w:tcW w:w="0" w:type="auto"/>
          </w:tcPr>
          <w:p w14:paraId="124EBC53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 (-0.2, 0.5)</w:t>
            </w:r>
          </w:p>
        </w:tc>
        <w:tc>
          <w:tcPr>
            <w:tcW w:w="0" w:type="auto"/>
          </w:tcPr>
          <w:p w14:paraId="719B819C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75C8261E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2 (-0.6, 0.2)</w:t>
            </w:r>
          </w:p>
        </w:tc>
        <w:tc>
          <w:tcPr>
            <w:tcW w:w="0" w:type="auto"/>
          </w:tcPr>
          <w:p w14:paraId="1A6B5532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14:paraId="22B0223A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5 (-1.1, 0.2)</w:t>
            </w:r>
          </w:p>
        </w:tc>
        <w:tc>
          <w:tcPr>
            <w:tcW w:w="0" w:type="auto"/>
          </w:tcPr>
          <w:p w14:paraId="5A1DD459" w14:textId="77777777" w:rsidR="0025154D" w:rsidRPr="00DA79EF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5154D" w:rsidRPr="00DA79EF" w14:paraId="10C404B2" w14:textId="77777777" w:rsidTr="00616D53">
        <w:tc>
          <w:tcPr>
            <w:tcW w:w="0" w:type="auto"/>
          </w:tcPr>
          <w:p w14:paraId="32C27F57" w14:textId="77777777" w:rsidR="0025154D" w:rsidRPr="00DA79EF" w:rsidRDefault="0025154D" w:rsidP="0025154D">
            <w:pPr>
              <w:ind w:left="164" w:hanging="22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6A9C035F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29.1 (4.6)</w:t>
            </w:r>
          </w:p>
        </w:tc>
        <w:tc>
          <w:tcPr>
            <w:tcW w:w="0" w:type="auto"/>
          </w:tcPr>
          <w:p w14:paraId="7E3A3A63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2 (-0.7, 0.3)</w:t>
            </w:r>
          </w:p>
        </w:tc>
        <w:tc>
          <w:tcPr>
            <w:tcW w:w="0" w:type="auto"/>
          </w:tcPr>
          <w:p w14:paraId="1ADED0DE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70FF9383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1 (-0.6, 0.4)</w:t>
            </w:r>
          </w:p>
        </w:tc>
        <w:tc>
          <w:tcPr>
            <w:tcW w:w="0" w:type="auto"/>
          </w:tcPr>
          <w:p w14:paraId="17CAF1A4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5FA4ED87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6 (-1.2, 0.0)</w:t>
            </w:r>
          </w:p>
        </w:tc>
        <w:tc>
          <w:tcPr>
            <w:tcW w:w="0" w:type="auto"/>
          </w:tcPr>
          <w:p w14:paraId="553942C9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9D3977" w:rsidRPr="00DA79EF" w14:paraId="1CD062FD" w14:textId="77777777" w:rsidTr="00616D53">
        <w:tc>
          <w:tcPr>
            <w:tcW w:w="0" w:type="auto"/>
          </w:tcPr>
          <w:p w14:paraId="4AF4D4D0" w14:textId="591C3A86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0" w:type="auto"/>
          </w:tcPr>
          <w:p w14:paraId="2D951996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036A28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0C522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B78E6A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DF247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87C127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09C4D2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54D" w:rsidRPr="00DA79EF" w14:paraId="2FBFA7C0" w14:textId="77777777" w:rsidTr="00616D53">
        <w:tc>
          <w:tcPr>
            <w:tcW w:w="0" w:type="auto"/>
          </w:tcPr>
          <w:p w14:paraId="19333B11" w14:textId="77777777" w:rsidR="0025154D" w:rsidRPr="00DA79EF" w:rsidRDefault="0025154D" w:rsidP="0025154D">
            <w:pPr>
              <w:ind w:left="164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5D6DB326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92.4 (17.7)</w:t>
            </w:r>
          </w:p>
        </w:tc>
        <w:tc>
          <w:tcPr>
            <w:tcW w:w="0" w:type="auto"/>
          </w:tcPr>
          <w:p w14:paraId="547E9215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 (-1.5, 1.5)</w:t>
            </w:r>
          </w:p>
        </w:tc>
        <w:tc>
          <w:tcPr>
            <w:tcW w:w="0" w:type="auto"/>
          </w:tcPr>
          <w:p w14:paraId="16B7068C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0682F750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6 (-2.6, 1.3)</w:t>
            </w:r>
          </w:p>
        </w:tc>
        <w:tc>
          <w:tcPr>
            <w:tcW w:w="0" w:type="auto"/>
          </w:tcPr>
          <w:p w14:paraId="6956725B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346DF309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5 (-3.7, 2.6)</w:t>
            </w:r>
          </w:p>
        </w:tc>
        <w:tc>
          <w:tcPr>
            <w:tcW w:w="0" w:type="auto"/>
          </w:tcPr>
          <w:p w14:paraId="79118246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5154D" w:rsidRPr="00DA79EF" w14:paraId="5F60E358" w14:textId="77777777" w:rsidTr="00616D53">
        <w:tc>
          <w:tcPr>
            <w:tcW w:w="0" w:type="auto"/>
          </w:tcPr>
          <w:p w14:paraId="377F841F" w14:textId="77777777" w:rsidR="0025154D" w:rsidRPr="00DA79EF" w:rsidRDefault="0025154D" w:rsidP="0025154D">
            <w:pPr>
              <w:ind w:left="164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31FC60AB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87.2 (15.9)</w:t>
            </w:r>
          </w:p>
        </w:tc>
        <w:tc>
          <w:tcPr>
            <w:tcW w:w="0" w:type="auto"/>
          </w:tcPr>
          <w:p w14:paraId="3A155DEF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 (-1.2, 1.6)</w:t>
            </w:r>
          </w:p>
        </w:tc>
        <w:tc>
          <w:tcPr>
            <w:tcW w:w="0" w:type="auto"/>
          </w:tcPr>
          <w:p w14:paraId="60C15D2F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7520B939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9 (-2.3, 0.6)</w:t>
            </w:r>
          </w:p>
        </w:tc>
        <w:tc>
          <w:tcPr>
            <w:tcW w:w="0" w:type="auto"/>
          </w:tcPr>
          <w:p w14:paraId="036EC828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4C01512A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1.8 (-3.3, -0.3)</w:t>
            </w:r>
          </w:p>
        </w:tc>
        <w:tc>
          <w:tcPr>
            <w:tcW w:w="0" w:type="auto"/>
          </w:tcPr>
          <w:p w14:paraId="69939FA8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3977" w:rsidRPr="00DA79EF" w14:paraId="12FDE035" w14:textId="77777777" w:rsidTr="00616D53">
        <w:tc>
          <w:tcPr>
            <w:tcW w:w="0" w:type="auto"/>
          </w:tcPr>
          <w:p w14:paraId="22FE95B7" w14:textId="12B26442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circumference (cm)</w:t>
            </w:r>
          </w:p>
        </w:tc>
        <w:tc>
          <w:tcPr>
            <w:tcW w:w="0" w:type="auto"/>
          </w:tcPr>
          <w:p w14:paraId="1BC252CB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EEE9E6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8FE037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978A5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6238A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7E378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2614EF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54D" w:rsidRPr="00DA79EF" w14:paraId="58A43288" w14:textId="77777777" w:rsidTr="00616D53">
        <w:tc>
          <w:tcPr>
            <w:tcW w:w="0" w:type="auto"/>
          </w:tcPr>
          <w:p w14:paraId="78289D73" w14:textId="77777777" w:rsidR="0025154D" w:rsidRPr="00DA79EF" w:rsidRDefault="0025154D" w:rsidP="0025154D">
            <w:pPr>
              <w:ind w:left="164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492D3DC9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107.9 (12.6)</w:t>
            </w:r>
          </w:p>
        </w:tc>
        <w:tc>
          <w:tcPr>
            <w:tcW w:w="0" w:type="auto"/>
          </w:tcPr>
          <w:p w14:paraId="67A82F58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4 (-1.4, 2.1)</w:t>
            </w:r>
          </w:p>
        </w:tc>
        <w:tc>
          <w:tcPr>
            <w:tcW w:w="0" w:type="auto"/>
          </w:tcPr>
          <w:p w14:paraId="3A2D2F51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727D02ED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5 (-1.3, 2.3)</w:t>
            </w:r>
          </w:p>
        </w:tc>
        <w:tc>
          <w:tcPr>
            <w:tcW w:w="0" w:type="auto"/>
          </w:tcPr>
          <w:p w14:paraId="40E62965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58CEE5BA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1.0 (-2.9, 1.0)</w:t>
            </w:r>
          </w:p>
        </w:tc>
        <w:tc>
          <w:tcPr>
            <w:tcW w:w="0" w:type="auto"/>
          </w:tcPr>
          <w:p w14:paraId="144FE8D7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5154D" w:rsidRPr="00DA79EF" w14:paraId="16E85412" w14:textId="77777777" w:rsidTr="00616D53">
        <w:tc>
          <w:tcPr>
            <w:tcW w:w="0" w:type="auto"/>
          </w:tcPr>
          <w:p w14:paraId="06274366" w14:textId="77777777" w:rsidR="0025154D" w:rsidRPr="00DA79EF" w:rsidRDefault="0025154D" w:rsidP="0025154D">
            <w:pPr>
              <w:ind w:left="164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2B5142AC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106.2 (11.5)</w:t>
            </w:r>
          </w:p>
        </w:tc>
        <w:tc>
          <w:tcPr>
            <w:tcW w:w="0" w:type="auto"/>
          </w:tcPr>
          <w:p w14:paraId="6777972D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2.4 (-5.8, 1.1)</w:t>
            </w:r>
          </w:p>
        </w:tc>
        <w:tc>
          <w:tcPr>
            <w:tcW w:w="0" w:type="auto"/>
          </w:tcPr>
          <w:p w14:paraId="71EF7941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0B0B9FA3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4 (-3.7, 3.0)</w:t>
            </w:r>
          </w:p>
        </w:tc>
        <w:tc>
          <w:tcPr>
            <w:tcW w:w="0" w:type="auto"/>
          </w:tcPr>
          <w:p w14:paraId="57F7EEC7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14:paraId="5D903BD5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3.9 (-7.3, -0.6)</w:t>
            </w:r>
          </w:p>
        </w:tc>
        <w:tc>
          <w:tcPr>
            <w:tcW w:w="0" w:type="auto"/>
          </w:tcPr>
          <w:p w14:paraId="015437AB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3977" w:rsidRPr="00DA79EF" w14:paraId="6E93ABB4" w14:textId="77777777" w:rsidTr="00616D53">
        <w:tc>
          <w:tcPr>
            <w:tcW w:w="0" w:type="auto"/>
          </w:tcPr>
          <w:p w14:paraId="69EDEBD0" w14:textId="1C33999E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(mmol/mol)</w:t>
            </w:r>
          </w:p>
        </w:tc>
        <w:tc>
          <w:tcPr>
            <w:tcW w:w="0" w:type="auto"/>
          </w:tcPr>
          <w:p w14:paraId="677C7585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5678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5080D3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6B0B00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1CB8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8D8C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1E825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54D" w:rsidRPr="00DA79EF" w14:paraId="20974E0A" w14:textId="77777777" w:rsidTr="00616D53">
        <w:tc>
          <w:tcPr>
            <w:tcW w:w="0" w:type="auto"/>
          </w:tcPr>
          <w:p w14:paraId="53A712C6" w14:textId="77777777" w:rsidR="0025154D" w:rsidRPr="00DA79EF" w:rsidRDefault="0025154D" w:rsidP="0025154D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4B88299E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51.9 (7.8)</w:t>
            </w:r>
          </w:p>
        </w:tc>
        <w:tc>
          <w:tcPr>
            <w:tcW w:w="0" w:type="auto"/>
          </w:tcPr>
          <w:p w14:paraId="41B17D9F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2.7 (-4.7, 10.0)</w:t>
            </w:r>
          </w:p>
        </w:tc>
        <w:tc>
          <w:tcPr>
            <w:tcW w:w="0" w:type="auto"/>
          </w:tcPr>
          <w:p w14:paraId="512D13D4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495E8867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1.4 (-7.7, 10.5)</w:t>
            </w:r>
          </w:p>
        </w:tc>
        <w:tc>
          <w:tcPr>
            <w:tcW w:w="0" w:type="auto"/>
          </w:tcPr>
          <w:p w14:paraId="4AA3AFD5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049D651C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7.7 (-6.2, 21.6)</w:t>
            </w:r>
          </w:p>
        </w:tc>
        <w:tc>
          <w:tcPr>
            <w:tcW w:w="0" w:type="auto"/>
          </w:tcPr>
          <w:p w14:paraId="253C97C6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5154D" w:rsidRPr="00DA79EF" w14:paraId="5E4A5562" w14:textId="77777777" w:rsidTr="00616D53">
        <w:tc>
          <w:tcPr>
            <w:tcW w:w="0" w:type="auto"/>
          </w:tcPr>
          <w:p w14:paraId="0A588FE3" w14:textId="77777777" w:rsidR="0025154D" w:rsidRPr="00DA79EF" w:rsidRDefault="0025154D" w:rsidP="0025154D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0294B4C3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52.4 (11.1)</w:t>
            </w:r>
          </w:p>
        </w:tc>
        <w:tc>
          <w:tcPr>
            <w:tcW w:w="0" w:type="auto"/>
          </w:tcPr>
          <w:p w14:paraId="1DE74049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6 (-1.1,2.3)</w:t>
            </w:r>
          </w:p>
        </w:tc>
        <w:tc>
          <w:tcPr>
            <w:tcW w:w="0" w:type="auto"/>
          </w:tcPr>
          <w:p w14:paraId="4B99E0C6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6950FBDF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1.7 (-3.6, 0.3)</w:t>
            </w:r>
          </w:p>
        </w:tc>
        <w:tc>
          <w:tcPr>
            <w:tcW w:w="0" w:type="auto"/>
          </w:tcPr>
          <w:p w14:paraId="62DB8216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1A1A6B4C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1.1 (-3.8, 1.5)</w:t>
            </w:r>
          </w:p>
        </w:tc>
        <w:tc>
          <w:tcPr>
            <w:tcW w:w="0" w:type="auto"/>
          </w:tcPr>
          <w:p w14:paraId="02930C45" w14:textId="77777777" w:rsidR="0025154D" w:rsidRPr="0025154D" w:rsidRDefault="0025154D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D3977" w:rsidRPr="00DA79EF" w14:paraId="0702CEF7" w14:textId="77777777" w:rsidTr="00616D53">
        <w:tc>
          <w:tcPr>
            <w:tcW w:w="0" w:type="auto"/>
          </w:tcPr>
          <w:p w14:paraId="64BA71C9" w14:textId="77777777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WHO-5</w:t>
            </w:r>
          </w:p>
        </w:tc>
        <w:tc>
          <w:tcPr>
            <w:tcW w:w="0" w:type="auto"/>
          </w:tcPr>
          <w:p w14:paraId="5FAC0D0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7D8E2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C4481C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0F4C5C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F15EBB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CC08C5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79496E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3586B0F3" w14:textId="77777777" w:rsidTr="00616D53">
        <w:tc>
          <w:tcPr>
            <w:tcW w:w="0" w:type="auto"/>
          </w:tcPr>
          <w:p w14:paraId="2319561C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1E092992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69.4 (14.8)</w:t>
            </w:r>
          </w:p>
        </w:tc>
        <w:tc>
          <w:tcPr>
            <w:tcW w:w="0" w:type="auto"/>
          </w:tcPr>
          <w:p w14:paraId="608C7EC2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2.6 (-6.7, 1.5)</w:t>
            </w:r>
          </w:p>
        </w:tc>
        <w:tc>
          <w:tcPr>
            <w:tcW w:w="0" w:type="auto"/>
          </w:tcPr>
          <w:p w14:paraId="08E7C593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3E935DDC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2.3 (-6.4, 1.8)</w:t>
            </w:r>
          </w:p>
        </w:tc>
        <w:tc>
          <w:tcPr>
            <w:tcW w:w="0" w:type="auto"/>
          </w:tcPr>
          <w:p w14:paraId="3684A95F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1A62834C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3,8 (-7.9, 0.4)</w:t>
            </w:r>
          </w:p>
        </w:tc>
        <w:tc>
          <w:tcPr>
            <w:tcW w:w="0" w:type="auto"/>
          </w:tcPr>
          <w:p w14:paraId="5053AFA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5024B" w:rsidRPr="00DA79EF" w14:paraId="04162A59" w14:textId="77777777" w:rsidTr="00616D53">
        <w:tc>
          <w:tcPr>
            <w:tcW w:w="0" w:type="auto"/>
          </w:tcPr>
          <w:p w14:paraId="1135664B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48A1F36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70.6 (16.5)</w:t>
            </w:r>
          </w:p>
        </w:tc>
        <w:tc>
          <w:tcPr>
            <w:tcW w:w="0" w:type="auto"/>
          </w:tcPr>
          <w:p w14:paraId="0803C469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5.7 (-11.2, -0.2)</w:t>
            </w:r>
          </w:p>
        </w:tc>
        <w:tc>
          <w:tcPr>
            <w:tcW w:w="0" w:type="auto"/>
          </w:tcPr>
          <w:p w14:paraId="1392ABA4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CCF6E9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6.1 (-11.6, -0.7)</w:t>
            </w:r>
          </w:p>
        </w:tc>
        <w:tc>
          <w:tcPr>
            <w:tcW w:w="0" w:type="auto"/>
          </w:tcPr>
          <w:p w14:paraId="3CD2AA04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78D12B66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8 (-6.3, 4.7)</w:t>
            </w:r>
          </w:p>
        </w:tc>
        <w:tc>
          <w:tcPr>
            <w:tcW w:w="0" w:type="auto"/>
          </w:tcPr>
          <w:p w14:paraId="0B7AE0FE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D3977" w:rsidRPr="00DA79EF" w14:paraId="4594737C" w14:textId="77777777" w:rsidTr="00616D53">
        <w:tc>
          <w:tcPr>
            <w:tcW w:w="0" w:type="auto"/>
          </w:tcPr>
          <w:p w14:paraId="6163430A" w14:textId="080555D6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WHO-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0" w:type="auto"/>
          </w:tcPr>
          <w:p w14:paraId="380FC50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05803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13C6EA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C30D85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EA93BC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328D2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5D125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20527B50" w14:textId="77777777" w:rsidTr="00616D53">
        <w:tc>
          <w:tcPr>
            <w:tcW w:w="0" w:type="auto"/>
          </w:tcPr>
          <w:p w14:paraId="266EC222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021A4A7A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3.9 (0.8)</w:t>
            </w:r>
          </w:p>
        </w:tc>
        <w:tc>
          <w:tcPr>
            <w:tcW w:w="0" w:type="auto"/>
          </w:tcPr>
          <w:p w14:paraId="45A7DFAB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0 (-0.2, 0.2)</w:t>
            </w:r>
          </w:p>
        </w:tc>
        <w:tc>
          <w:tcPr>
            <w:tcW w:w="0" w:type="auto"/>
          </w:tcPr>
          <w:p w14:paraId="543C898D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3175BC51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0 (-0.2, 0.2)</w:t>
            </w:r>
          </w:p>
        </w:tc>
        <w:tc>
          <w:tcPr>
            <w:tcW w:w="0" w:type="auto"/>
          </w:tcPr>
          <w:p w14:paraId="0CC63DF4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2C437AE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0 (-0.2, 0.2)</w:t>
            </w:r>
          </w:p>
        </w:tc>
        <w:tc>
          <w:tcPr>
            <w:tcW w:w="0" w:type="auto"/>
          </w:tcPr>
          <w:p w14:paraId="33CED1C6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45024B" w:rsidRPr="00DA79EF" w14:paraId="4E3AFF56" w14:textId="77777777" w:rsidTr="00616D53">
        <w:tc>
          <w:tcPr>
            <w:tcW w:w="0" w:type="auto"/>
          </w:tcPr>
          <w:p w14:paraId="2AA24216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2DCE1891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4.0 (0.7)</w:t>
            </w:r>
          </w:p>
        </w:tc>
        <w:tc>
          <w:tcPr>
            <w:tcW w:w="0" w:type="auto"/>
          </w:tcPr>
          <w:p w14:paraId="56912C9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2 (-0.5, 0.0)</w:t>
            </w:r>
          </w:p>
        </w:tc>
        <w:tc>
          <w:tcPr>
            <w:tcW w:w="0" w:type="auto"/>
          </w:tcPr>
          <w:p w14:paraId="1A68ACB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3CB6DF1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1 (-0.3, 0.2)</w:t>
            </w:r>
          </w:p>
        </w:tc>
        <w:tc>
          <w:tcPr>
            <w:tcW w:w="0" w:type="auto"/>
          </w:tcPr>
          <w:p w14:paraId="4E9963CD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6D967F45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-0.1 (-0.3, 0.2)</w:t>
            </w:r>
          </w:p>
        </w:tc>
        <w:tc>
          <w:tcPr>
            <w:tcW w:w="0" w:type="auto"/>
          </w:tcPr>
          <w:p w14:paraId="419D6510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D3977" w:rsidRPr="00DA79EF" w14:paraId="4A60D1AE" w14:textId="77777777" w:rsidTr="00616D53">
        <w:tc>
          <w:tcPr>
            <w:tcW w:w="0" w:type="auto"/>
          </w:tcPr>
          <w:p w14:paraId="48626EFE" w14:textId="054E168E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PAID</w:t>
            </w:r>
            <w:r w:rsidR="00362B70" w:rsidRPr="00DA79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348DD92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8CE9B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CADC5D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74B446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4CF21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FAD578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C2413" w14:textId="77777777" w:rsidR="009D3977" w:rsidRPr="0025154D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3336884A" w14:textId="77777777" w:rsidTr="00616D53">
        <w:tc>
          <w:tcPr>
            <w:tcW w:w="0" w:type="auto"/>
          </w:tcPr>
          <w:p w14:paraId="10754218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7D754AFD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4.6 (4.2)</w:t>
            </w:r>
          </w:p>
        </w:tc>
        <w:tc>
          <w:tcPr>
            <w:tcW w:w="0" w:type="auto"/>
          </w:tcPr>
          <w:p w14:paraId="17CAB590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8 (-0.2, 1.9)</w:t>
            </w:r>
          </w:p>
        </w:tc>
        <w:tc>
          <w:tcPr>
            <w:tcW w:w="0" w:type="auto"/>
          </w:tcPr>
          <w:p w14:paraId="56A40D4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6E9E774B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3 (-0.7, 1.3)</w:t>
            </w:r>
          </w:p>
        </w:tc>
        <w:tc>
          <w:tcPr>
            <w:tcW w:w="0" w:type="auto"/>
          </w:tcPr>
          <w:p w14:paraId="505366EA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2AA003CA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6 (-0.4, 1.6)</w:t>
            </w:r>
          </w:p>
        </w:tc>
        <w:tc>
          <w:tcPr>
            <w:tcW w:w="0" w:type="auto"/>
          </w:tcPr>
          <w:p w14:paraId="57BE1B9F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5024B" w:rsidRPr="00DA79EF" w14:paraId="0AFCD11D" w14:textId="77777777" w:rsidTr="00616D53">
        <w:tc>
          <w:tcPr>
            <w:tcW w:w="0" w:type="auto"/>
          </w:tcPr>
          <w:p w14:paraId="71689ABB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5504DA3D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3.9 (3.8)</w:t>
            </w:r>
          </w:p>
        </w:tc>
        <w:tc>
          <w:tcPr>
            <w:tcW w:w="0" w:type="auto"/>
          </w:tcPr>
          <w:p w14:paraId="36353BFD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9 (-0.2, 2,0)</w:t>
            </w:r>
          </w:p>
        </w:tc>
        <w:tc>
          <w:tcPr>
            <w:tcW w:w="0" w:type="auto"/>
          </w:tcPr>
          <w:p w14:paraId="334B2CFB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66096B61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7 (-0.5, 1.8)</w:t>
            </w:r>
          </w:p>
        </w:tc>
        <w:tc>
          <w:tcPr>
            <w:tcW w:w="0" w:type="auto"/>
          </w:tcPr>
          <w:p w14:paraId="12694C0C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C9719BC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1.1 (-0.2, 2.4)</w:t>
            </w:r>
          </w:p>
        </w:tc>
        <w:tc>
          <w:tcPr>
            <w:tcW w:w="0" w:type="auto"/>
          </w:tcPr>
          <w:p w14:paraId="7BC33608" w14:textId="77777777" w:rsidR="0045024B" w:rsidRPr="0025154D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D3977" w:rsidRPr="00DA79EF" w14:paraId="29D6C8EE" w14:textId="77777777" w:rsidTr="00616D53">
        <w:tc>
          <w:tcPr>
            <w:tcW w:w="0" w:type="auto"/>
          </w:tcPr>
          <w:p w14:paraId="1FEEF0EC" w14:textId="1CB906DD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>-5L</w:t>
            </w:r>
          </w:p>
        </w:tc>
        <w:tc>
          <w:tcPr>
            <w:tcW w:w="0" w:type="auto"/>
          </w:tcPr>
          <w:p w14:paraId="2C9D47BB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D59B0A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A99AC3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A2F34B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5C76E2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49B902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4B53B4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16AF7833" w14:textId="77777777" w:rsidTr="00616D53">
        <w:tc>
          <w:tcPr>
            <w:tcW w:w="0" w:type="auto"/>
          </w:tcPr>
          <w:p w14:paraId="4E656824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23591156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0" w:type="auto"/>
          </w:tcPr>
          <w:p w14:paraId="2AFAC51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0 (-0.1, 0.0)</w:t>
            </w:r>
          </w:p>
        </w:tc>
        <w:tc>
          <w:tcPr>
            <w:tcW w:w="0" w:type="auto"/>
          </w:tcPr>
          <w:p w14:paraId="7166F92F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1672826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0 (-0.1, 0.0)</w:t>
            </w:r>
          </w:p>
        </w:tc>
        <w:tc>
          <w:tcPr>
            <w:tcW w:w="0" w:type="auto"/>
          </w:tcPr>
          <w:p w14:paraId="420071EB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261F246E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0 (-0.1, 0.0)</w:t>
            </w:r>
          </w:p>
        </w:tc>
        <w:tc>
          <w:tcPr>
            <w:tcW w:w="0" w:type="auto"/>
          </w:tcPr>
          <w:p w14:paraId="13C5648F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5024B" w:rsidRPr="00DA79EF" w14:paraId="0534C8C6" w14:textId="77777777" w:rsidTr="00616D53">
        <w:tc>
          <w:tcPr>
            <w:tcW w:w="0" w:type="auto"/>
          </w:tcPr>
          <w:p w14:paraId="5CC98669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</w:t>
            </w:r>
          </w:p>
        </w:tc>
        <w:tc>
          <w:tcPr>
            <w:tcW w:w="0" w:type="auto"/>
          </w:tcPr>
          <w:p w14:paraId="3A36463B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8 (0.2)</w:t>
            </w:r>
          </w:p>
        </w:tc>
        <w:tc>
          <w:tcPr>
            <w:tcW w:w="0" w:type="auto"/>
          </w:tcPr>
          <w:p w14:paraId="4F312857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 (-0.0, 0.0)</w:t>
            </w:r>
          </w:p>
        </w:tc>
        <w:tc>
          <w:tcPr>
            <w:tcW w:w="0" w:type="auto"/>
          </w:tcPr>
          <w:p w14:paraId="2BE56274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14:paraId="19FED59C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 (-0.0, 0.1)</w:t>
            </w:r>
          </w:p>
        </w:tc>
        <w:tc>
          <w:tcPr>
            <w:tcW w:w="0" w:type="auto"/>
          </w:tcPr>
          <w:p w14:paraId="60557080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14:paraId="48C9CC7F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0 (-0.0, 0.1)</w:t>
            </w:r>
          </w:p>
        </w:tc>
        <w:tc>
          <w:tcPr>
            <w:tcW w:w="0" w:type="auto"/>
          </w:tcPr>
          <w:p w14:paraId="00B6F07E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D3977" w:rsidRPr="00DA79EF" w14:paraId="1A846C2A" w14:textId="77777777" w:rsidTr="00616D53">
        <w:tc>
          <w:tcPr>
            <w:tcW w:w="0" w:type="auto"/>
          </w:tcPr>
          <w:p w14:paraId="550713D8" w14:textId="700FCCFB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  <w:r w:rsidR="00EA156E" w:rsidRPr="00DA79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0" w:type="auto"/>
          </w:tcPr>
          <w:p w14:paraId="0B91287C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CADD8F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A29FDA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DB2D10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5C817F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E0D84E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6EE65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1857D589" w14:textId="77777777" w:rsidTr="00616D53">
        <w:tc>
          <w:tcPr>
            <w:tcW w:w="0" w:type="auto"/>
          </w:tcPr>
          <w:p w14:paraId="6E77B8F2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01FF1706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70.6 (20.0)</w:t>
            </w:r>
          </w:p>
        </w:tc>
        <w:tc>
          <w:tcPr>
            <w:tcW w:w="0" w:type="auto"/>
          </w:tcPr>
          <w:p w14:paraId="3223057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6 (-5.5, 4.4)</w:t>
            </w:r>
          </w:p>
        </w:tc>
        <w:tc>
          <w:tcPr>
            <w:tcW w:w="0" w:type="auto"/>
          </w:tcPr>
          <w:p w14:paraId="049485BE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50DB6B4A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2.1 (-2.9, 7.1)</w:t>
            </w:r>
          </w:p>
        </w:tc>
        <w:tc>
          <w:tcPr>
            <w:tcW w:w="0" w:type="auto"/>
          </w:tcPr>
          <w:p w14:paraId="0CAFE89A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537B12F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1.0 (-3.9, 5.9)</w:t>
            </w:r>
          </w:p>
        </w:tc>
        <w:tc>
          <w:tcPr>
            <w:tcW w:w="0" w:type="auto"/>
          </w:tcPr>
          <w:p w14:paraId="33928DD4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5024B" w:rsidRPr="00DA79EF" w14:paraId="4F22FEA1" w14:textId="77777777" w:rsidTr="00616D53">
        <w:tc>
          <w:tcPr>
            <w:tcW w:w="0" w:type="auto"/>
          </w:tcPr>
          <w:p w14:paraId="4607E436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37CAD4BE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72.3 (19.9)</w:t>
            </w:r>
          </w:p>
        </w:tc>
        <w:tc>
          <w:tcPr>
            <w:tcW w:w="0" w:type="auto"/>
          </w:tcPr>
          <w:p w14:paraId="7B5050CA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1.7 (-7.5, 4.1)</w:t>
            </w:r>
          </w:p>
        </w:tc>
        <w:tc>
          <w:tcPr>
            <w:tcW w:w="0" w:type="auto"/>
          </w:tcPr>
          <w:p w14:paraId="5338586E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33A56853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1.3 (-6.7, 4.1)</w:t>
            </w:r>
          </w:p>
        </w:tc>
        <w:tc>
          <w:tcPr>
            <w:tcW w:w="0" w:type="auto"/>
          </w:tcPr>
          <w:p w14:paraId="6BA0155C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14:paraId="7760691F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1.4 (-6.8, 3.9)</w:t>
            </w:r>
          </w:p>
        </w:tc>
        <w:tc>
          <w:tcPr>
            <w:tcW w:w="0" w:type="auto"/>
          </w:tcPr>
          <w:p w14:paraId="48ADD075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D3977" w:rsidRPr="00DA79EF" w14:paraId="4EA9E7B0" w14:textId="77777777" w:rsidTr="00616D53">
        <w:tc>
          <w:tcPr>
            <w:tcW w:w="0" w:type="auto"/>
          </w:tcPr>
          <w:p w14:paraId="0C8F566F" w14:textId="6593D0FB" w:rsidR="009D3977" w:rsidRPr="00DA79EF" w:rsidRDefault="009D3977" w:rsidP="00700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="00743ABF" w:rsidRPr="00DA79EF">
              <w:rPr>
                <w:rFonts w:ascii="Times New Roman" w:hAnsi="Times New Roman" w:cs="Times New Roman"/>
                <w:sz w:val="24"/>
                <w:szCs w:val="24"/>
              </w:rPr>
              <w:t>-Overall</w:t>
            </w: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0" w:type="auto"/>
          </w:tcPr>
          <w:p w14:paraId="71F3A209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9C1893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7890F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01CD21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274C2C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1FE03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AA49D" w14:textId="77777777" w:rsidR="009D3977" w:rsidRPr="00DA79EF" w:rsidRDefault="009D3977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24B" w:rsidRPr="00DA79EF" w14:paraId="057F0981" w14:textId="77777777" w:rsidTr="00616D53">
        <w:tc>
          <w:tcPr>
            <w:tcW w:w="0" w:type="auto"/>
          </w:tcPr>
          <w:p w14:paraId="55C663FE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36F6E04A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3.3 (0.8)</w:t>
            </w:r>
          </w:p>
        </w:tc>
        <w:tc>
          <w:tcPr>
            <w:tcW w:w="0" w:type="auto"/>
          </w:tcPr>
          <w:p w14:paraId="380748A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 (-0.1, 0.3)</w:t>
            </w:r>
          </w:p>
        </w:tc>
        <w:tc>
          <w:tcPr>
            <w:tcW w:w="0" w:type="auto"/>
          </w:tcPr>
          <w:p w14:paraId="0A7A28DA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0B7DD6F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2 (-0.0, 0.4)</w:t>
            </w:r>
          </w:p>
        </w:tc>
        <w:tc>
          <w:tcPr>
            <w:tcW w:w="0" w:type="auto"/>
          </w:tcPr>
          <w:p w14:paraId="75AB8150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4F8CC8E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 (-0,1, 0.3)</w:t>
            </w:r>
          </w:p>
        </w:tc>
        <w:tc>
          <w:tcPr>
            <w:tcW w:w="0" w:type="auto"/>
          </w:tcPr>
          <w:p w14:paraId="67035274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5024B" w:rsidRPr="00DA79EF" w14:paraId="6DABDCE3" w14:textId="77777777" w:rsidTr="00616D53">
        <w:tc>
          <w:tcPr>
            <w:tcW w:w="0" w:type="auto"/>
            <w:tcBorders>
              <w:bottom w:val="single" w:sz="4" w:space="0" w:color="auto"/>
            </w:tcBorders>
          </w:tcPr>
          <w:p w14:paraId="0A2CFED0" w14:textId="77777777" w:rsidR="0045024B" w:rsidRPr="00DA79EF" w:rsidRDefault="0045024B" w:rsidP="0045024B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82B07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3.4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7B7F6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-0.0 (-0.3, 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91B21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294C3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 (-0.1, 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1B329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32030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1 (-0.2, 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68152" w14:textId="77777777" w:rsidR="0045024B" w:rsidRPr="00DA79EF" w:rsidRDefault="0045024B" w:rsidP="007003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E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5406838F" w14:textId="77777777" w:rsidR="00FF471B" w:rsidRDefault="00FF471B" w:rsidP="00593564">
      <w:pPr>
        <w:rPr>
          <w:rFonts w:ascii="Times New Roman" w:hAnsi="Times New Roman" w:cs="Times New Roman"/>
          <w:b/>
          <w:bCs/>
        </w:rPr>
      </w:pPr>
    </w:p>
    <w:sectPr w:rsidR="00FF471B" w:rsidSect="003C7C5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BF1C5" w14:textId="77777777" w:rsidR="00BC6C29" w:rsidRDefault="00BC6C29" w:rsidP="001155D4">
      <w:pPr>
        <w:spacing w:after="0" w:line="240" w:lineRule="auto"/>
      </w:pPr>
      <w:r>
        <w:separator/>
      </w:r>
    </w:p>
  </w:endnote>
  <w:endnote w:type="continuationSeparator" w:id="0">
    <w:p w14:paraId="1F070116" w14:textId="77777777" w:rsidR="00BC6C29" w:rsidRDefault="00BC6C29" w:rsidP="00115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4030056"/>
      <w:docPartObj>
        <w:docPartGallery w:val="Page Numbers (Bottom of Page)"/>
        <w:docPartUnique/>
      </w:docPartObj>
    </w:sdtPr>
    <w:sdtEndPr/>
    <w:sdtContent>
      <w:p w14:paraId="45D2ED46" w14:textId="4A0AC1FA" w:rsidR="001155D4" w:rsidRDefault="001155D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E6CC1EE" w14:textId="77777777" w:rsidR="001155D4" w:rsidRDefault="001155D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BCC3B" w14:textId="77777777" w:rsidR="00BC6C29" w:rsidRDefault="00BC6C29" w:rsidP="001155D4">
      <w:pPr>
        <w:spacing w:after="0" w:line="240" w:lineRule="auto"/>
      </w:pPr>
      <w:r>
        <w:separator/>
      </w:r>
    </w:p>
  </w:footnote>
  <w:footnote w:type="continuationSeparator" w:id="0">
    <w:p w14:paraId="47A74584" w14:textId="77777777" w:rsidR="00BC6C29" w:rsidRDefault="00BC6C29" w:rsidP="00115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720A"/>
    <w:multiLevelType w:val="hybridMultilevel"/>
    <w:tmpl w:val="6E425C88"/>
    <w:lvl w:ilvl="0" w:tplc="7D70C38C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F61768"/>
    <w:multiLevelType w:val="hybridMultilevel"/>
    <w:tmpl w:val="A1C2388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C50A8"/>
    <w:multiLevelType w:val="hybridMultilevel"/>
    <w:tmpl w:val="FA66DC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259CD"/>
    <w:multiLevelType w:val="multilevel"/>
    <w:tmpl w:val="16D2FF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CC2629"/>
    <w:multiLevelType w:val="hybridMultilevel"/>
    <w:tmpl w:val="68C266AA"/>
    <w:lvl w:ilvl="0" w:tplc="2610AF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B24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587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089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945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2CD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581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64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A8B5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16607A4"/>
    <w:multiLevelType w:val="hybridMultilevel"/>
    <w:tmpl w:val="B13239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B93A90"/>
    <w:multiLevelType w:val="hybridMultilevel"/>
    <w:tmpl w:val="F4D6792A"/>
    <w:lvl w:ilvl="0" w:tplc="F5741ADE">
      <w:start w:val="21"/>
      <w:numFmt w:val="bullet"/>
      <w:lvlText w:val=""/>
      <w:lvlJc w:val="left"/>
      <w:pPr>
        <w:ind w:left="218" w:hanging="360"/>
      </w:pPr>
      <w:rPr>
        <w:rFonts w:ascii="Symbol" w:eastAsiaTheme="minorHAnsi" w:hAnsi="Symbol" w:cs="Calibri" w:hint="default"/>
        <w:sz w:val="12"/>
      </w:rPr>
    </w:lvl>
    <w:lvl w:ilvl="1" w:tplc="0414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7" w15:restartNumberingAfterBreak="0">
    <w:nsid w:val="240F1AD1"/>
    <w:multiLevelType w:val="hybridMultilevel"/>
    <w:tmpl w:val="D1902ADA"/>
    <w:lvl w:ilvl="0" w:tplc="7AF6A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4FA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36B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CC4B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C9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380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EA6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E0EA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9E2C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501587D"/>
    <w:multiLevelType w:val="hybridMultilevel"/>
    <w:tmpl w:val="1E7A71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74BD6"/>
    <w:multiLevelType w:val="hybridMultilevel"/>
    <w:tmpl w:val="321853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6C2E45"/>
    <w:multiLevelType w:val="hybridMultilevel"/>
    <w:tmpl w:val="04102770"/>
    <w:lvl w:ilvl="0" w:tplc="BA40C05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5C307F"/>
    <w:multiLevelType w:val="hybridMultilevel"/>
    <w:tmpl w:val="480A24FA"/>
    <w:lvl w:ilvl="0" w:tplc="2A30BAA0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C84075"/>
    <w:multiLevelType w:val="hybridMultilevel"/>
    <w:tmpl w:val="F2DC7FC2"/>
    <w:lvl w:ilvl="0" w:tplc="BA40C05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8201BE"/>
    <w:multiLevelType w:val="hybridMultilevel"/>
    <w:tmpl w:val="F6663532"/>
    <w:lvl w:ilvl="0" w:tplc="237CB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D0F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64C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24D7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5C1F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D2D3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043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7A08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5218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8AC69C1"/>
    <w:multiLevelType w:val="hybridMultilevel"/>
    <w:tmpl w:val="9E967446"/>
    <w:lvl w:ilvl="0" w:tplc="07D4BF00">
      <w:start w:val="1"/>
      <w:numFmt w:val="bullet"/>
      <w:lvlText w:val="•"/>
      <w:lvlJc w:val="left"/>
      <w:pPr>
        <w:tabs>
          <w:tab w:val="num" w:pos="502"/>
        </w:tabs>
        <w:ind w:left="502" w:hanging="360"/>
      </w:pPr>
      <w:rPr>
        <w:rFonts w:ascii="Times New Roman" w:hAnsi="Times New Roman" w:hint="default"/>
      </w:rPr>
    </w:lvl>
    <w:lvl w:ilvl="1" w:tplc="E44A8698" w:tentative="1">
      <w:start w:val="1"/>
      <w:numFmt w:val="bullet"/>
      <w:lvlText w:val="•"/>
      <w:lvlJc w:val="left"/>
      <w:pPr>
        <w:tabs>
          <w:tab w:val="num" w:pos="1222"/>
        </w:tabs>
        <w:ind w:left="1222" w:hanging="360"/>
      </w:pPr>
      <w:rPr>
        <w:rFonts w:ascii="Times New Roman" w:hAnsi="Times New Roman" w:hint="default"/>
      </w:rPr>
    </w:lvl>
    <w:lvl w:ilvl="2" w:tplc="EC62ECDA" w:tentative="1">
      <w:start w:val="1"/>
      <w:numFmt w:val="bullet"/>
      <w:lvlText w:val="•"/>
      <w:lvlJc w:val="left"/>
      <w:pPr>
        <w:tabs>
          <w:tab w:val="num" w:pos="1942"/>
        </w:tabs>
        <w:ind w:left="1942" w:hanging="360"/>
      </w:pPr>
      <w:rPr>
        <w:rFonts w:ascii="Times New Roman" w:hAnsi="Times New Roman" w:hint="default"/>
      </w:rPr>
    </w:lvl>
    <w:lvl w:ilvl="3" w:tplc="29F049F6" w:tentative="1">
      <w:start w:val="1"/>
      <w:numFmt w:val="bullet"/>
      <w:lvlText w:val="•"/>
      <w:lvlJc w:val="left"/>
      <w:pPr>
        <w:tabs>
          <w:tab w:val="num" w:pos="2662"/>
        </w:tabs>
        <w:ind w:left="2662" w:hanging="360"/>
      </w:pPr>
      <w:rPr>
        <w:rFonts w:ascii="Times New Roman" w:hAnsi="Times New Roman" w:hint="default"/>
      </w:rPr>
    </w:lvl>
    <w:lvl w:ilvl="4" w:tplc="BE4AB832" w:tentative="1">
      <w:start w:val="1"/>
      <w:numFmt w:val="bullet"/>
      <w:lvlText w:val="•"/>
      <w:lvlJc w:val="left"/>
      <w:pPr>
        <w:tabs>
          <w:tab w:val="num" w:pos="3382"/>
        </w:tabs>
        <w:ind w:left="3382" w:hanging="360"/>
      </w:pPr>
      <w:rPr>
        <w:rFonts w:ascii="Times New Roman" w:hAnsi="Times New Roman" w:hint="default"/>
      </w:rPr>
    </w:lvl>
    <w:lvl w:ilvl="5" w:tplc="F904C2E8" w:tentative="1">
      <w:start w:val="1"/>
      <w:numFmt w:val="bullet"/>
      <w:lvlText w:val="•"/>
      <w:lvlJc w:val="left"/>
      <w:pPr>
        <w:tabs>
          <w:tab w:val="num" w:pos="4102"/>
        </w:tabs>
        <w:ind w:left="4102" w:hanging="360"/>
      </w:pPr>
      <w:rPr>
        <w:rFonts w:ascii="Times New Roman" w:hAnsi="Times New Roman" w:hint="default"/>
      </w:rPr>
    </w:lvl>
    <w:lvl w:ilvl="6" w:tplc="D764B60A" w:tentative="1">
      <w:start w:val="1"/>
      <w:numFmt w:val="bullet"/>
      <w:lvlText w:val="•"/>
      <w:lvlJc w:val="left"/>
      <w:pPr>
        <w:tabs>
          <w:tab w:val="num" w:pos="4822"/>
        </w:tabs>
        <w:ind w:left="4822" w:hanging="360"/>
      </w:pPr>
      <w:rPr>
        <w:rFonts w:ascii="Times New Roman" w:hAnsi="Times New Roman" w:hint="default"/>
      </w:rPr>
    </w:lvl>
    <w:lvl w:ilvl="7" w:tplc="0B0AFB14" w:tentative="1">
      <w:start w:val="1"/>
      <w:numFmt w:val="bullet"/>
      <w:lvlText w:val="•"/>
      <w:lvlJc w:val="left"/>
      <w:pPr>
        <w:tabs>
          <w:tab w:val="num" w:pos="5542"/>
        </w:tabs>
        <w:ind w:left="5542" w:hanging="360"/>
      </w:pPr>
      <w:rPr>
        <w:rFonts w:ascii="Times New Roman" w:hAnsi="Times New Roman" w:hint="default"/>
      </w:rPr>
    </w:lvl>
    <w:lvl w:ilvl="8" w:tplc="C1288E22" w:tentative="1">
      <w:start w:val="1"/>
      <w:numFmt w:val="bullet"/>
      <w:lvlText w:val="•"/>
      <w:lvlJc w:val="left"/>
      <w:pPr>
        <w:tabs>
          <w:tab w:val="num" w:pos="6262"/>
        </w:tabs>
        <w:ind w:left="6262" w:hanging="360"/>
      </w:pPr>
      <w:rPr>
        <w:rFonts w:ascii="Times New Roman" w:hAnsi="Times New Roman" w:hint="default"/>
      </w:rPr>
    </w:lvl>
  </w:abstractNum>
  <w:abstractNum w:abstractNumId="15" w15:restartNumberingAfterBreak="0">
    <w:nsid w:val="3EFE604D"/>
    <w:multiLevelType w:val="hybridMultilevel"/>
    <w:tmpl w:val="9C060DF2"/>
    <w:lvl w:ilvl="0" w:tplc="019048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0671CF"/>
    <w:multiLevelType w:val="hybridMultilevel"/>
    <w:tmpl w:val="BA9C74F8"/>
    <w:lvl w:ilvl="0" w:tplc="BA40C0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BE6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0CB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78E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5C4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267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7EDF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700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CE2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CB917D9"/>
    <w:multiLevelType w:val="hybridMultilevel"/>
    <w:tmpl w:val="C660F7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44184D"/>
    <w:multiLevelType w:val="hybridMultilevel"/>
    <w:tmpl w:val="ED8E2894"/>
    <w:lvl w:ilvl="0" w:tplc="063EF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1CD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ECC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300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CF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B60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FEC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9EF6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1E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0206C06"/>
    <w:multiLevelType w:val="hybridMultilevel"/>
    <w:tmpl w:val="8DEAB22E"/>
    <w:lvl w:ilvl="0" w:tplc="04140001">
      <w:start w:val="1"/>
      <w:numFmt w:val="bullet"/>
      <w:lvlText w:val=""/>
      <w:lvlJc w:val="left"/>
      <w:pPr>
        <w:ind w:left="4320" w:hanging="18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1455EF8"/>
    <w:multiLevelType w:val="hybridMultilevel"/>
    <w:tmpl w:val="C55253E0"/>
    <w:lvl w:ilvl="0" w:tplc="A810EA7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366B03"/>
    <w:multiLevelType w:val="hybridMultilevel"/>
    <w:tmpl w:val="3DA0A0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BC0C13"/>
    <w:multiLevelType w:val="hybridMultilevel"/>
    <w:tmpl w:val="C660F7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D14704"/>
    <w:multiLevelType w:val="hybridMultilevel"/>
    <w:tmpl w:val="3CA290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DE550C"/>
    <w:multiLevelType w:val="hybridMultilevel"/>
    <w:tmpl w:val="C660F7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93363">
    <w:abstractNumId w:val="20"/>
  </w:num>
  <w:num w:numId="2" w16cid:durableId="1593778166">
    <w:abstractNumId w:val="5"/>
  </w:num>
  <w:num w:numId="3" w16cid:durableId="2115201468">
    <w:abstractNumId w:val="24"/>
  </w:num>
  <w:num w:numId="4" w16cid:durableId="210072043">
    <w:abstractNumId w:val="22"/>
  </w:num>
  <w:num w:numId="5" w16cid:durableId="813912028">
    <w:abstractNumId w:val="16"/>
  </w:num>
  <w:num w:numId="6" w16cid:durableId="1962028037">
    <w:abstractNumId w:val="14"/>
  </w:num>
  <w:num w:numId="7" w16cid:durableId="554317324">
    <w:abstractNumId w:val="7"/>
  </w:num>
  <w:num w:numId="8" w16cid:durableId="150171660">
    <w:abstractNumId w:val="17"/>
  </w:num>
  <w:num w:numId="9" w16cid:durableId="1246263241">
    <w:abstractNumId w:val="21"/>
  </w:num>
  <w:num w:numId="10" w16cid:durableId="1143086538">
    <w:abstractNumId w:val="9"/>
  </w:num>
  <w:num w:numId="11" w16cid:durableId="625623565">
    <w:abstractNumId w:val="19"/>
  </w:num>
  <w:num w:numId="12" w16cid:durableId="1545023982">
    <w:abstractNumId w:val="11"/>
  </w:num>
  <w:num w:numId="13" w16cid:durableId="1285385828">
    <w:abstractNumId w:val="12"/>
  </w:num>
  <w:num w:numId="14" w16cid:durableId="1632514152">
    <w:abstractNumId w:val="0"/>
  </w:num>
  <w:num w:numId="15" w16cid:durableId="1394547376">
    <w:abstractNumId w:val="15"/>
  </w:num>
  <w:num w:numId="16" w16cid:durableId="309406853">
    <w:abstractNumId w:val="8"/>
  </w:num>
  <w:num w:numId="17" w16cid:durableId="1170099189">
    <w:abstractNumId w:val="10"/>
  </w:num>
  <w:num w:numId="18" w16cid:durableId="1688864994">
    <w:abstractNumId w:val="6"/>
  </w:num>
  <w:num w:numId="19" w16cid:durableId="346031416">
    <w:abstractNumId w:val="3"/>
  </w:num>
  <w:num w:numId="20" w16cid:durableId="834686149">
    <w:abstractNumId w:val="19"/>
  </w:num>
  <w:num w:numId="21" w16cid:durableId="1253662834">
    <w:abstractNumId w:val="9"/>
  </w:num>
  <w:num w:numId="22" w16cid:durableId="1111436771">
    <w:abstractNumId w:val="16"/>
  </w:num>
  <w:num w:numId="23" w16cid:durableId="741026424">
    <w:abstractNumId w:val="23"/>
  </w:num>
  <w:num w:numId="24" w16cid:durableId="1409184768">
    <w:abstractNumId w:val="4"/>
  </w:num>
  <w:num w:numId="25" w16cid:durableId="1758361775">
    <w:abstractNumId w:val="13"/>
  </w:num>
  <w:num w:numId="26" w16cid:durableId="388724841">
    <w:abstractNumId w:val="18"/>
  </w:num>
  <w:num w:numId="27" w16cid:durableId="1372414967">
    <w:abstractNumId w:val="1"/>
  </w:num>
  <w:num w:numId="28" w16cid:durableId="715854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wtr2d1pzs2se2xvzv9xtxs5daxs5wsv0w&quot;&gt;Mitt bibliotek&lt;record-ids&gt;&lt;item&gt;175&lt;/item&gt;&lt;item&gt;184&lt;/item&gt;&lt;item&gt;267&lt;/item&gt;&lt;item&gt;269&lt;/item&gt;&lt;item&gt;279&lt;/item&gt;&lt;item&gt;329&lt;/item&gt;&lt;item&gt;330&lt;/item&gt;&lt;item&gt;331&lt;/item&gt;&lt;item&gt;332&lt;/item&gt;&lt;item&gt;333&lt;/item&gt;&lt;item&gt;336&lt;/item&gt;&lt;item&gt;337&lt;/item&gt;&lt;item&gt;338&lt;/item&gt;&lt;item&gt;339&lt;/item&gt;&lt;item&gt;340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5&lt;/item&gt;&lt;item&gt;359&lt;/item&gt;&lt;item&gt;362&lt;/item&gt;&lt;item&gt;363&lt;/item&gt;&lt;item&gt;364&lt;/item&gt;&lt;item&gt;367&lt;/item&gt;&lt;item&gt;369&lt;/item&gt;&lt;item&gt;370&lt;/item&gt;&lt;item&gt;379&lt;/item&gt;&lt;item&gt;380&lt;/item&gt;&lt;item&gt;383&lt;/item&gt;&lt;item&gt;386&lt;/item&gt;&lt;/record-ids&gt;&lt;/item&gt;&lt;/Libraries&gt;"/>
  </w:docVars>
  <w:rsids>
    <w:rsidRoot w:val="003B2819"/>
    <w:rsid w:val="00000395"/>
    <w:rsid w:val="0000073F"/>
    <w:rsid w:val="00000DBF"/>
    <w:rsid w:val="00001017"/>
    <w:rsid w:val="000012ED"/>
    <w:rsid w:val="00001AE4"/>
    <w:rsid w:val="00001CE7"/>
    <w:rsid w:val="00001D8A"/>
    <w:rsid w:val="00001FC3"/>
    <w:rsid w:val="00002451"/>
    <w:rsid w:val="0000247B"/>
    <w:rsid w:val="000028E6"/>
    <w:rsid w:val="00003211"/>
    <w:rsid w:val="000034C7"/>
    <w:rsid w:val="00003583"/>
    <w:rsid w:val="00003761"/>
    <w:rsid w:val="00003C1E"/>
    <w:rsid w:val="00003F13"/>
    <w:rsid w:val="00004241"/>
    <w:rsid w:val="00004978"/>
    <w:rsid w:val="0000499D"/>
    <w:rsid w:val="000049C3"/>
    <w:rsid w:val="000053BE"/>
    <w:rsid w:val="000054AA"/>
    <w:rsid w:val="000064A9"/>
    <w:rsid w:val="0000669A"/>
    <w:rsid w:val="0000698A"/>
    <w:rsid w:val="00006B5C"/>
    <w:rsid w:val="00007280"/>
    <w:rsid w:val="000079B3"/>
    <w:rsid w:val="00007C51"/>
    <w:rsid w:val="00007F48"/>
    <w:rsid w:val="00010276"/>
    <w:rsid w:val="00010767"/>
    <w:rsid w:val="0001087E"/>
    <w:rsid w:val="00010D52"/>
    <w:rsid w:val="00010E5B"/>
    <w:rsid w:val="0001110F"/>
    <w:rsid w:val="00011385"/>
    <w:rsid w:val="00011717"/>
    <w:rsid w:val="000119FC"/>
    <w:rsid w:val="00011A30"/>
    <w:rsid w:val="00011BB7"/>
    <w:rsid w:val="00012602"/>
    <w:rsid w:val="00012BD0"/>
    <w:rsid w:val="00013974"/>
    <w:rsid w:val="00013A76"/>
    <w:rsid w:val="00013E38"/>
    <w:rsid w:val="00013E43"/>
    <w:rsid w:val="000140E3"/>
    <w:rsid w:val="0001428A"/>
    <w:rsid w:val="00015695"/>
    <w:rsid w:val="00016120"/>
    <w:rsid w:val="00016155"/>
    <w:rsid w:val="0001616D"/>
    <w:rsid w:val="00016286"/>
    <w:rsid w:val="000166CF"/>
    <w:rsid w:val="00016AE7"/>
    <w:rsid w:val="00016CB7"/>
    <w:rsid w:val="0001777A"/>
    <w:rsid w:val="00017817"/>
    <w:rsid w:val="00017B27"/>
    <w:rsid w:val="00020089"/>
    <w:rsid w:val="0002036E"/>
    <w:rsid w:val="000206C8"/>
    <w:rsid w:val="000207D9"/>
    <w:rsid w:val="00020856"/>
    <w:rsid w:val="000209B2"/>
    <w:rsid w:val="00020B21"/>
    <w:rsid w:val="00020CB2"/>
    <w:rsid w:val="00020D37"/>
    <w:rsid w:val="00020FC5"/>
    <w:rsid w:val="000212F1"/>
    <w:rsid w:val="00021328"/>
    <w:rsid w:val="00021556"/>
    <w:rsid w:val="000215B3"/>
    <w:rsid w:val="000219F9"/>
    <w:rsid w:val="00021C21"/>
    <w:rsid w:val="000223A4"/>
    <w:rsid w:val="00022591"/>
    <w:rsid w:val="00022654"/>
    <w:rsid w:val="00022B79"/>
    <w:rsid w:val="00022BA3"/>
    <w:rsid w:val="00022BDC"/>
    <w:rsid w:val="00023307"/>
    <w:rsid w:val="00023514"/>
    <w:rsid w:val="000235EF"/>
    <w:rsid w:val="00024198"/>
    <w:rsid w:val="0002433C"/>
    <w:rsid w:val="0002454D"/>
    <w:rsid w:val="00024771"/>
    <w:rsid w:val="00024A0A"/>
    <w:rsid w:val="00024E7A"/>
    <w:rsid w:val="0002562E"/>
    <w:rsid w:val="00025AAD"/>
    <w:rsid w:val="000262C4"/>
    <w:rsid w:val="00026432"/>
    <w:rsid w:val="000265C1"/>
    <w:rsid w:val="00026A23"/>
    <w:rsid w:val="00026B55"/>
    <w:rsid w:val="00026E86"/>
    <w:rsid w:val="000277CD"/>
    <w:rsid w:val="00027A99"/>
    <w:rsid w:val="00027E3C"/>
    <w:rsid w:val="00027E9D"/>
    <w:rsid w:val="00027EA9"/>
    <w:rsid w:val="000308D3"/>
    <w:rsid w:val="000309F0"/>
    <w:rsid w:val="00030CC1"/>
    <w:rsid w:val="00030E07"/>
    <w:rsid w:val="0003100F"/>
    <w:rsid w:val="000311EE"/>
    <w:rsid w:val="00031542"/>
    <w:rsid w:val="00031E17"/>
    <w:rsid w:val="00032397"/>
    <w:rsid w:val="00032477"/>
    <w:rsid w:val="0003260A"/>
    <w:rsid w:val="000328AE"/>
    <w:rsid w:val="0003295A"/>
    <w:rsid w:val="00032985"/>
    <w:rsid w:val="000329F7"/>
    <w:rsid w:val="000333AC"/>
    <w:rsid w:val="00033AC5"/>
    <w:rsid w:val="00033B22"/>
    <w:rsid w:val="00033F51"/>
    <w:rsid w:val="0003426A"/>
    <w:rsid w:val="000348B1"/>
    <w:rsid w:val="000348EF"/>
    <w:rsid w:val="00034A48"/>
    <w:rsid w:val="0003504D"/>
    <w:rsid w:val="0003574A"/>
    <w:rsid w:val="00035CFA"/>
    <w:rsid w:val="00036140"/>
    <w:rsid w:val="0003630E"/>
    <w:rsid w:val="00036667"/>
    <w:rsid w:val="0003735F"/>
    <w:rsid w:val="00037369"/>
    <w:rsid w:val="000376EC"/>
    <w:rsid w:val="00037DD0"/>
    <w:rsid w:val="000401FC"/>
    <w:rsid w:val="000407AC"/>
    <w:rsid w:val="00040BB9"/>
    <w:rsid w:val="00040F73"/>
    <w:rsid w:val="000413EF"/>
    <w:rsid w:val="0004162E"/>
    <w:rsid w:val="00041B33"/>
    <w:rsid w:val="00041EB4"/>
    <w:rsid w:val="00042BCB"/>
    <w:rsid w:val="00042DA4"/>
    <w:rsid w:val="00042E95"/>
    <w:rsid w:val="0004325A"/>
    <w:rsid w:val="0004350F"/>
    <w:rsid w:val="00043738"/>
    <w:rsid w:val="00043F3A"/>
    <w:rsid w:val="00043FAB"/>
    <w:rsid w:val="000440F8"/>
    <w:rsid w:val="000442A5"/>
    <w:rsid w:val="00044E21"/>
    <w:rsid w:val="0004514A"/>
    <w:rsid w:val="000454E0"/>
    <w:rsid w:val="0004551B"/>
    <w:rsid w:val="00045896"/>
    <w:rsid w:val="00045FFB"/>
    <w:rsid w:val="000465CA"/>
    <w:rsid w:val="0004694C"/>
    <w:rsid w:val="00046A47"/>
    <w:rsid w:val="00047373"/>
    <w:rsid w:val="00047780"/>
    <w:rsid w:val="00047F3E"/>
    <w:rsid w:val="000502D8"/>
    <w:rsid w:val="000519E6"/>
    <w:rsid w:val="00051E40"/>
    <w:rsid w:val="00051F00"/>
    <w:rsid w:val="00051FC7"/>
    <w:rsid w:val="00052077"/>
    <w:rsid w:val="00052984"/>
    <w:rsid w:val="00053816"/>
    <w:rsid w:val="00053DCE"/>
    <w:rsid w:val="0005412E"/>
    <w:rsid w:val="000545B4"/>
    <w:rsid w:val="00055095"/>
    <w:rsid w:val="000550A7"/>
    <w:rsid w:val="000555F0"/>
    <w:rsid w:val="0005655C"/>
    <w:rsid w:val="0005688A"/>
    <w:rsid w:val="0005688D"/>
    <w:rsid w:val="0005692C"/>
    <w:rsid w:val="00056936"/>
    <w:rsid w:val="00056D5C"/>
    <w:rsid w:val="00056DEE"/>
    <w:rsid w:val="00056F9C"/>
    <w:rsid w:val="00057098"/>
    <w:rsid w:val="000570AB"/>
    <w:rsid w:val="000576D5"/>
    <w:rsid w:val="000578AC"/>
    <w:rsid w:val="00057BD5"/>
    <w:rsid w:val="00057F7F"/>
    <w:rsid w:val="00060134"/>
    <w:rsid w:val="0006013D"/>
    <w:rsid w:val="0006059D"/>
    <w:rsid w:val="00060D77"/>
    <w:rsid w:val="00061798"/>
    <w:rsid w:val="00061942"/>
    <w:rsid w:val="00061A0E"/>
    <w:rsid w:val="00061A6C"/>
    <w:rsid w:val="00061C8F"/>
    <w:rsid w:val="0006220E"/>
    <w:rsid w:val="00062974"/>
    <w:rsid w:val="00062C45"/>
    <w:rsid w:val="00062C8B"/>
    <w:rsid w:val="00063015"/>
    <w:rsid w:val="000637A3"/>
    <w:rsid w:val="00063BC9"/>
    <w:rsid w:val="000642B1"/>
    <w:rsid w:val="0006458C"/>
    <w:rsid w:val="00064758"/>
    <w:rsid w:val="000648D4"/>
    <w:rsid w:val="00064AC9"/>
    <w:rsid w:val="00064B78"/>
    <w:rsid w:val="00064F24"/>
    <w:rsid w:val="00065388"/>
    <w:rsid w:val="000654C3"/>
    <w:rsid w:val="00065A8A"/>
    <w:rsid w:val="00065FE2"/>
    <w:rsid w:val="000669AD"/>
    <w:rsid w:val="00066F61"/>
    <w:rsid w:val="000670B8"/>
    <w:rsid w:val="000674E3"/>
    <w:rsid w:val="00067AE2"/>
    <w:rsid w:val="00067B6D"/>
    <w:rsid w:val="000703C9"/>
    <w:rsid w:val="00070702"/>
    <w:rsid w:val="00070774"/>
    <w:rsid w:val="00070938"/>
    <w:rsid w:val="00070CFC"/>
    <w:rsid w:val="00070F52"/>
    <w:rsid w:val="0007173B"/>
    <w:rsid w:val="00072179"/>
    <w:rsid w:val="00072384"/>
    <w:rsid w:val="0007289C"/>
    <w:rsid w:val="00072C98"/>
    <w:rsid w:val="00072CA4"/>
    <w:rsid w:val="000732EA"/>
    <w:rsid w:val="000732F9"/>
    <w:rsid w:val="000735CD"/>
    <w:rsid w:val="000737FE"/>
    <w:rsid w:val="00073E12"/>
    <w:rsid w:val="00074021"/>
    <w:rsid w:val="00074A4E"/>
    <w:rsid w:val="00074D34"/>
    <w:rsid w:val="00074DD9"/>
    <w:rsid w:val="00074E65"/>
    <w:rsid w:val="000750A7"/>
    <w:rsid w:val="00075249"/>
    <w:rsid w:val="00075568"/>
    <w:rsid w:val="0007591F"/>
    <w:rsid w:val="00075C13"/>
    <w:rsid w:val="00076157"/>
    <w:rsid w:val="00076715"/>
    <w:rsid w:val="0007683E"/>
    <w:rsid w:val="000769F8"/>
    <w:rsid w:val="00076AEA"/>
    <w:rsid w:val="00076F5A"/>
    <w:rsid w:val="0007713B"/>
    <w:rsid w:val="0008011F"/>
    <w:rsid w:val="00080199"/>
    <w:rsid w:val="0008071C"/>
    <w:rsid w:val="0008083F"/>
    <w:rsid w:val="000808DF"/>
    <w:rsid w:val="00080C4F"/>
    <w:rsid w:val="00080DCC"/>
    <w:rsid w:val="00080E0E"/>
    <w:rsid w:val="00080F8C"/>
    <w:rsid w:val="00080FA5"/>
    <w:rsid w:val="00081157"/>
    <w:rsid w:val="000811FC"/>
    <w:rsid w:val="000813FA"/>
    <w:rsid w:val="00081513"/>
    <w:rsid w:val="000817F0"/>
    <w:rsid w:val="00081875"/>
    <w:rsid w:val="00081BC5"/>
    <w:rsid w:val="0008205B"/>
    <w:rsid w:val="00082B53"/>
    <w:rsid w:val="00082E1E"/>
    <w:rsid w:val="000831B0"/>
    <w:rsid w:val="000833C7"/>
    <w:rsid w:val="00083439"/>
    <w:rsid w:val="00083493"/>
    <w:rsid w:val="00083A2A"/>
    <w:rsid w:val="00083CB1"/>
    <w:rsid w:val="00084028"/>
    <w:rsid w:val="00084930"/>
    <w:rsid w:val="00084DA9"/>
    <w:rsid w:val="00084E85"/>
    <w:rsid w:val="0008504D"/>
    <w:rsid w:val="000853BA"/>
    <w:rsid w:val="00085C40"/>
    <w:rsid w:val="00085E65"/>
    <w:rsid w:val="00087208"/>
    <w:rsid w:val="00087292"/>
    <w:rsid w:val="000872F6"/>
    <w:rsid w:val="00087550"/>
    <w:rsid w:val="0008760D"/>
    <w:rsid w:val="00087BCC"/>
    <w:rsid w:val="000901CE"/>
    <w:rsid w:val="00090572"/>
    <w:rsid w:val="0009087B"/>
    <w:rsid w:val="000908B1"/>
    <w:rsid w:val="00090CE7"/>
    <w:rsid w:val="0009116D"/>
    <w:rsid w:val="00091416"/>
    <w:rsid w:val="000916C9"/>
    <w:rsid w:val="00093306"/>
    <w:rsid w:val="00093B73"/>
    <w:rsid w:val="0009418F"/>
    <w:rsid w:val="00094627"/>
    <w:rsid w:val="00094632"/>
    <w:rsid w:val="000946CA"/>
    <w:rsid w:val="0009475E"/>
    <w:rsid w:val="000947CC"/>
    <w:rsid w:val="00094888"/>
    <w:rsid w:val="00094BA3"/>
    <w:rsid w:val="00094C13"/>
    <w:rsid w:val="00095A4C"/>
    <w:rsid w:val="000967C9"/>
    <w:rsid w:val="00096B4B"/>
    <w:rsid w:val="000971E1"/>
    <w:rsid w:val="00097394"/>
    <w:rsid w:val="000978CE"/>
    <w:rsid w:val="00097906"/>
    <w:rsid w:val="00097AA3"/>
    <w:rsid w:val="00097B67"/>
    <w:rsid w:val="00097C55"/>
    <w:rsid w:val="00097F99"/>
    <w:rsid w:val="000A01FC"/>
    <w:rsid w:val="000A0A7E"/>
    <w:rsid w:val="000A0D4D"/>
    <w:rsid w:val="000A0EA9"/>
    <w:rsid w:val="000A1220"/>
    <w:rsid w:val="000A1349"/>
    <w:rsid w:val="000A1599"/>
    <w:rsid w:val="000A165F"/>
    <w:rsid w:val="000A1D9C"/>
    <w:rsid w:val="000A1EC5"/>
    <w:rsid w:val="000A1F89"/>
    <w:rsid w:val="000A22C8"/>
    <w:rsid w:val="000A300D"/>
    <w:rsid w:val="000A36CC"/>
    <w:rsid w:val="000A3CFC"/>
    <w:rsid w:val="000A3FDC"/>
    <w:rsid w:val="000A4126"/>
    <w:rsid w:val="000A4726"/>
    <w:rsid w:val="000A47AC"/>
    <w:rsid w:val="000A48BB"/>
    <w:rsid w:val="000A4CF4"/>
    <w:rsid w:val="000A5021"/>
    <w:rsid w:val="000A50A0"/>
    <w:rsid w:val="000A54F4"/>
    <w:rsid w:val="000A5771"/>
    <w:rsid w:val="000A5DCC"/>
    <w:rsid w:val="000A60E7"/>
    <w:rsid w:val="000A6515"/>
    <w:rsid w:val="000A65F0"/>
    <w:rsid w:val="000A660E"/>
    <w:rsid w:val="000A6AC2"/>
    <w:rsid w:val="000A6B08"/>
    <w:rsid w:val="000A711B"/>
    <w:rsid w:val="000A745D"/>
    <w:rsid w:val="000A75D0"/>
    <w:rsid w:val="000A7AC8"/>
    <w:rsid w:val="000A7B26"/>
    <w:rsid w:val="000B0337"/>
    <w:rsid w:val="000B05E4"/>
    <w:rsid w:val="000B0700"/>
    <w:rsid w:val="000B07C0"/>
    <w:rsid w:val="000B0C7C"/>
    <w:rsid w:val="000B0D80"/>
    <w:rsid w:val="000B0F24"/>
    <w:rsid w:val="000B13EB"/>
    <w:rsid w:val="000B19F0"/>
    <w:rsid w:val="000B20CB"/>
    <w:rsid w:val="000B2589"/>
    <w:rsid w:val="000B25C5"/>
    <w:rsid w:val="000B2775"/>
    <w:rsid w:val="000B2D2F"/>
    <w:rsid w:val="000B313A"/>
    <w:rsid w:val="000B3A45"/>
    <w:rsid w:val="000B3F6A"/>
    <w:rsid w:val="000B425D"/>
    <w:rsid w:val="000B4547"/>
    <w:rsid w:val="000B47DE"/>
    <w:rsid w:val="000B4A5E"/>
    <w:rsid w:val="000B4B60"/>
    <w:rsid w:val="000B56CB"/>
    <w:rsid w:val="000B56CE"/>
    <w:rsid w:val="000B5B6D"/>
    <w:rsid w:val="000B5E3A"/>
    <w:rsid w:val="000B61D8"/>
    <w:rsid w:val="000B67E1"/>
    <w:rsid w:val="000B6C16"/>
    <w:rsid w:val="000B6C84"/>
    <w:rsid w:val="000B705E"/>
    <w:rsid w:val="000B7182"/>
    <w:rsid w:val="000B7308"/>
    <w:rsid w:val="000B73AF"/>
    <w:rsid w:val="000B7C86"/>
    <w:rsid w:val="000C09A6"/>
    <w:rsid w:val="000C0C48"/>
    <w:rsid w:val="000C0D86"/>
    <w:rsid w:val="000C102D"/>
    <w:rsid w:val="000C1267"/>
    <w:rsid w:val="000C17E7"/>
    <w:rsid w:val="000C1AC2"/>
    <w:rsid w:val="000C1C48"/>
    <w:rsid w:val="000C1F3F"/>
    <w:rsid w:val="000C1F70"/>
    <w:rsid w:val="000C21D6"/>
    <w:rsid w:val="000C25C2"/>
    <w:rsid w:val="000C26DE"/>
    <w:rsid w:val="000C2990"/>
    <w:rsid w:val="000C2C50"/>
    <w:rsid w:val="000C2CDE"/>
    <w:rsid w:val="000C2DE0"/>
    <w:rsid w:val="000C3437"/>
    <w:rsid w:val="000C34A5"/>
    <w:rsid w:val="000C39CE"/>
    <w:rsid w:val="000C3C5B"/>
    <w:rsid w:val="000C3F61"/>
    <w:rsid w:val="000C4CB4"/>
    <w:rsid w:val="000C4F61"/>
    <w:rsid w:val="000C5006"/>
    <w:rsid w:val="000C5325"/>
    <w:rsid w:val="000C55B5"/>
    <w:rsid w:val="000C5744"/>
    <w:rsid w:val="000C5808"/>
    <w:rsid w:val="000C5B2F"/>
    <w:rsid w:val="000C5F1B"/>
    <w:rsid w:val="000C5FC4"/>
    <w:rsid w:val="000C7139"/>
    <w:rsid w:val="000C740C"/>
    <w:rsid w:val="000C7545"/>
    <w:rsid w:val="000C77A8"/>
    <w:rsid w:val="000C7B63"/>
    <w:rsid w:val="000C7DCF"/>
    <w:rsid w:val="000C7F07"/>
    <w:rsid w:val="000D0600"/>
    <w:rsid w:val="000D0653"/>
    <w:rsid w:val="000D09A4"/>
    <w:rsid w:val="000D1337"/>
    <w:rsid w:val="000D1704"/>
    <w:rsid w:val="000D1756"/>
    <w:rsid w:val="000D1C2A"/>
    <w:rsid w:val="000D1D8B"/>
    <w:rsid w:val="000D20AC"/>
    <w:rsid w:val="000D24D8"/>
    <w:rsid w:val="000D250B"/>
    <w:rsid w:val="000D25A3"/>
    <w:rsid w:val="000D3079"/>
    <w:rsid w:val="000D354D"/>
    <w:rsid w:val="000D3EB7"/>
    <w:rsid w:val="000D418A"/>
    <w:rsid w:val="000D4440"/>
    <w:rsid w:val="000D4C06"/>
    <w:rsid w:val="000D4E4B"/>
    <w:rsid w:val="000D5476"/>
    <w:rsid w:val="000D5724"/>
    <w:rsid w:val="000D58CF"/>
    <w:rsid w:val="000D58FB"/>
    <w:rsid w:val="000D593A"/>
    <w:rsid w:val="000D5AAD"/>
    <w:rsid w:val="000D5FBA"/>
    <w:rsid w:val="000D5FC4"/>
    <w:rsid w:val="000D612C"/>
    <w:rsid w:val="000D620E"/>
    <w:rsid w:val="000D6405"/>
    <w:rsid w:val="000D6432"/>
    <w:rsid w:val="000D6539"/>
    <w:rsid w:val="000D670E"/>
    <w:rsid w:val="000D6B1B"/>
    <w:rsid w:val="000D6C3D"/>
    <w:rsid w:val="000D6C84"/>
    <w:rsid w:val="000D6CF8"/>
    <w:rsid w:val="000D787F"/>
    <w:rsid w:val="000D7FA4"/>
    <w:rsid w:val="000D7FE7"/>
    <w:rsid w:val="000E0683"/>
    <w:rsid w:val="000E0800"/>
    <w:rsid w:val="000E08A8"/>
    <w:rsid w:val="000E09EA"/>
    <w:rsid w:val="000E0B8B"/>
    <w:rsid w:val="000E0E05"/>
    <w:rsid w:val="000E1033"/>
    <w:rsid w:val="000E1057"/>
    <w:rsid w:val="000E19BC"/>
    <w:rsid w:val="000E2507"/>
    <w:rsid w:val="000E2CF5"/>
    <w:rsid w:val="000E33B7"/>
    <w:rsid w:val="000E33DD"/>
    <w:rsid w:val="000E3503"/>
    <w:rsid w:val="000E3CE2"/>
    <w:rsid w:val="000E3D0E"/>
    <w:rsid w:val="000E47DF"/>
    <w:rsid w:val="000E5467"/>
    <w:rsid w:val="000E58E7"/>
    <w:rsid w:val="000E5C0C"/>
    <w:rsid w:val="000E5EC0"/>
    <w:rsid w:val="000E6029"/>
    <w:rsid w:val="000E60F7"/>
    <w:rsid w:val="000E6229"/>
    <w:rsid w:val="000E67FB"/>
    <w:rsid w:val="000E6D37"/>
    <w:rsid w:val="000E7A70"/>
    <w:rsid w:val="000E7B60"/>
    <w:rsid w:val="000E7DB2"/>
    <w:rsid w:val="000F000D"/>
    <w:rsid w:val="000F0148"/>
    <w:rsid w:val="000F04B9"/>
    <w:rsid w:val="000F05A7"/>
    <w:rsid w:val="000F09A5"/>
    <w:rsid w:val="000F0C4C"/>
    <w:rsid w:val="000F0DEC"/>
    <w:rsid w:val="000F1178"/>
    <w:rsid w:val="000F11AC"/>
    <w:rsid w:val="000F1599"/>
    <w:rsid w:val="000F1ABD"/>
    <w:rsid w:val="000F2642"/>
    <w:rsid w:val="000F2756"/>
    <w:rsid w:val="000F3A8B"/>
    <w:rsid w:val="000F403D"/>
    <w:rsid w:val="000F42C0"/>
    <w:rsid w:val="000F47B6"/>
    <w:rsid w:val="000F4F18"/>
    <w:rsid w:val="000F5148"/>
    <w:rsid w:val="000F5404"/>
    <w:rsid w:val="000F565A"/>
    <w:rsid w:val="000F5B89"/>
    <w:rsid w:val="000F60B0"/>
    <w:rsid w:val="000F625E"/>
    <w:rsid w:val="000F65F0"/>
    <w:rsid w:val="000F6874"/>
    <w:rsid w:val="000F68CF"/>
    <w:rsid w:val="000F6A12"/>
    <w:rsid w:val="000F6E45"/>
    <w:rsid w:val="000F6FBF"/>
    <w:rsid w:val="000F71E4"/>
    <w:rsid w:val="000F7DEA"/>
    <w:rsid w:val="00100012"/>
    <w:rsid w:val="00100451"/>
    <w:rsid w:val="001005A0"/>
    <w:rsid w:val="0010086A"/>
    <w:rsid w:val="00100CD4"/>
    <w:rsid w:val="001013DF"/>
    <w:rsid w:val="00101EA4"/>
    <w:rsid w:val="00102A44"/>
    <w:rsid w:val="00102A64"/>
    <w:rsid w:val="00102AB7"/>
    <w:rsid w:val="00102FD9"/>
    <w:rsid w:val="0010329A"/>
    <w:rsid w:val="00103A7E"/>
    <w:rsid w:val="00103D0E"/>
    <w:rsid w:val="0010432A"/>
    <w:rsid w:val="001044B7"/>
    <w:rsid w:val="00104693"/>
    <w:rsid w:val="00104DB3"/>
    <w:rsid w:val="001051F7"/>
    <w:rsid w:val="0010538B"/>
    <w:rsid w:val="0010569F"/>
    <w:rsid w:val="0010573C"/>
    <w:rsid w:val="001057D8"/>
    <w:rsid w:val="0010591D"/>
    <w:rsid w:val="00105DDA"/>
    <w:rsid w:val="00106018"/>
    <w:rsid w:val="0010627E"/>
    <w:rsid w:val="001065F8"/>
    <w:rsid w:val="0010676A"/>
    <w:rsid w:val="001068DD"/>
    <w:rsid w:val="00106A7A"/>
    <w:rsid w:val="00106F87"/>
    <w:rsid w:val="0010761B"/>
    <w:rsid w:val="00107847"/>
    <w:rsid w:val="00107AFA"/>
    <w:rsid w:val="00107B89"/>
    <w:rsid w:val="00107BB8"/>
    <w:rsid w:val="00107CCC"/>
    <w:rsid w:val="00107CF0"/>
    <w:rsid w:val="00107E06"/>
    <w:rsid w:val="00110245"/>
    <w:rsid w:val="00110694"/>
    <w:rsid w:val="00110A04"/>
    <w:rsid w:val="00110EE3"/>
    <w:rsid w:val="001113EB"/>
    <w:rsid w:val="0011140F"/>
    <w:rsid w:val="00111C39"/>
    <w:rsid w:val="00111DB0"/>
    <w:rsid w:val="001127FB"/>
    <w:rsid w:val="00112931"/>
    <w:rsid w:val="00112C41"/>
    <w:rsid w:val="00112F65"/>
    <w:rsid w:val="001133E0"/>
    <w:rsid w:val="00113463"/>
    <w:rsid w:val="0011367F"/>
    <w:rsid w:val="00113C5C"/>
    <w:rsid w:val="00114077"/>
    <w:rsid w:val="00114508"/>
    <w:rsid w:val="001146CB"/>
    <w:rsid w:val="00114786"/>
    <w:rsid w:val="00114858"/>
    <w:rsid w:val="0011485E"/>
    <w:rsid w:val="00114DEB"/>
    <w:rsid w:val="00115100"/>
    <w:rsid w:val="0011554A"/>
    <w:rsid w:val="001155D4"/>
    <w:rsid w:val="00115F0D"/>
    <w:rsid w:val="00115F7A"/>
    <w:rsid w:val="001166A9"/>
    <w:rsid w:val="001166E7"/>
    <w:rsid w:val="0011676C"/>
    <w:rsid w:val="0011684A"/>
    <w:rsid w:val="001168E8"/>
    <w:rsid w:val="00116AB2"/>
    <w:rsid w:val="001170DC"/>
    <w:rsid w:val="0011793B"/>
    <w:rsid w:val="0011799F"/>
    <w:rsid w:val="00117B44"/>
    <w:rsid w:val="00117BE8"/>
    <w:rsid w:val="00117CE7"/>
    <w:rsid w:val="00117DAC"/>
    <w:rsid w:val="00117FBE"/>
    <w:rsid w:val="0012037B"/>
    <w:rsid w:val="001203CE"/>
    <w:rsid w:val="00120566"/>
    <w:rsid w:val="00120571"/>
    <w:rsid w:val="001205C4"/>
    <w:rsid w:val="001207F4"/>
    <w:rsid w:val="00121059"/>
    <w:rsid w:val="00121A99"/>
    <w:rsid w:val="00121E59"/>
    <w:rsid w:val="00121E7F"/>
    <w:rsid w:val="00122095"/>
    <w:rsid w:val="001221F6"/>
    <w:rsid w:val="001229EE"/>
    <w:rsid w:val="00122C11"/>
    <w:rsid w:val="00123165"/>
    <w:rsid w:val="001232FA"/>
    <w:rsid w:val="001233FE"/>
    <w:rsid w:val="00123639"/>
    <w:rsid w:val="001238BB"/>
    <w:rsid w:val="00123A04"/>
    <w:rsid w:val="00123C89"/>
    <w:rsid w:val="00124406"/>
    <w:rsid w:val="00124B3A"/>
    <w:rsid w:val="0012568E"/>
    <w:rsid w:val="00125700"/>
    <w:rsid w:val="00125EE2"/>
    <w:rsid w:val="00126066"/>
    <w:rsid w:val="0012625A"/>
    <w:rsid w:val="0012675C"/>
    <w:rsid w:val="00126B4E"/>
    <w:rsid w:val="00126C6F"/>
    <w:rsid w:val="00126D39"/>
    <w:rsid w:val="0012709B"/>
    <w:rsid w:val="00127134"/>
    <w:rsid w:val="00127201"/>
    <w:rsid w:val="00127B47"/>
    <w:rsid w:val="00127E2D"/>
    <w:rsid w:val="00130177"/>
    <w:rsid w:val="001303E6"/>
    <w:rsid w:val="001306DC"/>
    <w:rsid w:val="0013080E"/>
    <w:rsid w:val="00130955"/>
    <w:rsid w:val="00130E96"/>
    <w:rsid w:val="001314EE"/>
    <w:rsid w:val="00131703"/>
    <w:rsid w:val="00131799"/>
    <w:rsid w:val="001317D4"/>
    <w:rsid w:val="001318F9"/>
    <w:rsid w:val="00132023"/>
    <w:rsid w:val="00132104"/>
    <w:rsid w:val="0013226D"/>
    <w:rsid w:val="001322DD"/>
    <w:rsid w:val="001326D6"/>
    <w:rsid w:val="00133505"/>
    <w:rsid w:val="001339EF"/>
    <w:rsid w:val="00133B27"/>
    <w:rsid w:val="00133C2F"/>
    <w:rsid w:val="00133DD5"/>
    <w:rsid w:val="00134223"/>
    <w:rsid w:val="00134294"/>
    <w:rsid w:val="0013495C"/>
    <w:rsid w:val="00134A90"/>
    <w:rsid w:val="00134F79"/>
    <w:rsid w:val="001350D2"/>
    <w:rsid w:val="0013528C"/>
    <w:rsid w:val="00135DEE"/>
    <w:rsid w:val="00136676"/>
    <w:rsid w:val="00136892"/>
    <w:rsid w:val="001368B1"/>
    <w:rsid w:val="00136979"/>
    <w:rsid w:val="00136E90"/>
    <w:rsid w:val="00137041"/>
    <w:rsid w:val="001370CB"/>
    <w:rsid w:val="00137A8D"/>
    <w:rsid w:val="00140247"/>
    <w:rsid w:val="001404C3"/>
    <w:rsid w:val="00140D50"/>
    <w:rsid w:val="00140DBD"/>
    <w:rsid w:val="00140DFD"/>
    <w:rsid w:val="001410DC"/>
    <w:rsid w:val="0014137D"/>
    <w:rsid w:val="0014165A"/>
    <w:rsid w:val="00142BE2"/>
    <w:rsid w:val="0014329B"/>
    <w:rsid w:val="001432D5"/>
    <w:rsid w:val="001433CD"/>
    <w:rsid w:val="00143435"/>
    <w:rsid w:val="0014372C"/>
    <w:rsid w:val="00143817"/>
    <w:rsid w:val="0014450A"/>
    <w:rsid w:val="00144576"/>
    <w:rsid w:val="00144585"/>
    <w:rsid w:val="0014484F"/>
    <w:rsid w:val="00144C29"/>
    <w:rsid w:val="00144EE4"/>
    <w:rsid w:val="0014595A"/>
    <w:rsid w:val="0014597D"/>
    <w:rsid w:val="00145D9B"/>
    <w:rsid w:val="00145E93"/>
    <w:rsid w:val="001461DE"/>
    <w:rsid w:val="001461E8"/>
    <w:rsid w:val="00146223"/>
    <w:rsid w:val="0014664F"/>
    <w:rsid w:val="0014681E"/>
    <w:rsid w:val="001468D7"/>
    <w:rsid w:val="00146E4E"/>
    <w:rsid w:val="00146FF0"/>
    <w:rsid w:val="001476CC"/>
    <w:rsid w:val="00147974"/>
    <w:rsid w:val="00147D44"/>
    <w:rsid w:val="00150029"/>
    <w:rsid w:val="001504D8"/>
    <w:rsid w:val="00150965"/>
    <w:rsid w:val="00150C8A"/>
    <w:rsid w:val="0015114C"/>
    <w:rsid w:val="00151217"/>
    <w:rsid w:val="001516E9"/>
    <w:rsid w:val="001518DC"/>
    <w:rsid w:val="00151C23"/>
    <w:rsid w:val="001523A1"/>
    <w:rsid w:val="0015257B"/>
    <w:rsid w:val="001525A8"/>
    <w:rsid w:val="00152684"/>
    <w:rsid w:val="001526B0"/>
    <w:rsid w:val="001527E6"/>
    <w:rsid w:val="00152844"/>
    <w:rsid w:val="001529E3"/>
    <w:rsid w:val="00152CE0"/>
    <w:rsid w:val="00152E48"/>
    <w:rsid w:val="00152E77"/>
    <w:rsid w:val="00153D37"/>
    <w:rsid w:val="00153E97"/>
    <w:rsid w:val="00154051"/>
    <w:rsid w:val="001552FB"/>
    <w:rsid w:val="0015580B"/>
    <w:rsid w:val="00155910"/>
    <w:rsid w:val="00155A7A"/>
    <w:rsid w:val="00155DA3"/>
    <w:rsid w:val="00156880"/>
    <w:rsid w:val="00157503"/>
    <w:rsid w:val="001577BA"/>
    <w:rsid w:val="0015785C"/>
    <w:rsid w:val="00157A39"/>
    <w:rsid w:val="00157E55"/>
    <w:rsid w:val="00157F2E"/>
    <w:rsid w:val="00160295"/>
    <w:rsid w:val="00160A76"/>
    <w:rsid w:val="00161321"/>
    <w:rsid w:val="00161506"/>
    <w:rsid w:val="00161BAD"/>
    <w:rsid w:val="00161E91"/>
    <w:rsid w:val="0016257A"/>
    <w:rsid w:val="00163525"/>
    <w:rsid w:val="001638D5"/>
    <w:rsid w:val="0016392F"/>
    <w:rsid w:val="00163E9B"/>
    <w:rsid w:val="00163F48"/>
    <w:rsid w:val="00163FC9"/>
    <w:rsid w:val="0016414E"/>
    <w:rsid w:val="00164170"/>
    <w:rsid w:val="0016427E"/>
    <w:rsid w:val="001642E8"/>
    <w:rsid w:val="00164706"/>
    <w:rsid w:val="00164EF3"/>
    <w:rsid w:val="0016551C"/>
    <w:rsid w:val="00165552"/>
    <w:rsid w:val="00165A19"/>
    <w:rsid w:val="001661DD"/>
    <w:rsid w:val="00166245"/>
    <w:rsid w:val="00166283"/>
    <w:rsid w:val="00166960"/>
    <w:rsid w:val="00166A90"/>
    <w:rsid w:val="001672CD"/>
    <w:rsid w:val="0016746C"/>
    <w:rsid w:val="00167482"/>
    <w:rsid w:val="0016756B"/>
    <w:rsid w:val="00167685"/>
    <w:rsid w:val="00167B90"/>
    <w:rsid w:val="0017030B"/>
    <w:rsid w:val="001707D3"/>
    <w:rsid w:val="0017084B"/>
    <w:rsid w:val="00170B76"/>
    <w:rsid w:val="00170B86"/>
    <w:rsid w:val="00170FB8"/>
    <w:rsid w:val="00171296"/>
    <w:rsid w:val="001712B4"/>
    <w:rsid w:val="001716AA"/>
    <w:rsid w:val="00171948"/>
    <w:rsid w:val="00171A17"/>
    <w:rsid w:val="00171A9C"/>
    <w:rsid w:val="00171CE8"/>
    <w:rsid w:val="0017230F"/>
    <w:rsid w:val="00172550"/>
    <w:rsid w:val="001727F0"/>
    <w:rsid w:val="001727F1"/>
    <w:rsid w:val="00172904"/>
    <w:rsid w:val="001729D5"/>
    <w:rsid w:val="00172E75"/>
    <w:rsid w:val="0017305E"/>
    <w:rsid w:val="00173539"/>
    <w:rsid w:val="0017356E"/>
    <w:rsid w:val="001737C9"/>
    <w:rsid w:val="00173829"/>
    <w:rsid w:val="00173DB7"/>
    <w:rsid w:val="00173DDE"/>
    <w:rsid w:val="00173F2B"/>
    <w:rsid w:val="00173F53"/>
    <w:rsid w:val="001745AD"/>
    <w:rsid w:val="001746C8"/>
    <w:rsid w:val="00174862"/>
    <w:rsid w:val="00174D82"/>
    <w:rsid w:val="00175026"/>
    <w:rsid w:val="00175034"/>
    <w:rsid w:val="001765D8"/>
    <w:rsid w:val="001769D4"/>
    <w:rsid w:val="00176C79"/>
    <w:rsid w:val="00176CF1"/>
    <w:rsid w:val="00177239"/>
    <w:rsid w:val="001775EE"/>
    <w:rsid w:val="0017772D"/>
    <w:rsid w:val="00177A41"/>
    <w:rsid w:val="00177B2B"/>
    <w:rsid w:val="00180A90"/>
    <w:rsid w:val="00180FDF"/>
    <w:rsid w:val="001813AF"/>
    <w:rsid w:val="001814A1"/>
    <w:rsid w:val="001816C6"/>
    <w:rsid w:val="00181838"/>
    <w:rsid w:val="00181BD7"/>
    <w:rsid w:val="00181FEB"/>
    <w:rsid w:val="00182355"/>
    <w:rsid w:val="00182504"/>
    <w:rsid w:val="0018272E"/>
    <w:rsid w:val="00182CDB"/>
    <w:rsid w:val="00182D14"/>
    <w:rsid w:val="00182E85"/>
    <w:rsid w:val="00182F4D"/>
    <w:rsid w:val="0018366C"/>
    <w:rsid w:val="001836E5"/>
    <w:rsid w:val="0018372D"/>
    <w:rsid w:val="001839B8"/>
    <w:rsid w:val="00183D88"/>
    <w:rsid w:val="00183DB4"/>
    <w:rsid w:val="0018431E"/>
    <w:rsid w:val="00184410"/>
    <w:rsid w:val="001845EE"/>
    <w:rsid w:val="00185150"/>
    <w:rsid w:val="00185208"/>
    <w:rsid w:val="00185513"/>
    <w:rsid w:val="001861A6"/>
    <w:rsid w:val="001866E5"/>
    <w:rsid w:val="00186855"/>
    <w:rsid w:val="00186EBF"/>
    <w:rsid w:val="001876D7"/>
    <w:rsid w:val="001876F8"/>
    <w:rsid w:val="0018799F"/>
    <w:rsid w:val="00190531"/>
    <w:rsid w:val="00190D3A"/>
    <w:rsid w:val="00191031"/>
    <w:rsid w:val="0019134E"/>
    <w:rsid w:val="001915B8"/>
    <w:rsid w:val="00191E3E"/>
    <w:rsid w:val="0019220A"/>
    <w:rsid w:val="0019223F"/>
    <w:rsid w:val="001923EE"/>
    <w:rsid w:val="00192B6F"/>
    <w:rsid w:val="00192F1D"/>
    <w:rsid w:val="00192F37"/>
    <w:rsid w:val="001933A8"/>
    <w:rsid w:val="00194590"/>
    <w:rsid w:val="00194759"/>
    <w:rsid w:val="00194D5B"/>
    <w:rsid w:val="00195209"/>
    <w:rsid w:val="00195499"/>
    <w:rsid w:val="00195509"/>
    <w:rsid w:val="001956DE"/>
    <w:rsid w:val="0019696C"/>
    <w:rsid w:val="00196A00"/>
    <w:rsid w:val="00196CDB"/>
    <w:rsid w:val="00196DBD"/>
    <w:rsid w:val="001977D6"/>
    <w:rsid w:val="00197A5D"/>
    <w:rsid w:val="001A02E1"/>
    <w:rsid w:val="001A07CD"/>
    <w:rsid w:val="001A0805"/>
    <w:rsid w:val="001A12E9"/>
    <w:rsid w:val="001A13E5"/>
    <w:rsid w:val="001A16B9"/>
    <w:rsid w:val="001A16E9"/>
    <w:rsid w:val="001A186C"/>
    <w:rsid w:val="001A197D"/>
    <w:rsid w:val="001A1C63"/>
    <w:rsid w:val="001A2613"/>
    <w:rsid w:val="001A2B9F"/>
    <w:rsid w:val="001A2C09"/>
    <w:rsid w:val="001A2C7B"/>
    <w:rsid w:val="001A2F53"/>
    <w:rsid w:val="001A301E"/>
    <w:rsid w:val="001A30E3"/>
    <w:rsid w:val="001A3182"/>
    <w:rsid w:val="001A3208"/>
    <w:rsid w:val="001A3268"/>
    <w:rsid w:val="001A328B"/>
    <w:rsid w:val="001A342D"/>
    <w:rsid w:val="001A3779"/>
    <w:rsid w:val="001A38CE"/>
    <w:rsid w:val="001A38EF"/>
    <w:rsid w:val="001A3CB0"/>
    <w:rsid w:val="001A3F01"/>
    <w:rsid w:val="001A48FF"/>
    <w:rsid w:val="001A4B13"/>
    <w:rsid w:val="001A56AF"/>
    <w:rsid w:val="001A5FF3"/>
    <w:rsid w:val="001A680D"/>
    <w:rsid w:val="001A6ABD"/>
    <w:rsid w:val="001A6BB0"/>
    <w:rsid w:val="001A6DEA"/>
    <w:rsid w:val="001A6E92"/>
    <w:rsid w:val="001A711A"/>
    <w:rsid w:val="001A7777"/>
    <w:rsid w:val="001A77F7"/>
    <w:rsid w:val="001A7854"/>
    <w:rsid w:val="001A7AAC"/>
    <w:rsid w:val="001B0162"/>
    <w:rsid w:val="001B0F31"/>
    <w:rsid w:val="001B1081"/>
    <w:rsid w:val="001B1613"/>
    <w:rsid w:val="001B1800"/>
    <w:rsid w:val="001B1980"/>
    <w:rsid w:val="001B1CA9"/>
    <w:rsid w:val="001B1FDF"/>
    <w:rsid w:val="001B233E"/>
    <w:rsid w:val="001B2B13"/>
    <w:rsid w:val="001B37AD"/>
    <w:rsid w:val="001B3C90"/>
    <w:rsid w:val="001B45B5"/>
    <w:rsid w:val="001B4C3A"/>
    <w:rsid w:val="001B4CF0"/>
    <w:rsid w:val="001B4DEA"/>
    <w:rsid w:val="001B5112"/>
    <w:rsid w:val="001B54E7"/>
    <w:rsid w:val="001B5653"/>
    <w:rsid w:val="001B5D70"/>
    <w:rsid w:val="001B5DFA"/>
    <w:rsid w:val="001B6227"/>
    <w:rsid w:val="001B653B"/>
    <w:rsid w:val="001B65A0"/>
    <w:rsid w:val="001B65A2"/>
    <w:rsid w:val="001B65B9"/>
    <w:rsid w:val="001B6754"/>
    <w:rsid w:val="001B771C"/>
    <w:rsid w:val="001B77F7"/>
    <w:rsid w:val="001B79EF"/>
    <w:rsid w:val="001C02F0"/>
    <w:rsid w:val="001C0CAD"/>
    <w:rsid w:val="001C1267"/>
    <w:rsid w:val="001C17B6"/>
    <w:rsid w:val="001C1892"/>
    <w:rsid w:val="001C1BA2"/>
    <w:rsid w:val="001C1BDC"/>
    <w:rsid w:val="001C1E06"/>
    <w:rsid w:val="001C20A7"/>
    <w:rsid w:val="001C2375"/>
    <w:rsid w:val="001C296F"/>
    <w:rsid w:val="001C2C28"/>
    <w:rsid w:val="001C2EA2"/>
    <w:rsid w:val="001C348F"/>
    <w:rsid w:val="001C34C8"/>
    <w:rsid w:val="001C359B"/>
    <w:rsid w:val="001C36CD"/>
    <w:rsid w:val="001C38B0"/>
    <w:rsid w:val="001C43E7"/>
    <w:rsid w:val="001C45CE"/>
    <w:rsid w:val="001C46E6"/>
    <w:rsid w:val="001C4C47"/>
    <w:rsid w:val="001C4F2D"/>
    <w:rsid w:val="001C4F6B"/>
    <w:rsid w:val="001C50CC"/>
    <w:rsid w:val="001C56E4"/>
    <w:rsid w:val="001C5949"/>
    <w:rsid w:val="001C59B9"/>
    <w:rsid w:val="001C5A3F"/>
    <w:rsid w:val="001C5E75"/>
    <w:rsid w:val="001C6029"/>
    <w:rsid w:val="001C651C"/>
    <w:rsid w:val="001C67CE"/>
    <w:rsid w:val="001C6939"/>
    <w:rsid w:val="001C69E9"/>
    <w:rsid w:val="001C7013"/>
    <w:rsid w:val="001C711C"/>
    <w:rsid w:val="001C757F"/>
    <w:rsid w:val="001C767A"/>
    <w:rsid w:val="001C7A7B"/>
    <w:rsid w:val="001C7C0E"/>
    <w:rsid w:val="001C7C3F"/>
    <w:rsid w:val="001C7CAD"/>
    <w:rsid w:val="001C7FED"/>
    <w:rsid w:val="001D0C0D"/>
    <w:rsid w:val="001D1370"/>
    <w:rsid w:val="001D1AA3"/>
    <w:rsid w:val="001D1B02"/>
    <w:rsid w:val="001D22FA"/>
    <w:rsid w:val="001D29E6"/>
    <w:rsid w:val="001D2E10"/>
    <w:rsid w:val="001D353A"/>
    <w:rsid w:val="001D35AC"/>
    <w:rsid w:val="001D3E45"/>
    <w:rsid w:val="001D3F94"/>
    <w:rsid w:val="001D452D"/>
    <w:rsid w:val="001D48DE"/>
    <w:rsid w:val="001D49E7"/>
    <w:rsid w:val="001D4D25"/>
    <w:rsid w:val="001D4EB8"/>
    <w:rsid w:val="001D4EC4"/>
    <w:rsid w:val="001D4FED"/>
    <w:rsid w:val="001D53DD"/>
    <w:rsid w:val="001D53F4"/>
    <w:rsid w:val="001D53F6"/>
    <w:rsid w:val="001D54A9"/>
    <w:rsid w:val="001D558A"/>
    <w:rsid w:val="001D586B"/>
    <w:rsid w:val="001D5C19"/>
    <w:rsid w:val="001D5F47"/>
    <w:rsid w:val="001D6BE8"/>
    <w:rsid w:val="001D6D8D"/>
    <w:rsid w:val="001D6F85"/>
    <w:rsid w:val="001D70D6"/>
    <w:rsid w:val="001D712B"/>
    <w:rsid w:val="001D71E0"/>
    <w:rsid w:val="001D7438"/>
    <w:rsid w:val="001D7888"/>
    <w:rsid w:val="001D7AB5"/>
    <w:rsid w:val="001D7B43"/>
    <w:rsid w:val="001D7F41"/>
    <w:rsid w:val="001E01FF"/>
    <w:rsid w:val="001E038E"/>
    <w:rsid w:val="001E0410"/>
    <w:rsid w:val="001E05AA"/>
    <w:rsid w:val="001E0A1C"/>
    <w:rsid w:val="001E0EE4"/>
    <w:rsid w:val="001E1327"/>
    <w:rsid w:val="001E1481"/>
    <w:rsid w:val="001E168A"/>
    <w:rsid w:val="001E1924"/>
    <w:rsid w:val="001E1B95"/>
    <w:rsid w:val="001E1C00"/>
    <w:rsid w:val="001E1CC2"/>
    <w:rsid w:val="001E1D4B"/>
    <w:rsid w:val="001E20D1"/>
    <w:rsid w:val="001E2A56"/>
    <w:rsid w:val="001E2F37"/>
    <w:rsid w:val="001E36C6"/>
    <w:rsid w:val="001E37DF"/>
    <w:rsid w:val="001E3968"/>
    <w:rsid w:val="001E3AFC"/>
    <w:rsid w:val="001E3FCF"/>
    <w:rsid w:val="001E4424"/>
    <w:rsid w:val="001E4650"/>
    <w:rsid w:val="001E4806"/>
    <w:rsid w:val="001E48EC"/>
    <w:rsid w:val="001E48F0"/>
    <w:rsid w:val="001E4ADF"/>
    <w:rsid w:val="001E4B86"/>
    <w:rsid w:val="001E5AE2"/>
    <w:rsid w:val="001E5D4A"/>
    <w:rsid w:val="001E5F71"/>
    <w:rsid w:val="001E68C4"/>
    <w:rsid w:val="001E6F9A"/>
    <w:rsid w:val="001E71B3"/>
    <w:rsid w:val="001E73B2"/>
    <w:rsid w:val="001E7EE5"/>
    <w:rsid w:val="001F0179"/>
    <w:rsid w:val="001F021A"/>
    <w:rsid w:val="001F0F07"/>
    <w:rsid w:val="001F1822"/>
    <w:rsid w:val="001F21EA"/>
    <w:rsid w:val="001F2230"/>
    <w:rsid w:val="001F23C2"/>
    <w:rsid w:val="001F241E"/>
    <w:rsid w:val="001F24A4"/>
    <w:rsid w:val="001F2564"/>
    <w:rsid w:val="001F2B61"/>
    <w:rsid w:val="001F2FDE"/>
    <w:rsid w:val="001F34B5"/>
    <w:rsid w:val="001F35FA"/>
    <w:rsid w:val="001F3636"/>
    <w:rsid w:val="001F3665"/>
    <w:rsid w:val="001F3681"/>
    <w:rsid w:val="001F3942"/>
    <w:rsid w:val="001F3F41"/>
    <w:rsid w:val="001F3F47"/>
    <w:rsid w:val="001F45DF"/>
    <w:rsid w:val="001F473E"/>
    <w:rsid w:val="001F497B"/>
    <w:rsid w:val="001F49F5"/>
    <w:rsid w:val="001F4BD5"/>
    <w:rsid w:val="001F4E48"/>
    <w:rsid w:val="001F4EE3"/>
    <w:rsid w:val="001F5293"/>
    <w:rsid w:val="001F5916"/>
    <w:rsid w:val="001F5F44"/>
    <w:rsid w:val="001F650D"/>
    <w:rsid w:val="001F67E2"/>
    <w:rsid w:val="001F6C56"/>
    <w:rsid w:val="001F6E29"/>
    <w:rsid w:val="001F703A"/>
    <w:rsid w:val="001F7092"/>
    <w:rsid w:val="001F72E5"/>
    <w:rsid w:val="001F72E9"/>
    <w:rsid w:val="001F737E"/>
    <w:rsid w:val="001F7DFA"/>
    <w:rsid w:val="00200699"/>
    <w:rsid w:val="00201474"/>
    <w:rsid w:val="002018DE"/>
    <w:rsid w:val="00201F38"/>
    <w:rsid w:val="002021F3"/>
    <w:rsid w:val="002029E8"/>
    <w:rsid w:val="00202A25"/>
    <w:rsid w:val="00202A4D"/>
    <w:rsid w:val="00202D97"/>
    <w:rsid w:val="00202F08"/>
    <w:rsid w:val="00202F83"/>
    <w:rsid w:val="00203189"/>
    <w:rsid w:val="002035AA"/>
    <w:rsid w:val="00203B37"/>
    <w:rsid w:val="00203C95"/>
    <w:rsid w:val="00203D6F"/>
    <w:rsid w:val="00204102"/>
    <w:rsid w:val="00204240"/>
    <w:rsid w:val="00204417"/>
    <w:rsid w:val="00204592"/>
    <w:rsid w:val="00204CBB"/>
    <w:rsid w:val="00205102"/>
    <w:rsid w:val="002054F5"/>
    <w:rsid w:val="00205740"/>
    <w:rsid w:val="00205E2C"/>
    <w:rsid w:val="00205EC6"/>
    <w:rsid w:val="00206183"/>
    <w:rsid w:val="002061C6"/>
    <w:rsid w:val="00206554"/>
    <w:rsid w:val="00206579"/>
    <w:rsid w:val="0020662D"/>
    <w:rsid w:val="00206801"/>
    <w:rsid w:val="00206D75"/>
    <w:rsid w:val="002072FC"/>
    <w:rsid w:val="00207A46"/>
    <w:rsid w:val="0021013A"/>
    <w:rsid w:val="00210291"/>
    <w:rsid w:val="002118B3"/>
    <w:rsid w:val="00211B3D"/>
    <w:rsid w:val="00211EDF"/>
    <w:rsid w:val="00212390"/>
    <w:rsid w:val="0021253F"/>
    <w:rsid w:val="00212B56"/>
    <w:rsid w:val="00212DF4"/>
    <w:rsid w:val="00212E51"/>
    <w:rsid w:val="0021336D"/>
    <w:rsid w:val="0021377F"/>
    <w:rsid w:val="0021394C"/>
    <w:rsid w:val="00213BFA"/>
    <w:rsid w:val="00213EFD"/>
    <w:rsid w:val="00214133"/>
    <w:rsid w:val="002142FA"/>
    <w:rsid w:val="00214623"/>
    <w:rsid w:val="002149EE"/>
    <w:rsid w:val="00214D7F"/>
    <w:rsid w:val="002151FF"/>
    <w:rsid w:val="00215543"/>
    <w:rsid w:val="0021573D"/>
    <w:rsid w:val="00215BF2"/>
    <w:rsid w:val="00215FE5"/>
    <w:rsid w:val="00216773"/>
    <w:rsid w:val="00216E6C"/>
    <w:rsid w:val="0021747A"/>
    <w:rsid w:val="002176CA"/>
    <w:rsid w:val="00217858"/>
    <w:rsid w:val="00217CAF"/>
    <w:rsid w:val="00217E7F"/>
    <w:rsid w:val="0022026A"/>
    <w:rsid w:val="00220276"/>
    <w:rsid w:val="00220506"/>
    <w:rsid w:val="002205D7"/>
    <w:rsid w:val="002206CE"/>
    <w:rsid w:val="00220732"/>
    <w:rsid w:val="002209B1"/>
    <w:rsid w:val="00221030"/>
    <w:rsid w:val="00221483"/>
    <w:rsid w:val="00221D81"/>
    <w:rsid w:val="00221E0F"/>
    <w:rsid w:val="00222018"/>
    <w:rsid w:val="002225E7"/>
    <w:rsid w:val="002226A7"/>
    <w:rsid w:val="002226C3"/>
    <w:rsid w:val="002229EE"/>
    <w:rsid w:val="00222FC9"/>
    <w:rsid w:val="0022344F"/>
    <w:rsid w:val="00223943"/>
    <w:rsid w:val="00223C1B"/>
    <w:rsid w:val="00224784"/>
    <w:rsid w:val="00224C4D"/>
    <w:rsid w:val="00224E4C"/>
    <w:rsid w:val="00225088"/>
    <w:rsid w:val="00225768"/>
    <w:rsid w:val="00225DC4"/>
    <w:rsid w:val="00226096"/>
    <w:rsid w:val="002265F9"/>
    <w:rsid w:val="00226960"/>
    <w:rsid w:val="00226D6D"/>
    <w:rsid w:val="00226E91"/>
    <w:rsid w:val="002271D8"/>
    <w:rsid w:val="00227C6C"/>
    <w:rsid w:val="0023021E"/>
    <w:rsid w:val="002309D1"/>
    <w:rsid w:val="00230E55"/>
    <w:rsid w:val="00230F2A"/>
    <w:rsid w:val="00231578"/>
    <w:rsid w:val="00231C82"/>
    <w:rsid w:val="00231D70"/>
    <w:rsid w:val="00231FCF"/>
    <w:rsid w:val="002320FE"/>
    <w:rsid w:val="002328FA"/>
    <w:rsid w:val="00232B5B"/>
    <w:rsid w:val="00232D2F"/>
    <w:rsid w:val="00233246"/>
    <w:rsid w:val="0023344A"/>
    <w:rsid w:val="00233A9F"/>
    <w:rsid w:val="00233CBC"/>
    <w:rsid w:val="00233D0E"/>
    <w:rsid w:val="002340BD"/>
    <w:rsid w:val="002340F7"/>
    <w:rsid w:val="00234148"/>
    <w:rsid w:val="00234441"/>
    <w:rsid w:val="00234C6F"/>
    <w:rsid w:val="00234DC2"/>
    <w:rsid w:val="002351F9"/>
    <w:rsid w:val="00235626"/>
    <w:rsid w:val="00235821"/>
    <w:rsid w:val="00235A13"/>
    <w:rsid w:val="00235D91"/>
    <w:rsid w:val="002361C2"/>
    <w:rsid w:val="00236BF7"/>
    <w:rsid w:val="00236D0A"/>
    <w:rsid w:val="00237AD5"/>
    <w:rsid w:val="0024027D"/>
    <w:rsid w:val="0024053E"/>
    <w:rsid w:val="002405D6"/>
    <w:rsid w:val="00240811"/>
    <w:rsid w:val="002408A1"/>
    <w:rsid w:val="00240920"/>
    <w:rsid w:val="002409B9"/>
    <w:rsid w:val="00240AF6"/>
    <w:rsid w:val="00241730"/>
    <w:rsid w:val="002419F3"/>
    <w:rsid w:val="00241AAC"/>
    <w:rsid w:val="00241DEE"/>
    <w:rsid w:val="00242D67"/>
    <w:rsid w:val="002433B9"/>
    <w:rsid w:val="0024390F"/>
    <w:rsid w:val="00243F01"/>
    <w:rsid w:val="00243F2A"/>
    <w:rsid w:val="00244687"/>
    <w:rsid w:val="002448D1"/>
    <w:rsid w:val="00244E44"/>
    <w:rsid w:val="00245528"/>
    <w:rsid w:val="0024555A"/>
    <w:rsid w:val="002456E4"/>
    <w:rsid w:val="00245B6F"/>
    <w:rsid w:val="00245C3F"/>
    <w:rsid w:val="00246903"/>
    <w:rsid w:val="00246C25"/>
    <w:rsid w:val="00246C4D"/>
    <w:rsid w:val="00246E89"/>
    <w:rsid w:val="00247178"/>
    <w:rsid w:val="0024799C"/>
    <w:rsid w:val="00247F6A"/>
    <w:rsid w:val="00247FC4"/>
    <w:rsid w:val="00250755"/>
    <w:rsid w:val="002509B9"/>
    <w:rsid w:val="0025106D"/>
    <w:rsid w:val="00251099"/>
    <w:rsid w:val="00251208"/>
    <w:rsid w:val="0025154D"/>
    <w:rsid w:val="0025165C"/>
    <w:rsid w:val="00251A52"/>
    <w:rsid w:val="00251CB1"/>
    <w:rsid w:val="00251F35"/>
    <w:rsid w:val="002524B6"/>
    <w:rsid w:val="00252F2A"/>
    <w:rsid w:val="002531D3"/>
    <w:rsid w:val="0025323E"/>
    <w:rsid w:val="002533C4"/>
    <w:rsid w:val="00253411"/>
    <w:rsid w:val="002536DE"/>
    <w:rsid w:val="00253B64"/>
    <w:rsid w:val="00253DD3"/>
    <w:rsid w:val="002549F0"/>
    <w:rsid w:val="00255596"/>
    <w:rsid w:val="0025590E"/>
    <w:rsid w:val="00255F24"/>
    <w:rsid w:val="002560FE"/>
    <w:rsid w:val="00256328"/>
    <w:rsid w:val="00256345"/>
    <w:rsid w:val="002563B9"/>
    <w:rsid w:val="0025696E"/>
    <w:rsid w:val="00256DD6"/>
    <w:rsid w:val="00256FEC"/>
    <w:rsid w:val="00257734"/>
    <w:rsid w:val="00257939"/>
    <w:rsid w:val="002579B1"/>
    <w:rsid w:val="0026026A"/>
    <w:rsid w:val="00260584"/>
    <w:rsid w:val="00260B4E"/>
    <w:rsid w:val="00261213"/>
    <w:rsid w:val="00261414"/>
    <w:rsid w:val="00262232"/>
    <w:rsid w:val="00262545"/>
    <w:rsid w:val="00262803"/>
    <w:rsid w:val="002628A9"/>
    <w:rsid w:val="00262B8F"/>
    <w:rsid w:val="00262E65"/>
    <w:rsid w:val="002630BA"/>
    <w:rsid w:val="00263AF4"/>
    <w:rsid w:val="00263E54"/>
    <w:rsid w:val="00264064"/>
    <w:rsid w:val="00264389"/>
    <w:rsid w:val="0026438A"/>
    <w:rsid w:val="00264750"/>
    <w:rsid w:val="00264A46"/>
    <w:rsid w:val="00264B70"/>
    <w:rsid w:val="00264FAF"/>
    <w:rsid w:val="0026522E"/>
    <w:rsid w:val="00265562"/>
    <w:rsid w:val="00265763"/>
    <w:rsid w:val="0026592F"/>
    <w:rsid w:val="002665B1"/>
    <w:rsid w:val="00266ED2"/>
    <w:rsid w:val="002670D8"/>
    <w:rsid w:val="0026754C"/>
    <w:rsid w:val="0026756D"/>
    <w:rsid w:val="0026771A"/>
    <w:rsid w:val="00267ABA"/>
    <w:rsid w:val="00267D39"/>
    <w:rsid w:val="00270839"/>
    <w:rsid w:val="00270A22"/>
    <w:rsid w:val="00270C36"/>
    <w:rsid w:val="00270C58"/>
    <w:rsid w:val="00271754"/>
    <w:rsid w:val="002719C5"/>
    <w:rsid w:val="00271A8E"/>
    <w:rsid w:val="00271A93"/>
    <w:rsid w:val="00271BC4"/>
    <w:rsid w:val="00271BEC"/>
    <w:rsid w:val="00272AD5"/>
    <w:rsid w:val="00272D58"/>
    <w:rsid w:val="0027354A"/>
    <w:rsid w:val="0027375D"/>
    <w:rsid w:val="0027393B"/>
    <w:rsid w:val="002739F7"/>
    <w:rsid w:val="00273C4D"/>
    <w:rsid w:val="00274A70"/>
    <w:rsid w:val="0027501D"/>
    <w:rsid w:val="0027530F"/>
    <w:rsid w:val="00275795"/>
    <w:rsid w:val="0027593E"/>
    <w:rsid w:val="00275D06"/>
    <w:rsid w:val="00275D4E"/>
    <w:rsid w:val="0027606B"/>
    <w:rsid w:val="0027612B"/>
    <w:rsid w:val="0027695D"/>
    <w:rsid w:val="00276D08"/>
    <w:rsid w:val="00277293"/>
    <w:rsid w:val="002772D2"/>
    <w:rsid w:val="0027759B"/>
    <w:rsid w:val="002777AF"/>
    <w:rsid w:val="00277939"/>
    <w:rsid w:val="0027793F"/>
    <w:rsid w:val="0028011B"/>
    <w:rsid w:val="00280957"/>
    <w:rsid w:val="00280AD6"/>
    <w:rsid w:val="00280B76"/>
    <w:rsid w:val="00280D51"/>
    <w:rsid w:val="00281765"/>
    <w:rsid w:val="00282015"/>
    <w:rsid w:val="002820C5"/>
    <w:rsid w:val="0028254A"/>
    <w:rsid w:val="00282B17"/>
    <w:rsid w:val="002835DF"/>
    <w:rsid w:val="0028382E"/>
    <w:rsid w:val="002838E8"/>
    <w:rsid w:val="00283CC5"/>
    <w:rsid w:val="0028415A"/>
    <w:rsid w:val="002846AA"/>
    <w:rsid w:val="002846EA"/>
    <w:rsid w:val="00284FEF"/>
    <w:rsid w:val="002855B5"/>
    <w:rsid w:val="00285683"/>
    <w:rsid w:val="00285D4D"/>
    <w:rsid w:val="0028611C"/>
    <w:rsid w:val="00286416"/>
    <w:rsid w:val="002875DC"/>
    <w:rsid w:val="00287BEA"/>
    <w:rsid w:val="00287BF0"/>
    <w:rsid w:val="00287CF5"/>
    <w:rsid w:val="0029018B"/>
    <w:rsid w:val="00290D19"/>
    <w:rsid w:val="00290FB4"/>
    <w:rsid w:val="002916F1"/>
    <w:rsid w:val="00291875"/>
    <w:rsid w:val="00291CEC"/>
    <w:rsid w:val="00291E1E"/>
    <w:rsid w:val="00291F00"/>
    <w:rsid w:val="002920B9"/>
    <w:rsid w:val="00292909"/>
    <w:rsid w:val="00292FF7"/>
    <w:rsid w:val="00293215"/>
    <w:rsid w:val="00293455"/>
    <w:rsid w:val="0029356C"/>
    <w:rsid w:val="002937D4"/>
    <w:rsid w:val="002937DB"/>
    <w:rsid w:val="00293B25"/>
    <w:rsid w:val="00293E32"/>
    <w:rsid w:val="00293EC1"/>
    <w:rsid w:val="00294110"/>
    <w:rsid w:val="00294573"/>
    <w:rsid w:val="0029462F"/>
    <w:rsid w:val="00294866"/>
    <w:rsid w:val="0029486F"/>
    <w:rsid w:val="002949B4"/>
    <w:rsid w:val="0029501F"/>
    <w:rsid w:val="0029539B"/>
    <w:rsid w:val="00295A78"/>
    <w:rsid w:val="00295A88"/>
    <w:rsid w:val="002968B9"/>
    <w:rsid w:val="00296AAF"/>
    <w:rsid w:val="0029765D"/>
    <w:rsid w:val="0029774A"/>
    <w:rsid w:val="002978A7"/>
    <w:rsid w:val="00297C7E"/>
    <w:rsid w:val="002A053C"/>
    <w:rsid w:val="002A06D3"/>
    <w:rsid w:val="002A089A"/>
    <w:rsid w:val="002A0A81"/>
    <w:rsid w:val="002A11BB"/>
    <w:rsid w:val="002A11CD"/>
    <w:rsid w:val="002A1608"/>
    <w:rsid w:val="002A1E58"/>
    <w:rsid w:val="002A1E6B"/>
    <w:rsid w:val="002A1E81"/>
    <w:rsid w:val="002A25C1"/>
    <w:rsid w:val="002A280A"/>
    <w:rsid w:val="002A2C29"/>
    <w:rsid w:val="002A3195"/>
    <w:rsid w:val="002A3380"/>
    <w:rsid w:val="002A3486"/>
    <w:rsid w:val="002A35EB"/>
    <w:rsid w:val="002A3659"/>
    <w:rsid w:val="002A3A08"/>
    <w:rsid w:val="002A40DB"/>
    <w:rsid w:val="002A4867"/>
    <w:rsid w:val="002A49A3"/>
    <w:rsid w:val="002A4F56"/>
    <w:rsid w:val="002A5247"/>
    <w:rsid w:val="002A53B5"/>
    <w:rsid w:val="002A5ACA"/>
    <w:rsid w:val="002A60D5"/>
    <w:rsid w:val="002A7D60"/>
    <w:rsid w:val="002B0776"/>
    <w:rsid w:val="002B0891"/>
    <w:rsid w:val="002B093C"/>
    <w:rsid w:val="002B1160"/>
    <w:rsid w:val="002B1357"/>
    <w:rsid w:val="002B15F0"/>
    <w:rsid w:val="002B16C8"/>
    <w:rsid w:val="002B1E49"/>
    <w:rsid w:val="002B20D4"/>
    <w:rsid w:val="002B2524"/>
    <w:rsid w:val="002B290C"/>
    <w:rsid w:val="002B2CF4"/>
    <w:rsid w:val="002B2EA4"/>
    <w:rsid w:val="002B2EAA"/>
    <w:rsid w:val="002B2EE5"/>
    <w:rsid w:val="002B3308"/>
    <w:rsid w:val="002B33EE"/>
    <w:rsid w:val="002B3C2E"/>
    <w:rsid w:val="002B4453"/>
    <w:rsid w:val="002B45F0"/>
    <w:rsid w:val="002B4657"/>
    <w:rsid w:val="002B4800"/>
    <w:rsid w:val="002B4AB7"/>
    <w:rsid w:val="002B4F0B"/>
    <w:rsid w:val="002B541D"/>
    <w:rsid w:val="002B5560"/>
    <w:rsid w:val="002B5B86"/>
    <w:rsid w:val="002B5E4F"/>
    <w:rsid w:val="002B6050"/>
    <w:rsid w:val="002B617C"/>
    <w:rsid w:val="002B691C"/>
    <w:rsid w:val="002B6B7A"/>
    <w:rsid w:val="002B7321"/>
    <w:rsid w:val="002B79B3"/>
    <w:rsid w:val="002B7CC7"/>
    <w:rsid w:val="002B7F55"/>
    <w:rsid w:val="002C019F"/>
    <w:rsid w:val="002C0F50"/>
    <w:rsid w:val="002C103C"/>
    <w:rsid w:val="002C129B"/>
    <w:rsid w:val="002C14DC"/>
    <w:rsid w:val="002C1905"/>
    <w:rsid w:val="002C1B2C"/>
    <w:rsid w:val="002C243D"/>
    <w:rsid w:val="002C26D4"/>
    <w:rsid w:val="002C29ED"/>
    <w:rsid w:val="002C2D78"/>
    <w:rsid w:val="002C2D7B"/>
    <w:rsid w:val="002C2E40"/>
    <w:rsid w:val="002C2FF6"/>
    <w:rsid w:val="002C31B6"/>
    <w:rsid w:val="002C370A"/>
    <w:rsid w:val="002C376C"/>
    <w:rsid w:val="002C385F"/>
    <w:rsid w:val="002C42D8"/>
    <w:rsid w:val="002C44CA"/>
    <w:rsid w:val="002C4A3F"/>
    <w:rsid w:val="002C4D51"/>
    <w:rsid w:val="002C6062"/>
    <w:rsid w:val="002C6903"/>
    <w:rsid w:val="002C6950"/>
    <w:rsid w:val="002C6CCF"/>
    <w:rsid w:val="002C6D3D"/>
    <w:rsid w:val="002C751B"/>
    <w:rsid w:val="002C7575"/>
    <w:rsid w:val="002D1321"/>
    <w:rsid w:val="002D1724"/>
    <w:rsid w:val="002D220E"/>
    <w:rsid w:val="002D27E5"/>
    <w:rsid w:val="002D27F2"/>
    <w:rsid w:val="002D2D32"/>
    <w:rsid w:val="002D320D"/>
    <w:rsid w:val="002D3931"/>
    <w:rsid w:val="002D3A54"/>
    <w:rsid w:val="002D3AB8"/>
    <w:rsid w:val="002D414F"/>
    <w:rsid w:val="002D42A9"/>
    <w:rsid w:val="002D4775"/>
    <w:rsid w:val="002D479B"/>
    <w:rsid w:val="002D47AA"/>
    <w:rsid w:val="002D4B4A"/>
    <w:rsid w:val="002D4CF3"/>
    <w:rsid w:val="002D5684"/>
    <w:rsid w:val="002D62BA"/>
    <w:rsid w:val="002D62C1"/>
    <w:rsid w:val="002D6529"/>
    <w:rsid w:val="002D6CDE"/>
    <w:rsid w:val="002D6CFB"/>
    <w:rsid w:val="002D7136"/>
    <w:rsid w:val="002D7616"/>
    <w:rsid w:val="002D7857"/>
    <w:rsid w:val="002D7B0E"/>
    <w:rsid w:val="002D7DC6"/>
    <w:rsid w:val="002D7FB4"/>
    <w:rsid w:val="002E05F3"/>
    <w:rsid w:val="002E075D"/>
    <w:rsid w:val="002E0EC6"/>
    <w:rsid w:val="002E136A"/>
    <w:rsid w:val="002E19E3"/>
    <w:rsid w:val="002E1A51"/>
    <w:rsid w:val="002E24B7"/>
    <w:rsid w:val="002E297F"/>
    <w:rsid w:val="002E2AC3"/>
    <w:rsid w:val="002E308D"/>
    <w:rsid w:val="002E32DF"/>
    <w:rsid w:val="002E33CD"/>
    <w:rsid w:val="002E34F4"/>
    <w:rsid w:val="002E3962"/>
    <w:rsid w:val="002E3AEA"/>
    <w:rsid w:val="002E40EC"/>
    <w:rsid w:val="002E4B3E"/>
    <w:rsid w:val="002E503D"/>
    <w:rsid w:val="002E5072"/>
    <w:rsid w:val="002E51F6"/>
    <w:rsid w:val="002E532B"/>
    <w:rsid w:val="002E5608"/>
    <w:rsid w:val="002E5614"/>
    <w:rsid w:val="002E5634"/>
    <w:rsid w:val="002E5806"/>
    <w:rsid w:val="002E5957"/>
    <w:rsid w:val="002E5FA7"/>
    <w:rsid w:val="002E684B"/>
    <w:rsid w:val="002E68EF"/>
    <w:rsid w:val="002E6940"/>
    <w:rsid w:val="002E698E"/>
    <w:rsid w:val="002E6D6B"/>
    <w:rsid w:val="002E70E2"/>
    <w:rsid w:val="002E7188"/>
    <w:rsid w:val="002E734F"/>
    <w:rsid w:val="002E736B"/>
    <w:rsid w:val="002E74D8"/>
    <w:rsid w:val="002E7A9B"/>
    <w:rsid w:val="002F0562"/>
    <w:rsid w:val="002F094E"/>
    <w:rsid w:val="002F09EE"/>
    <w:rsid w:val="002F0E08"/>
    <w:rsid w:val="002F167C"/>
    <w:rsid w:val="002F19C1"/>
    <w:rsid w:val="002F19FF"/>
    <w:rsid w:val="002F1AA6"/>
    <w:rsid w:val="002F20FF"/>
    <w:rsid w:val="002F25B4"/>
    <w:rsid w:val="002F25C1"/>
    <w:rsid w:val="002F2653"/>
    <w:rsid w:val="002F27CC"/>
    <w:rsid w:val="002F297E"/>
    <w:rsid w:val="002F2C92"/>
    <w:rsid w:val="002F32C7"/>
    <w:rsid w:val="002F3561"/>
    <w:rsid w:val="002F3602"/>
    <w:rsid w:val="002F3767"/>
    <w:rsid w:val="002F37F0"/>
    <w:rsid w:val="002F388E"/>
    <w:rsid w:val="002F48D4"/>
    <w:rsid w:val="002F49D6"/>
    <w:rsid w:val="002F4A21"/>
    <w:rsid w:val="002F4EFD"/>
    <w:rsid w:val="002F4F23"/>
    <w:rsid w:val="002F515B"/>
    <w:rsid w:val="002F5D75"/>
    <w:rsid w:val="002F5D8B"/>
    <w:rsid w:val="002F603B"/>
    <w:rsid w:val="002F67D1"/>
    <w:rsid w:val="002F6970"/>
    <w:rsid w:val="002F6CF2"/>
    <w:rsid w:val="002F70D6"/>
    <w:rsid w:val="002F7432"/>
    <w:rsid w:val="002F7499"/>
    <w:rsid w:val="002F76A1"/>
    <w:rsid w:val="00300175"/>
    <w:rsid w:val="003002DE"/>
    <w:rsid w:val="0030045A"/>
    <w:rsid w:val="0030135F"/>
    <w:rsid w:val="003013C6"/>
    <w:rsid w:val="00301A65"/>
    <w:rsid w:val="00301B13"/>
    <w:rsid w:val="00301C21"/>
    <w:rsid w:val="0030203E"/>
    <w:rsid w:val="003021F0"/>
    <w:rsid w:val="00302220"/>
    <w:rsid w:val="00303051"/>
    <w:rsid w:val="0030327E"/>
    <w:rsid w:val="00303579"/>
    <w:rsid w:val="0030367B"/>
    <w:rsid w:val="00303C7B"/>
    <w:rsid w:val="00303DA4"/>
    <w:rsid w:val="003044DF"/>
    <w:rsid w:val="003048E8"/>
    <w:rsid w:val="00304CC0"/>
    <w:rsid w:val="00304CEA"/>
    <w:rsid w:val="00304D2D"/>
    <w:rsid w:val="00304E7B"/>
    <w:rsid w:val="00304F10"/>
    <w:rsid w:val="003050FB"/>
    <w:rsid w:val="003056B9"/>
    <w:rsid w:val="00305814"/>
    <w:rsid w:val="003058FC"/>
    <w:rsid w:val="0030598A"/>
    <w:rsid w:val="00305BAB"/>
    <w:rsid w:val="00305BEE"/>
    <w:rsid w:val="00305E62"/>
    <w:rsid w:val="00305FBB"/>
    <w:rsid w:val="0030666E"/>
    <w:rsid w:val="00306A91"/>
    <w:rsid w:val="0030757B"/>
    <w:rsid w:val="00307A29"/>
    <w:rsid w:val="003101BB"/>
    <w:rsid w:val="00310A18"/>
    <w:rsid w:val="00311696"/>
    <w:rsid w:val="003117E3"/>
    <w:rsid w:val="00312344"/>
    <w:rsid w:val="00312E51"/>
    <w:rsid w:val="003131BD"/>
    <w:rsid w:val="0031358D"/>
    <w:rsid w:val="00313933"/>
    <w:rsid w:val="00313C83"/>
    <w:rsid w:val="00313D1D"/>
    <w:rsid w:val="00314A2E"/>
    <w:rsid w:val="00314B17"/>
    <w:rsid w:val="003152FE"/>
    <w:rsid w:val="00315449"/>
    <w:rsid w:val="00315493"/>
    <w:rsid w:val="00315606"/>
    <w:rsid w:val="00315701"/>
    <w:rsid w:val="00315CEE"/>
    <w:rsid w:val="00315EEC"/>
    <w:rsid w:val="00315FCE"/>
    <w:rsid w:val="00316228"/>
    <w:rsid w:val="0031663F"/>
    <w:rsid w:val="00316711"/>
    <w:rsid w:val="003169E8"/>
    <w:rsid w:val="00317084"/>
    <w:rsid w:val="00317154"/>
    <w:rsid w:val="003175D9"/>
    <w:rsid w:val="003177C6"/>
    <w:rsid w:val="003178F8"/>
    <w:rsid w:val="00317AD9"/>
    <w:rsid w:val="00317D2A"/>
    <w:rsid w:val="00317E3E"/>
    <w:rsid w:val="00317E6A"/>
    <w:rsid w:val="00320037"/>
    <w:rsid w:val="003203CF"/>
    <w:rsid w:val="00320BD7"/>
    <w:rsid w:val="003213F9"/>
    <w:rsid w:val="003218AD"/>
    <w:rsid w:val="0032212A"/>
    <w:rsid w:val="00322281"/>
    <w:rsid w:val="0032295A"/>
    <w:rsid w:val="0032295E"/>
    <w:rsid w:val="00322D4E"/>
    <w:rsid w:val="0032348C"/>
    <w:rsid w:val="00323AB3"/>
    <w:rsid w:val="00323AB9"/>
    <w:rsid w:val="00323EAA"/>
    <w:rsid w:val="00324079"/>
    <w:rsid w:val="0032409D"/>
    <w:rsid w:val="003246F1"/>
    <w:rsid w:val="00324EA5"/>
    <w:rsid w:val="00325331"/>
    <w:rsid w:val="0032536F"/>
    <w:rsid w:val="00326005"/>
    <w:rsid w:val="003262F9"/>
    <w:rsid w:val="0032683C"/>
    <w:rsid w:val="00326E50"/>
    <w:rsid w:val="003273A2"/>
    <w:rsid w:val="003277D0"/>
    <w:rsid w:val="00327865"/>
    <w:rsid w:val="0032798D"/>
    <w:rsid w:val="0033080D"/>
    <w:rsid w:val="003310F6"/>
    <w:rsid w:val="00331447"/>
    <w:rsid w:val="0033151B"/>
    <w:rsid w:val="0033163F"/>
    <w:rsid w:val="003316D6"/>
    <w:rsid w:val="00331C55"/>
    <w:rsid w:val="0033211C"/>
    <w:rsid w:val="00332A4D"/>
    <w:rsid w:val="00332B41"/>
    <w:rsid w:val="00332E05"/>
    <w:rsid w:val="003331FD"/>
    <w:rsid w:val="00333207"/>
    <w:rsid w:val="003338FA"/>
    <w:rsid w:val="00333943"/>
    <w:rsid w:val="00334127"/>
    <w:rsid w:val="00334C6F"/>
    <w:rsid w:val="00334FCD"/>
    <w:rsid w:val="00334FD5"/>
    <w:rsid w:val="003353D8"/>
    <w:rsid w:val="003357D1"/>
    <w:rsid w:val="003359AC"/>
    <w:rsid w:val="00335A0A"/>
    <w:rsid w:val="00335EE2"/>
    <w:rsid w:val="00335F61"/>
    <w:rsid w:val="00336477"/>
    <w:rsid w:val="003367D4"/>
    <w:rsid w:val="003368E5"/>
    <w:rsid w:val="00336C77"/>
    <w:rsid w:val="00336D57"/>
    <w:rsid w:val="00336D9F"/>
    <w:rsid w:val="00336F82"/>
    <w:rsid w:val="00337290"/>
    <w:rsid w:val="003377EE"/>
    <w:rsid w:val="00337A49"/>
    <w:rsid w:val="00337AD5"/>
    <w:rsid w:val="0034009E"/>
    <w:rsid w:val="003406D5"/>
    <w:rsid w:val="00340706"/>
    <w:rsid w:val="00340A46"/>
    <w:rsid w:val="00340B61"/>
    <w:rsid w:val="00340BDD"/>
    <w:rsid w:val="00340D03"/>
    <w:rsid w:val="00340D69"/>
    <w:rsid w:val="00341C77"/>
    <w:rsid w:val="00341EB7"/>
    <w:rsid w:val="003422E7"/>
    <w:rsid w:val="0034304E"/>
    <w:rsid w:val="003430FF"/>
    <w:rsid w:val="003434AB"/>
    <w:rsid w:val="00343875"/>
    <w:rsid w:val="003438FC"/>
    <w:rsid w:val="00343992"/>
    <w:rsid w:val="003439B7"/>
    <w:rsid w:val="00343A31"/>
    <w:rsid w:val="00343BEC"/>
    <w:rsid w:val="00343C97"/>
    <w:rsid w:val="00343E12"/>
    <w:rsid w:val="00344190"/>
    <w:rsid w:val="003445D3"/>
    <w:rsid w:val="0034471B"/>
    <w:rsid w:val="00344951"/>
    <w:rsid w:val="003449FC"/>
    <w:rsid w:val="00344A4A"/>
    <w:rsid w:val="0034564D"/>
    <w:rsid w:val="003457BD"/>
    <w:rsid w:val="00345A26"/>
    <w:rsid w:val="00346535"/>
    <w:rsid w:val="00346736"/>
    <w:rsid w:val="003467E8"/>
    <w:rsid w:val="00346B17"/>
    <w:rsid w:val="00346D52"/>
    <w:rsid w:val="00346F34"/>
    <w:rsid w:val="003472CB"/>
    <w:rsid w:val="0034764B"/>
    <w:rsid w:val="003477EE"/>
    <w:rsid w:val="00347912"/>
    <w:rsid w:val="00347C38"/>
    <w:rsid w:val="00350191"/>
    <w:rsid w:val="003501A1"/>
    <w:rsid w:val="00350291"/>
    <w:rsid w:val="00350819"/>
    <w:rsid w:val="003528FC"/>
    <w:rsid w:val="00352EA3"/>
    <w:rsid w:val="003530C4"/>
    <w:rsid w:val="00353114"/>
    <w:rsid w:val="003546AA"/>
    <w:rsid w:val="00354F33"/>
    <w:rsid w:val="00355196"/>
    <w:rsid w:val="00355448"/>
    <w:rsid w:val="00355D7F"/>
    <w:rsid w:val="00355E3E"/>
    <w:rsid w:val="0035724C"/>
    <w:rsid w:val="00357691"/>
    <w:rsid w:val="00357791"/>
    <w:rsid w:val="0035783C"/>
    <w:rsid w:val="00357866"/>
    <w:rsid w:val="003578F0"/>
    <w:rsid w:val="003601FC"/>
    <w:rsid w:val="0036025A"/>
    <w:rsid w:val="00361151"/>
    <w:rsid w:val="003614ED"/>
    <w:rsid w:val="0036154C"/>
    <w:rsid w:val="00361855"/>
    <w:rsid w:val="003619AE"/>
    <w:rsid w:val="00361EFE"/>
    <w:rsid w:val="003628EF"/>
    <w:rsid w:val="00362982"/>
    <w:rsid w:val="00362990"/>
    <w:rsid w:val="00362B70"/>
    <w:rsid w:val="00362D84"/>
    <w:rsid w:val="003632D7"/>
    <w:rsid w:val="00363316"/>
    <w:rsid w:val="0036393C"/>
    <w:rsid w:val="0036396C"/>
    <w:rsid w:val="00363D1D"/>
    <w:rsid w:val="00363D46"/>
    <w:rsid w:val="00364467"/>
    <w:rsid w:val="00364850"/>
    <w:rsid w:val="00364AB1"/>
    <w:rsid w:val="00364B8C"/>
    <w:rsid w:val="003652A8"/>
    <w:rsid w:val="00365520"/>
    <w:rsid w:val="00365700"/>
    <w:rsid w:val="00365C0E"/>
    <w:rsid w:val="00365F7E"/>
    <w:rsid w:val="0036632C"/>
    <w:rsid w:val="0036659D"/>
    <w:rsid w:val="00366796"/>
    <w:rsid w:val="00366A4A"/>
    <w:rsid w:val="00366A7F"/>
    <w:rsid w:val="00366C47"/>
    <w:rsid w:val="00367265"/>
    <w:rsid w:val="003673FC"/>
    <w:rsid w:val="0036774C"/>
    <w:rsid w:val="003679D6"/>
    <w:rsid w:val="00367FD5"/>
    <w:rsid w:val="003704FF"/>
    <w:rsid w:val="003705D5"/>
    <w:rsid w:val="00370AB3"/>
    <w:rsid w:val="00371691"/>
    <w:rsid w:val="00371A83"/>
    <w:rsid w:val="00371ECC"/>
    <w:rsid w:val="0037205E"/>
    <w:rsid w:val="0037272C"/>
    <w:rsid w:val="0037299D"/>
    <w:rsid w:val="00372BB4"/>
    <w:rsid w:val="00372F14"/>
    <w:rsid w:val="00373157"/>
    <w:rsid w:val="003734FA"/>
    <w:rsid w:val="0037365B"/>
    <w:rsid w:val="003736AA"/>
    <w:rsid w:val="003737D8"/>
    <w:rsid w:val="00373FE6"/>
    <w:rsid w:val="0037414F"/>
    <w:rsid w:val="003743A5"/>
    <w:rsid w:val="003743D2"/>
    <w:rsid w:val="0037457D"/>
    <w:rsid w:val="003748D3"/>
    <w:rsid w:val="0037494F"/>
    <w:rsid w:val="00375110"/>
    <w:rsid w:val="00375328"/>
    <w:rsid w:val="003758A4"/>
    <w:rsid w:val="003759D1"/>
    <w:rsid w:val="00375C33"/>
    <w:rsid w:val="00375CC8"/>
    <w:rsid w:val="00375EE3"/>
    <w:rsid w:val="003762C6"/>
    <w:rsid w:val="003766B2"/>
    <w:rsid w:val="00376E3E"/>
    <w:rsid w:val="0037777E"/>
    <w:rsid w:val="00377D2C"/>
    <w:rsid w:val="00377D6F"/>
    <w:rsid w:val="00377D73"/>
    <w:rsid w:val="00377D93"/>
    <w:rsid w:val="00377DAF"/>
    <w:rsid w:val="0038012A"/>
    <w:rsid w:val="00380380"/>
    <w:rsid w:val="00380484"/>
    <w:rsid w:val="003807FE"/>
    <w:rsid w:val="003816A1"/>
    <w:rsid w:val="00381A19"/>
    <w:rsid w:val="00381E54"/>
    <w:rsid w:val="003824AF"/>
    <w:rsid w:val="00382544"/>
    <w:rsid w:val="00382943"/>
    <w:rsid w:val="00382CFB"/>
    <w:rsid w:val="00383326"/>
    <w:rsid w:val="0038397D"/>
    <w:rsid w:val="00383D9F"/>
    <w:rsid w:val="00383DC6"/>
    <w:rsid w:val="00383DEE"/>
    <w:rsid w:val="00383EA2"/>
    <w:rsid w:val="00384DD1"/>
    <w:rsid w:val="003850BF"/>
    <w:rsid w:val="003855E6"/>
    <w:rsid w:val="00385BB2"/>
    <w:rsid w:val="00385BEE"/>
    <w:rsid w:val="00385D6D"/>
    <w:rsid w:val="00385F93"/>
    <w:rsid w:val="00386219"/>
    <w:rsid w:val="003863ED"/>
    <w:rsid w:val="0038679C"/>
    <w:rsid w:val="00386807"/>
    <w:rsid w:val="00386AB5"/>
    <w:rsid w:val="00386DF1"/>
    <w:rsid w:val="003875ED"/>
    <w:rsid w:val="003876AB"/>
    <w:rsid w:val="0038796A"/>
    <w:rsid w:val="00387B12"/>
    <w:rsid w:val="00387B64"/>
    <w:rsid w:val="00390612"/>
    <w:rsid w:val="00390F88"/>
    <w:rsid w:val="00391386"/>
    <w:rsid w:val="0039141F"/>
    <w:rsid w:val="003918FB"/>
    <w:rsid w:val="00391DA7"/>
    <w:rsid w:val="00391FF2"/>
    <w:rsid w:val="00392207"/>
    <w:rsid w:val="003925A2"/>
    <w:rsid w:val="0039367F"/>
    <w:rsid w:val="003936B3"/>
    <w:rsid w:val="003937E7"/>
    <w:rsid w:val="00393C96"/>
    <w:rsid w:val="00393E0D"/>
    <w:rsid w:val="00393F2F"/>
    <w:rsid w:val="003943BE"/>
    <w:rsid w:val="00394A5B"/>
    <w:rsid w:val="00395351"/>
    <w:rsid w:val="00395D7F"/>
    <w:rsid w:val="00396038"/>
    <w:rsid w:val="00396050"/>
    <w:rsid w:val="0039625C"/>
    <w:rsid w:val="00396735"/>
    <w:rsid w:val="003970A4"/>
    <w:rsid w:val="003971C2"/>
    <w:rsid w:val="00397FE8"/>
    <w:rsid w:val="00397FF0"/>
    <w:rsid w:val="003A0296"/>
    <w:rsid w:val="003A04BE"/>
    <w:rsid w:val="003A0614"/>
    <w:rsid w:val="003A0958"/>
    <w:rsid w:val="003A1CB2"/>
    <w:rsid w:val="003A1DED"/>
    <w:rsid w:val="003A20C3"/>
    <w:rsid w:val="003A236C"/>
    <w:rsid w:val="003A256E"/>
    <w:rsid w:val="003A286F"/>
    <w:rsid w:val="003A32C2"/>
    <w:rsid w:val="003A4029"/>
    <w:rsid w:val="003A4187"/>
    <w:rsid w:val="003A4758"/>
    <w:rsid w:val="003A4905"/>
    <w:rsid w:val="003A4EB3"/>
    <w:rsid w:val="003A4EFF"/>
    <w:rsid w:val="003A51E7"/>
    <w:rsid w:val="003A557A"/>
    <w:rsid w:val="003A5875"/>
    <w:rsid w:val="003A5CFA"/>
    <w:rsid w:val="003A604A"/>
    <w:rsid w:val="003A61CB"/>
    <w:rsid w:val="003A6D15"/>
    <w:rsid w:val="003A703E"/>
    <w:rsid w:val="003A7220"/>
    <w:rsid w:val="003A73AD"/>
    <w:rsid w:val="003A7989"/>
    <w:rsid w:val="003A79EC"/>
    <w:rsid w:val="003B0237"/>
    <w:rsid w:val="003B043D"/>
    <w:rsid w:val="003B09A2"/>
    <w:rsid w:val="003B0CE4"/>
    <w:rsid w:val="003B13D0"/>
    <w:rsid w:val="003B198F"/>
    <w:rsid w:val="003B2220"/>
    <w:rsid w:val="003B2298"/>
    <w:rsid w:val="003B2819"/>
    <w:rsid w:val="003B29D7"/>
    <w:rsid w:val="003B2E6B"/>
    <w:rsid w:val="003B3124"/>
    <w:rsid w:val="003B335B"/>
    <w:rsid w:val="003B3D76"/>
    <w:rsid w:val="003B46BE"/>
    <w:rsid w:val="003B4872"/>
    <w:rsid w:val="003B4EA7"/>
    <w:rsid w:val="003B4EC1"/>
    <w:rsid w:val="003B502E"/>
    <w:rsid w:val="003B5682"/>
    <w:rsid w:val="003B5A6A"/>
    <w:rsid w:val="003B5CBA"/>
    <w:rsid w:val="003B5CBB"/>
    <w:rsid w:val="003B5CFD"/>
    <w:rsid w:val="003B620E"/>
    <w:rsid w:val="003B63E6"/>
    <w:rsid w:val="003B6453"/>
    <w:rsid w:val="003B6812"/>
    <w:rsid w:val="003B69E4"/>
    <w:rsid w:val="003B6B1E"/>
    <w:rsid w:val="003B6B39"/>
    <w:rsid w:val="003B6BB9"/>
    <w:rsid w:val="003B725B"/>
    <w:rsid w:val="003B7279"/>
    <w:rsid w:val="003B72D7"/>
    <w:rsid w:val="003B78B8"/>
    <w:rsid w:val="003B7AD0"/>
    <w:rsid w:val="003B7C3A"/>
    <w:rsid w:val="003B7CD2"/>
    <w:rsid w:val="003B7D56"/>
    <w:rsid w:val="003C0254"/>
    <w:rsid w:val="003C0F81"/>
    <w:rsid w:val="003C10F6"/>
    <w:rsid w:val="003C11C3"/>
    <w:rsid w:val="003C14C2"/>
    <w:rsid w:val="003C201C"/>
    <w:rsid w:val="003C2651"/>
    <w:rsid w:val="003C2836"/>
    <w:rsid w:val="003C2A8A"/>
    <w:rsid w:val="003C2C12"/>
    <w:rsid w:val="003C2CC6"/>
    <w:rsid w:val="003C33ED"/>
    <w:rsid w:val="003C3A7C"/>
    <w:rsid w:val="003C4217"/>
    <w:rsid w:val="003C4CAE"/>
    <w:rsid w:val="003C5645"/>
    <w:rsid w:val="003C5C07"/>
    <w:rsid w:val="003C5E8C"/>
    <w:rsid w:val="003C6093"/>
    <w:rsid w:val="003C6220"/>
    <w:rsid w:val="003C6566"/>
    <w:rsid w:val="003C65FE"/>
    <w:rsid w:val="003C66B1"/>
    <w:rsid w:val="003C66B9"/>
    <w:rsid w:val="003C6981"/>
    <w:rsid w:val="003C6A5E"/>
    <w:rsid w:val="003C72AA"/>
    <w:rsid w:val="003C73F6"/>
    <w:rsid w:val="003C763A"/>
    <w:rsid w:val="003C77A7"/>
    <w:rsid w:val="003C7895"/>
    <w:rsid w:val="003C7B95"/>
    <w:rsid w:val="003C7BE6"/>
    <w:rsid w:val="003C7C54"/>
    <w:rsid w:val="003C7C6C"/>
    <w:rsid w:val="003C7E85"/>
    <w:rsid w:val="003D022A"/>
    <w:rsid w:val="003D057C"/>
    <w:rsid w:val="003D05B4"/>
    <w:rsid w:val="003D0659"/>
    <w:rsid w:val="003D06B6"/>
    <w:rsid w:val="003D08C0"/>
    <w:rsid w:val="003D0BAB"/>
    <w:rsid w:val="003D0C61"/>
    <w:rsid w:val="003D0F0B"/>
    <w:rsid w:val="003D0F5D"/>
    <w:rsid w:val="003D10D7"/>
    <w:rsid w:val="003D1227"/>
    <w:rsid w:val="003D16B9"/>
    <w:rsid w:val="003D1864"/>
    <w:rsid w:val="003D1A70"/>
    <w:rsid w:val="003D1B55"/>
    <w:rsid w:val="003D1E7F"/>
    <w:rsid w:val="003D25B8"/>
    <w:rsid w:val="003D2663"/>
    <w:rsid w:val="003D2666"/>
    <w:rsid w:val="003D278B"/>
    <w:rsid w:val="003D2D6B"/>
    <w:rsid w:val="003D3030"/>
    <w:rsid w:val="003D318D"/>
    <w:rsid w:val="003D37D3"/>
    <w:rsid w:val="003D3879"/>
    <w:rsid w:val="003D4921"/>
    <w:rsid w:val="003D4AAB"/>
    <w:rsid w:val="003D4E17"/>
    <w:rsid w:val="003D545E"/>
    <w:rsid w:val="003D62F0"/>
    <w:rsid w:val="003D65CF"/>
    <w:rsid w:val="003D6641"/>
    <w:rsid w:val="003D6C0C"/>
    <w:rsid w:val="003D7860"/>
    <w:rsid w:val="003D7A75"/>
    <w:rsid w:val="003D7C5A"/>
    <w:rsid w:val="003D7F0F"/>
    <w:rsid w:val="003E00E5"/>
    <w:rsid w:val="003E0234"/>
    <w:rsid w:val="003E040C"/>
    <w:rsid w:val="003E0835"/>
    <w:rsid w:val="003E12CB"/>
    <w:rsid w:val="003E1BC7"/>
    <w:rsid w:val="003E2079"/>
    <w:rsid w:val="003E2321"/>
    <w:rsid w:val="003E2412"/>
    <w:rsid w:val="003E2468"/>
    <w:rsid w:val="003E263A"/>
    <w:rsid w:val="003E2713"/>
    <w:rsid w:val="003E2804"/>
    <w:rsid w:val="003E2985"/>
    <w:rsid w:val="003E2C27"/>
    <w:rsid w:val="003E2C46"/>
    <w:rsid w:val="003E3B1B"/>
    <w:rsid w:val="003E3BC1"/>
    <w:rsid w:val="003E3D0A"/>
    <w:rsid w:val="003E3E17"/>
    <w:rsid w:val="003E3ED2"/>
    <w:rsid w:val="003E3F9B"/>
    <w:rsid w:val="003E400A"/>
    <w:rsid w:val="003E4436"/>
    <w:rsid w:val="003E4591"/>
    <w:rsid w:val="003E467B"/>
    <w:rsid w:val="003E48A9"/>
    <w:rsid w:val="003E4C9B"/>
    <w:rsid w:val="003E4E4A"/>
    <w:rsid w:val="003E55D9"/>
    <w:rsid w:val="003E5640"/>
    <w:rsid w:val="003E5E0A"/>
    <w:rsid w:val="003E5EFA"/>
    <w:rsid w:val="003E67E1"/>
    <w:rsid w:val="003E7090"/>
    <w:rsid w:val="003E736B"/>
    <w:rsid w:val="003E7373"/>
    <w:rsid w:val="003E7ADD"/>
    <w:rsid w:val="003E7D18"/>
    <w:rsid w:val="003E7F04"/>
    <w:rsid w:val="003F09A3"/>
    <w:rsid w:val="003F0C32"/>
    <w:rsid w:val="003F109E"/>
    <w:rsid w:val="003F138A"/>
    <w:rsid w:val="003F140C"/>
    <w:rsid w:val="003F164E"/>
    <w:rsid w:val="003F18CC"/>
    <w:rsid w:val="003F1D11"/>
    <w:rsid w:val="003F22F1"/>
    <w:rsid w:val="003F2306"/>
    <w:rsid w:val="003F2DFB"/>
    <w:rsid w:val="003F2F16"/>
    <w:rsid w:val="003F3E80"/>
    <w:rsid w:val="003F4205"/>
    <w:rsid w:val="003F491C"/>
    <w:rsid w:val="003F49CC"/>
    <w:rsid w:val="003F4C6C"/>
    <w:rsid w:val="003F4CDC"/>
    <w:rsid w:val="003F4FD0"/>
    <w:rsid w:val="003F4FF2"/>
    <w:rsid w:val="003F5435"/>
    <w:rsid w:val="003F5575"/>
    <w:rsid w:val="003F5A9A"/>
    <w:rsid w:val="003F5AD9"/>
    <w:rsid w:val="003F5E93"/>
    <w:rsid w:val="003F642B"/>
    <w:rsid w:val="003F6545"/>
    <w:rsid w:val="003F678D"/>
    <w:rsid w:val="003F70A9"/>
    <w:rsid w:val="003F7322"/>
    <w:rsid w:val="003F75F9"/>
    <w:rsid w:val="003F7CF3"/>
    <w:rsid w:val="0040040D"/>
    <w:rsid w:val="004007C2"/>
    <w:rsid w:val="00400902"/>
    <w:rsid w:val="00400D08"/>
    <w:rsid w:val="00400E7D"/>
    <w:rsid w:val="004015D7"/>
    <w:rsid w:val="004016C0"/>
    <w:rsid w:val="00401C5C"/>
    <w:rsid w:val="00401EE6"/>
    <w:rsid w:val="00401F46"/>
    <w:rsid w:val="004022AE"/>
    <w:rsid w:val="00402BBF"/>
    <w:rsid w:val="004034DD"/>
    <w:rsid w:val="004038B5"/>
    <w:rsid w:val="0040465E"/>
    <w:rsid w:val="00404B9D"/>
    <w:rsid w:val="00404FD2"/>
    <w:rsid w:val="00405334"/>
    <w:rsid w:val="004053C4"/>
    <w:rsid w:val="004058B3"/>
    <w:rsid w:val="00405AAD"/>
    <w:rsid w:val="00405D81"/>
    <w:rsid w:val="00406BA3"/>
    <w:rsid w:val="004070A7"/>
    <w:rsid w:val="00407565"/>
    <w:rsid w:val="004076A8"/>
    <w:rsid w:val="0041066F"/>
    <w:rsid w:val="004106A8"/>
    <w:rsid w:val="004107F9"/>
    <w:rsid w:val="00410D0B"/>
    <w:rsid w:val="00410D18"/>
    <w:rsid w:val="00411101"/>
    <w:rsid w:val="00411EBB"/>
    <w:rsid w:val="00412381"/>
    <w:rsid w:val="00412A20"/>
    <w:rsid w:val="00413493"/>
    <w:rsid w:val="00413630"/>
    <w:rsid w:val="0041370A"/>
    <w:rsid w:val="004139C1"/>
    <w:rsid w:val="00413BA8"/>
    <w:rsid w:val="00413C8A"/>
    <w:rsid w:val="0041430F"/>
    <w:rsid w:val="00414A18"/>
    <w:rsid w:val="00414BB0"/>
    <w:rsid w:val="00415253"/>
    <w:rsid w:val="00415BBA"/>
    <w:rsid w:val="0041655E"/>
    <w:rsid w:val="004165A3"/>
    <w:rsid w:val="004167D5"/>
    <w:rsid w:val="0041680C"/>
    <w:rsid w:val="00416931"/>
    <w:rsid w:val="00416B2F"/>
    <w:rsid w:val="00416F54"/>
    <w:rsid w:val="004172A3"/>
    <w:rsid w:val="00417A36"/>
    <w:rsid w:val="00417CAB"/>
    <w:rsid w:val="00417FD4"/>
    <w:rsid w:val="004201C2"/>
    <w:rsid w:val="00420317"/>
    <w:rsid w:val="00420699"/>
    <w:rsid w:val="00420BD5"/>
    <w:rsid w:val="00420C67"/>
    <w:rsid w:val="00420D0F"/>
    <w:rsid w:val="00420D9D"/>
    <w:rsid w:val="00421BF2"/>
    <w:rsid w:val="00421D6D"/>
    <w:rsid w:val="00421F61"/>
    <w:rsid w:val="00422793"/>
    <w:rsid w:val="00422C09"/>
    <w:rsid w:val="00422C64"/>
    <w:rsid w:val="00422DA0"/>
    <w:rsid w:val="00422F98"/>
    <w:rsid w:val="00422FCA"/>
    <w:rsid w:val="00423837"/>
    <w:rsid w:val="00423954"/>
    <w:rsid w:val="00423995"/>
    <w:rsid w:val="00423D85"/>
    <w:rsid w:val="0042406B"/>
    <w:rsid w:val="0042411C"/>
    <w:rsid w:val="004241B7"/>
    <w:rsid w:val="00424B5F"/>
    <w:rsid w:val="0042554A"/>
    <w:rsid w:val="00425CB5"/>
    <w:rsid w:val="00425D3B"/>
    <w:rsid w:val="00425DC5"/>
    <w:rsid w:val="00425FAB"/>
    <w:rsid w:val="00426315"/>
    <w:rsid w:val="00426486"/>
    <w:rsid w:val="004266F3"/>
    <w:rsid w:val="00426DD4"/>
    <w:rsid w:val="00426DFA"/>
    <w:rsid w:val="00426FA0"/>
    <w:rsid w:val="004270C7"/>
    <w:rsid w:val="00427946"/>
    <w:rsid w:val="00427A94"/>
    <w:rsid w:val="00430261"/>
    <w:rsid w:val="004318F0"/>
    <w:rsid w:val="00431AF7"/>
    <w:rsid w:val="00431BA0"/>
    <w:rsid w:val="00431D82"/>
    <w:rsid w:val="00432457"/>
    <w:rsid w:val="004327FC"/>
    <w:rsid w:val="00432C74"/>
    <w:rsid w:val="0043311B"/>
    <w:rsid w:val="004331FF"/>
    <w:rsid w:val="00433817"/>
    <w:rsid w:val="00433844"/>
    <w:rsid w:val="0043398E"/>
    <w:rsid w:val="004339C8"/>
    <w:rsid w:val="00433ADA"/>
    <w:rsid w:val="00433D1E"/>
    <w:rsid w:val="00433FDB"/>
    <w:rsid w:val="004341C1"/>
    <w:rsid w:val="004346AA"/>
    <w:rsid w:val="00434F67"/>
    <w:rsid w:val="00435059"/>
    <w:rsid w:val="00435333"/>
    <w:rsid w:val="004356D9"/>
    <w:rsid w:val="004362FE"/>
    <w:rsid w:val="00436F6E"/>
    <w:rsid w:val="00437190"/>
    <w:rsid w:val="0043739F"/>
    <w:rsid w:val="004375A5"/>
    <w:rsid w:val="00437861"/>
    <w:rsid w:val="00440314"/>
    <w:rsid w:val="004403D3"/>
    <w:rsid w:val="00440914"/>
    <w:rsid w:val="00440FE1"/>
    <w:rsid w:val="004410D9"/>
    <w:rsid w:val="00441192"/>
    <w:rsid w:val="00441267"/>
    <w:rsid w:val="0044139C"/>
    <w:rsid w:val="00441678"/>
    <w:rsid w:val="00441872"/>
    <w:rsid w:val="004419A3"/>
    <w:rsid w:val="00441DB8"/>
    <w:rsid w:val="00441FE1"/>
    <w:rsid w:val="00442663"/>
    <w:rsid w:val="004427D0"/>
    <w:rsid w:val="00442807"/>
    <w:rsid w:val="00442BE9"/>
    <w:rsid w:val="00442D43"/>
    <w:rsid w:val="004432FE"/>
    <w:rsid w:val="00443465"/>
    <w:rsid w:val="004434A0"/>
    <w:rsid w:val="004436F8"/>
    <w:rsid w:val="00443AEF"/>
    <w:rsid w:val="00443DF2"/>
    <w:rsid w:val="00444338"/>
    <w:rsid w:val="004443AB"/>
    <w:rsid w:val="00444830"/>
    <w:rsid w:val="00444850"/>
    <w:rsid w:val="00444C57"/>
    <w:rsid w:val="00444D6A"/>
    <w:rsid w:val="0044528C"/>
    <w:rsid w:val="00445595"/>
    <w:rsid w:val="0044566A"/>
    <w:rsid w:val="004458C4"/>
    <w:rsid w:val="004458C9"/>
    <w:rsid w:val="00445C50"/>
    <w:rsid w:val="00445C92"/>
    <w:rsid w:val="004461D3"/>
    <w:rsid w:val="00446212"/>
    <w:rsid w:val="004465A2"/>
    <w:rsid w:val="004468F5"/>
    <w:rsid w:val="00446E0A"/>
    <w:rsid w:val="00447265"/>
    <w:rsid w:val="00447474"/>
    <w:rsid w:val="0044768E"/>
    <w:rsid w:val="00447AFA"/>
    <w:rsid w:val="00447CBF"/>
    <w:rsid w:val="00447E54"/>
    <w:rsid w:val="0045024B"/>
    <w:rsid w:val="0045045B"/>
    <w:rsid w:val="004504A1"/>
    <w:rsid w:val="00450E7F"/>
    <w:rsid w:val="0045114E"/>
    <w:rsid w:val="00451231"/>
    <w:rsid w:val="004512D0"/>
    <w:rsid w:val="004519C0"/>
    <w:rsid w:val="00451ADD"/>
    <w:rsid w:val="00451D2D"/>
    <w:rsid w:val="00451F4A"/>
    <w:rsid w:val="00451FEE"/>
    <w:rsid w:val="00452094"/>
    <w:rsid w:val="00452565"/>
    <w:rsid w:val="004525D4"/>
    <w:rsid w:val="00452DF9"/>
    <w:rsid w:val="00453B9D"/>
    <w:rsid w:val="00453F60"/>
    <w:rsid w:val="00453F69"/>
    <w:rsid w:val="004541D9"/>
    <w:rsid w:val="004543C0"/>
    <w:rsid w:val="00454945"/>
    <w:rsid w:val="00454EA0"/>
    <w:rsid w:val="00455251"/>
    <w:rsid w:val="00455997"/>
    <w:rsid w:val="00455B3E"/>
    <w:rsid w:val="00455CED"/>
    <w:rsid w:val="004561AB"/>
    <w:rsid w:val="00456463"/>
    <w:rsid w:val="0045670F"/>
    <w:rsid w:val="00456770"/>
    <w:rsid w:val="0045677B"/>
    <w:rsid w:val="00456BB2"/>
    <w:rsid w:val="00456D35"/>
    <w:rsid w:val="0045704B"/>
    <w:rsid w:val="004571CD"/>
    <w:rsid w:val="00457325"/>
    <w:rsid w:val="00457638"/>
    <w:rsid w:val="00457C68"/>
    <w:rsid w:val="00457FE3"/>
    <w:rsid w:val="00460378"/>
    <w:rsid w:val="004603F4"/>
    <w:rsid w:val="00460636"/>
    <w:rsid w:val="00460EE5"/>
    <w:rsid w:val="0046115B"/>
    <w:rsid w:val="004611BB"/>
    <w:rsid w:val="004619AD"/>
    <w:rsid w:val="00461D11"/>
    <w:rsid w:val="00461E06"/>
    <w:rsid w:val="004620B8"/>
    <w:rsid w:val="00462275"/>
    <w:rsid w:val="0046228F"/>
    <w:rsid w:val="004622AB"/>
    <w:rsid w:val="004623F3"/>
    <w:rsid w:val="00462650"/>
    <w:rsid w:val="004627F0"/>
    <w:rsid w:val="0046339A"/>
    <w:rsid w:val="00463A62"/>
    <w:rsid w:val="00464477"/>
    <w:rsid w:val="0046500D"/>
    <w:rsid w:val="00465AE3"/>
    <w:rsid w:val="0046640B"/>
    <w:rsid w:val="00466778"/>
    <w:rsid w:val="00466BDD"/>
    <w:rsid w:val="004671C0"/>
    <w:rsid w:val="00467303"/>
    <w:rsid w:val="00467666"/>
    <w:rsid w:val="004676AF"/>
    <w:rsid w:val="00467C75"/>
    <w:rsid w:val="00467E0C"/>
    <w:rsid w:val="00470747"/>
    <w:rsid w:val="00470F9E"/>
    <w:rsid w:val="004712A5"/>
    <w:rsid w:val="00471581"/>
    <w:rsid w:val="004715E4"/>
    <w:rsid w:val="004715E7"/>
    <w:rsid w:val="00472053"/>
    <w:rsid w:val="004722C5"/>
    <w:rsid w:val="00472B8C"/>
    <w:rsid w:val="00473314"/>
    <w:rsid w:val="00473706"/>
    <w:rsid w:val="00473C5B"/>
    <w:rsid w:val="00473E26"/>
    <w:rsid w:val="00473F81"/>
    <w:rsid w:val="00474347"/>
    <w:rsid w:val="00474689"/>
    <w:rsid w:val="00474F45"/>
    <w:rsid w:val="00475209"/>
    <w:rsid w:val="004752B7"/>
    <w:rsid w:val="004754B2"/>
    <w:rsid w:val="0047570D"/>
    <w:rsid w:val="00475B12"/>
    <w:rsid w:val="004760EE"/>
    <w:rsid w:val="004762E9"/>
    <w:rsid w:val="004764B5"/>
    <w:rsid w:val="00476607"/>
    <w:rsid w:val="00476752"/>
    <w:rsid w:val="00476AE3"/>
    <w:rsid w:val="00476C19"/>
    <w:rsid w:val="00476DDC"/>
    <w:rsid w:val="0047700D"/>
    <w:rsid w:val="004773B8"/>
    <w:rsid w:val="00477BFF"/>
    <w:rsid w:val="00477DED"/>
    <w:rsid w:val="00477E1E"/>
    <w:rsid w:val="00480191"/>
    <w:rsid w:val="00480256"/>
    <w:rsid w:val="004803CB"/>
    <w:rsid w:val="004808C5"/>
    <w:rsid w:val="00480981"/>
    <w:rsid w:val="00480B57"/>
    <w:rsid w:val="004810E5"/>
    <w:rsid w:val="00481793"/>
    <w:rsid w:val="00482456"/>
    <w:rsid w:val="004825E2"/>
    <w:rsid w:val="00482604"/>
    <w:rsid w:val="00482E6B"/>
    <w:rsid w:val="00483074"/>
    <w:rsid w:val="00483814"/>
    <w:rsid w:val="004842D7"/>
    <w:rsid w:val="00484A02"/>
    <w:rsid w:val="00485601"/>
    <w:rsid w:val="00485970"/>
    <w:rsid w:val="004859C9"/>
    <w:rsid w:val="00485C4C"/>
    <w:rsid w:val="004861D2"/>
    <w:rsid w:val="004866F0"/>
    <w:rsid w:val="0048672D"/>
    <w:rsid w:val="00486A87"/>
    <w:rsid w:val="00486E98"/>
    <w:rsid w:val="004873C7"/>
    <w:rsid w:val="0048751D"/>
    <w:rsid w:val="00487BEB"/>
    <w:rsid w:val="00487DCB"/>
    <w:rsid w:val="004903F6"/>
    <w:rsid w:val="004908E1"/>
    <w:rsid w:val="004908EA"/>
    <w:rsid w:val="0049157E"/>
    <w:rsid w:val="00491A62"/>
    <w:rsid w:val="00491B9D"/>
    <w:rsid w:val="004920CA"/>
    <w:rsid w:val="00492138"/>
    <w:rsid w:val="00492225"/>
    <w:rsid w:val="004934DD"/>
    <w:rsid w:val="004936E3"/>
    <w:rsid w:val="00493718"/>
    <w:rsid w:val="0049373B"/>
    <w:rsid w:val="00493B7D"/>
    <w:rsid w:val="00493ED0"/>
    <w:rsid w:val="00493F85"/>
    <w:rsid w:val="0049430D"/>
    <w:rsid w:val="004948B3"/>
    <w:rsid w:val="00494A90"/>
    <w:rsid w:val="00494B17"/>
    <w:rsid w:val="00495A97"/>
    <w:rsid w:val="00495EEF"/>
    <w:rsid w:val="00496BF3"/>
    <w:rsid w:val="00496D76"/>
    <w:rsid w:val="00497559"/>
    <w:rsid w:val="004A1408"/>
    <w:rsid w:val="004A1DAB"/>
    <w:rsid w:val="004A1E84"/>
    <w:rsid w:val="004A2343"/>
    <w:rsid w:val="004A23ED"/>
    <w:rsid w:val="004A2435"/>
    <w:rsid w:val="004A2CE9"/>
    <w:rsid w:val="004A320B"/>
    <w:rsid w:val="004A3254"/>
    <w:rsid w:val="004A3270"/>
    <w:rsid w:val="004A34CB"/>
    <w:rsid w:val="004A3678"/>
    <w:rsid w:val="004A374C"/>
    <w:rsid w:val="004A3D28"/>
    <w:rsid w:val="004A418C"/>
    <w:rsid w:val="004A496A"/>
    <w:rsid w:val="004A4A46"/>
    <w:rsid w:val="004A4D8C"/>
    <w:rsid w:val="004A5EC0"/>
    <w:rsid w:val="004A6197"/>
    <w:rsid w:val="004A69CA"/>
    <w:rsid w:val="004A6AEB"/>
    <w:rsid w:val="004A738C"/>
    <w:rsid w:val="004A7499"/>
    <w:rsid w:val="004A7A13"/>
    <w:rsid w:val="004A7EB5"/>
    <w:rsid w:val="004B00A3"/>
    <w:rsid w:val="004B0243"/>
    <w:rsid w:val="004B0BDF"/>
    <w:rsid w:val="004B12E9"/>
    <w:rsid w:val="004B18D4"/>
    <w:rsid w:val="004B2057"/>
    <w:rsid w:val="004B21D3"/>
    <w:rsid w:val="004B2616"/>
    <w:rsid w:val="004B2702"/>
    <w:rsid w:val="004B2D5D"/>
    <w:rsid w:val="004B36BE"/>
    <w:rsid w:val="004B3864"/>
    <w:rsid w:val="004B3D19"/>
    <w:rsid w:val="004B4576"/>
    <w:rsid w:val="004B46B2"/>
    <w:rsid w:val="004B4CCB"/>
    <w:rsid w:val="004B5BD8"/>
    <w:rsid w:val="004B5D29"/>
    <w:rsid w:val="004B5F91"/>
    <w:rsid w:val="004B6093"/>
    <w:rsid w:val="004B63AF"/>
    <w:rsid w:val="004B6D11"/>
    <w:rsid w:val="004B6FEC"/>
    <w:rsid w:val="004B724F"/>
    <w:rsid w:val="004B72DD"/>
    <w:rsid w:val="004B7AF6"/>
    <w:rsid w:val="004B7D11"/>
    <w:rsid w:val="004C0635"/>
    <w:rsid w:val="004C1A3B"/>
    <w:rsid w:val="004C1BD5"/>
    <w:rsid w:val="004C1EDF"/>
    <w:rsid w:val="004C1F30"/>
    <w:rsid w:val="004C2128"/>
    <w:rsid w:val="004C238A"/>
    <w:rsid w:val="004C2BBF"/>
    <w:rsid w:val="004C3174"/>
    <w:rsid w:val="004C343A"/>
    <w:rsid w:val="004C3BF8"/>
    <w:rsid w:val="004C433D"/>
    <w:rsid w:val="004C4630"/>
    <w:rsid w:val="004C46B9"/>
    <w:rsid w:val="004C4727"/>
    <w:rsid w:val="004C4A2B"/>
    <w:rsid w:val="004C4CC1"/>
    <w:rsid w:val="004C512C"/>
    <w:rsid w:val="004C581E"/>
    <w:rsid w:val="004C5935"/>
    <w:rsid w:val="004C5A4C"/>
    <w:rsid w:val="004C6514"/>
    <w:rsid w:val="004C6645"/>
    <w:rsid w:val="004C67E5"/>
    <w:rsid w:val="004C6D20"/>
    <w:rsid w:val="004C6D22"/>
    <w:rsid w:val="004C7114"/>
    <w:rsid w:val="004C77ED"/>
    <w:rsid w:val="004C7A13"/>
    <w:rsid w:val="004C7AEE"/>
    <w:rsid w:val="004C7D3E"/>
    <w:rsid w:val="004D0126"/>
    <w:rsid w:val="004D019D"/>
    <w:rsid w:val="004D0417"/>
    <w:rsid w:val="004D0C98"/>
    <w:rsid w:val="004D0EA3"/>
    <w:rsid w:val="004D1917"/>
    <w:rsid w:val="004D1BEA"/>
    <w:rsid w:val="004D23F4"/>
    <w:rsid w:val="004D2880"/>
    <w:rsid w:val="004D2A81"/>
    <w:rsid w:val="004D2BD3"/>
    <w:rsid w:val="004D3044"/>
    <w:rsid w:val="004D33D5"/>
    <w:rsid w:val="004D33F0"/>
    <w:rsid w:val="004D3CBD"/>
    <w:rsid w:val="004D40C4"/>
    <w:rsid w:val="004D44EB"/>
    <w:rsid w:val="004D5140"/>
    <w:rsid w:val="004D52E4"/>
    <w:rsid w:val="004D53E1"/>
    <w:rsid w:val="004D546A"/>
    <w:rsid w:val="004D5631"/>
    <w:rsid w:val="004D5D5C"/>
    <w:rsid w:val="004D63E8"/>
    <w:rsid w:val="004D657E"/>
    <w:rsid w:val="004D6AC7"/>
    <w:rsid w:val="004D7171"/>
    <w:rsid w:val="004D728B"/>
    <w:rsid w:val="004D7291"/>
    <w:rsid w:val="004D7637"/>
    <w:rsid w:val="004D7706"/>
    <w:rsid w:val="004E0650"/>
    <w:rsid w:val="004E09B3"/>
    <w:rsid w:val="004E154A"/>
    <w:rsid w:val="004E1853"/>
    <w:rsid w:val="004E1D03"/>
    <w:rsid w:val="004E20F9"/>
    <w:rsid w:val="004E23AF"/>
    <w:rsid w:val="004E2523"/>
    <w:rsid w:val="004E2634"/>
    <w:rsid w:val="004E27E1"/>
    <w:rsid w:val="004E2C9C"/>
    <w:rsid w:val="004E2E65"/>
    <w:rsid w:val="004E2EF7"/>
    <w:rsid w:val="004E2FDD"/>
    <w:rsid w:val="004E33DE"/>
    <w:rsid w:val="004E34D8"/>
    <w:rsid w:val="004E37EF"/>
    <w:rsid w:val="004E39A5"/>
    <w:rsid w:val="004E3E0E"/>
    <w:rsid w:val="004E3F79"/>
    <w:rsid w:val="004E4066"/>
    <w:rsid w:val="004E46C0"/>
    <w:rsid w:val="004E474A"/>
    <w:rsid w:val="004E4760"/>
    <w:rsid w:val="004E4835"/>
    <w:rsid w:val="004E4F91"/>
    <w:rsid w:val="004E5151"/>
    <w:rsid w:val="004E5864"/>
    <w:rsid w:val="004E5A3A"/>
    <w:rsid w:val="004E5F9C"/>
    <w:rsid w:val="004E60B3"/>
    <w:rsid w:val="004E644C"/>
    <w:rsid w:val="004E664A"/>
    <w:rsid w:val="004E719E"/>
    <w:rsid w:val="004E722D"/>
    <w:rsid w:val="004E765C"/>
    <w:rsid w:val="004E799E"/>
    <w:rsid w:val="004E79B7"/>
    <w:rsid w:val="004E7B6F"/>
    <w:rsid w:val="004E7C2B"/>
    <w:rsid w:val="004F04AB"/>
    <w:rsid w:val="004F054A"/>
    <w:rsid w:val="004F0830"/>
    <w:rsid w:val="004F083C"/>
    <w:rsid w:val="004F0B05"/>
    <w:rsid w:val="004F0C45"/>
    <w:rsid w:val="004F10B0"/>
    <w:rsid w:val="004F11D3"/>
    <w:rsid w:val="004F13E1"/>
    <w:rsid w:val="004F14A7"/>
    <w:rsid w:val="004F1794"/>
    <w:rsid w:val="004F1829"/>
    <w:rsid w:val="004F1AC8"/>
    <w:rsid w:val="004F1C3A"/>
    <w:rsid w:val="004F215D"/>
    <w:rsid w:val="004F2E98"/>
    <w:rsid w:val="004F300C"/>
    <w:rsid w:val="004F30E6"/>
    <w:rsid w:val="004F36A0"/>
    <w:rsid w:val="004F3745"/>
    <w:rsid w:val="004F3875"/>
    <w:rsid w:val="004F4286"/>
    <w:rsid w:val="004F4649"/>
    <w:rsid w:val="004F4890"/>
    <w:rsid w:val="004F4F5C"/>
    <w:rsid w:val="004F55D5"/>
    <w:rsid w:val="004F5A16"/>
    <w:rsid w:val="004F5B36"/>
    <w:rsid w:val="004F5B56"/>
    <w:rsid w:val="004F5C44"/>
    <w:rsid w:val="004F5FD9"/>
    <w:rsid w:val="004F6231"/>
    <w:rsid w:val="004F682A"/>
    <w:rsid w:val="004F6A51"/>
    <w:rsid w:val="004F6A73"/>
    <w:rsid w:val="004F6D39"/>
    <w:rsid w:val="004F76E0"/>
    <w:rsid w:val="004F77F8"/>
    <w:rsid w:val="004F78FB"/>
    <w:rsid w:val="004F7ACB"/>
    <w:rsid w:val="005000FF"/>
    <w:rsid w:val="0050019C"/>
    <w:rsid w:val="00500248"/>
    <w:rsid w:val="0050044E"/>
    <w:rsid w:val="00500630"/>
    <w:rsid w:val="00500A45"/>
    <w:rsid w:val="00500C99"/>
    <w:rsid w:val="00500DEB"/>
    <w:rsid w:val="00500DF0"/>
    <w:rsid w:val="00500E19"/>
    <w:rsid w:val="00500F94"/>
    <w:rsid w:val="005016AD"/>
    <w:rsid w:val="00501AE0"/>
    <w:rsid w:val="00501E8F"/>
    <w:rsid w:val="005028BB"/>
    <w:rsid w:val="00502E80"/>
    <w:rsid w:val="00503137"/>
    <w:rsid w:val="0050318B"/>
    <w:rsid w:val="005035A8"/>
    <w:rsid w:val="005035C2"/>
    <w:rsid w:val="00503A58"/>
    <w:rsid w:val="00503E16"/>
    <w:rsid w:val="00503F39"/>
    <w:rsid w:val="0050450B"/>
    <w:rsid w:val="00504556"/>
    <w:rsid w:val="005046D1"/>
    <w:rsid w:val="00504B81"/>
    <w:rsid w:val="00504E9B"/>
    <w:rsid w:val="00505302"/>
    <w:rsid w:val="00505382"/>
    <w:rsid w:val="00505613"/>
    <w:rsid w:val="00505A50"/>
    <w:rsid w:val="00505AE5"/>
    <w:rsid w:val="00505BCE"/>
    <w:rsid w:val="00506EC1"/>
    <w:rsid w:val="00506FA0"/>
    <w:rsid w:val="005070B2"/>
    <w:rsid w:val="005071D5"/>
    <w:rsid w:val="005075D9"/>
    <w:rsid w:val="005076B5"/>
    <w:rsid w:val="00507947"/>
    <w:rsid w:val="00507ACB"/>
    <w:rsid w:val="0051013B"/>
    <w:rsid w:val="00510522"/>
    <w:rsid w:val="005107B0"/>
    <w:rsid w:val="005108CD"/>
    <w:rsid w:val="00510918"/>
    <w:rsid w:val="00510B0F"/>
    <w:rsid w:val="00510CA2"/>
    <w:rsid w:val="005111F2"/>
    <w:rsid w:val="005112B9"/>
    <w:rsid w:val="005114C1"/>
    <w:rsid w:val="00511563"/>
    <w:rsid w:val="0051163C"/>
    <w:rsid w:val="00511738"/>
    <w:rsid w:val="0051182A"/>
    <w:rsid w:val="0051235F"/>
    <w:rsid w:val="005125C1"/>
    <w:rsid w:val="00512926"/>
    <w:rsid w:val="00512E6E"/>
    <w:rsid w:val="00513A66"/>
    <w:rsid w:val="00514597"/>
    <w:rsid w:val="005148DD"/>
    <w:rsid w:val="00514906"/>
    <w:rsid w:val="00514A41"/>
    <w:rsid w:val="00514B13"/>
    <w:rsid w:val="00514E7B"/>
    <w:rsid w:val="00514E8B"/>
    <w:rsid w:val="0051510E"/>
    <w:rsid w:val="005159E5"/>
    <w:rsid w:val="00515D5A"/>
    <w:rsid w:val="0051662A"/>
    <w:rsid w:val="0051698C"/>
    <w:rsid w:val="00516EAC"/>
    <w:rsid w:val="0051708F"/>
    <w:rsid w:val="005178D9"/>
    <w:rsid w:val="00517A73"/>
    <w:rsid w:val="005200B7"/>
    <w:rsid w:val="005201E3"/>
    <w:rsid w:val="00520696"/>
    <w:rsid w:val="00520702"/>
    <w:rsid w:val="005208EB"/>
    <w:rsid w:val="00520BF9"/>
    <w:rsid w:val="00520C14"/>
    <w:rsid w:val="005210AE"/>
    <w:rsid w:val="00521275"/>
    <w:rsid w:val="00521311"/>
    <w:rsid w:val="0052139C"/>
    <w:rsid w:val="00521719"/>
    <w:rsid w:val="005219D8"/>
    <w:rsid w:val="00521ADE"/>
    <w:rsid w:val="00522592"/>
    <w:rsid w:val="0052261E"/>
    <w:rsid w:val="005239EC"/>
    <w:rsid w:val="00523A3A"/>
    <w:rsid w:val="00523C52"/>
    <w:rsid w:val="00523D3C"/>
    <w:rsid w:val="00523E23"/>
    <w:rsid w:val="00524402"/>
    <w:rsid w:val="005246E2"/>
    <w:rsid w:val="00525053"/>
    <w:rsid w:val="00525141"/>
    <w:rsid w:val="00526169"/>
    <w:rsid w:val="0052640C"/>
    <w:rsid w:val="00526478"/>
    <w:rsid w:val="00526682"/>
    <w:rsid w:val="005270D4"/>
    <w:rsid w:val="00527127"/>
    <w:rsid w:val="005271E1"/>
    <w:rsid w:val="005278F5"/>
    <w:rsid w:val="005305B6"/>
    <w:rsid w:val="005313DA"/>
    <w:rsid w:val="00531482"/>
    <w:rsid w:val="0053176D"/>
    <w:rsid w:val="0053186F"/>
    <w:rsid w:val="00531FD2"/>
    <w:rsid w:val="0053204D"/>
    <w:rsid w:val="00532255"/>
    <w:rsid w:val="00532273"/>
    <w:rsid w:val="0053256F"/>
    <w:rsid w:val="00532A02"/>
    <w:rsid w:val="0053346B"/>
    <w:rsid w:val="00533CB6"/>
    <w:rsid w:val="005343DF"/>
    <w:rsid w:val="0053464A"/>
    <w:rsid w:val="00534B41"/>
    <w:rsid w:val="0053509B"/>
    <w:rsid w:val="005357CD"/>
    <w:rsid w:val="00535AEA"/>
    <w:rsid w:val="00535D3D"/>
    <w:rsid w:val="00535FBE"/>
    <w:rsid w:val="005367D5"/>
    <w:rsid w:val="005368AA"/>
    <w:rsid w:val="00536D4C"/>
    <w:rsid w:val="00537254"/>
    <w:rsid w:val="00537A12"/>
    <w:rsid w:val="00537A65"/>
    <w:rsid w:val="00537AF2"/>
    <w:rsid w:val="00537C79"/>
    <w:rsid w:val="00540348"/>
    <w:rsid w:val="0054096F"/>
    <w:rsid w:val="00540CF8"/>
    <w:rsid w:val="00540E6B"/>
    <w:rsid w:val="00540F9D"/>
    <w:rsid w:val="005410B6"/>
    <w:rsid w:val="005412AF"/>
    <w:rsid w:val="00541C4C"/>
    <w:rsid w:val="0054203E"/>
    <w:rsid w:val="00542D82"/>
    <w:rsid w:val="00542E31"/>
    <w:rsid w:val="00543347"/>
    <w:rsid w:val="0054349D"/>
    <w:rsid w:val="0054355C"/>
    <w:rsid w:val="005438C0"/>
    <w:rsid w:val="005439A6"/>
    <w:rsid w:val="00544200"/>
    <w:rsid w:val="0054436B"/>
    <w:rsid w:val="00544BAD"/>
    <w:rsid w:val="00544BBA"/>
    <w:rsid w:val="00544DB0"/>
    <w:rsid w:val="0054510F"/>
    <w:rsid w:val="005454FD"/>
    <w:rsid w:val="005455C9"/>
    <w:rsid w:val="00545634"/>
    <w:rsid w:val="00545658"/>
    <w:rsid w:val="005456DE"/>
    <w:rsid w:val="005458E0"/>
    <w:rsid w:val="00545F2B"/>
    <w:rsid w:val="00546256"/>
    <w:rsid w:val="0054640D"/>
    <w:rsid w:val="00546692"/>
    <w:rsid w:val="00546892"/>
    <w:rsid w:val="00546D61"/>
    <w:rsid w:val="00546D86"/>
    <w:rsid w:val="0054734E"/>
    <w:rsid w:val="005504A6"/>
    <w:rsid w:val="005506E7"/>
    <w:rsid w:val="00550B45"/>
    <w:rsid w:val="00550BA8"/>
    <w:rsid w:val="00550ED1"/>
    <w:rsid w:val="005513B9"/>
    <w:rsid w:val="0055146B"/>
    <w:rsid w:val="0055186A"/>
    <w:rsid w:val="00551DBC"/>
    <w:rsid w:val="00551F4C"/>
    <w:rsid w:val="005525B1"/>
    <w:rsid w:val="00552627"/>
    <w:rsid w:val="00552F14"/>
    <w:rsid w:val="00553475"/>
    <w:rsid w:val="00553E0F"/>
    <w:rsid w:val="00554AB8"/>
    <w:rsid w:val="00554BAF"/>
    <w:rsid w:val="005552B9"/>
    <w:rsid w:val="005554EE"/>
    <w:rsid w:val="005559B2"/>
    <w:rsid w:val="00555DA8"/>
    <w:rsid w:val="00556296"/>
    <w:rsid w:val="005564E4"/>
    <w:rsid w:val="005565F2"/>
    <w:rsid w:val="005568BA"/>
    <w:rsid w:val="00556A7A"/>
    <w:rsid w:val="00556D2D"/>
    <w:rsid w:val="00556D31"/>
    <w:rsid w:val="00556FD3"/>
    <w:rsid w:val="005571F1"/>
    <w:rsid w:val="00557318"/>
    <w:rsid w:val="0055758D"/>
    <w:rsid w:val="00557C19"/>
    <w:rsid w:val="00557CFD"/>
    <w:rsid w:val="00557E63"/>
    <w:rsid w:val="00557FC3"/>
    <w:rsid w:val="005601B4"/>
    <w:rsid w:val="0056032B"/>
    <w:rsid w:val="00560BB0"/>
    <w:rsid w:val="0056114E"/>
    <w:rsid w:val="00561A6C"/>
    <w:rsid w:val="00561E60"/>
    <w:rsid w:val="00561EDF"/>
    <w:rsid w:val="00561F12"/>
    <w:rsid w:val="00561F97"/>
    <w:rsid w:val="00562625"/>
    <w:rsid w:val="005627D0"/>
    <w:rsid w:val="00562E40"/>
    <w:rsid w:val="00562E42"/>
    <w:rsid w:val="00562E58"/>
    <w:rsid w:val="00562EC2"/>
    <w:rsid w:val="005631B8"/>
    <w:rsid w:val="00563391"/>
    <w:rsid w:val="00563419"/>
    <w:rsid w:val="0056355D"/>
    <w:rsid w:val="005635D1"/>
    <w:rsid w:val="005641F1"/>
    <w:rsid w:val="00564345"/>
    <w:rsid w:val="00564412"/>
    <w:rsid w:val="00564B18"/>
    <w:rsid w:val="005650FD"/>
    <w:rsid w:val="005651D8"/>
    <w:rsid w:val="005653BE"/>
    <w:rsid w:val="005656A5"/>
    <w:rsid w:val="005656D1"/>
    <w:rsid w:val="00565B64"/>
    <w:rsid w:val="005662A1"/>
    <w:rsid w:val="00566DBB"/>
    <w:rsid w:val="00567145"/>
    <w:rsid w:val="005673A0"/>
    <w:rsid w:val="0056750B"/>
    <w:rsid w:val="005675B3"/>
    <w:rsid w:val="0056766F"/>
    <w:rsid w:val="00567B87"/>
    <w:rsid w:val="00567D51"/>
    <w:rsid w:val="00570388"/>
    <w:rsid w:val="00570743"/>
    <w:rsid w:val="00570A1D"/>
    <w:rsid w:val="00570C2B"/>
    <w:rsid w:val="00571637"/>
    <w:rsid w:val="0057187A"/>
    <w:rsid w:val="00571929"/>
    <w:rsid w:val="00571978"/>
    <w:rsid w:val="00571BBE"/>
    <w:rsid w:val="00572347"/>
    <w:rsid w:val="00572C45"/>
    <w:rsid w:val="005732D6"/>
    <w:rsid w:val="005736B0"/>
    <w:rsid w:val="005738E8"/>
    <w:rsid w:val="00573ADD"/>
    <w:rsid w:val="00573D2F"/>
    <w:rsid w:val="00573D3E"/>
    <w:rsid w:val="0057409A"/>
    <w:rsid w:val="00574515"/>
    <w:rsid w:val="00574736"/>
    <w:rsid w:val="005749B2"/>
    <w:rsid w:val="00574A7B"/>
    <w:rsid w:val="00574C6B"/>
    <w:rsid w:val="005752B8"/>
    <w:rsid w:val="0057556E"/>
    <w:rsid w:val="005758D1"/>
    <w:rsid w:val="00575AA0"/>
    <w:rsid w:val="00575EC0"/>
    <w:rsid w:val="005769B7"/>
    <w:rsid w:val="00576B5F"/>
    <w:rsid w:val="00576B83"/>
    <w:rsid w:val="00576FE5"/>
    <w:rsid w:val="005773F4"/>
    <w:rsid w:val="00577583"/>
    <w:rsid w:val="00577A9B"/>
    <w:rsid w:val="00580230"/>
    <w:rsid w:val="00580522"/>
    <w:rsid w:val="0058057C"/>
    <w:rsid w:val="00580A30"/>
    <w:rsid w:val="00580FF9"/>
    <w:rsid w:val="00581332"/>
    <w:rsid w:val="00581700"/>
    <w:rsid w:val="00581782"/>
    <w:rsid w:val="00581814"/>
    <w:rsid w:val="005818E1"/>
    <w:rsid w:val="005819C5"/>
    <w:rsid w:val="00581D4A"/>
    <w:rsid w:val="00581D9C"/>
    <w:rsid w:val="005822DF"/>
    <w:rsid w:val="005824C0"/>
    <w:rsid w:val="00582855"/>
    <w:rsid w:val="0058321B"/>
    <w:rsid w:val="00583266"/>
    <w:rsid w:val="00583A1F"/>
    <w:rsid w:val="00583A5D"/>
    <w:rsid w:val="005841D8"/>
    <w:rsid w:val="005843FE"/>
    <w:rsid w:val="005844B6"/>
    <w:rsid w:val="005848DF"/>
    <w:rsid w:val="00584BAC"/>
    <w:rsid w:val="00584D99"/>
    <w:rsid w:val="00584F83"/>
    <w:rsid w:val="00585378"/>
    <w:rsid w:val="00585564"/>
    <w:rsid w:val="005856EC"/>
    <w:rsid w:val="00585AD1"/>
    <w:rsid w:val="00585D57"/>
    <w:rsid w:val="00585F3D"/>
    <w:rsid w:val="00586362"/>
    <w:rsid w:val="005865D7"/>
    <w:rsid w:val="005866C8"/>
    <w:rsid w:val="00586B29"/>
    <w:rsid w:val="00587066"/>
    <w:rsid w:val="00587510"/>
    <w:rsid w:val="0058763F"/>
    <w:rsid w:val="00587A44"/>
    <w:rsid w:val="005902A4"/>
    <w:rsid w:val="0059039A"/>
    <w:rsid w:val="00590A02"/>
    <w:rsid w:val="005912B0"/>
    <w:rsid w:val="005917CA"/>
    <w:rsid w:val="00591D22"/>
    <w:rsid w:val="00591E92"/>
    <w:rsid w:val="00591F62"/>
    <w:rsid w:val="00591FFE"/>
    <w:rsid w:val="005924E6"/>
    <w:rsid w:val="00592D7C"/>
    <w:rsid w:val="00592DED"/>
    <w:rsid w:val="0059312F"/>
    <w:rsid w:val="0059338A"/>
    <w:rsid w:val="005933A1"/>
    <w:rsid w:val="005933F2"/>
    <w:rsid w:val="00593533"/>
    <w:rsid w:val="00593564"/>
    <w:rsid w:val="005937FC"/>
    <w:rsid w:val="00593A86"/>
    <w:rsid w:val="00593BB0"/>
    <w:rsid w:val="00593E2D"/>
    <w:rsid w:val="0059460C"/>
    <w:rsid w:val="005948CC"/>
    <w:rsid w:val="00594DAE"/>
    <w:rsid w:val="00594E5A"/>
    <w:rsid w:val="0059506B"/>
    <w:rsid w:val="00595305"/>
    <w:rsid w:val="00595762"/>
    <w:rsid w:val="00596349"/>
    <w:rsid w:val="00596A15"/>
    <w:rsid w:val="0059720B"/>
    <w:rsid w:val="0059761D"/>
    <w:rsid w:val="00597647"/>
    <w:rsid w:val="0059766E"/>
    <w:rsid w:val="005978C4"/>
    <w:rsid w:val="005978E7"/>
    <w:rsid w:val="00597BE6"/>
    <w:rsid w:val="00597F2F"/>
    <w:rsid w:val="005A0245"/>
    <w:rsid w:val="005A07A9"/>
    <w:rsid w:val="005A086E"/>
    <w:rsid w:val="005A16EA"/>
    <w:rsid w:val="005A198E"/>
    <w:rsid w:val="005A1A6A"/>
    <w:rsid w:val="005A1F6C"/>
    <w:rsid w:val="005A2AF0"/>
    <w:rsid w:val="005A3446"/>
    <w:rsid w:val="005A3473"/>
    <w:rsid w:val="005A3BC9"/>
    <w:rsid w:val="005A3E46"/>
    <w:rsid w:val="005A424D"/>
    <w:rsid w:val="005A46EF"/>
    <w:rsid w:val="005A4C1A"/>
    <w:rsid w:val="005A5102"/>
    <w:rsid w:val="005A51BD"/>
    <w:rsid w:val="005A5576"/>
    <w:rsid w:val="005A566F"/>
    <w:rsid w:val="005A5A6A"/>
    <w:rsid w:val="005A5E8F"/>
    <w:rsid w:val="005A6217"/>
    <w:rsid w:val="005A699A"/>
    <w:rsid w:val="005A6A89"/>
    <w:rsid w:val="005A6C30"/>
    <w:rsid w:val="005A6F82"/>
    <w:rsid w:val="005A7A57"/>
    <w:rsid w:val="005A7B88"/>
    <w:rsid w:val="005A7E69"/>
    <w:rsid w:val="005B01DD"/>
    <w:rsid w:val="005B03B9"/>
    <w:rsid w:val="005B0A94"/>
    <w:rsid w:val="005B0E37"/>
    <w:rsid w:val="005B101D"/>
    <w:rsid w:val="005B14A8"/>
    <w:rsid w:val="005B195F"/>
    <w:rsid w:val="005B1C6A"/>
    <w:rsid w:val="005B1D02"/>
    <w:rsid w:val="005B1DDE"/>
    <w:rsid w:val="005B2063"/>
    <w:rsid w:val="005B230D"/>
    <w:rsid w:val="005B2E61"/>
    <w:rsid w:val="005B326D"/>
    <w:rsid w:val="005B333E"/>
    <w:rsid w:val="005B3489"/>
    <w:rsid w:val="005B371E"/>
    <w:rsid w:val="005B3C1A"/>
    <w:rsid w:val="005B41A2"/>
    <w:rsid w:val="005B46C3"/>
    <w:rsid w:val="005B4B25"/>
    <w:rsid w:val="005B4F13"/>
    <w:rsid w:val="005B554B"/>
    <w:rsid w:val="005B57C6"/>
    <w:rsid w:val="005B5E1C"/>
    <w:rsid w:val="005B6849"/>
    <w:rsid w:val="005B6C5F"/>
    <w:rsid w:val="005B6E37"/>
    <w:rsid w:val="005B6F43"/>
    <w:rsid w:val="005B7074"/>
    <w:rsid w:val="005B7260"/>
    <w:rsid w:val="005B7980"/>
    <w:rsid w:val="005C0029"/>
    <w:rsid w:val="005C00B1"/>
    <w:rsid w:val="005C00E9"/>
    <w:rsid w:val="005C0818"/>
    <w:rsid w:val="005C0DBA"/>
    <w:rsid w:val="005C173D"/>
    <w:rsid w:val="005C2490"/>
    <w:rsid w:val="005C272A"/>
    <w:rsid w:val="005C2889"/>
    <w:rsid w:val="005C396C"/>
    <w:rsid w:val="005C4DF5"/>
    <w:rsid w:val="005C5018"/>
    <w:rsid w:val="005C5471"/>
    <w:rsid w:val="005C63B0"/>
    <w:rsid w:val="005C6469"/>
    <w:rsid w:val="005C6DF9"/>
    <w:rsid w:val="005C6E5D"/>
    <w:rsid w:val="005C75C2"/>
    <w:rsid w:val="005C7639"/>
    <w:rsid w:val="005C7CF7"/>
    <w:rsid w:val="005C7E6B"/>
    <w:rsid w:val="005D03D7"/>
    <w:rsid w:val="005D0AD2"/>
    <w:rsid w:val="005D0C1C"/>
    <w:rsid w:val="005D0EAD"/>
    <w:rsid w:val="005D14A0"/>
    <w:rsid w:val="005D1697"/>
    <w:rsid w:val="005D1D7F"/>
    <w:rsid w:val="005D1DC8"/>
    <w:rsid w:val="005D2248"/>
    <w:rsid w:val="005D263C"/>
    <w:rsid w:val="005D2BC2"/>
    <w:rsid w:val="005D2BF7"/>
    <w:rsid w:val="005D2D0B"/>
    <w:rsid w:val="005D354C"/>
    <w:rsid w:val="005D39A9"/>
    <w:rsid w:val="005D3EB2"/>
    <w:rsid w:val="005D3F9C"/>
    <w:rsid w:val="005D41C7"/>
    <w:rsid w:val="005D421C"/>
    <w:rsid w:val="005D474C"/>
    <w:rsid w:val="005D487C"/>
    <w:rsid w:val="005D49F5"/>
    <w:rsid w:val="005D4C2D"/>
    <w:rsid w:val="005D54CC"/>
    <w:rsid w:val="005D5DC6"/>
    <w:rsid w:val="005D5F9F"/>
    <w:rsid w:val="005D6322"/>
    <w:rsid w:val="005D665E"/>
    <w:rsid w:val="005D71BA"/>
    <w:rsid w:val="005D7AAF"/>
    <w:rsid w:val="005E00F6"/>
    <w:rsid w:val="005E01F2"/>
    <w:rsid w:val="005E03C3"/>
    <w:rsid w:val="005E0BD1"/>
    <w:rsid w:val="005E0BF7"/>
    <w:rsid w:val="005E20E5"/>
    <w:rsid w:val="005E2382"/>
    <w:rsid w:val="005E2615"/>
    <w:rsid w:val="005E267B"/>
    <w:rsid w:val="005E2A6A"/>
    <w:rsid w:val="005E31C7"/>
    <w:rsid w:val="005E3467"/>
    <w:rsid w:val="005E34F2"/>
    <w:rsid w:val="005E3955"/>
    <w:rsid w:val="005E39CE"/>
    <w:rsid w:val="005E3CFC"/>
    <w:rsid w:val="005E4063"/>
    <w:rsid w:val="005E42ED"/>
    <w:rsid w:val="005E45BE"/>
    <w:rsid w:val="005E46D2"/>
    <w:rsid w:val="005E4A6F"/>
    <w:rsid w:val="005E4C38"/>
    <w:rsid w:val="005E5242"/>
    <w:rsid w:val="005E5416"/>
    <w:rsid w:val="005E58F9"/>
    <w:rsid w:val="005E5969"/>
    <w:rsid w:val="005E5A0D"/>
    <w:rsid w:val="005E60A8"/>
    <w:rsid w:val="005E60F4"/>
    <w:rsid w:val="005E683B"/>
    <w:rsid w:val="005E6877"/>
    <w:rsid w:val="005E6D5C"/>
    <w:rsid w:val="005E72C6"/>
    <w:rsid w:val="005E738A"/>
    <w:rsid w:val="005E73D9"/>
    <w:rsid w:val="005E7B8E"/>
    <w:rsid w:val="005F015E"/>
    <w:rsid w:val="005F0226"/>
    <w:rsid w:val="005F052A"/>
    <w:rsid w:val="005F0ACB"/>
    <w:rsid w:val="005F1101"/>
    <w:rsid w:val="005F18E8"/>
    <w:rsid w:val="005F1904"/>
    <w:rsid w:val="005F1911"/>
    <w:rsid w:val="005F1BF7"/>
    <w:rsid w:val="005F1CF3"/>
    <w:rsid w:val="005F1FDB"/>
    <w:rsid w:val="005F25E7"/>
    <w:rsid w:val="005F2739"/>
    <w:rsid w:val="005F289A"/>
    <w:rsid w:val="005F2C29"/>
    <w:rsid w:val="005F2CF7"/>
    <w:rsid w:val="005F345D"/>
    <w:rsid w:val="005F34CB"/>
    <w:rsid w:val="005F35B8"/>
    <w:rsid w:val="005F3C6E"/>
    <w:rsid w:val="005F3DC7"/>
    <w:rsid w:val="005F400E"/>
    <w:rsid w:val="005F414E"/>
    <w:rsid w:val="005F4199"/>
    <w:rsid w:val="005F4353"/>
    <w:rsid w:val="005F43B8"/>
    <w:rsid w:val="005F443C"/>
    <w:rsid w:val="005F4E91"/>
    <w:rsid w:val="005F5555"/>
    <w:rsid w:val="005F5A52"/>
    <w:rsid w:val="005F5D06"/>
    <w:rsid w:val="005F5D90"/>
    <w:rsid w:val="005F619D"/>
    <w:rsid w:val="005F6260"/>
    <w:rsid w:val="005F6595"/>
    <w:rsid w:val="005F6957"/>
    <w:rsid w:val="005F69E0"/>
    <w:rsid w:val="005F6AC1"/>
    <w:rsid w:val="005F732D"/>
    <w:rsid w:val="005F74BC"/>
    <w:rsid w:val="005F7A5B"/>
    <w:rsid w:val="005F7BD1"/>
    <w:rsid w:val="005F7D81"/>
    <w:rsid w:val="005F7E6B"/>
    <w:rsid w:val="0060079C"/>
    <w:rsid w:val="00600836"/>
    <w:rsid w:val="006009D7"/>
    <w:rsid w:val="00600B55"/>
    <w:rsid w:val="00600BEA"/>
    <w:rsid w:val="00600DD6"/>
    <w:rsid w:val="00600DDE"/>
    <w:rsid w:val="00601008"/>
    <w:rsid w:val="00601109"/>
    <w:rsid w:val="00601701"/>
    <w:rsid w:val="006017D4"/>
    <w:rsid w:val="006018D1"/>
    <w:rsid w:val="00601DD8"/>
    <w:rsid w:val="00601EAA"/>
    <w:rsid w:val="00601FB0"/>
    <w:rsid w:val="00602FEB"/>
    <w:rsid w:val="00604030"/>
    <w:rsid w:val="006044AB"/>
    <w:rsid w:val="0060465C"/>
    <w:rsid w:val="00604CA2"/>
    <w:rsid w:val="0060514B"/>
    <w:rsid w:val="00605A95"/>
    <w:rsid w:val="00605DE0"/>
    <w:rsid w:val="00605FEF"/>
    <w:rsid w:val="006061AF"/>
    <w:rsid w:val="006064F5"/>
    <w:rsid w:val="00606F40"/>
    <w:rsid w:val="006072F5"/>
    <w:rsid w:val="0060745A"/>
    <w:rsid w:val="00607646"/>
    <w:rsid w:val="0060770B"/>
    <w:rsid w:val="00607765"/>
    <w:rsid w:val="00607A36"/>
    <w:rsid w:val="00607C67"/>
    <w:rsid w:val="00607D7B"/>
    <w:rsid w:val="006103AD"/>
    <w:rsid w:val="00610478"/>
    <w:rsid w:val="006114CC"/>
    <w:rsid w:val="0061183E"/>
    <w:rsid w:val="00611E8B"/>
    <w:rsid w:val="00611F95"/>
    <w:rsid w:val="00612530"/>
    <w:rsid w:val="0061297F"/>
    <w:rsid w:val="00612B0C"/>
    <w:rsid w:val="00612F25"/>
    <w:rsid w:val="00613300"/>
    <w:rsid w:val="00613570"/>
    <w:rsid w:val="00614058"/>
    <w:rsid w:val="006142C3"/>
    <w:rsid w:val="00614561"/>
    <w:rsid w:val="00615000"/>
    <w:rsid w:val="006153B3"/>
    <w:rsid w:val="0061560F"/>
    <w:rsid w:val="00615950"/>
    <w:rsid w:val="00616059"/>
    <w:rsid w:val="006160D2"/>
    <w:rsid w:val="00616208"/>
    <w:rsid w:val="006162E6"/>
    <w:rsid w:val="006165DE"/>
    <w:rsid w:val="0061661D"/>
    <w:rsid w:val="0061664B"/>
    <w:rsid w:val="00616D53"/>
    <w:rsid w:val="00616F7D"/>
    <w:rsid w:val="00617085"/>
    <w:rsid w:val="00617286"/>
    <w:rsid w:val="006172C4"/>
    <w:rsid w:val="00617758"/>
    <w:rsid w:val="00617E74"/>
    <w:rsid w:val="00617EDB"/>
    <w:rsid w:val="00620020"/>
    <w:rsid w:val="0062035A"/>
    <w:rsid w:val="0062046D"/>
    <w:rsid w:val="00620596"/>
    <w:rsid w:val="00620DCD"/>
    <w:rsid w:val="00620F64"/>
    <w:rsid w:val="006210AB"/>
    <w:rsid w:val="006211B6"/>
    <w:rsid w:val="00621753"/>
    <w:rsid w:val="00621801"/>
    <w:rsid w:val="00621BD5"/>
    <w:rsid w:val="00621E4F"/>
    <w:rsid w:val="0062217D"/>
    <w:rsid w:val="00622589"/>
    <w:rsid w:val="00622BB6"/>
    <w:rsid w:val="00622E43"/>
    <w:rsid w:val="00623537"/>
    <w:rsid w:val="00623786"/>
    <w:rsid w:val="00623D33"/>
    <w:rsid w:val="0062414D"/>
    <w:rsid w:val="00624CCC"/>
    <w:rsid w:val="00624DCD"/>
    <w:rsid w:val="00624F67"/>
    <w:rsid w:val="00624F71"/>
    <w:rsid w:val="00624FCC"/>
    <w:rsid w:val="0062519E"/>
    <w:rsid w:val="006253E1"/>
    <w:rsid w:val="006255B1"/>
    <w:rsid w:val="00625A5F"/>
    <w:rsid w:val="00625ADD"/>
    <w:rsid w:val="00625B94"/>
    <w:rsid w:val="00625CF6"/>
    <w:rsid w:val="00626D70"/>
    <w:rsid w:val="00626FB2"/>
    <w:rsid w:val="00627287"/>
    <w:rsid w:val="0062729E"/>
    <w:rsid w:val="006273DF"/>
    <w:rsid w:val="006273E4"/>
    <w:rsid w:val="0062746D"/>
    <w:rsid w:val="00627AD3"/>
    <w:rsid w:val="00627DAA"/>
    <w:rsid w:val="006301A8"/>
    <w:rsid w:val="006304FE"/>
    <w:rsid w:val="0063067F"/>
    <w:rsid w:val="006306C3"/>
    <w:rsid w:val="00630A7B"/>
    <w:rsid w:val="00630C0C"/>
    <w:rsid w:val="00630D4A"/>
    <w:rsid w:val="00630F35"/>
    <w:rsid w:val="006312BB"/>
    <w:rsid w:val="00631514"/>
    <w:rsid w:val="006316D1"/>
    <w:rsid w:val="0063171A"/>
    <w:rsid w:val="00631B61"/>
    <w:rsid w:val="00631C73"/>
    <w:rsid w:val="00632147"/>
    <w:rsid w:val="00633574"/>
    <w:rsid w:val="006337B4"/>
    <w:rsid w:val="00633EB0"/>
    <w:rsid w:val="0063423C"/>
    <w:rsid w:val="00634738"/>
    <w:rsid w:val="00634A1E"/>
    <w:rsid w:val="00634F36"/>
    <w:rsid w:val="006357F8"/>
    <w:rsid w:val="00635E53"/>
    <w:rsid w:val="00636046"/>
    <w:rsid w:val="006362DD"/>
    <w:rsid w:val="00636556"/>
    <w:rsid w:val="00636AF1"/>
    <w:rsid w:val="00636C1B"/>
    <w:rsid w:val="006372A4"/>
    <w:rsid w:val="006372FE"/>
    <w:rsid w:val="00637C21"/>
    <w:rsid w:val="00637F52"/>
    <w:rsid w:val="00641044"/>
    <w:rsid w:val="00641945"/>
    <w:rsid w:val="00641CFC"/>
    <w:rsid w:val="006422EF"/>
    <w:rsid w:val="006426AF"/>
    <w:rsid w:val="00642837"/>
    <w:rsid w:val="00642B32"/>
    <w:rsid w:val="00642C5A"/>
    <w:rsid w:val="00642D19"/>
    <w:rsid w:val="00643A37"/>
    <w:rsid w:val="00643C84"/>
    <w:rsid w:val="00643D0C"/>
    <w:rsid w:val="00644060"/>
    <w:rsid w:val="0064432E"/>
    <w:rsid w:val="006446E5"/>
    <w:rsid w:val="006448F3"/>
    <w:rsid w:val="0064494D"/>
    <w:rsid w:val="00644A24"/>
    <w:rsid w:val="00644B39"/>
    <w:rsid w:val="00644CF4"/>
    <w:rsid w:val="0064554F"/>
    <w:rsid w:val="00645689"/>
    <w:rsid w:val="00645997"/>
    <w:rsid w:val="006459EE"/>
    <w:rsid w:val="00646061"/>
    <w:rsid w:val="0064667D"/>
    <w:rsid w:val="00646C31"/>
    <w:rsid w:val="006473D0"/>
    <w:rsid w:val="00647834"/>
    <w:rsid w:val="00647FE5"/>
    <w:rsid w:val="0065000B"/>
    <w:rsid w:val="006509B8"/>
    <w:rsid w:val="00650F3A"/>
    <w:rsid w:val="006510D9"/>
    <w:rsid w:val="006512E9"/>
    <w:rsid w:val="006513D7"/>
    <w:rsid w:val="006513E8"/>
    <w:rsid w:val="006518EC"/>
    <w:rsid w:val="00651C2F"/>
    <w:rsid w:val="00651D1E"/>
    <w:rsid w:val="00651F00"/>
    <w:rsid w:val="006523EB"/>
    <w:rsid w:val="006528D8"/>
    <w:rsid w:val="00652A82"/>
    <w:rsid w:val="00652CA8"/>
    <w:rsid w:val="006534C8"/>
    <w:rsid w:val="00653A2B"/>
    <w:rsid w:val="00653F91"/>
    <w:rsid w:val="00654162"/>
    <w:rsid w:val="006545CD"/>
    <w:rsid w:val="0065462E"/>
    <w:rsid w:val="00654C2B"/>
    <w:rsid w:val="00654DE6"/>
    <w:rsid w:val="00654F3C"/>
    <w:rsid w:val="006554BC"/>
    <w:rsid w:val="00655533"/>
    <w:rsid w:val="006559BB"/>
    <w:rsid w:val="00655C5D"/>
    <w:rsid w:val="00655E01"/>
    <w:rsid w:val="00655E5C"/>
    <w:rsid w:val="00655E84"/>
    <w:rsid w:val="00655F73"/>
    <w:rsid w:val="00656320"/>
    <w:rsid w:val="0065632E"/>
    <w:rsid w:val="00656AD1"/>
    <w:rsid w:val="0065743E"/>
    <w:rsid w:val="0065788F"/>
    <w:rsid w:val="00657961"/>
    <w:rsid w:val="00657EFE"/>
    <w:rsid w:val="006601A5"/>
    <w:rsid w:val="00660359"/>
    <w:rsid w:val="0066049C"/>
    <w:rsid w:val="0066070D"/>
    <w:rsid w:val="006612FD"/>
    <w:rsid w:val="006615B0"/>
    <w:rsid w:val="00661603"/>
    <w:rsid w:val="0066184B"/>
    <w:rsid w:val="00661885"/>
    <w:rsid w:val="00661E08"/>
    <w:rsid w:val="0066207F"/>
    <w:rsid w:val="006620C8"/>
    <w:rsid w:val="0066233B"/>
    <w:rsid w:val="00662BA2"/>
    <w:rsid w:val="00662F98"/>
    <w:rsid w:val="00663282"/>
    <w:rsid w:val="006632E2"/>
    <w:rsid w:val="0066366C"/>
    <w:rsid w:val="00663A2B"/>
    <w:rsid w:val="00663D81"/>
    <w:rsid w:val="006640C5"/>
    <w:rsid w:val="00664402"/>
    <w:rsid w:val="00664978"/>
    <w:rsid w:val="006649FA"/>
    <w:rsid w:val="00664B1E"/>
    <w:rsid w:val="00664F08"/>
    <w:rsid w:val="00665282"/>
    <w:rsid w:val="006658EC"/>
    <w:rsid w:val="0066628E"/>
    <w:rsid w:val="00666319"/>
    <w:rsid w:val="006667FE"/>
    <w:rsid w:val="00666881"/>
    <w:rsid w:val="00666B7E"/>
    <w:rsid w:val="00666D25"/>
    <w:rsid w:val="00666F69"/>
    <w:rsid w:val="006673D1"/>
    <w:rsid w:val="006674D3"/>
    <w:rsid w:val="00667638"/>
    <w:rsid w:val="00667A99"/>
    <w:rsid w:val="00667AE7"/>
    <w:rsid w:val="00667E50"/>
    <w:rsid w:val="00667EEC"/>
    <w:rsid w:val="00667F1B"/>
    <w:rsid w:val="006701A1"/>
    <w:rsid w:val="00670308"/>
    <w:rsid w:val="006704D2"/>
    <w:rsid w:val="006704D4"/>
    <w:rsid w:val="0067059B"/>
    <w:rsid w:val="00670917"/>
    <w:rsid w:val="00670C69"/>
    <w:rsid w:val="0067127D"/>
    <w:rsid w:val="00671371"/>
    <w:rsid w:val="006718ED"/>
    <w:rsid w:val="00671CB0"/>
    <w:rsid w:val="00671E13"/>
    <w:rsid w:val="006722AA"/>
    <w:rsid w:val="00672413"/>
    <w:rsid w:val="00672423"/>
    <w:rsid w:val="00672B54"/>
    <w:rsid w:val="00672EEE"/>
    <w:rsid w:val="00673054"/>
    <w:rsid w:val="006731BE"/>
    <w:rsid w:val="006733D1"/>
    <w:rsid w:val="006738B3"/>
    <w:rsid w:val="006739D3"/>
    <w:rsid w:val="00673A1A"/>
    <w:rsid w:val="0067402F"/>
    <w:rsid w:val="0067464D"/>
    <w:rsid w:val="00674AAE"/>
    <w:rsid w:val="00674AF3"/>
    <w:rsid w:val="00674E2C"/>
    <w:rsid w:val="00675A17"/>
    <w:rsid w:val="00676A2C"/>
    <w:rsid w:val="00676BF7"/>
    <w:rsid w:val="00676CFB"/>
    <w:rsid w:val="00676DC0"/>
    <w:rsid w:val="006772EA"/>
    <w:rsid w:val="0067789F"/>
    <w:rsid w:val="00680116"/>
    <w:rsid w:val="0068020D"/>
    <w:rsid w:val="00680305"/>
    <w:rsid w:val="0068073C"/>
    <w:rsid w:val="00680779"/>
    <w:rsid w:val="00680CE5"/>
    <w:rsid w:val="00680DD8"/>
    <w:rsid w:val="00680F33"/>
    <w:rsid w:val="00681207"/>
    <w:rsid w:val="006815DB"/>
    <w:rsid w:val="00681890"/>
    <w:rsid w:val="00681941"/>
    <w:rsid w:val="00681D49"/>
    <w:rsid w:val="00681DFE"/>
    <w:rsid w:val="00681F78"/>
    <w:rsid w:val="006826CF"/>
    <w:rsid w:val="00682BC5"/>
    <w:rsid w:val="00682DDE"/>
    <w:rsid w:val="00683294"/>
    <w:rsid w:val="0068329A"/>
    <w:rsid w:val="00683746"/>
    <w:rsid w:val="006839FA"/>
    <w:rsid w:val="00684228"/>
    <w:rsid w:val="00684388"/>
    <w:rsid w:val="00684FB2"/>
    <w:rsid w:val="0068524F"/>
    <w:rsid w:val="0068583B"/>
    <w:rsid w:val="006858CA"/>
    <w:rsid w:val="00685C05"/>
    <w:rsid w:val="00685C91"/>
    <w:rsid w:val="00685D7E"/>
    <w:rsid w:val="00686205"/>
    <w:rsid w:val="00686776"/>
    <w:rsid w:val="00686AE1"/>
    <w:rsid w:val="00686BA5"/>
    <w:rsid w:val="00686C62"/>
    <w:rsid w:val="00686CF2"/>
    <w:rsid w:val="00686E30"/>
    <w:rsid w:val="00687036"/>
    <w:rsid w:val="006870FF"/>
    <w:rsid w:val="006875DA"/>
    <w:rsid w:val="0068767E"/>
    <w:rsid w:val="00687883"/>
    <w:rsid w:val="006879DE"/>
    <w:rsid w:val="006900A7"/>
    <w:rsid w:val="00690247"/>
    <w:rsid w:val="0069038D"/>
    <w:rsid w:val="00690AE0"/>
    <w:rsid w:val="00690D8A"/>
    <w:rsid w:val="00690FCD"/>
    <w:rsid w:val="006910F5"/>
    <w:rsid w:val="00692010"/>
    <w:rsid w:val="00692237"/>
    <w:rsid w:val="00692469"/>
    <w:rsid w:val="00692723"/>
    <w:rsid w:val="00692CBC"/>
    <w:rsid w:val="0069319C"/>
    <w:rsid w:val="006931C5"/>
    <w:rsid w:val="006933D0"/>
    <w:rsid w:val="00693C59"/>
    <w:rsid w:val="00693D0C"/>
    <w:rsid w:val="00695090"/>
    <w:rsid w:val="006951A2"/>
    <w:rsid w:val="00695339"/>
    <w:rsid w:val="00695B61"/>
    <w:rsid w:val="00696165"/>
    <w:rsid w:val="006962AC"/>
    <w:rsid w:val="00696602"/>
    <w:rsid w:val="00696C4F"/>
    <w:rsid w:val="00696C78"/>
    <w:rsid w:val="00697319"/>
    <w:rsid w:val="00697D00"/>
    <w:rsid w:val="006A05F2"/>
    <w:rsid w:val="006A070A"/>
    <w:rsid w:val="006A08D9"/>
    <w:rsid w:val="006A13A0"/>
    <w:rsid w:val="006A1B09"/>
    <w:rsid w:val="006A21F9"/>
    <w:rsid w:val="006A25B6"/>
    <w:rsid w:val="006A29E0"/>
    <w:rsid w:val="006A2F94"/>
    <w:rsid w:val="006A303F"/>
    <w:rsid w:val="006A31D6"/>
    <w:rsid w:val="006A3D38"/>
    <w:rsid w:val="006A3EC8"/>
    <w:rsid w:val="006A4164"/>
    <w:rsid w:val="006A52A9"/>
    <w:rsid w:val="006A58EB"/>
    <w:rsid w:val="006A5B04"/>
    <w:rsid w:val="006A5C5D"/>
    <w:rsid w:val="006A5D16"/>
    <w:rsid w:val="006A5D84"/>
    <w:rsid w:val="006A63A6"/>
    <w:rsid w:val="006A6687"/>
    <w:rsid w:val="006A6730"/>
    <w:rsid w:val="006A6A68"/>
    <w:rsid w:val="006A6CD9"/>
    <w:rsid w:val="006B038A"/>
    <w:rsid w:val="006B0429"/>
    <w:rsid w:val="006B0688"/>
    <w:rsid w:val="006B0820"/>
    <w:rsid w:val="006B0E40"/>
    <w:rsid w:val="006B1054"/>
    <w:rsid w:val="006B1119"/>
    <w:rsid w:val="006B149C"/>
    <w:rsid w:val="006B17AE"/>
    <w:rsid w:val="006B191A"/>
    <w:rsid w:val="006B1A3A"/>
    <w:rsid w:val="006B1A58"/>
    <w:rsid w:val="006B1AE4"/>
    <w:rsid w:val="006B1F8F"/>
    <w:rsid w:val="006B1FC0"/>
    <w:rsid w:val="006B25BA"/>
    <w:rsid w:val="006B262F"/>
    <w:rsid w:val="006B2EC2"/>
    <w:rsid w:val="006B31B9"/>
    <w:rsid w:val="006B3216"/>
    <w:rsid w:val="006B380E"/>
    <w:rsid w:val="006B3B19"/>
    <w:rsid w:val="006B3E8B"/>
    <w:rsid w:val="006B3E9A"/>
    <w:rsid w:val="006B407D"/>
    <w:rsid w:val="006B472D"/>
    <w:rsid w:val="006B4FE6"/>
    <w:rsid w:val="006B5853"/>
    <w:rsid w:val="006B6870"/>
    <w:rsid w:val="006B721A"/>
    <w:rsid w:val="006B757D"/>
    <w:rsid w:val="006B76D2"/>
    <w:rsid w:val="006B7733"/>
    <w:rsid w:val="006B7B3A"/>
    <w:rsid w:val="006C02ED"/>
    <w:rsid w:val="006C0973"/>
    <w:rsid w:val="006C0C7A"/>
    <w:rsid w:val="006C13B8"/>
    <w:rsid w:val="006C1881"/>
    <w:rsid w:val="006C20F7"/>
    <w:rsid w:val="006C2111"/>
    <w:rsid w:val="006C23D3"/>
    <w:rsid w:val="006C297E"/>
    <w:rsid w:val="006C2FE4"/>
    <w:rsid w:val="006C3058"/>
    <w:rsid w:val="006C336E"/>
    <w:rsid w:val="006C346E"/>
    <w:rsid w:val="006C3796"/>
    <w:rsid w:val="006C37FB"/>
    <w:rsid w:val="006C3B93"/>
    <w:rsid w:val="006C3C58"/>
    <w:rsid w:val="006C4096"/>
    <w:rsid w:val="006C436F"/>
    <w:rsid w:val="006C44D4"/>
    <w:rsid w:val="006C4651"/>
    <w:rsid w:val="006C465B"/>
    <w:rsid w:val="006C4688"/>
    <w:rsid w:val="006C4734"/>
    <w:rsid w:val="006C4865"/>
    <w:rsid w:val="006C4CA5"/>
    <w:rsid w:val="006C52AF"/>
    <w:rsid w:val="006C52F8"/>
    <w:rsid w:val="006C5D4C"/>
    <w:rsid w:val="006C6067"/>
    <w:rsid w:val="006C6331"/>
    <w:rsid w:val="006C63C6"/>
    <w:rsid w:val="006C6419"/>
    <w:rsid w:val="006C6567"/>
    <w:rsid w:val="006C69C9"/>
    <w:rsid w:val="006C6A32"/>
    <w:rsid w:val="006C6BA7"/>
    <w:rsid w:val="006C780A"/>
    <w:rsid w:val="006C79F2"/>
    <w:rsid w:val="006C7B5F"/>
    <w:rsid w:val="006C7F2E"/>
    <w:rsid w:val="006D0B37"/>
    <w:rsid w:val="006D16AF"/>
    <w:rsid w:val="006D16F2"/>
    <w:rsid w:val="006D1C95"/>
    <w:rsid w:val="006D1F2A"/>
    <w:rsid w:val="006D2034"/>
    <w:rsid w:val="006D212E"/>
    <w:rsid w:val="006D2537"/>
    <w:rsid w:val="006D26DA"/>
    <w:rsid w:val="006D26E1"/>
    <w:rsid w:val="006D26EB"/>
    <w:rsid w:val="006D28D5"/>
    <w:rsid w:val="006D32B8"/>
    <w:rsid w:val="006D3BF9"/>
    <w:rsid w:val="006D3D7A"/>
    <w:rsid w:val="006D3E0E"/>
    <w:rsid w:val="006D4233"/>
    <w:rsid w:val="006D42A8"/>
    <w:rsid w:val="006D4896"/>
    <w:rsid w:val="006D4F0B"/>
    <w:rsid w:val="006D53FF"/>
    <w:rsid w:val="006D590C"/>
    <w:rsid w:val="006D608C"/>
    <w:rsid w:val="006D61EB"/>
    <w:rsid w:val="006D622F"/>
    <w:rsid w:val="006D703D"/>
    <w:rsid w:val="006D71BE"/>
    <w:rsid w:val="006D74D3"/>
    <w:rsid w:val="006E01C1"/>
    <w:rsid w:val="006E0229"/>
    <w:rsid w:val="006E0235"/>
    <w:rsid w:val="006E0275"/>
    <w:rsid w:val="006E0729"/>
    <w:rsid w:val="006E0AAA"/>
    <w:rsid w:val="006E0C95"/>
    <w:rsid w:val="006E0DB6"/>
    <w:rsid w:val="006E18F6"/>
    <w:rsid w:val="006E1903"/>
    <w:rsid w:val="006E19A3"/>
    <w:rsid w:val="006E1BCA"/>
    <w:rsid w:val="006E201E"/>
    <w:rsid w:val="006E22F0"/>
    <w:rsid w:val="006E25F5"/>
    <w:rsid w:val="006E26D6"/>
    <w:rsid w:val="006E2874"/>
    <w:rsid w:val="006E3197"/>
    <w:rsid w:val="006E3BB3"/>
    <w:rsid w:val="006E4AD0"/>
    <w:rsid w:val="006E4B54"/>
    <w:rsid w:val="006E5F2A"/>
    <w:rsid w:val="006E5FD2"/>
    <w:rsid w:val="006E603B"/>
    <w:rsid w:val="006E61DF"/>
    <w:rsid w:val="006E63B6"/>
    <w:rsid w:val="006E64BE"/>
    <w:rsid w:val="006E680D"/>
    <w:rsid w:val="006E6C6E"/>
    <w:rsid w:val="006E6E52"/>
    <w:rsid w:val="006E704C"/>
    <w:rsid w:val="006E709E"/>
    <w:rsid w:val="006E71AD"/>
    <w:rsid w:val="006E77EB"/>
    <w:rsid w:val="006E785C"/>
    <w:rsid w:val="006E790D"/>
    <w:rsid w:val="006F1344"/>
    <w:rsid w:val="006F1345"/>
    <w:rsid w:val="006F181C"/>
    <w:rsid w:val="006F182F"/>
    <w:rsid w:val="006F1CE7"/>
    <w:rsid w:val="006F1FDB"/>
    <w:rsid w:val="006F20E2"/>
    <w:rsid w:val="006F2215"/>
    <w:rsid w:val="006F22DA"/>
    <w:rsid w:val="006F23EB"/>
    <w:rsid w:val="006F256A"/>
    <w:rsid w:val="006F264D"/>
    <w:rsid w:val="006F2880"/>
    <w:rsid w:val="006F32B4"/>
    <w:rsid w:val="006F33F2"/>
    <w:rsid w:val="006F3B07"/>
    <w:rsid w:val="006F3BE6"/>
    <w:rsid w:val="006F3EBE"/>
    <w:rsid w:val="006F3F22"/>
    <w:rsid w:val="006F3FB4"/>
    <w:rsid w:val="006F4215"/>
    <w:rsid w:val="006F4336"/>
    <w:rsid w:val="006F4EF6"/>
    <w:rsid w:val="006F607D"/>
    <w:rsid w:val="006F6149"/>
    <w:rsid w:val="006F630D"/>
    <w:rsid w:val="006F67DD"/>
    <w:rsid w:val="006F7044"/>
    <w:rsid w:val="006F7305"/>
    <w:rsid w:val="006F7860"/>
    <w:rsid w:val="006F7878"/>
    <w:rsid w:val="006F792C"/>
    <w:rsid w:val="006F7DD2"/>
    <w:rsid w:val="007003DC"/>
    <w:rsid w:val="00700A44"/>
    <w:rsid w:val="00700C00"/>
    <w:rsid w:val="00700DC6"/>
    <w:rsid w:val="0070143C"/>
    <w:rsid w:val="007017DE"/>
    <w:rsid w:val="007018AA"/>
    <w:rsid w:val="00701914"/>
    <w:rsid w:val="00701B5B"/>
    <w:rsid w:val="00701C9E"/>
    <w:rsid w:val="00701E58"/>
    <w:rsid w:val="00702056"/>
    <w:rsid w:val="00702222"/>
    <w:rsid w:val="007027E2"/>
    <w:rsid w:val="00702A2A"/>
    <w:rsid w:val="00702BE3"/>
    <w:rsid w:val="007036A9"/>
    <w:rsid w:val="00703A9D"/>
    <w:rsid w:val="00703BBB"/>
    <w:rsid w:val="00703C80"/>
    <w:rsid w:val="00704489"/>
    <w:rsid w:val="007044C1"/>
    <w:rsid w:val="007044F8"/>
    <w:rsid w:val="007045DD"/>
    <w:rsid w:val="00704B9D"/>
    <w:rsid w:val="00704D21"/>
    <w:rsid w:val="00704E87"/>
    <w:rsid w:val="00705286"/>
    <w:rsid w:val="00705F4A"/>
    <w:rsid w:val="00705FB7"/>
    <w:rsid w:val="00706195"/>
    <w:rsid w:val="007063F2"/>
    <w:rsid w:val="00706794"/>
    <w:rsid w:val="007068FC"/>
    <w:rsid w:val="00706A8D"/>
    <w:rsid w:val="00706C25"/>
    <w:rsid w:val="0070701C"/>
    <w:rsid w:val="007075DA"/>
    <w:rsid w:val="0070762B"/>
    <w:rsid w:val="007077E5"/>
    <w:rsid w:val="00707962"/>
    <w:rsid w:val="00710545"/>
    <w:rsid w:val="00710613"/>
    <w:rsid w:val="0071073F"/>
    <w:rsid w:val="00710C3A"/>
    <w:rsid w:val="00711067"/>
    <w:rsid w:val="007118BC"/>
    <w:rsid w:val="00711B03"/>
    <w:rsid w:val="00711D8E"/>
    <w:rsid w:val="00711F6C"/>
    <w:rsid w:val="00712089"/>
    <w:rsid w:val="007125D9"/>
    <w:rsid w:val="0071288A"/>
    <w:rsid w:val="007131F6"/>
    <w:rsid w:val="007141A2"/>
    <w:rsid w:val="00714258"/>
    <w:rsid w:val="00714C7A"/>
    <w:rsid w:val="007150F3"/>
    <w:rsid w:val="007151DB"/>
    <w:rsid w:val="007157F3"/>
    <w:rsid w:val="0071588B"/>
    <w:rsid w:val="00715AE1"/>
    <w:rsid w:val="00715BD4"/>
    <w:rsid w:val="00715E6A"/>
    <w:rsid w:val="00715FF4"/>
    <w:rsid w:val="0071644D"/>
    <w:rsid w:val="007168CA"/>
    <w:rsid w:val="007172F1"/>
    <w:rsid w:val="007174D3"/>
    <w:rsid w:val="00717793"/>
    <w:rsid w:val="007178BB"/>
    <w:rsid w:val="00717E08"/>
    <w:rsid w:val="00717E63"/>
    <w:rsid w:val="007201D1"/>
    <w:rsid w:val="007208E0"/>
    <w:rsid w:val="00720EF7"/>
    <w:rsid w:val="00720F4C"/>
    <w:rsid w:val="007211BA"/>
    <w:rsid w:val="007215F9"/>
    <w:rsid w:val="00721964"/>
    <w:rsid w:val="00721B88"/>
    <w:rsid w:val="00721C5F"/>
    <w:rsid w:val="00721E62"/>
    <w:rsid w:val="00722285"/>
    <w:rsid w:val="007222CD"/>
    <w:rsid w:val="00722417"/>
    <w:rsid w:val="00722721"/>
    <w:rsid w:val="00722B19"/>
    <w:rsid w:val="00722D64"/>
    <w:rsid w:val="0072368A"/>
    <w:rsid w:val="007237A2"/>
    <w:rsid w:val="0072421C"/>
    <w:rsid w:val="00724866"/>
    <w:rsid w:val="00724A1B"/>
    <w:rsid w:val="00724BB7"/>
    <w:rsid w:val="00725209"/>
    <w:rsid w:val="00725406"/>
    <w:rsid w:val="00725BD0"/>
    <w:rsid w:val="00725D41"/>
    <w:rsid w:val="0072625E"/>
    <w:rsid w:val="007267C4"/>
    <w:rsid w:val="00726999"/>
    <w:rsid w:val="00726A73"/>
    <w:rsid w:val="00726DBA"/>
    <w:rsid w:val="00726F76"/>
    <w:rsid w:val="0072703F"/>
    <w:rsid w:val="00727459"/>
    <w:rsid w:val="007277C9"/>
    <w:rsid w:val="00727912"/>
    <w:rsid w:val="00727F09"/>
    <w:rsid w:val="007301ED"/>
    <w:rsid w:val="007308AA"/>
    <w:rsid w:val="00730B6A"/>
    <w:rsid w:val="00730CF2"/>
    <w:rsid w:val="00731044"/>
    <w:rsid w:val="007310C6"/>
    <w:rsid w:val="0073119D"/>
    <w:rsid w:val="0073149B"/>
    <w:rsid w:val="007314BD"/>
    <w:rsid w:val="007319CF"/>
    <w:rsid w:val="00731CA8"/>
    <w:rsid w:val="00731CAD"/>
    <w:rsid w:val="00732029"/>
    <w:rsid w:val="00732430"/>
    <w:rsid w:val="00732790"/>
    <w:rsid w:val="0073279B"/>
    <w:rsid w:val="00732C0E"/>
    <w:rsid w:val="00732C18"/>
    <w:rsid w:val="00733069"/>
    <w:rsid w:val="00733CB7"/>
    <w:rsid w:val="007340D7"/>
    <w:rsid w:val="00734628"/>
    <w:rsid w:val="007346B6"/>
    <w:rsid w:val="00734B36"/>
    <w:rsid w:val="00735120"/>
    <w:rsid w:val="0073585B"/>
    <w:rsid w:val="00736C66"/>
    <w:rsid w:val="00737282"/>
    <w:rsid w:val="007373FD"/>
    <w:rsid w:val="007376A3"/>
    <w:rsid w:val="007379F7"/>
    <w:rsid w:val="007400FA"/>
    <w:rsid w:val="00740301"/>
    <w:rsid w:val="0074057B"/>
    <w:rsid w:val="00740A42"/>
    <w:rsid w:val="00740C86"/>
    <w:rsid w:val="0074106A"/>
    <w:rsid w:val="0074119E"/>
    <w:rsid w:val="007413E2"/>
    <w:rsid w:val="007413FF"/>
    <w:rsid w:val="00741913"/>
    <w:rsid w:val="00741E3D"/>
    <w:rsid w:val="00742511"/>
    <w:rsid w:val="00742871"/>
    <w:rsid w:val="00742BBF"/>
    <w:rsid w:val="00742C54"/>
    <w:rsid w:val="00742D1C"/>
    <w:rsid w:val="007439B6"/>
    <w:rsid w:val="00743ABF"/>
    <w:rsid w:val="00743CF3"/>
    <w:rsid w:val="007444F1"/>
    <w:rsid w:val="00744515"/>
    <w:rsid w:val="0074470F"/>
    <w:rsid w:val="00744AF5"/>
    <w:rsid w:val="00745106"/>
    <w:rsid w:val="0074518D"/>
    <w:rsid w:val="0074567E"/>
    <w:rsid w:val="00745850"/>
    <w:rsid w:val="00745D10"/>
    <w:rsid w:val="00745F06"/>
    <w:rsid w:val="00746705"/>
    <w:rsid w:val="00746D1E"/>
    <w:rsid w:val="00746D57"/>
    <w:rsid w:val="00746E22"/>
    <w:rsid w:val="00747892"/>
    <w:rsid w:val="00747B49"/>
    <w:rsid w:val="00747C7B"/>
    <w:rsid w:val="00747F73"/>
    <w:rsid w:val="00747FEE"/>
    <w:rsid w:val="007502C6"/>
    <w:rsid w:val="007503CE"/>
    <w:rsid w:val="00750412"/>
    <w:rsid w:val="0075072D"/>
    <w:rsid w:val="0075155D"/>
    <w:rsid w:val="00751CAC"/>
    <w:rsid w:val="00751E99"/>
    <w:rsid w:val="00752391"/>
    <w:rsid w:val="007529FC"/>
    <w:rsid w:val="00752F51"/>
    <w:rsid w:val="0075353B"/>
    <w:rsid w:val="007539BC"/>
    <w:rsid w:val="00753B15"/>
    <w:rsid w:val="00753E51"/>
    <w:rsid w:val="00753FD5"/>
    <w:rsid w:val="00754581"/>
    <w:rsid w:val="00754762"/>
    <w:rsid w:val="007549E6"/>
    <w:rsid w:val="00754A8F"/>
    <w:rsid w:val="00754B1D"/>
    <w:rsid w:val="0075592F"/>
    <w:rsid w:val="00755A8A"/>
    <w:rsid w:val="00755F2D"/>
    <w:rsid w:val="00756084"/>
    <w:rsid w:val="0075639A"/>
    <w:rsid w:val="00756855"/>
    <w:rsid w:val="00756A58"/>
    <w:rsid w:val="00756C4A"/>
    <w:rsid w:val="00757079"/>
    <w:rsid w:val="007574CF"/>
    <w:rsid w:val="00757ADF"/>
    <w:rsid w:val="00757C8B"/>
    <w:rsid w:val="0076040C"/>
    <w:rsid w:val="00760D3D"/>
    <w:rsid w:val="007612EB"/>
    <w:rsid w:val="00761B2E"/>
    <w:rsid w:val="00761F2F"/>
    <w:rsid w:val="007627BB"/>
    <w:rsid w:val="007627DE"/>
    <w:rsid w:val="00762996"/>
    <w:rsid w:val="00762F36"/>
    <w:rsid w:val="0076362D"/>
    <w:rsid w:val="007636D4"/>
    <w:rsid w:val="00763781"/>
    <w:rsid w:val="00763B2F"/>
    <w:rsid w:val="007648AA"/>
    <w:rsid w:val="00764A5B"/>
    <w:rsid w:val="00764A9C"/>
    <w:rsid w:val="0076571C"/>
    <w:rsid w:val="007659CC"/>
    <w:rsid w:val="00766083"/>
    <w:rsid w:val="00766285"/>
    <w:rsid w:val="00766526"/>
    <w:rsid w:val="0076655C"/>
    <w:rsid w:val="007668EE"/>
    <w:rsid w:val="00766B7E"/>
    <w:rsid w:val="00766D6B"/>
    <w:rsid w:val="0076775D"/>
    <w:rsid w:val="0076792F"/>
    <w:rsid w:val="00767E54"/>
    <w:rsid w:val="00767F63"/>
    <w:rsid w:val="00770559"/>
    <w:rsid w:val="00770B96"/>
    <w:rsid w:val="007712B7"/>
    <w:rsid w:val="007713B2"/>
    <w:rsid w:val="007713D1"/>
    <w:rsid w:val="00771530"/>
    <w:rsid w:val="007718F9"/>
    <w:rsid w:val="0077191E"/>
    <w:rsid w:val="00772361"/>
    <w:rsid w:val="007726F7"/>
    <w:rsid w:val="00772903"/>
    <w:rsid w:val="00772B8F"/>
    <w:rsid w:val="0077348C"/>
    <w:rsid w:val="00773709"/>
    <w:rsid w:val="00773C1D"/>
    <w:rsid w:val="007740A4"/>
    <w:rsid w:val="007740A6"/>
    <w:rsid w:val="007745D6"/>
    <w:rsid w:val="0077463B"/>
    <w:rsid w:val="00775157"/>
    <w:rsid w:val="007751EA"/>
    <w:rsid w:val="0077570A"/>
    <w:rsid w:val="007759BD"/>
    <w:rsid w:val="00775AEA"/>
    <w:rsid w:val="00775E76"/>
    <w:rsid w:val="007762DB"/>
    <w:rsid w:val="007767C6"/>
    <w:rsid w:val="00776983"/>
    <w:rsid w:val="00776CD5"/>
    <w:rsid w:val="00776DEC"/>
    <w:rsid w:val="00776E0B"/>
    <w:rsid w:val="007770F7"/>
    <w:rsid w:val="00777557"/>
    <w:rsid w:val="0078022A"/>
    <w:rsid w:val="007802E6"/>
    <w:rsid w:val="0078045D"/>
    <w:rsid w:val="007805BA"/>
    <w:rsid w:val="00780A20"/>
    <w:rsid w:val="00780C0D"/>
    <w:rsid w:val="00780E10"/>
    <w:rsid w:val="0078101B"/>
    <w:rsid w:val="007810A6"/>
    <w:rsid w:val="007811A5"/>
    <w:rsid w:val="0078135B"/>
    <w:rsid w:val="00781659"/>
    <w:rsid w:val="00781B90"/>
    <w:rsid w:val="00781C98"/>
    <w:rsid w:val="00781E93"/>
    <w:rsid w:val="0078206B"/>
    <w:rsid w:val="0078296E"/>
    <w:rsid w:val="00782A28"/>
    <w:rsid w:val="00782CBF"/>
    <w:rsid w:val="007832DA"/>
    <w:rsid w:val="007837A4"/>
    <w:rsid w:val="0078389B"/>
    <w:rsid w:val="00783B9A"/>
    <w:rsid w:val="00783BCC"/>
    <w:rsid w:val="00783EEB"/>
    <w:rsid w:val="0078402B"/>
    <w:rsid w:val="007842D9"/>
    <w:rsid w:val="007842E9"/>
    <w:rsid w:val="0078443A"/>
    <w:rsid w:val="0078456E"/>
    <w:rsid w:val="0078488E"/>
    <w:rsid w:val="007848AF"/>
    <w:rsid w:val="007850FA"/>
    <w:rsid w:val="00785324"/>
    <w:rsid w:val="00785573"/>
    <w:rsid w:val="007857D8"/>
    <w:rsid w:val="00785EB9"/>
    <w:rsid w:val="007861D5"/>
    <w:rsid w:val="00786464"/>
    <w:rsid w:val="00786AF4"/>
    <w:rsid w:val="00786B7D"/>
    <w:rsid w:val="00786F20"/>
    <w:rsid w:val="00787332"/>
    <w:rsid w:val="00790159"/>
    <w:rsid w:val="00790452"/>
    <w:rsid w:val="007911B7"/>
    <w:rsid w:val="00791405"/>
    <w:rsid w:val="00791A78"/>
    <w:rsid w:val="00791AD2"/>
    <w:rsid w:val="00791B4D"/>
    <w:rsid w:val="00791E24"/>
    <w:rsid w:val="00791F6E"/>
    <w:rsid w:val="00792159"/>
    <w:rsid w:val="00792336"/>
    <w:rsid w:val="00792431"/>
    <w:rsid w:val="0079288F"/>
    <w:rsid w:val="007928B9"/>
    <w:rsid w:val="00792C18"/>
    <w:rsid w:val="007931D5"/>
    <w:rsid w:val="007931D7"/>
    <w:rsid w:val="00793385"/>
    <w:rsid w:val="00793A32"/>
    <w:rsid w:val="0079491F"/>
    <w:rsid w:val="00794BB2"/>
    <w:rsid w:val="0079556C"/>
    <w:rsid w:val="007956B6"/>
    <w:rsid w:val="007956E8"/>
    <w:rsid w:val="00795764"/>
    <w:rsid w:val="007957B8"/>
    <w:rsid w:val="00795B71"/>
    <w:rsid w:val="00795B9F"/>
    <w:rsid w:val="00795BC8"/>
    <w:rsid w:val="00796508"/>
    <w:rsid w:val="007967D6"/>
    <w:rsid w:val="00796D93"/>
    <w:rsid w:val="007970C3"/>
    <w:rsid w:val="007979E4"/>
    <w:rsid w:val="00797A84"/>
    <w:rsid w:val="00797D5A"/>
    <w:rsid w:val="00797F3B"/>
    <w:rsid w:val="007A042F"/>
    <w:rsid w:val="007A043B"/>
    <w:rsid w:val="007A0440"/>
    <w:rsid w:val="007A0788"/>
    <w:rsid w:val="007A09E7"/>
    <w:rsid w:val="007A0A4C"/>
    <w:rsid w:val="007A140E"/>
    <w:rsid w:val="007A1C15"/>
    <w:rsid w:val="007A1EFF"/>
    <w:rsid w:val="007A239B"/>
    <w:rsid w:val="007A299C"/>
    <w:rsid w:val="007A2A0A"/>
    <w:rsid w:val="007A300B"/>
    <w:rsid w:val="007A33A5"/>
    <w:rsid w:val="007A3456"/>
    <w:rsid w:val="007A37DE"/>
    <w:rsid w:val="007A38CD"/>
    <w:rsid w:val="007A3E40"/>
    <w:rsid w:val="007A3EB1"/>
    <w:rsid w:val="007A43F1"/>
    <w:rsid w:val="007A49DE"/>
    <w:rsid w:val="007A5392"/>
    <w:rsid w:val="007A5D63"/>
    <w:rsid w:val="007A5E36"/>
    <w:rsid w:val="007A5EB1"/>
    <w:rsid w:val="007A5F05"/>
    <w:rsid w:val="007A5F9E"/>
    <w:rsid w:val="007A604C"/>
    <w:rsid w:val="007A6B75"/>
    <w:rsid w:val="007A6D25"/>
    <w:rsid w:val="007A6D8D"/>
    <w:rsid w:val="007A6F9E"/>
    <w:rsid w:val="007A7626"/>
    <w:rsid w:val="007A7BBE"/>
    <w:rsid w:val="007B0300"/>
    <w:rsid w:val="007B04AC"/>
    <w:rsid w:val="007B0B31"/>
    <w:rsid w:val="007B0CF5"/>
    <w:rsid w:val="007B1089"/>
    <w:rsid w:val="007B1107"/>
    <w:rsid w:val="007B1207"/>
    <w:rsid w:val="007B159B"/>
    <w:rsid w:val="007B180C"/>
    <w:rsid w:val="007B18BC"/>
    <w:rsid w:val="007B194B"/>
    <w:rsid w:val="007B1E0E"/>
    <w:rsid w:val="007B22A8"/>
    <w:rsid w:val="007B230E"/>
    <w:rsid w:val="007B3064"/>
    <w:rsid w:val="007B3092"/>
    <w:rsid w:val="007B3D4D"/>
    <w:rsid w:val="007B3DCE"/>
    <w:rsid w:val="007B3E95"/>
    <w:rsid w:val="007B42B0"/>
    <w:rsid w:val="007B49C6"/>
    <w:rsid w:val="007B4B2D"/>
    <w:rsid w:val="007B506F"/>
    <w:rsid w:val="007B54DD"/>
    <w:rsid w:val="007B5703"/>
    <w:rsid w:val="007B59BB"/>
    <w:rsid w:val="007B5A08"/>
    <w:rsid w:val="007B5BD0"/>
    <w:rsid w:val="007B5EF1"/>
    <w:rsid w:val="007B5FF0"/>
    <w:rsid w:val="007B6137"/>
    <w:rsid w:val="007B6A29"/>
    <w:rsid w:val="007B6FED"/>
    <w:rsid w:val="007B7300"/>
    <w:rsid w:val="007B767D"/>
    <w:rsid w:val="007B76D4"/>
    <w:rsid w:val="007B7A1B"/>
    <w:rsid w:val="007B7F21"/>
    <w:rsid w:val="007C00DA"/>
    <w:rsid w:val="007C0139"/>
    <w:rsid w:val="007C090F"/>
    <w:rsid w:val="007C0D00"/>
    <w:rsid w:val="007C0E67"/>
    <w:rsid w:val="007C0E75"/>
    <w:rsid w:val="007C1119"/>
    <w:rsid w:val="007C1250"/>
    <w:rsid w:val="007C164D"/>
    <w:rsid w:val="007C1AB8"/>
    <w:rsid w:val="007C1BC2"/>
    <w:rsid w:val="007C1E61"/>
    <w:rsid w:val="007C25FC"/>
    <w:rsid w:val="007C2A09"/>
    <w:rsid w:val="007C347D"/>
    <w:rsid w:val="007C3804"/>
    <w:rsid w:val="007C3865"/>
    <w:rsid w:val="007C3BB6"/>
    <w:rsid w:val="007C3DF5"/>
    <w:rsid w:val="007C3EFB"/>
    <w:rsid w:val="007C3F9F"/>
    <w:rsid w:val="007C4548"/>
    <w:rsid w:val="007C4722"/>
    <w:rsid w:val="007C47B2"/>
    <w:rsid w:val="007C4BCA"/>
    <w:rsid w:val="007C4C4B"/>
    <w:rsid w:val="007C545F"/>
    <w:rsid w:val="007C576C"/>
    <w:rsid w:val="007C5A01"/>
    <w:rsid w:val="007C5DF5"/>
    <w:rsid w:val="007C6058"/>
    <w:rsid w:val="007C6D68"/>
    <w:rsid w:val="007C6F27"/>
    <w:rsid w:val="007C7070"/>
    <w:rsid w:val="007C707F"/>
    <w:rsid w:val="007C7477"/>
    <w:rsid w:val="007C7532"/>
    <w:rsid w:val="007D02F3"/>
    <w:rsid w:val="007D03D2"/>
    <w:rsid w:val="007D0449"/>
    <w:rsid w:val="007D0D15"/>
    <w:rsid w:val="007D0EC2"/>
    <w:rsid w:val="007D0F24"/>
    <w:rsid w:val="007D16AC"/>
    <w:rsid w:val="007D186F"/>
    <w:rsid w:val="007D1C5E"/>
    <w:rsid w:val="007D221F"/>
    <w:rsid w:val="007D2443"/>
    <w:rsid w:val="007D272A"/>
    <w:rsid w:val="007D27A8"/>
    <w:rsid w:val="007D2B96"/>
    <w:rsid w:val="007D2E1A"/>
    <w:rsid w:val="007D32FC"/>
    <w:rsid w:val="007D37CB"/>
    <w:rsid w:val="007D3942"/>
    <w:rsid w:val="007D47A4"/>
    <w:rsid w:val="007D4B67"/>
    <w:rsid w:val="007D500C"/>
    <w:rsid w:val="007D54C5"/>
    <w:rsid w:val="007D56F2"/>
    <w:rsid w:val="007D58CA"/>
    <w:rsid w:val="007D58FD"/>
    <w:rsid w:val="007D63F5"/>
    <w:rsid w:val="007D6AC3"/>
    <w:rsid w:val="007D6DFC"/>
    <w:rsid w:val="007D706E"/>
    <w:rsid w:val="007D72B7"/>
    <w:rsid w:val="007D72C1"/>
    <w:rsid w:val="007D7450"/>
    <w:rsid w:val="007D7453"/>
    <w:rsid w:val="007D7874"/>
    <w:rsid w:val="007D7DB0"/>
    <w:rsid w:val="007E02CF"/>
    <w:rsid w:val="007E04B3"/>
    <w:rsid w:val="007E09C2"/>
    <w:rsid w:val="007E0B76"/>
    <w:rsid w:val="007E0D7A"/>
    <w:rsid w:val="007E11C2"/>
    <w:rsid w:val="007E1418"/>
    <w:rsid w:val="007E1474"/>
    <w:rsid w:val="007E1C50"/>
    <w:rsid w:val="007E2630"/>
    <w:rsid w:val="007E2CAC"/>
    <w:rsid w:val="007E2D8E"/>
    <w:rsid w:val="007E312F"/>
    <w:rsid w:val="007E31ED"/>
    <w:rsid w:val="007E3368"/>
    <w:rsid w:val="007E37B2"/>
    <w:rsid w:val="007E37E9"/>
    <w:rsid w:val="007E38DB"/>
    <w:rsid w:val="007E3FB5"/>
    <w:rsid w:val="007E450E"/>
    <w:rsid w:val="007E497F"/>
    <w:rsid w:val="007E58E9"/>
    <w:rsid w:val="007E5F65"/>
    <w:rsid w:val="007E607B"/>
    <w:rsid w:val="007E62BD"/>
    <w:rsid w:val="007E6302"/>
    <w:rsid w:val="007E64BD"/>
    <w:rsid w:val="007E6566"/>
    <w:rsid w:val="007E66DD"/>
    <w:rsid w:val="007E7154"/>
    <w:rsid w:val="007E71EA"/>
    <w:rsid w:val="007E7213"/>
    <w:rsid w:val="007E74A7"/>
    <w:rsid w:val="007E74E4"/>
    <w:rsid w:val="007E750B"/>
    <w:rsid w:val="007E7526"/>
    <w:rsid w:val="007E79CF"/>
    <w:rsid w:val="007F002E"/>
    <w:rsid w:val="007F0549"/>
    <w:rsid w:val="007F063A"/>
    <w:rsid w:val="007F0667"/>
    <w:rsid w:val="007F07DE"/>
    <w:rsid w:val="007F0957"/>
    <w:rsid w:val="007F09B0"/>
    <w:rsid w:val="007F0DD2"/>
    <w:rsid w:val="007F0EA6"/>
    <w:rsid w:val="007F17AB"/>
    <w:rsid w:val="007F1AD0"/>
    <w:rsid w:val="007F2830"/>
    <w:rsid w:val="007F2A48"/>
    <w:rsid w:val="007F2A52"/>
    <w:rsid w:val="007F2AC5"/>
    <w:rsid w:val="007F2B46"/>
    <w:rsid w:val="007F2F1A"/>
    <w:rsid w:val="007F32BC"/>
    <w:rsid w:val="007F38B1"/>
    <w:rsid w:val="007F3CF7"/>
    <w:rsid w:val="007F4245"/>
    <w:rsid w:val="007F4392"/>
    <w:rsid w:val="007F4BFA"/>
    <w:rsid w:val="007F525F"/>
    <w:rsid w:val="007F54A8"/>
    <w:rsid w:val="007F55D0"/>
    <w:rsid w:val="007F5630"/>
    <w:rsid w:val="007F5D9E"/>
    <w:rsid w:val="007F67C3"/>
    <w:rsid w:val="007F6844"/>
    <w:rsid w:val="007F6CA3"/>
    <w:rsid w:val="007F6DD7"/>
    <w:rsid w:val="007F6FA8"/>
    <w:rsid w:val="007F70E3"/>
    <w:rsid w:val="007F78BB"/>
    <w:rsid w:val="00800115"/>
    <w:rsid w:val="008001C8"/>
    <w:rsid w:val="008004F9"/>
    <w:rsid w:val="008009C8"/>
    <w:rsid w:val="00800A17"/>
    <w:rsid w:val="00800EDC"/>
    <w:rsid w:val="008010BB"/>
    <w:rsid w:val="00801833"/>
    <w:rsid w:val="00801955"/>
    <w:rsid w:val="00801A39"/>
    <w:rsid w:val="00801AE7"/>
    <w:rsid w:val="00801AFB"/>
    <w:rsid w:val="00802012"/>
    <w:rsid w:val="00802113"/>
    <w:rsid w:val="00802265"/>
    <w:rsid w:val="00802421"/>
    <w:rsid w:val="008029A5"/>
    <w:rsid w:val="00802C51"/>
    <w:rsid w:val="00802F85"/>
    <w:rsid w:val="00803050"/>
    <w:rsid w:val="0080348D"/>
    <w:rsid w:val="00803CB4"/>
    <w:rsid w:val="008041C3"/>
    <w:rsid w:val="0080426E"/>
    <w:rsid w:val="00804618"/>
    <w:rsid w:val="008048D3"/>
    <w:rsid w:val="00804964"/>
    <w:rsid w:val="00804CD5"/>
    <w:rsid w:val="00804F5B"/>
    <w:rsid w:val="00805015"/>
    <w:rsid w:val="0080557C"/>
    <w:rsid w:val="008056D8"/>
    <w:rsid w:val="0080582C"/>
    <w:rsid w:val="00805992"/>
    <w:rsid w:val="00805D82"/>
    <w:rsid w:val="00805E82"/>
    <w:rsid w:val="00805F54"/>
    <w:rsid w:val="00806159"/>
    <w:rsid w:val="008065FD"/>
    <w:rsid w:val="00806C57"/>
    <w:rsid w:val="00806CDA"/>
    <w:rsid w:val="008076A4"/>
    <w:rsid w:val="008076C6"/>
    <w:rsid w:val="00807835"/>
    <w:rsid w:val="0080798E"/>
    <w:rsid w:val="008079F5"/>
    <w:rsid w:val="00807AED"/>
    <w:rsid w:val="00810289"/>
    <w:rsid w:val="00810A53"/>
    <w:rsid w:val="00810B13"/>
    <w:rsid w:val="00810B24"/>
    <w:rsid w:val="00810D5B"/>
    <w:rsid w:val="00811035"/>
    <w:rsid w:val="008115A0"/>
    <w:rsid w:val="008118AF"/>
    <w:rsid w:val="00811A68"/>
    <w:rsid w:val="00811AC7"/>
    <w:rsid w:val="00811DE1"/>
    <w:rsid w:val="00811E77"/>
    <w:rsid w:val="00811FAF"/>
    <w:rsid w:val="00812007"/>
    <w:rsid w:val="008128C5"/>
    <w:rsid w:val="0081294E"/>
    <w:rsid w:val="00812F33"/>
    <w:rsid w:val="00813039"/>
    <w:rsid w:val="0081326F"/>
    <w:rsid w:val="00813AD1"/>
    <w:rsid w:val="00813DBE"/>
    <w:rsid w:val="00813F61"/>
    <w:rsid w:val="00814221"/>
    <w:rsid w:val="008142DB"/>
    <w:rsid w:val="0081482C"/>
    <w:rsid w:val="00814992"/>
    <w:rsid w:val="00814BBD"/>
    <w:rsid w:val="008151C3"/>
    <w:rsid w:val="00815548"/>
    <w:rsid w:val="00815710"/>
    <w:rsid w:val="00815AC4"/>
    <w:rsid w:val="00815C60"/>
    <w:rsid w:val="00815E23"/>
    <w:rsid w:val="0081615D"/>
    <w:rsid w:val="00816267"/>
    <w:rsid w:val="008162BF"/>
    <w:rsid w:val="008162DC"/>
    <w:rsid w:val="008163DA"/>
    <w:rsid w:val="00816707"/>
    <w:rsid w:val="008167A8"/>
    <w:rsid w:val="00816DEC"/>
    <w:rsid w:val="00816E8D"/>
    <w:rsid w:val="00817A04"/>
    <w:rsid w:val="00817C7E"/>
    <w:rsid w:val="008204A2"/>
    <w:rsid w:val="00820824"/>
    <w:rsid w:val="00820836"/>
    <w:rsid w:val="00820C29"/>
    <w:rsid w:val="00820EAF"/>
    <w:rsid w:val="00821379"/>
    <w:rsid w:val="00821457"/>
    <w:rsid w:val="00821B26"/>
    <w:rsid w:val="00822040"/>
    <w:rsid w:val="00822151"/>
    <w:rsid w:val="00822216"/>
    <w:rsid w:val="008226A6"/>
    <w:rsid w:val="008228E1"/>
    <w:rsid w:val="00822B6B"/>
    <w:rsid w:val="00822D4D"/>
    <w:rsid w:val="008232F5"/>
    <w:rsid w:val="0082336F"/>
    <w:rsid w:val="00823C39"/>
    <w:rsid w:val="00824186"/>
    <w:rsid w:val="00824447"/>
    <w:rsid w:val="008248DB"/>
    <w:rsid w:val="00825BE0"/>
    <w:rsid w:val="00826039"/>
    <w:rsid w:val="00826252"/>
    <w:rsid w:val="00826799"/>
    <w:rsid w:val="008269F8"/>
    <w:rsid w:val="00826AE9"/>
    <w:rsid w:val="00826BFF"/>
    <w:rsid w:val="00826CE6"/>
    <w:rsid w:val="00827162"/>
    <w:rsid w:val="0082755D"/>
    <w:rsid w:val="008275D9"/>
    <w:rsid w:val="00827B4D"/>
    <w:rsid w:val="00827BEB"/>
    <w:rsid w:val="00827CDF"/>
    <w:rsid w:val="0083029B"/>
    <w:rsid w:val="00830345"/>
    <w:rsid w:val="00830C83"/>
    <w:rsid w:val="00830D39"/>
    <w:rsid w:val="00830DDF"/>
    <w:rsid w:val="0083217E"/>
    <w:rsid w:val="008324D7"/>
    <w:rsid w:val="00833AFE"/>
    <w:rsid w:val="00833EAC"/>
    <w:rsid w:val="00835134"/>
    <w:rsid w:val="00835477"/>
    <w:rsid w:val="00835632"/>
    <w:rsid w:val="0083596B"/>
    <w:rsid w:val="00835A89"/>
    <w:rsid w:val="00835B1B"/>
    <w:rsid w:val="00835B33"/>
    <w:rsid w:val="00835D7B"/>
    <w:rsid w:val="00835F66"/>
    <w:rsid w:val="0083613E"/>
    <w:rsid w:val="00836656"/>
    <w:rsid w:val="008372E0"/>
    <w:rsid w:val="0083741C"/>
    <w:rsid w:val="008375D1"/>
    <w:rsid w:val="00837A88"/>
    <w:rsid w:val="00837A97"/>
    <w:rsid w:val="00837AF7"/>
    <w:rsid w:val="00837B23"/>
    <w:rsid w:val="00837C25"/>
    <w:rsid w:val="00837CEE"/>
    <w:rsid w:val="0084001B"/>
    <w:rsid w:val="00840090"/>
    <w:rsid w:val="00840169"/>
    <w:rsid w:val="008409FC"/>
    <w:rsid w:val="00840D7D"/>
    <w:rsid w:val="00840EF8"/>
    <w:rsid w:val="0084118A"/>
    <w:rsid w:val="008416F7"/>
    <w:rsid w:val="00841A34"/>
    <w:rsid w:val="00841D28"/>
    <w:rsid w:val="00841E1B"/>
    <w:rsid w:val="008420EF"/>
    <w:rsid w:val="008422A7"/>
    <w:rsid w:val="00842A06"/>
    <w:rsid w:val="00842D6A"/>
    <w:rsid w:val="00842EC6"/>
    <w:rsid w:val="00843424"/>
    <w:rsid w:val="00843785"/>
    <w:rsid w:val="00843EA2"/>
    <w:rsid w:val="00844509"/>
    <w:rsid w:val="00844B2B"/>
    <w:rsid w:val="00844CFE"/>
    <w:rsid w:val="00844F33"/>
    <w:rsid w:val="008452DB"/>
    <w:rsid w:val="00845304"/>
    <w:rsid w:val="00845356"/>
    <w:rsid w:val="008455D7"/>
    <w:rsid w:val="0084590D"/>
    <w:rsid w:val="00845974"/>
    <w:rsid w:val="00845A2D"/>
    <w:rsid w:val="00845A3A"/>
    <w:rsid w:val="008462E8"/>
    <w:rsid w:val="00846392"/>
    <w:rsid w:val="0084651D"/>
    <w:rsid w:val="00846CF9"/>
    <w:rsid w:val="008470DC"/>
    <w:rsid w:val="00847C22"/>
    <w:rsid w:val="00847E5F"/>
    <w:rsid w:val="00847FC5"/>
    <w:rsid w:val="008501C9"/>
    <w:rsid w:val="00850B1A"/>
    <w:rsid w:val="00850BDE"/>
    <w:rsid w:val="00850C62"/>
    <w:rsid w:val="00850F76"/>
    <w:rsid w:val="00851629"/>
    <w:rsid w:val="008516F3"/>
    <w:rsid w:val="00851AEF"/>
    <w:rsid w:val="00851D21"/>
    <w:rsid w:val="00852050"/>
    <w:rsid w:val="008523A2"/>
    <w:rsid w:val="00852532"/>
    <w:rsid w:val="00852A73"/>
    <w:rsid w:val="00852AC2"/>
    <w:rsid w:val="00852C83"/>
    <w:rsid w:val="00853138"/>
    <w:rsid w:val="00853AA9"/>
    <w:rsid w:val="00853DAE"/>
    <w:rsid w:val="00854224"/>
    <w:rsid w:val="00854341"/>
    <w:rsid w:val="00854576"/>
    <w:rsid w:val="0085464C"/>
    <w:rsid w:val="0085525A"/>
    <w:rsid w:val="00855A6C"/>
    <w:rsid w:val="00855EF6"/>
    <w:rsid w:val="008563BF"/>
    <w:rsid w:val="0085717F"/>
    <w:rsid w:val="00857469"/>
    <w:rsid w:val="0085766D"/>
    <w:rsid w:val="00857692"/>
    <w:rsid w:val="008577DB"/>
    <w:rsid w:val="0085781B"/>
    <w:rsid w:val="00857B95"/>
    <w:rsid w:val="00857C4B"/>
    <w:rsid w:val="00857C8C"/>
    <w:rsid w:val="00860111"/>
    <w:rsid w:val="0086065E"/>
    <w:rsid w:val="00860782"/>
    <w:rsid w:val="00860803"/>
    <w:rsid w:val="00860904"/>
    <w:rsid w:val="00860CA1"/>
    <w:rsid w:val="0086109D"/>
    <w:rsid w:val="008615D8"/>
    <w:rsid w:val="00861942"/>
    <w:rsid w:val="00861A9A"/>
    <w:rsid w:val="00861C1B"/>
    <w:rsid w:val="00861F67"/>
    <w:rsid w:val="008626E1"/>
    <w:rsid w:val="00863081"/>
    <w:rsid w:val="00863177"/>
    <w:rsid w:val="00864865"/>
    <w:rsid w:val="008656B5"/>
    <w:rsid w:val="00865859"/>
    <w:rsid w:val="00865871"/>
    <w:rsid w:val="0086590D"/>
    <w:rsid w:val="00865A38"/>
    <w:rsid w:val="00865EE2"/>
    <w:rsid w:val="008660BD"/>
    <w:rsid w:val="00866354"/>
    <w:rsid w:val="00866461"/>
    <w:rsid w:val="008664E0"/>
    <w:rsid w:val="008668A0"/>
    <w:rsid w:val="00866A76"/>
    <w:rsid w:val="00866A93"/>
    <w:rsid w:val="00866BDE"/>
    <w:rsid w:val="00866E59"/>
    <w:rsid w:val="00867245"/>
    <w:rsid w:val="00867735"/>
    <w:rsid w:val="00867B5B"/>
    <w:rsid w:val="00867BC1"/>
    <w:rsid w:val="00867F9F"/>
    <w:rsid w:val="00867FCC"/>
    <w:rsid w:val="0087062F"/>
    <w:rsid w:val="00870D37"/>
    <w:rsid w:val="0087137F"/>
    <w:rsid w:val="00871619"/>
    <w:rsid w:val="00871812"/>
    <w:rsid w:val="00871995"/>
    <w:rsid w:val="00871B52"/>
    <w:rsid w:val="00871B73"/>
    <w:rsid w:val="00871C8D"/>
    <w:rsid w:val="008725FC"/>
    <w:rsid w:val="00872A95"/>
    <w:rsid w:val="00872CBF"/>
    <w:rsid w:val="00872DE5"/>
    <w:rsid w:val="00873B4D"/>
    <w:rsid w:val="00873C82"/>
    <w:rsid w:val="008741F4"/>
    <w:rsid w:val="008747D0"/>
    <w:rsid w:val="00874F83"/>
    <w:rsid w:val="0087568E"/>
    <w:rsid w:val="00875F42"/>
    <w:rsid w:val="0087639C"/>
    <w:rsid w:val="00876400"/>
    <w:rsid w:val="0087677C"/>
    <w:rsid w:val="00876B5F"/>
    <w:rsid w:val="00876C0C"/>
    <w:rsid w:val="00876DEE"/>
    <w:rsid w:val="00877C6F"/>
    <w:rsid w:val="00877DB9"/>
    <w:rsid w:val="00880187"/>
    <w:rsid w:val="008806AF"/>
    <w:rsid w:val="00880E94"/>
    <w:rsid w:val="00881494"/>
    <w:rsid w:val="008816B2"/>
    <w:rsid w:val="00881A62"/>
    <w:rsid w:val="00881A7D"/>
    <w:rsid w:val="00881DCA"/>
    <w:rsid w:val="008820F6"/>
    <w:rsid w:val="008821BD"/>
    <w:rsid w:val="00882204"/>
    <w:rsid w:val="00882206"/>
    <w:rsid w:val="0088278D"/>
    <w:rsid w:val="00882E21"/>
    <w:rsid w:val="00883339"/>
    <w:rsid w:val="00883C36"/>
    <w:rsid w:val="00883DBA"/>
    <w:rsid w:val="00883F24"/>
    <w:rsid w:val="00883F2A"/>
    <w:rsid w:val="0088426B"/>
    <w:rsid w:val="008842B7"/>
    <w:rsid w:val="00884370"/>
    <w:rsid w:val="008849F6"/>
    <w:rsid w:val="00884B66"/>
    <w:rsid w:val="00885259"/>
    <w:rsid w:val="008858D2"/>
    <w:rsid w:val="008859BD"/>
    <w:rsid w:val="00885A97"/>
    <w:rsid w:val="00885C32"/>
    <w:rsid w:val="00885E88"/>
    <w:rsid w:val="0088615C"/>
    <w:rsid w:val="008869B1"/>
    <w:rsid w:val="0088730E"/>
    <w:rsid w:val="008873CB"/>
    <w:rsid w:val="0088752F"/>
    <w:rsid w:val="00887552"/>
    <w:rsid w:val="0088767C"/>
    <w:rsid w:val="00887B7C"/>
    <w:rsid w:val="00887D60"/>
    <w:rsid w:val="00887EB7"/>
    <w:rsid w:val="00887F1A"/>
    <w:rsid w:val="008902BA"/>
    <w:rsid w:val="008904AB"/>
    <w:rsid w:val="008904C8"/>
    <w:rsid w:val="00890642"/>
    <w:rsid w:val="00890C10"/>
    <w:rsid w:val="008912C2"/>
    <w:rsid w:val="00891A56"/>
    <w:rsid w:val="00891DFF"/>
    <w:rsid w:val="00892128"/>
    <w:rsid w:val="008921CC"/>
    <w:rsid w:val="00892434"/>
    <w:rsid w:val="00892575"/>
    <w:rsid w:val="00892B38"/>
    <w:rsid w:val="00892EE9"/>
    <w:rsid w:val="00893698"/>
    <w:rsid w:val="00893D87"/>
    <w:rsid w:val="00894094"/>
    <w:rsid w:val="008940A4"/>
    <w:rsid w:val="00894421"/>
    <w:rsid w:val="0089472C"/>
    <w:rsid w:val="00894806"/>
    <w:rsid w:val="008949C1"/>
    <w:rsid w:val="00894F60"/>
    <w:rsid w:val="008957F5"/>
    <w:rsid w:val="008958D4"/>
    <w:rsid w:val="00895B0E"/>
    <w:rsid w:val="008966BB"/>
    <w:rsid w:val="00896BD3"/>
    <w:rsid w:val="00896E42"/>
    <w:rsid w:val="00897434"/>
    <w:rsid w:val="00897486"/>
    <w:rsid w:val="00897706"/>
    <w:rsid w:val="00897939"/>
    <w:rsid w:val="00897D43"/>
    <w:rsid w:val="00897F1F"/>
    <w:rsid w:val="008A01B8"/>
    <w:rsid w:val="008A0483"/>
    <w:rsid w:val="008A0985"/>
    <w:rsid w:val="008A0AE4"/>
    <w:rsid w:val="008A1022"/>
    <w:rsid w:val="008A1073"/>
    <w:rsid w:val="008A16B1"/>
    <w:rsid w:val="008A1D57"/>
    <w:rsid w:val="008A20C2"/>
    <w:rsid w:val="008A2ACD"/>
    <w:rsid w:val="008A2B34"/>
    <w:rsid w:val="008A2DCD"/>
    <w:rsid w:val="008A2E57"/>
    <w:rsid w:val="008A2E7D"/>
    <w:rsid w:val="008A3159"/>
    <w:rsid w:val="008A3515"/>
    <w:rsid w:val="008A356A"/>
    <w:rsid w:val="008A3687"/>
    <w:rsid w:val="008A3768"/>
    <w:rsid w:val="008A3B00"/>
    <w:rsid w:val="008A48AF"/>
    <w:rsid w:val="008A4AAF"/>
    <w:rsid w:val="008A4D0B"/>
    <w:rsid w:val="008A5170"/>
    <w:rsid w:val="008A53EE"/>
    <w:rsid w:val="008A543D"/>
    <w:rsid w:val="008A5736"/>
    <w:rsid w:val="008A58B3"/>
    <w:rsid w:val="008A58F3"/>
    <w:rsid w:val="008A5D35"/>
    <w:rsid w:val="008A6E81"/>
    <w:rsid w:val="008A6EE3"/>
    <w:rsid w:val="008A7B18"/>
    <w:rsid w:val="008A7FEE"/>
    <w:rsid w:val="008B01D2"/>
    <w:rsid w:val="008B03EB"/>
    <w:rsid w:val="008B04DF"/>
    <w:rsid w:val="008B05AC"/>
    <w:rsid w:val="008B0842"/>
    <w:rsid w:val="008B0884"/>
    <w:rsid w:val="008B09BC"/>
    <w:rsid w:val="008B0C31"/>
    <w:rsid w:val="008B155A"/>
    <w:rsid w:val="008B1831"/>
    <w:rsid w:val="008B1BD9"/>
    <w:rsid w:val="008B1C7E"/>
    <w:rsid w:val="008B1DFF"/>
    <w:rsid w:val="008B2101"/>
    <w:rsid w:val="008B274A"/>
    <w:rsid w:val="008B2A0C"/>
    <w:rsid w:val="008B2D05"/>
    <w:rsid w:val="008B2EA7"/>
    <w:rsid w:val="008B3485"/>
    <w:rsid w:val="008B34C7"/>
    <w:rsid w:val="008B37BC"/>
    <w:rsid w:val="008B395C"/>
    <w:rsid w:val="008B3D3E"/>
    <w:rsid w:val="008B3EBD"/>
    <w:rsid w:val="008B4D97"/>
    <w:rsid w:val="008B4F82"/>
    <w:rsid w:val="008B511A"/>
    <w:rsid w:val="008B5402"/>
    <w:rsid w:val="008B5AA7"/>
    <w:rsid w:val="008B6009"/>
    <w:rsid w:val="008B640C"/>
    <w:rsid w:val="008B666D"/>
    <w:rsid w:val="008B68FE"/>
    <w:rsid w:val="008B6ADC"/>
    <w:rsid w:val="008B6C98"/>
    <w:rsid w:val="008B7079"/>
    <w:rsid w:val="008B7598"/>
    <w:rsid w:val="008B77A1"/>
    <w:rsid w:val="008B7D80"/>
    <w:rsid w:val="008B7E8A"/>
    <w:rsid w:val="008B7EE3"/>
    <w:rsid w:val="008C054B"/>
    <w:rsid w:val="008C0730"/>
    <w:rsid w:val="008C0737"/>
    <w:rsid w:val="008C0C2C"/>
    <w:rsid w:val="008C0D5F"/>
    <w:rsid w:val="008C12AA"/>
    <w:rsid w:val="008C12EA"/>
    <w:rsid w:val="008C14D4"/>
    <w:rsid w:val="008C160A"/>
    <w:rsid w:val="008C1982"/>
    <w:rsid w:val="008C1C45"/>
    <w:rsid w:val="008C1EA4"/>
    <w:rsid w:val="008C1F5B"/>
    <w:rsid w:val="008C211E"/>
    <w:rsid w:val="008C240B"/>
    <w:rsid w:val="008C25B0"/>
    <w:rsid w:val="008C269F"/>
    <w:rsid w:val="008C2F3E"/>
    <w:rsid w:val="008C310E"/>
    <w:rsid w:val="008C327E"/>
    <w:rsid w:val="008C32DB"/>
    <w:rsid w:val="008C3980"/>
    <w:rsid w:val="008C3D62"/>
    <w:rsid w:val="008C48E7"/>
    <w:rsid w:val="008C49FE"/>
    <w:rsid w:val="008C4B21"/>
    <w:rsid w:val="008C4E31"/>
    <w:rsid w:val="008C5054"/>
    <w:rsid w:val="008C51F5"/>
    <w:rsid w:val="008C5539"/>
    <w:rsid w:val="008C55BB"/>
    <w:rsid w:val="008C56C7"/>
    <w:rsid w:val="008C57B8"/>
    <w:rsid w:val="008C648B"/>
    <w:rsid w:val="008C6853"/>
    <w:rsid w:val="008C68EC"/>
    <w:rsid w:val="008C6941"/>
    <w:rsid w:val="008C6C98"/>
    <w:rsid w:val="008C6FCE"/>
    <w:rsid w:val="008C6FE5"/>
    <w:rsid w:val="008C7865"/>
    <w:rsid w:val="008C7D07"/>
    <w:rsid w:val="008C7E85"/>
    <w:rsid w:val="008D03B4"/>
    <w:rsid w:val="008D0493"/>
    <w:rsid w:val="008D05FF"/>
    <w:rsid w:val="008D0D11"/>
    <w:rsid w:val="008D10E5"/>
    <w:rsid w:val="008D11CC"/>
    <w:rsid w:val="008D18ED"/>
    <w:rsid w:val="008D1DE8"/>
    <w:rsid w:val="008D2065"/>
    <w:rsid w:val="008D23E3"/>
    <w:rsid w:val="008D249F"/>
    <w:rsid w:val="008D2D08"/>
    <w:rsid w:val="008D3195"/>
    <w:rsid w:val="008D31B7"/>
    <w:rsid w:val="008D3646"/>
    <w:rsid w:val="008D3DC3"/>
    <w:rsid w:val="008D476B"/>
    <w:rsid w:val="008D5429"/>
    <w:rsid w:val="008D5441"/>
    <w:rsid w:val="008D5FC1"/>
    <w:rsid w:val="008D6011"/>
    <w:rsid w:val="008D6174"/>
    <w:rsid w:val="008D6A68"/>
    <w:rsid w:val="008D6D9E"/>
    <w:rsid w:val="008D6EE8"/>
    <w:rsid w:val="008D7457"/>
    <w:rsid w:val="008D76A3"/>
    <w:rsid w:val="008D7839"/>
    <w:rsid w:val="008D7881"/>
    <w:rsid w:val="008D7C82"/>
    <w:rsid w:val="008D7F22"/>
    <w:rsid w:val="008E0740"/>
    <w:rsid w:val="008E084E"/>
    <w:rsid w:val="008E08C6"/>
    <w:rsid w:val="008E12CF"/>
    <w:rsid w:val="008E16DC"/>
    <w:rsid w:val="008E1B81"/>
    <w:rsid w:val="008E28AB"/>
    <w:rsid w:val="008E2FAD"/>
    <w:rsid w:val="008E31B6"/>
    <w:rsid w:val="008E359A"/>
    <w:rsid w:val="008E4657"/>
    <w:rsid w:val="008E466E"/>
    <w:rsid w:val="008E4709"/>
    <w:rsid w:val="008E4D7C"/>
    <w:rsid w:val="008E4F1C"/>
    <w:rsid w:val="008E50FD"/>
    <w:rsid w:val="008E5399"/>
    <w:rsid w:val="008E5C54"/>
    <w:rsid w:val="008E5ECB"/>
    <w:rsid w:val="008E641F"/>
    <w:rsid w:val="008E6617"/>
    <w:rsid w:val="008E6B6D"/>
    <w:rsid w:val="008E6EFB"/>
    <w:rsid w:val="008E6FEA"/>
    <w:rsid w:val="008E771A"/>
    <w:rsid w:val="008F062E"/>
    <w:rsid w:val="008F0CF2"/>
    <w:rsid w:val="008F0D7A"/>
    <w:rsid w:val="008F0D8C"/>
    <w:rsid w:val="008F1206"/>
    <w:rsid w:val="008F14A1"/>
    <w:rsid w:val="008F1DB1"/>
    <w:rsid w:val="008F22A0"/>
    <w:rsid w:val="008F2381"/>
    <w:rsid w:val="008F2F1A"/>
    <w:rsid w:val="008F30C5"/>
    <w:rsid w:val="008F33A7"/>
    <w:rsid w:val="008F3685"/>
    <w:rsid w:val="008F3A5E"/>
    <w:rsid w:val="008F3A6A"/>
    <w:rsid w:val="008F3B57"/>
    <w:rsid w:val="008F3C0D"/>
    <w:rsid w:val="008F4572"/>
    <w:rsid w:val="008F471F"/>
    <w:rsid w:val="008F4ADB"/>
    <w:rsid w:val="008F4ADD"/>
    <w:rsid w:val="008F544C"/>
    <w:rsid w:val="008F5BEB"/>
    <w:rsid w:val="008F6124"/>
    <w:rsid w:val="008F62F5"/>
    <w:rsid w:val="008F65B1"/>
    <w:rsid w:val="008F66F5"/>
    <w:rsid w:val="008F6736"/>
    <w:rsid w:val="008F6D32"/>
    <w:rsid w:val="008F7355"/>
    <w:rsid w:val="008F76D2"/>
    <w:rsid w:val="008F7BA2"/>
    <w:rsid w:val="008F7E91"/>
    <w:rsid w:val="008F7F4C"/>
    <w:rsid w:val="008F7FD3"/>
    <w:rsid w:val="00900119"/>
    <w:rsid w:val="0090070F"/>
    <w:rsid w:val="00900804"/>
    <w:rsid w:val="00900943"/>
    <w:rsid w:val="00900A81"/>
    <w:rsid w:val="00901857"/>
    <w:rsid w:val="00901A0C"/>
    <w:rsid w:val="00901BDF"/>
    <w:rsid w:val="00902068"/>
    <w:rsid w:val="00902701"/>
    <w:rsid w:val="009028C6"/>
    <w:rsid w:val="009032DC"/>
    <w:rsid w:val="00903417"/>
    <w:rsid w:val="0090373B"/>
    <w:rsid w:val="009038C8"/>
    <w:rsid w:val="00904563"/>
    <w:rsid w:val="00904851"/>
    <w:rsid w:val="0090488D"/>
    <w:rsid w:val="00904A73"/>
    <w:rsid w:val="00904AC9"/>
    <w:rsid w:val="00904CDC"/>
    <w:rsid w:val="00904F6F"/>
    <w:rsid w:val="00904F93"/>
    <w:rsid w:val="00904FDA"/>
    <w:rsid w:val="00905120"/>
    <w:rsid w:val="00905233"/>
    <w:rsid w:val="00905AE7"/>
    <w:rsid w:val="00905AEE"/>
    <w:rsid w:val="00905DEA"/>
    <w:rsid w:val="00905E08"/>
    <w:rsid w:val="00906B98"/>
    <w:rsid w:val="00906F9F"/>
    <w:rsid w:val="00907263"/>
    <w:rsid w:val="00907416"/>
    <w:rsid w:val="009076ED"/>
    <w:rsid w:val="009078E1"/>
    <w:rsid w:val="0090799E"/>
    <w:rsid w:val="009079F8"/>
    <w:rsid w:val="00907A5C"/>
    <w:rsid w:val="00907FCA"/>
    <w:rsid w:val="0091001A"/>
    <w:rsid w:val="00910878"/>
    <w:rsid w:val="00910C71"/>
    <w:rsid w:val="00911565"/>
    <w:rsid w:val="00911642"/>
    <w:rsid w:val="009119FC"/>
    <w:rsid w:val="00911E16"/>
    <w:rsid w:val="00912266"/>
    <w:rsid w:val="00912B0C"/>
    <w:rsid w:val="00912D45"/>
    <w:rsid w:val="009130FD"/>
    <w:rsid w:val="009135AA"/>
    <w:rsid w:val="009137EB"/>
    <w:rsid w:val="00913DF0"/>
    <w:rsid w:val="009147B8"/>
    <w:rsid w:val="00914B94"/>
    <w:rsid w:val="00914BE5"/>
    <w:rsid w:val="00914C64"/>
    <w:rsid w:val="00914DDA"/>
    <w:rsid w:val="00914EF5"/>
    <w:rsid w:val="00915609"/>
    <w:rsid w:val="00915893"/>
    <w:rsid w:val="00915CDB"/>
    <w:rsid w:val="00916BA3"/>
    <w:rsid w:val="009170FE"/>
    <w:rsid w:val="00917378"/>
    <w:rsid w:val="009174CE"/>
    <w:rsid w:val="0091764F"/>
    <w:rsid w:val="00917C23"/>
    <w:rsid w:val="00917E0F"/>
    <w:rsid w:val="0092007F"/>
    <w:rsid w:val="0092160F"/>
    <w:rsid w:val="009218AF"/>
    <w:rsid w:val="00921A78"/>
    <w:rsid w:val="00921BDD"/>
    <w:rsid w:val="00921EF0"/>
    <w:rsid w:val="00921F4B"/>
    <w:rsid w:val="00922100"/>
    <w:rsid w:val="0092244C"/>
    <w:rsid w:val="0092264E"/>
    <w:rsid w:val="00922776"/>
    <w:rsid w:val="00922815"/>
    <w:rsid w:val="00922BA4"/>
    <w:rsid w:val="00922E93"/>
    <w:rsid w:val="00924039"/>
    <w:rsid w:val="00924059"/>
    <w:rsid w:val="009244E8"/>
    <w:rsid w:val="0092469A"/>
    <w:rsid w:val="00924840"/>
    <w:rsid w:val="00924A76"/>
    <w:rsid w:val="00924D3C"/>
    <w:rsid w:val="0092511D"/>
    <w:rsid w:val="00925DA5"/>
    <w:rsid w:val="0092606A"/>
    <w:rsid w:val="009268E5"/>
    <w:rsid w:val="009268F1"/>
    <w:rsid w:val="00926E65"/>
    <w:rsid w:val="0092704C"/>
    <w:rsid w:val="00927725"/>
    <w:rsid w:val="009278B0"/>
    <w:rsid w:val="00927BAC"/>
    <w:rsid w:val="00927C16"/>
    <w:rsid w:val="00930AB2"/>
    <w:rsid w:val="009310DC"/>
    <w:rsid w:val="009316BF"/>
    <w:rsid w:val="00931A64"/>
    <w:rsid w:val="00931B08"/>
    <w:rsid w:val="00931C7C"/>
    <w:rsid w:val="009324A5"/>
    <w:rsid w:val="009325D1"/>
    <w:rsid w:val="00932A44"/>
    <w:rsid w:val="00932F89"/>
    <w:rsid w:val="0093308E"/>
    <w:rsid w:val="009331F6"/>
    <w:rsid w:val="009332B3"/>
    <w:rsid w:val="00933326"/>
    <w:rsid w:val="00933381"/>
    <w:rsid w:val="00933430"/>
    <w:rsid w:val="00933444"/>
    <w:rsid w:val="009334D7"/>
    <w:rsid w:val="00933576"/>
    <w:rsid w:val="00933731"/>
    <w:rsid w:val="00934130"/>
    <w:rsid w:val="00934739"/>
    <w:rsid w:val="00934903"/>
    <w:rsid w:val="009360DE"/>
    <w:rsid w:val="00936A49"/>
    <w:rsid w:val="00937147"/>
    <w:rsid w:val="009373BD"/>
    <w:rsid w:val="009374EF"/>
    <w:rsid w:val="00937AE4"/>
    <w:rsid w:val="00937D47"/>
    <w:rsid w:val="009401B1"/>
    <w:rsid w:val="00941036"/>
    <w:rsid w:val="009411BE"/>
    <w:rsid w:val="009412EA"/>
    <w:rsid w:val="009415D3"/>
    <w:rsid w:val="0094213B"/>
    <w:rsid w:val="009425F6"/>
    <w:rsid w:val="00942A31"/>
    <w:rsid w:val="00942EC3"/>
    <w:rsid w:val="009435C1"/>
    <w:rsid w:val="009437E9"/>
    <w:rsid w:val="009441CA"/>
    <w:rsid w:val="009441FF"/>
    <w:rsid w:val="009444CE"/>
    <w:rsid w:val="009445EB"/>
    <w:rsid w:val="0094468C"/>
    <w:rsid w:val="0094468D"/>
    <w:rsid w:val="00944C0B"/>
    <w:rsid w:val="00945033"/>
    <w:rsid w:val="0094536E"/>
    <w:rsid w:val="009455A3"/>
    <w:rsid w:val="00945940"/>
    <w:rsid w:val="009459B3"/>
    <w:rsid w:val="00945CD1"/>
    <w:rsid w:val="00945EB9"/>
    <w:rsid w:val="0094651B"/>
    <w:rsid w:val="00946A18"/>
    <w:rsid w:val="00946ABD"/>
    <w:rsid w:val="00946B20"/>
    <w:rsid w:val="00946BCA"/>
    <w:rsid w:val="00946F46"/>
    <w:rsid w:val="009470E9"/>
    <w:rsid w:val="009473D0"/>
    <w:rsid w:val="0095061A"/>
    <w:rsid w:val="0095071A"/>
    <w:rsid w:val="00950826"/>
    <w:rsid w:val="00950B65"/>
    <w:rsid w:val="00950BC8"/>
    <w:rsid w:val="00950C4B"/>
    <w:rsid w:val="00951030"/>
    <w:rsid w:val="009510D8"/>
    <w:rsid w:val="009511C8"/>
    <w:rsid w:val="0095122D"/>
    <w:rsid w:val="00951A2E"/>
    <w:rsid w:val="00951B90"/>
    <w:rsid w:val="00951D8E"/>
    <w:rsid w:val="00951E87"/>
    <w:rsid w:val="00951F0E"/>
    <w:rsid w:val="00952741"/>
    <w:rsid w:val="00952BA9"/>
    <w:rsid w:val="009534DF"/>
    <w:rsid w:val="0095350B"/>
    <w:rsid w:val="00953DD0"/>
    <w:rsid w:val="00954037"/>
    <w:rsid w:val="00954146"/>
    <w:rsid w:val="00954208"/>
    <w:rsid w:val="00954A4A"/>
    <w:rsid w:val="00954E3C"/>
    <w:rsid w:val="00954F67"/>
    <w:rsid w:val="00954FC0"/>
    <w:rsid w:val="00955759"/>
    <w:rsid w:val="00955F98"/>
    <w:rsid w:val="009565E0"/>
    <w:rsid w:val="00956E37"/>
    <w:rsid w:val="00957137"/>
    <w:rsid w:val="0095716F"/>
    <w:rsid w:val="009571F0"/>
    <w:rsid w:val="0095720D"/>
    <w:rsid w:val="0095722F"/>
    <w:rsid w:val="00957698"/>
    <w:rsid w:val="0095778D"/>
    <w:rsid w:val="00957D86"/>
    <w:rsid w:val="00957D90"/>
    <w:rsid w:val="00960156"/>
    <w:rsid w:val="0096031D"/>
    <w:rsid w:val="00960711"/>
    <w:rsid w:val="00960756"/>
    <w:rsid w:val="00960CC8"/>
    <w:rsid w:val="00960E97"/>
    <w:rsid w:val="0096117D"/>
    <w:rsid w:val="009617B9"/>
    <w:rsid w:val="009617FA"/>
    <w:rsid w:val="00962065"/>
    <w:rsid w:val="009620DE"/>
    <w:rsid w:val="009622C8"/>
    <w:rsid w:val="00962308"/>
    <w:rsid w:val="00962B90"/>
    <w:rsid w:val="00962C69"/>
    <w:rsid w:val="0096310A"/>
    <w:rsid w:val="00963B7B"/>
    <w:rsid w:val="00963EEC"/>
    <w:rsid w:val="009640BB"/>
    <w:rsid w:val="00964808"/>
    <w:rsid w:val="00964870"/>
    <w:rsid w:val="00964B02"/>
    <w:rsid w:val="00964B05"/>
    <w:rsid w:val="00964DFA"/>
    <w:rsid w:val="00964F6D"/>
    <w:rsid w:val="009652AE"/>
    <w:rsid w:val="009653EE"/>
    <w:rsid w:val="009655A5"/>
    <w:rsid w:val="0096574D"/>
    <w:rsid w:val="00965904"/>
    <w:rsid w:val="00965A05"/>
    <w:rsid w:val="00965C50"/>
    <w:rsid w:val="00965D5E"/>
    <w:rsid w:val="00966215"/>
    <w:rsid w:val="00966661"/>
    <w:rsid w:val="00966B58"/>
    <w:rsid w:val="00966D3B"/>
    <w:rsid w:val="00967122"/>
    <w:rsid w:val="0096733D"/>
    <w:rsid w:val="00967466"/>
    <w:rsid w:val="009677DE"/>
    <w:rsid w:val="00967965"/>
    <w:rsid w:val="00967D42"/>
    <w:rsid w:val="00967D85"/>
    <w:rsid w:val="00967F9A"/>
    <w:rsid w:val="009700A8"/>
    <w:rsid w:val="00970396"/>
    <w:rsid w:val="009716CC"/>
    <w:rsid w:val="00971B10"/>
    <w:rsid w:val="0097222D"/>
    <w:rsid w:val="00972DEF"/>
    <w:rsid w:val="00973877"/>
    <w:rsid w:val="00973BCE"/>
    <w:rsid w:val="00973FBC"/>
    <w:rsid w:val="00973FFC"/>
    <w:rsid w:val="00974013"/>
    <w:rsid w:val="0097460B"/>
    <w:rsid w:val="00974C50"/>
    <w:rsid w:val="00974F27"/>
    <w:rsid w:val="0097505F"/>
    <w:rsid w:val="009759DA"/>
    <w:rsid w:val="00976172"/>
    <w:rsid w:val="00976737"/>
    <w:rsid w:val="00976799"/>
    <w:rsid w:val="00976AF7"/>
    <w:rsid w:val="00976EEE"/>
    <w:rsid w:val="00976FD2"/>
    <w:rsid w:val="00977E69"/>
    <w:rsid w:val="0098009D"/>
    <w:rsid w:val="0098015A"/>
    <w:rsid w:val="00980707"/>
    <w:rsid w:val="00980F76"/>
    <w:rsid w:val="00981008"/>
    <w:rsid w:val="0098188F"/>
    <w:rsid w:val="00981F54"/>
    <w:rsid w:val="00981F56"/>
    <w:rsid w:val="0098230B"/>
    <w:rsid w:val="00982784"/>
    <w:rsid w:val="0098282E"/>
    <w:rsid w:val="00982CE1"/>
    <w:rsid w:val="00982E7B"/>
    <w:rsid w:val="00983198"/>
    <w:rsid w:val="0098345B"/>
    <w:rsid w:val="009836FE"/>
    <w:rsid w:val="00983FF3"/>
    <w:rsid w:val="0098400E"/>
    <w:rsid w:val="009840FC"/>
    <w:rsid w:val="00984660"/>
    <w:rsid w:val="00984677"/>
    <w:rsid w:val="00984722"/>
    <w:rsid w:val="009848F5"/>
    <w:rsid w:val="00985061"/>
    <w:rsid w:val="009851E2"/>
    <w:rsid w:val="009854A3"/>
    <w:rsid w:val="0098569A"/>
    <w:rsid w:val="00985862"/>
    <w:rsid w:val="00985D9B"/>
    <w:rsid w:val="00986305"/>
    <w:rsid w:val="0098632F"/>
    <w:rsid w:val="0098634D"/>
    <w:rsid w:val="00986504"/>
    <w:rsid w:val="00986692"/>
    <w:rsid w:val="0098675F"/>
    <w:rsid w:val="00986C60"/>
    <w:rsid w:val="00986E82"/>
    <w:rsid w:val="00987179"/>
    <w:rsid w:val="00987759"/>
    <w:rsid w:val="0098777F"/>
    <w:rsid w:val="00987927"/>
    <w:rsid w:val="009879F8"/>
    <w:rsid w:val="00990205"/>
    <w:rsid w:val="0099023A"/>
    <w:rsid w:val="00990301"/>
    <w:rsid w:val="009903A7"/>
    <w:rsid w:val="009904CA"/>
    <w:rsid w:val="00990613"/>
    <w:rsid w:val="00990660"/>
    <w:rsid w:val="00991261"/>
    <w:rsid w:val="00991280"/>
    <w:rsid w:val="0099191D"/>
    <w:rsid w:val="0099262E"/>
    <w:rsid w:val="00992700"/>
    <w:rsid w:val="00992BC7"/>
    <w:rsid w:val="009931B3"/>
    <w:rsid w:val="0099325B"/>
    <w:rsid w:val="009938F8"/>
    <w:rsid w:val="0099398B"/>
    <w:rsid w:val="00993FC6"/>
    <w:rsid w:val="009940A3"/>
    <w:rsid w:val="009941AD"/>
    <w:rsid w:val="00994D3F"/>
    <w:rsid w:val="00994D53"/>
    <w:rsid w:val="00994D55"/>
    <w:rsid w:val="009953C8"/>
    <w:rsid w:val="009954ED"/>
    <w:rsid w:val="00995533"/>
    <w:rsid w:val="009957D8"/>
    <w:rsid w:val="00995B57"/>
    <w:rsid w:val="00995D1C"/>
    <w:rsid w:val="00995EF9"/>
    <w:rsid w:val="009961D0"/>
    <w:rsid w:val="00996500"/>
    <w:rsid w:val="00996544"/>
    <w:rsid w:val="00996689"/>
    <w:rsid w:val="009968C9"/>
    <w:rsid w:val="009970B0"/>
    <w:rsid w:val="009978AE"/>
    <w:rsid w:val="00997977"/>
    <w:rsid w:val="00997CCA"/>
    <w:rsid w:val="009A00D5"/>
    <w:rsid w:val="009A025C"/>
    <w:rsid w:val="009A02D6"/>
    <w:rsid w:val="009A0746"/>
    <w:rsid w:val="009A07C1"/>
    <w:rsid w:val="009A0832"/>
    <w:rsid w:val="009A0996"/>
    <w:rsid w:val="009A0FA0"/>
    <w:rsid w:val="009A11D6"/>
    <w:rsid w:val="009A1280"/>
    <w:rsid w:val="009A14AC"/>
    <w:rsid w:val="009A1A50"/>
    <w:rsid w:val="009A1B49"/>
    <w:rsid w:val="009A2423"/>
    <w:rsid w:val="009A3220"/>
    <w:rsid w:val="009A33B1"/>
    <w:rsid w:val="009A3B38"/>
    <w:rsid w:val="009A3C60"/>
    <w:rsid w:val="009A43CF"/>
    <w:rsid w:val="009A484B"/>
    <w:rsid w:val="009A4B13"/>
    <w:rsid w:val="009A51E1"/>
    <w:rsid w:val="009A5274"/>
    <w:rsid w:val="009A5880"/>
    <w:rsid w:val="009A662B"/>
    <w:rsid w:val="009A6EDB"/>
    <w:rsid w:val="009A6EEB"/>
    <w:rsid w:val="009A70F6"/>
    <w:rsid w:val="009A77CC"/>
    <w:rsid w:val="009A7A2C"/>
    <w:rsid w:val="009A7DEF"/>
    <w:rsid w:val="009A7E0B"/>
    <w:rsid w:val="009B0128"/>
    <w:rsid w:val="009B0203"/>
    <w:rsid w:val="009B0596"/>
    <w:rsid w:val="009B0A91"/>
    <w:rsid w:val="009B0E34"/>
    <w:rsid w:val="009B1163"/>
    <w:rsid w:val="009B124A"/>
    <w:rsid w:val="009B1A34"/>
    <w:rsid w:val="009B1E5C"/>
    <w:rsid w:val="009B2061"/>
    <w:rsid w:val="009B22BB"/>
    <w:rsid w:val="009B255B"/>
    <w:rsid w:val="009B28E3"/>
    <w:rsid w:val="009B2E8E"/>
    <w:rsid w:val="009B30CD"/>
    <w:rsid w:val="009B3194"/>
    <w:rsid w:val="009B3215"/>
    <w:rsid w:val="009B3459"/>
    <w:rsid w:val="009B34A8"/>
    <w:rsid w:val="009B3580"/>
    <w:rsid w:val="009B364F"/>
    <w:rsid w:val="009B3A1F"/>
    <w:rsid w:val="009B3E4F"/>
    <w:rsid w:val="009B421A"/>
    <w:rsid w:val="009B42BF"/>
    <w:rsid w:val="009B4832"/>
    <w:rsid w:val="009B489E"/>
    <w:rsid w:val="009B49F3"/>
    <w:rsid w:val="009B4BA9"/>
    <w:rsid w:val="009B4C2D"/>
    <w:rsid w:val="009B4E3D"/>
    <w:rsid w:val="009B4E5E"/>
    <w:rsid w:val="009B4EF1"/>
    <w:rsid w:val="009B54B2"/>
    <w:rsid w:val="009B57FE"/>
    <w:rsid w:val="009B5DE3"/>
    <w:rsid w:val="009B5E7A"/>
    <w:rsid w:val="009B5F46"/>
    <w:rsid w:val="009B66D1"/>
    <w:rsid w:val="009B6D33"/>
    <w:rsid w:val="009B7082"/>
    <w:rsid w:val="009B71F5"/>
    <w:rsid w:val="009B725A"/>
    <w:rsid w:val="009B7340"/>
    <w:rsid w:val="009B75A0"/>
    <w:rsid w:val="009B7870"/>
    <w:rsid w:val="009B793B"/>
    <w:rsid w:val="009B7B62"/>
    <w:rsid w:val="009C066E"/>
    <w:rsid w:val="009C0CEB"/>
    <w:rsid w:val="009C0CFA"/>
    <w:rsid w:val="009C1EA7"/>
    <w:rsid w:val="009C221C"/>
    <w:rsid w:val="009C2363"/>
    <w:rsid w:val="009C261B"/>
    <w:rsid w:val="009C2695"/>
    <w:rsid w:val="009C3AA0"/>
    <w:rsid w:val="009C3B5C"/>
    <w:rsid w:val="009C3C7B"/>
    <w:rsid w:val="009C3D07"/>
    <w:rsid w:val="009C3F7C"/>
    <w:rsid w:val="009C4118"/>
    <w:rsid w:val="009C4482"/>
    <w:rsid w:val="009C4B45"/>
    <w:rsid w:val="009C4E1C"/>
    <w:rsid w:val="009C4EBF"/>
    <w:rsid w:val="009C4F3E"/>
    <w:rsid w:val="009C536F"/>
    <w:rsid w:val="009C54C2"/>
    <w:rsid w:val="009C559F"/>
    <w:rsid w:val="009C55DA"/>
    <w:rsid w:val="009C5602"/>
    <w:rsid w:val="009C5B27"/>
    <w:rsid w:val="009C5C89"/>
    <w:rsid w:val="009C5D8F"/>
    <w:rsid w:val="009C6145"/>
    <w:rsid w:val="009C6327"/>
    <w:rsid w:val="009C639D"/>
    <w:rsid w:val="009C645E"/>
    <w:rsid w:val="009C677F"/>
    <w:rsid w:val="009C689F"/>
    <w:rsid w:val="009C6B9D"/>
    <w:rsid w:val="009C6E2B"/>
    <w:rsid w:val="009C6F37"/>
    <w:rsid w:val="009C6F54"/>
    <w:rsid w:val="009C7188"/>
    <w:rsid w:val="009C721E"/>
    <w:rsid w:val="009C742D"/>
    <w:rsid w:val="009C7964"/>
    <w:rsid w:val="009D0878"/>
    <w:rsid w:val="009D09C1"/>
    <w:rsid w:val="009D1890"/>
    <w:rsid w:val="009D1D74"/>
    <w:rsid w:val="009D1DA2"/>
    <w:rsid w:val="009D2004"/>
    <w:rsid w:val="009D2467"/>
    <w:rsid w:val="009D2515"/>
    <w:rsid w:val="009D2765"/>
    <w:rsid w:val="009D2791"/>
    <w:rsid w:val="009D2B96"/>
    <w:rsid w:val="009D2F21"/>
    <w:rsid w:val="009D3012"/>
    <w:rsid w:val="009D3398"/>
    <w:rsid w:val="009D35D5"/>
    <w:rsid w:val="009D37DC"/>
    <w:rsid w:val="009D3977"/>
    <w:rsid w:val="009D3DDA"/>
    <w:rsid w:val="009D4339"/>
    <w:rsid w:val="009D44C4"/>
    <w:rsid w:val="009D4981"/>
    <w:rsid w:val="009D4CC9"/>
    <w:rsid w:val="009D531C"/>
    <w:rsid w:val="009D5BEA"/>
    <w:rsid w:val="009D5D0F"/>
    <w:rsid w:val="009D5E83"/>
    <w:rsid w:val="009D602D"/>
    <w:rsid w:val="009D6153"/>
    <w:rsid w:val="009D69DD"/>
    <w:rsid w:val="009D6BBF"/>
    <w:rsid w:val="009D6BFC"/>
    <w:rsid w:val="009D6D79"/>
    <w:rsid w:val="009D7CE7"/>
    <w:rsid w:val="009E0134"/>
    <w:rsid w:val="009E06BE"/>
    <w:rsid w:val="009E182C"/>
    <w:rsid w:val="009E1875"/>
    <w:rsid w:val="009E1A10"/>
    <w:rsid w:val="009E24A6"/>
    <w:rsid w:val="009E25A2"/>
    <w:rsid w:val="009E2617"/>
    <w:rsid w:val="009E2872"/>
    <w:rsid w:val="009E2BA4"/>
    <w:rsid w:val="009E2C46"/>
    <w:rsid w:val="009E2CC2"/>
    <w:rsid w:val="009E31DA"/>
    <w:rsid w:val="009E3439"/>
    <w:rsid w:val="009E38B1"/>
    <w:rsid w:val="009E3BA1"/>
    <w:rsid w:val="009E3CF9"/>
    <w:rsid w:val="009E3E1D"/>
    <w:rsid w:val="009E3FC5"/>
    <w:rsid w:val="009E414A"/>
    <w:rsid w:val="009E419F"/>
    <w:rsid w:val="009E450D"/>
    <w:rsid w:val="009E4577"/>
    <w:rsid w:val="009E525A"/>
    <w:rsid w:val="009E5615"/>
    <w:rsid w:val="009E5704"/>
    <w:rsid w:val="009E5985"/>
    <w:rsid w:val="009E5A02"/>
    <w:rsid w:val="009E5C00"/>
    <w:rsid w:val="009E5D81"/>
    <w:rsid w:val="009E5FA2"/>
    <w:rsid w:val="009E5FB1"/>
    <w:rsid w:val="009E6123"/>
    <w:rsid w:val="009E6379"/>
    <w:rsid w:val="009E6529"/>
    <w:rsid w:val="009E666E"/>
    <w:rsid w:val="009E6A16"/>
    <w:rsid w:val="009E6A32"/>
    <w:rsid w:val="009E6DDF"/>
    <w:rsid w:val="009E7226"/>
    <w:rsid w:val="009E74DB"/>
    <w:rsid w:val="009E777D"/>
    <w:rsid w:val="009E7A3C"/>
    <w:rsid w:val="009F021C"/>
    <w:rsid w:val="009F04CF"/>
    <w:rsid w:val="009F068A"/>
    <w:rsid w:val="009F0912"/>
    <w:rsid w:val="009F09FD"/>
    <w:rsid w:val="009F0E0F"/>
    <w:rsid w:val="009F11C1"/>
    <w:rsid w:val="009F12D7"/>
    <w:rsid w:val="009F20D1"/>
    <w:rsid w:val="009F20F2"/>
    <w:rsid w:val="009F217F"/>
    <w:rsid w:val="009F2407"/>
    <w:rsid w:val="009F298E"/>
    <w:rsid w:val="009F2C55"/>
    <w:rsid w:val="009F2DCD"/>
    <w:rsid w:val="009F2F0B"/>
    <w:rsid w:val="009F3394"/>
    <w:rsid w:val="009F35F0"/>
    <w:rsid w:val="009F362E"/>
    <w:rsid w:val="009F36A9"/>
    <w:rsid w:val="009F4093"/>
    <w:rsid w:val="009F450A"/>
    <w:rsid w:val="009F4596"/>
    <w:rsid w:val="009F4809"/>
    <w:rsid w:val="009F49E7"/>
    <w:rsid w:val="009F4B69"/>
    <w:rsid w:val="009F5247"/>
    <w:rsid w:val="009F5390"/>
    <w:rsid w:val="009F53CC"/>
    <w:rsid w:val="009F5602"/>
    <w:rsid w:val="009F56DB"/>
    <w:rsid w:val="009F5A0B"/>
    <w:rsid w:val="009F6040"/>
    <w:rsid w:val="009F61E1"/>
    <w:rsid w:val="009F6622"/>
    <w:rsid w:val="009F6C24"/>
    <w:rsid w:val="009F6DA7"/>
    <w:rsid w:val="009F741A"/>
    <w:rsid w:val="009F74EF"/>
    <w:rsid w:val="009F74F9"/>
    <w:rsid w:val="009F7F96"/>
    <w:rsid w:val="00A00058"/>
    <w:rsid w:val="00A007BB"/>
    <w:rsid w:val="00A00832"/>
    <w:rsid w:val="00A00DF3"/>
    <w:rsid w:val="00A00E8B"/>
    <w:rsid w:val="00A010A9"/>
    <w:rsid w:val="00A0152F"/>
    <w:rsid w:val="00A016CF"/>
    <w:rsid w:val="00A01C14"/>
    <w:rsid w:val="00A01CB2"/>
    <w:rsid w:val="00A01D66"/>
    <w:rsid w:val="00A0201F"/>
    <w:rsid w:val="00A026E8"/>
    <w:rsid w:val="00A027A3"/>
    <w:rsid w:val="00A02A61"/>
    <w:rsid w:val="00A02C22"/>
    <w:rsid w:val="00A0382B"/>
    <w:rsid w:val="00A03B82"/>
    <w:rsid w:val="00A03F0F"/>
    <w:rsid w:val="00A0404F"/>
    <w:rsid w:val="00A04649"/>
    <w:rsid w:val="00A046BC"/>
    <w:rsid w:val="00A04725"/>
    <w:rsid w:val="00A04D1A"/>
    <w:rsid w:val="00A050EB"/>
    <w:rsid w:val="00A05626"/>
    <w:rsid w:val="00A05C62"/>
    <w:rsid w:val="00A05DB9"/>
    <w:rsid w:val="00A0670C"/>
    <w:rsid w:val="00A067A4"/>
    <w:rsid w:val="00A06AD1"/>
    <w:rsid w:val="00A06F7B"/>
    <w:rsid w:val="00A0701A"/>
    <w:rsid w:val="00A07194"/>
    <w:rsid w:val="00A10A98"/>
    <w:rsid w:val="00A112A8"/>
    <w:rsid w:val="00A1138E"/>
    <w:rsid w:val="00A1147B"/>
    <w:rsid w:val="00A1182D"/>
    <w:rsid w:val="00A1188B"/>
    <w:rsid w:val="00A120BB"/>
    <w:rsid w:val="00A12494"/>
    <w:rsid w:val="00A124E0"/>
    <w:rsid w:val="00A12687"/>
    <w:rsid w:val="00A1272B"/>
    <w:rsid w:val="00A1285C"/>
    <w:rsid w:val="00A1289D"/>
    <w:rsid w:val="00A13B58"/>
    <w:rsid w:val="00A14658"/>
    <w:rsid w:val="00A14BB9"/>
    <w:rsid w:val="00A14C98"/>
    <w:rsid w:val="00A1523E"/>
    <w:rsid w:val="00A15654"/>
    <w:rsid w:val="00A16102"/>
    <w:rsid w:val="00A162A8"/>
    <w:rsid w:val="00A16B6B"/>
    <w:rsid w:val="00A16F17"/>
    <w:rsid w:val="00A17047"/>
    <w:rsid w:val="00A17289"/>
    <w:rsid w:val="00A173C1"/>
    <w:rsid w:val="00A174F2"/>
    <w:rsid w:val="00A17560"/>
    <w:rsid w:val="00A17655"/>
    <w:rsid w:val="00A17B07"/>
    <w:rsid w:val="00A17B55"/>
    <w:rsid w:val="00A17CD7"/>
    <w:rsid w:val="00A20308"/>
    <w:rsid w:val="00A203D5"/>
    <w:rsid w:val="00A212BF"/>
    <w:rsid w:val="00A21CE8"/>
    <w:rsid w:val="00A22877"/>
    <w:rsid w:val="00A229FD"/>
    <w:rsid w:val="00A22BC5"/>
    <w:rsid w:val="00A22C3E"/>
    <w:rsid w:val="00A22DD6"/>
    <w:rsid w:val="00A232A2"/>
    <w:rsid w:val="00A23391"/>
    <w:rsid w:val="00A2347D"/>
    <w:rsid w:val="00A234C2"/>
    <w:rsid w:val="00A24272"/>
    <w:rsid w:val="00A24339"/>
    <w:rsid w:val="00A24463"/>
    <w:rsid w:val="00A246EA"/>
    <w:rsid w:val="00A2480F"/>
    <w:rsid w:val="00A24AC7"/>
    <w:rsid w:val="00A24E06"/>
    <w:rsid w:val="00A24FE2"/>
    <w:rsid w:val="00A2509C"/>
    <w:rsid w:val="00A25154"/>
    <w:rsid w:val="00A25421"/>
    <w:rsid w:val="00A25543"/>
    <w:rsid w:val="00A25689"/>
    <w:rsid w:val="00A257BC"/>
    <w:rsid w:val="00A25A7D"/>
    <w:rsid w:val="00A25B50"/>
    <w:rsid w:val="00A25B72"/>
    <w:rsid w:val="00A25D5B"/>
    <w:rsid w:val="00A25E0F"/>
    <w:rsid w:val="00A26153"/>
    <w:rsid w:val="00A26CBB"/>
    <w:rsid w:val="00A26E3E"/>
    <w:rsid w:val="00A27A8B"/>
    <w:rsid w:val="00A30162"/>
    <w:rsid w:val="00A30732"/>
    <w:rsid w:val="00A3114D"/>
    <w:rsid w:val="00A31437"/>
    <w:rsid w:val="00A314A4"/>
    <w:rsid w:val="00A31542"/>
    <w:rsid w:val="00A315ED"/>
    <w:rsid w:val="00A3189F"/>
    <w:rsid w:val="00A31A14"/>
    <w:rsid w:val="00A31C6F"/>
    <w:rsid w:val="00A31CB5"/>
    <w:rsid w:val="00A32772"/>
    <w:rsid w:val="00A32EA1"/>
    <w:rsid w:val="00A32F70"/>
    <w:rsid w:val="00A3323B"/>
    <w:rsid w:val="00A334E7"/>
    <w:rsid w:val="00A33645"/>
    <w:rsid w:val="00A33A1B"/>
    <w:rsid w:val="00A33B6B"/>
    <w:rsid w:val="00A34152"/>
    <w:rsid w:val="00A349C8"/>
    <w:rsid w:val="00A34B34"/>
    <w:rsid w:val="00A34E4F"/>
    <w:rsid w:val="00A34E6D"/>
    <w:rsid w:val="00A34FE9"/>
    <w:rsid w:val="00A35052"/>
    <w:rsid w:val="00A3558F"/>
    <w:rsid w:val="00A3582D"/>
    <w:rsid w:val="00A35BC2"/>
    <w:rsid w:val="00A35C71"/>
    <w:rsid w:val="00A35C79"/>
    <w:rsid w:val="00A368F7"/>
    <w:rsid w:val="00A36A4C"/>
    <w:rsid w:val="00A36A86"/>
    <w:rsid w:val="00A36C97"/>
    <w:rsid w:val="00A36E17"/>
    <w:rsid w:val="00A36F26"/>
    <w:rsid w:val="00A375C6"/>
    <w:rsid w:val="00A37619"/>
    <w:rsid w:val="00A37793"/>
    <w:rsid w:val="00A37C30"/>
    <w:rsid w:val="00A37C57"/>
    <w:rsid w:val="00A37D3B"/>
    <w:rsid w:val="00A37FC8"/>
    <w:rsid w:val="00A4020C"/>
    <w:rsid w:val="00A405B0"/>
    <w:rsid w:val="00A40663"/>
    <w:rsid w:val="00A40753"/>
    <w:rsid w:val="00A40812"/>
    <w:rsid w:val="00A40A68"/>
    <w:rsid w:val="00A40B4F"/>
    <w:rsid w:val="00A40CF6"/>
    <w:rsid w:val="00A414D2"/>
    <w:rsid w:val="00A41D3C"/>
    <w:rsid w:val="00A4296C"/>
    <w:rsid w:val="00A42A4C"/>
    <w:rsid w:val="00A43795"/>
    <w:rsid w:val="00A437DC"/>
    <w:rsid w:val="00A4468F"/>
    <w:rsid w:val="00A448B4"/>
    <w:rsid w:val="00A44B77"/>
    <w:rsid w:val="00A44BF1"/>
    <w:rsid w:val="00A45150"/>
    <w:rsid w:val="00A454B6"/>
    <w:rsid w:val="00A455BF"/>
    <w:rsid w:val="00A456E1"/>
    <w:rsid w:val="00A45C7A"/>
    <w:rsid w:val="00A45CE5"/>
    <w:rsid w:val="00A46303"/>
    <w:rsid w:val="00A463BC"/>
    <w:rsid w:val="00A46628"/>
    <w:rsid w:val="00A46641"/>
    <w:rsid w:val="00A46FC1"/>
    <w:rsid w:val="00A47269"/>
    <w:rsid w:val="00A47421"/>
    <w:rsid w:val="00A47A8E"/>
    <w:rsid w:val="00A47B06"/>
    <w:rsid w:val="00A50027"/>
    <w:rsid w:val="00A5006F"/>
    <w:rsid w:val="00A507C2"/>
    <w:rsid w:val="00A5080E"/>
    <w:rsid w:val="00A5093F"/>
    <w:rsid w:val="00A50A74"/>
    <w:rsid w:val="00A50BF7"/>
    <w:rsid w:val="00A5187F"/>
    <w:rsid w:val="00A51C0B"/>
    <w:rsid w:val="00A51F11"/>
    <w:rsid w:val="00A51F2D"/>
    <w:rsid w:val="00A520B5"/>
    <w:rsid w:val="00A52484"/>
    <w:rsid w:val="00A527E1"/>
    <w:rsid w:val="00A52E04"/>
    <w:rsid w:val="00A530A4"/>
    <w:rsid w:val="00A530E2"/>
    <w:rsid w:val="00A532E4"/>
    <w:rsid w:val="00A53444"/>
    <w:rsid w:val="00A5379D"/>
    <w:rsid w:val="00A53C53"/>
    <w:rsid w:val="00A53E02"/>
    <w:rsid w:val="00A54A89"/>
    <w:rsid w:val="00A54C50"/>
    <w:rsid w:val="00A54FCC"/>
    <w:rsid w:val="00A554EE"/>
    <w:rsid w:val="00A557BF"/>
    <w:rsid w:val="00A55A9D"/>
    <w:rsid w:val="00A55D82"/>
    <w:rsid w:val="00A5608C"/>
    <w:rsid w:val="00A56227"/>
    <w:rsid w:val="00A562A0"/>
    <w:rsid w:val="00A5676F"/>
    <w:rsid w:val="00A56D02"/>
    <w:rsid w:val="00A5759F"/>
    <w:rsid w:val="00A575A0"/>
    <w:rsid w:val="00A576B6"/>
    <w:rsid w:val="00A57DD1"/>
    <w:rsid w:val="00A57FE2"/>
    <w:rsid w:val="00A60675"/>
    <w:rsid w:val="00A60959"/>
    <w:rsid w:val="00A60F4F"/>
    <w:rsid w:val="00A614B6"/>
    <w:rsid w:val="00A61C46"/>
    <w:rsid w:val="00A61DF1"/>
    <w:rsid w:val="00A61E88"/>
    <w:rsid w:val="00A61FF5"/>
    <w:rsid w:val="00A62166"/>
    <w:rsid w:val="00A622B5"/>
    <w:rsid w:val="00A6253E"/>
    <w:rsid w:val="00A6298E"/>
    <w:rsid w:val="00A62F2F"/>
    <w:rsid w:val="00A63491"/>
    <w:rsid w:val="00A63589"/>
    <w:rsid w:val="00A63DB5"/>
    <w:rsid w:val="00A6403C"/>
    <w:rsid w:val="00A64053"/>
    <w:rsid w:val="00A6488B"/>
    <w:rsid w:val="00A64AAB"/>
    <w:rsid w:val="00A64CF8"/>
    <w:rsid w:val="00A64F00"/>
    <w:rsid w:val="00A6515B"/>
    <w:rsid w:val="00A651E5"/>
    <w:rsid w:val="00A6521F"/>
    <w:rsid w:val="00A6568A"/>
    <w:rsid w:val="00A65793"/>
    <w:rsid w:val="00A65968"/>
    <w:rsid w:val="00A65D1B"/>
    <w:rsid w:val="00A6619C"/>
    <w:rsid w:val="00A66B13"/>
    <w:rsid w:val="00A66DF2"/>
    <w:rsid w:val="00A675A7"/>
    <w:rsid w:val="00A6765D"/>
    <w:rsid w:val="00A67AA9"/>
    <w:rsid w:val="00A70296"/>
    <w:rsid w:val="00A702CA"/>
    <w:rsid w:val="00A70435"/>
    <w:rsid w:val="00A70538"/>
    <w:rsid w:val="00A7082C"/>
    <w:rsid w:val="00A70E5E"/>
    <w:rsid w:val="00A7313A"/>
    <w:rsid w:val="00A73506"/>
    <w:rsid w:val="00A73539"/>
    <w:rsid w:val="00A736F2"/>
    <w:rsid w:val="00A7466F"/>
    <w:rsid w:val="00A74787"/>
    <w:rsid w:val="00A74A72"/>
    <w:rsid w:val="00A74C3B"/>
    <w:rsid w:val="00A75146"/>
    <w:rsid w:val="00A753CB"/>
    <w:rsid w:val="00A75443"/>
    <w:rsid w:val="00A75B83"/>
    <w:rsid w:val="00A75C4F"/>
    <w:rsid w:val="00A76684"/>
    <w:rsid w:val="00A76AC8"/>
    <w:rsid w:val="00A76C0A"/>
    <w:rsid w:val="00A775BB"/>
    <w:rsid w:val="00A77685"/>
    <w:rsid w:val="00A777AC"/>
    <w:rsid w:val="00A77CEC"/>
    <w:rsid w:val="00A77F31"/>
    <w:rsid w:val="00A80467"/>
    <w:rsid w:val="00A80CA2"/>
    <w:rsid w:val="00A80CC1"/>
    <w:rsid w:val="00A80EA1"/>
    <w:rsid w:val="00A81128"/>
    <w:rsid w:val="00A815B9"/>
    <w:rsid w:val="00A815FB"/>
    <w:rsid w:val="00A816CA"/>
    <w:rsid w:val="00A81DF7"/>
    <w:rsid w:val="00A81F79"/>
    <w:rsid w:val="00A82197"/>
    <w:rsid w:val="00A82850"/>
    <w:rsid w:val="00A828FE"/>
    <w:rsid w:val="00A8296F"/>
    <w:rsid w:val="00A83243"/>
    <w:rsid w:val="00A8325E"/>
    <w:rsid w:val="00A8338D"/>
    <w:rsid w:val="00A833BD"/>
    <w:rsid w:val="00A83638"/>
    <w:rsid w:val="00A843F0"/>
    <w:rsid w:val="00A84444"/>
    <w:rsid w:val="00A84785"/>
    <w:rsid w:val="00A84828"/>
    <w:rsid w:val="00A84FB8"/>
    <w:rsid w:val="00A85084"/>
    <w:rsid w:val="00A851E8"/>
    <w:rsid w:val="00A8539C"/>
    <w:rsid w:val="00A856D8"/>
    <w:rsid w:val="00A85D2E"/>
    <w:rsid w:val="00A86308"/>
    <w:rsid w:val="00A8696C"/>
    <w:rsid w:val="00A870F4"/>
    <w:rsid w:val="00A87747"/>
    <w:rsid w:val="00A90939"/>
    <w:rsid w:val="00A90A52"/>
    <w:rsid w:val="00A90C52"/>
    <w:rsid w:val="00A90D5E"/>
    <w:rsid w:val="00A90E3A"/>
    <w:rsid w:val="00A90F8D"/>
    <w:rsid w:val="00A92056"/>
    <w:rsid w:val="00A922F1"/>
    <w:rsid w:val="00A9245D"/>
    <w:rsid w:val="00A92592"/>
    <w:rsid w:val="00A925F2"/>
    <w:rsid w:val="00A92A9E"/>
    <w:rsid w:val="00A92CAA"/>
    <w:rsid w:val="00A92CDE"/>
    <w:rsid w:val="00A937FE"/>
    <w:rsid w:val="00A9388F"/>
    <w:rsid w:val="00A93FAE"/>
    <w:rsid w:val="00A944C9"/>
    <w:rsid w:val="00A9459D"/>
    <w:rsid w:val="00A945C2"/>
    <w:rsid w:val="00A95234"/>
    <w:rsid w:val="00A9553F"/>
    <w:rsid w:val="00A959D3"/>
    <w:rsid w:val="00A95B9B"/>
    <w:rsid w:val="00A9652A"/>
    <w:rsid w:val="00A96667"/>
    <w:rsid w:val="00A9674F"/>
    <w:rsid w:val="00A96F09"/>
    <w:rsid w:val="00A97188"/>
    <w:rsid w:val="00A97230"/>
    <w:rsid w:val="00A97308"/>
    <w:rsid w:val="00A978D8"/>
    <w:rsid w:val="00A97BC7"/>
    <w:rsid w:val="00AA04FD"/>
    <w:rsid w:val="00AA05B1"/>
    <w:rsid w:val="00AA0C66"/>
    <w:rsid w:val="00AA1098"/>
    <w:rsid w:val="00AA1393"/>
    <w:rsid w:val="00AA16CE"/>
    <w:rsid w:val="00AA1FE1"/>
    <w:rsid w:val="00AA2110"/>
    <w:rsid w:val="00AA2786"/>
    <w:rsid w:val="00AA27CC"/>
    <w:rsid w:val="00AA2A43"/>
    <w:rsid w:val="00AA2B09"/>
    <w:rsid w:val="00AA2E4D"/>
    <w:rsid w:val="00AA2E53"/>
    <w:rsid w:val="00AA319F"/>
    <w:rsid w:val="00AA3687"/>
    <w:rsid w:val="00AA37C0"/>
    <w:rsid w:val="00AA3A5F"/>
    <w:rsid w:val="00AA3AF9"/>
    <w:rsid w:val="00AA3D12"/>
    <w:rsid w:val="00AA4528"/>
    <w:rsid w:val="00AA4C0A"/>
    <w:rsid w:val="00AA5147"/>
    <w:rsid w:val="00AA5652"/>
    <w:rsid w:val="00AA590B"/>
    <w:rsid w:val="00AA5AB2"/>
    <w:rsid w:val="00AA5BD6"/>
    <w:rsid w:val="00AA5E6E"/>
    <w:rsid w:val="00AA6C1E"/>
    <w:rsid w:val="00AA7023"/>
    <w:rsid w:val="00AA70E5"/>
    <w:rsid w:val="00AA732C"/>
    <w:rsid w:val="00AA7D88"/>
    <w:rsid w:val="00AA7EBC"/>
    <w:rsid w:val="00AB01E3"/>
    <w:rsid w:val="00AB068D"/>
    <w:rsid w:val="00AB0A00"/>
    <w:rsid w:val="00AB0F3B"/>
    <w:rsid w:val="00AB11EE"/>
    <w:rsid w:val="00AB1422"/>
    <w:rsid w:val="00AB14D2"/>
    <w:rsid w:val="00AB1799"/>
    <w:rsid w:val="00AB1F68"/>
    <w:rsid w:val="00AB2899"/>
    <w:rsid w:val="00AB28A2"/>
    <w:rsid w:val="00AB29FA"/>
    <w:rsid w:val="00AB2A80"/>
    <w:rsid w:val="00AB2BA7"/>
    <w:rsid w:val="00AB2E5B"/>
    <w:rsid w:val="00AB309D"/>
    <w:rsid w:val="00AB30F9"/>
    <w:rsid w:val="00AB3C6E"/>
    <w:rsid w:val="00AB3CE3"/>
    <w:rsid w:val="00AB4051"/>
    <w:rsid w:val="00AB45A0"/>
    <w:rsid w:val="00AB48FE"/>
    <w:rsid w:val="00AB49FD"/>
    <w:rsid w:val="00AB5B34"/>
    <w:rsid w:val="00AB60E9"/>
    <w:rsid w:val="00AB6341"/>
    <w:rsid w:val="00AB6404"/>
    <w:rsid w:val="00AB671B"/>
    <w:rsid w:val="00AB6C16"/>
    <w:rsid w:val="00AB74BE"/>
    <w:rsid w:val="00AB75E2"/>
    <w:rsid w:val="00AC0358"/>
    <w:rsid w:val="00AC0984"/>
    <w:rsid w:val="00AC0B92"/>
    <w:rsid w:val="00AC0CDF"/>
    <w:rsid w:val="00AC1405"/>
    <w:rsid w:val="00AC1568"/>
    <w:rsid w:val="00AC1915"/>
    <w:rsid w:val="00AC1A44"/>
    <w:rsid w:val="00AC1B88"/>
    <w:rsid w:val="00AC1E34"/>
    <w:rsid w:val="00AC208F"/>
    <w:rsid w:val="00AC20EC"/>
    <w:rsid w:val="00AC2AA4"/>
    <w:rsid w:val="00AC2C1B"/>
    <w:rsid w:val="00AC2C44"/>
    <w:rsid w:val="00AC306A"/>
    <w:rsid w:val="00AC31C0"/>
    <w:rsid w:val="00AC32AA"/>
    <w:rsid w:val="00AC33A5"/>
    <w:rsid w:val="00AC33EC"/>
    <w:rsid w:val="00AC390A"/>
    <w:rsid w:val="00AC3945"/>
    <w:rsid w:val="00AC3CA0"/>
    <w:rsid w:val="00AC3CA9"/>
    <w:rsid w:val="00AC3D6E"/>
    <w:rsid w:val="00AC3F00"/>
    <w:rsid w:val="00AC4078"/>
    <w:rsid w:val="00AC4329"/>
    <w:rsid w:val="00AC4600"/>
    <w:rsid w:val="00AC4D89"/>
    <w:rsid w:val="00AC5974"/>
    <w:rsid w:val="00AC6084"/>
    <w:rsid w:val="00AC6403"/>
    <w:rsid w:val="00AC68A1"/>
    <w:rsid w:val="00AC6A57"/>
    <w:rsid w:val="00AC6A7C"/>
    <w:rsid w:val="00AC6C79"/>
    <w:rsid w:val="00AC6DAA"/>
    <w:rsid w:val="00AC6DDB"/>
    <w:rsid w:val="00AC7673"/>
    <w:rsid w:val="00AC7860"/>
    <w:rsid w:val="00AC7BE2"/>
    <w:rsid w:val="00AD0450"/>
    <w:rsid w:val="00AD10CC"/>
    <w:rsid w:val="00AD1766"/>
    <w:rsid w:val="00AD18CB"/>
    <w:rsid w:val="00AD1B8D"/>
    <w:rsid w:val="00AD251B"/>
    <w:rsid w:val="00AD27F8"/>
    <w:rsid w:val="00AD2985"/>
    <w:rsid w:val="00AD2A6E"/>
    <w:rsid w:val="00AD2B81"/>
    <w:rsid w:val="00AD2C4F"/>
    <w:rsid w:val="00AD3160"/>
    <w:rsid w:val="00AD352C"/>
    <w:rsid w:val="00AD3C5A"/>
    <w:rsid w:val="00AD3E97"/>
    <w:rsid w:val="00AD3FF9"/>
    <w:rsid w:val="00AD4009"/>
    <w:rsid w:val="00AD4236"/>
    <w:rsid w:val="00AD4333"/>
    <w:rsid w:val="00AD43B1"/>
    <w:rsid w:val="00AD43EA"/>
    <w:rsid w:val="00AD4FCE"/>
    <w:rsid w:val="00AD51A4"/>
    <w:rsid w:val="00AD55CE"/>
    <w:rsid w:val="00AD57E1"/>
    <w:rsid w:val="00AD6462"/>
    <w:rsid w:val="00AD6856"/>
    <w:rsid w:val="00AD6980"/>
    <w:rsid w:val="00AD6D8E"/>
    <w:rsid w:val="00AD713C"/>
    <w:rsid w:val="00AD72D7"/>
    <w:rsid w:val="00AD73A0"/>
    <w:rsid w:val="00AD7662"/>
    <w:rsid w:val="00AD79A4"/>
    <w:rsid w:val="00AD7AEB"/>
    <w:rsid w:val="00AE035B"/>
    <w:rsid w:val="00AE0432"/>
    <w:rsid w:val="00AE0DFD"/>
    <w:rsid w:val="00AE0F46"/>
    <w:rsid w:val="00AE0FAE"/>
    <w:rsid w:val="00AE1309"/>
    <w:rsid w:val="00AE1E69"/>
    <w:rsid w:val="00AE2008"/>
    <w:rsid w:val="00AE24F0"/>
    <w:rsid w:val="00AE2913"/>
    <w:rsid w:val="00AE3D8A"/>
    <w:rsid w:val="00AE433A"/>
    <w:rsid w:val="00AE43B1"/>
    <w:rsid w:val="00AE45CB"/>
    <w:rsid w:val="00AE478F"/>
    <w:rsid w:val="00AE4986"/>
    <w:rsid w:val="00AE527D"/>
    <w:rsid w:val="00AE573F"/>
    <w:rsid w:val="00AE5AAA"/>
    <w:rsid w:val="00AE5E33"/>
    <w:rsid w:val="00AE6344"/>
    <w:rsid w:val="00AE64FD"/>
    <w:rsid w:val="00AE6F0A"/>
    <w:rsid w:val="00AE7333"/>
    <w:rsid w:val="00AE7586"/>
    <w:rsid w:val="00AE7BF1"/>
    <w:rsid w:val="00AE7CC5"/>
    <w:rsid w:val="00AE7D24"/>
    <w:rsid w:val="00AF0145"/>
    <w:rsid w:val="00AF045C"/>
    <w:rsid w:val="00AF0533"/>
    <w:rsid w:val="00AF056F"/>
    <w:rsid w:val="00AF07E2"/>
    <w:rsid w:val="00AF0A6E"/>
    <w:rsid w:val="00AF0AEC"/>
    <w:rsid w:val="00AF0C46"/>
    <w:rsid w:val="00AF0E50"/>
    <w:rsid w:val="00AF13A6"/>
    <w:rsid w:val="00AF14C3"/>
    <w:rsid w:val="00AF1650"/>
    <w:rsid w:val="00AF172F"/>
    <w:rsid w:val="00AF17D0"/>
    <w:rsid w:val="00AF18BD"/>
    <w:rsid w:val="00AF1936"/>
    <w:rsid w:val="00AF19F3"/>
    <w:rsid w:val="00AF1C13"/>
    <w:rsid w:val="00AF245B"/>
    <w:rsid w:val="00AF2688"/>
    <w:rsid w:val="00AF328D"/>
    <w:rsid w:val="00AF32E8"/>
    <w:rsid w:val="00AF33CF"/>
    <w:rsid w:val="00AF3501"/>
    <w:rsid w:val="00AF356A"/>
    <w:rsid w:val="00AF3589"/>
    <w:rsid w:val="00AF3830"/>
    <w:rsid w:val="00AF3A81"/>
    <w:rsid w:val="00AF482A"/>
    <w:rsid w:val="00AF4905"/>
    <w:rsid w:val="00AF51EA"/>
    <w:rsid w:val="00AF54C1"/>
    <w:rsid w:val="00AF5C19"/>
    <w:rsid w:val="00AF5D1F"/>
    <w:rsid w:val="00AF5EAD"/>
    <w:rsid w:val="00AF610B"/>
    <w:rsid w:val="00AF6268"/>
    <w:rsid w:val="00AF62F3"/>
    <w:rsid w:val="00AF6B0F"/>
    <w:rsid w:val="00AF6D02"/>
    <w:rsid w:val="00AF785B"/>
    <w:rsid w:val="00AF7E00"/>
    <w:rsid w:val="00AF7EA5"/>
    <w:rsid w:val="00B000E2"/>
    <w:rsid w:val="00B00860"/>
    <w:rsid w:val="00B009B8"/>
    <w:rsid w:val="00B00B8D"/>
    <w:rsid w:val="00B00BB4"/>
    <w:rsid w:val="00B00D26"/>
    <w:rsid w:val="00B01203"/>
    <w:rsid w:val="00B0163A"/>
    <w:rsid w:val="00B01FFF"/>
    <w:rsid w:val="00B021DF"/>
    <w:rsid w:val="00B02840"/>
    <w:rsid w:val="00B02AAA"/>
    <w:rsid w:val="00B02F82"/>
    <w:rsid w:val="00B030EC"/>
    <w:rsid w:val="00B03659"/>
    <w:rsid w:val="00B03703"/>
    <w:rsid w:val="00B038C6"/>
    <w:rsid w:val="00B039C6"/>
    <w:rsid w:val="00B03B5D"/>
    <w:rsid w:val="00B03F86"/>
    <w:rsid w:val="00B041D1"/>
    <w:rsid w:val="00B04344"/>
    <w:rsid w:val="00B04D6C"/>
    <w:rsid w:val="00B04DCB"/>
    <w:rsid w:val="00B04DD0"/>
    <w:rsid w:val="00B04F99"/>
    <w:rsid w:val="00B04FB8"/>
    <w:rsid w:val="00B04FFB"/>
    <w:rsid w:val="00B0590F"/>
    <w:rsid w:val="00B05BB3"/>
    <w:rsid w:val="00B05C04"/>
    <w:rsid w:val="00B05C34"/>
    <w:rsid w:val="00B06353"/>
    <w:rsid w:val="00B063B4"/>
    <w:rsid w:val="00B065D8"/>
    <w:rsid w:val="00B068A9"/>
    <w:rsid w:val="00B06BD6"/>
    <w:rsid w:val="00B06C4D"/>
    <w:rsid w:val="00B073E3"/>
    <w:rsid w:val="00B0743E"/>
    <w:rsid w:val="00B0752A"/>
    <w:rsid w:val="00B0761F"/>
    <w:rsid w:val="00B0766A"/>
    <w:rsid w:val="00B07905"/>
    <w:rsid w:val="00B0799C"/>
    <w:rsid w:val="00B07BF4"/>
    <w:rsid w:val="00B07D7F"/>
    <w:rsid w:val="00B1027A"/>
    <w:rsid w:val="00B102E7"/>
    <w:rsid w:val="00B10364"/>
    <w:rsid w:val="00B103D9"/>
    <w:rsid w:val="00B10C9E"/>
    <w:rsid w:val="00B11028"/>
    <w:rsid w:val="00B111F2"/>
    <w:rsid w:val="00B116A2"/>
    <w:rsid w:val="00B11ABA"/>
    <w:rsid w:val="00B11C7B"/>
    <w:rsid w:val="00B11DC2"/>
    <w:rsid w:val="00B12BAE"/>
    <w:rsid w:val="00B131D0"/>
    <w:rsid w:val="00B13338"/>
    <w:rsid w:val="00B13429"/>
    <w:rsid w:val="00B136F6"/>
    <w:rsid w:val="00B13B89"/>
    <w:rsid w:val="00B13D34"/>
    <w:rsid w:val="00B13ED7"/>
    <w:rsid w:val="00B13F8A"/>
    <w:rsid w:val="00B1407D"/>
    <w:rsid w:val="00B1448B"/>
    <w:rsid w:val="00B14D41"/>
    <w:rsid w:val="00B14FB5"/>
    <w:rsid w:val="00B15420"/>
    <w:rsid w:val="00B155E7"/>
    <w:rsid w:val="00B1582E"/>
    <w:rsid w:val="00B15979"/>
    <w:rsid w:val="00B15A8B"/>
    <w:rsid w:val="00B16083"/>
    <w:rsid w:val="00B160F8"/>
    <w:rsid w:val="00B164B6"/>
    <w:rsid w:val="00B167FE"/>
    <w:rsid w:val="00B168D1"/>
    <w:rsid w:val="00B16A26"/>
    <w:rsid w:val="00B16A86"/>
    <w:rsid w:val="00B1717E"/>
    <w:rsid w:val="00B173EE"/>
    <w:rsid w:val="00B175FF"/>
    <w:rsid w:val="00B17629"/>
    <w:rsid w:val="00B17775"/>
    <w:rsid w:val="00B20139"/>
    <w:rsid w:val="00B201E6"/>
    <w:rsid w:val="00B20310"/>
    <w:rsid w:val="00B2050D"/>
    <w:rsid w:val="00B2058C"/>
    <w:rsid w:val="00B20D9F"/>
    <w:rsid w:val="00B20F31"/>
    <w:rsid w:val="00B210BD"/>
    <w:rsid w:val="00B21269"/>
    <w:rsid w:val="00B214FD"/>
    <w:rsid w:val="00B21757"/>
    <w:rsid w:val="00B21A78"/>
    <w:rsid w:val="00B21B1E"/>
    <w:rsid w:val="00B21B82"/>
    <w:rsid w:val="00B21EFB"/>
    <w:rsid w:val="00B21F51"/>
    <w:rsid w:val="00B22211"/>
    <w:rsid w:val="00B2234F"/>
    <w:rsid w:val="00B22734"/>
    <w:rsid w:val="00B22A1C"/>
    <w:rsid w:val="00B22D17"/>
    <w:rsid w:val="00B22DC8"/>
    <w:rsid w:val="00B233F1"/>
    <w:rsid w:val="00B23430"/>
    <w:rsid w:val="00B23AAD"/>
    <w:rsid w:val="00B23DBF"/>
    <w:rsid w:val="00B23E9C"/>
    <w:rsid w:val="00B242A3"/>
    <w:rsid w:val="00B2433E"/>
    <w:rsid w:val="00B2466A"/>
    <w:rsid w:val="00B24A83"/>
    <w:rsid w:val="00B2501C"/>
    <w:rsid w:val="00B2514E"/>
    <w:rsid w:val="00B2541D"/>
    <w:rsid w:val="00B25449"/>
    <w:rsid w:val="00B254C2"/>
    <w:rsid w:val="00B25820"/>
    <w:rsid w:val="00B25997"/>
    <w:rsid w:val="00B25AB3"/>
    <w:rsid w:val="00B26497"/>
    <w:rsid w:val="00B268C7"/>
    <w:rsid w:val="00B26A07"/>
    <w:rsid w:val="00B26A78"/>
    <w:rsid w:val="00B2727F"/>
    <w:rsid w:val="00B275BC"/>
    <w:rsid w:val="00B276DF"/>
    <w:rsid w:val="00B3021C"/>
    <w:rsid w:val="00B303D2"/>
    <w:rsid w:val="00B30C9B"/>
    <w:rsid w:val="00B31209"/>
    <w:rsid w:val="00B31BE4"/>
    <w:rsid w:val="00B31FC0"/>
    <w:rsid w:val="00B32211"/>
    <w:rsid w:val="00B32848"/>
    <w:rsid w:val="00B328F7"/>
    <w:rsid w:val="00B32B2B"/>
    <w:rsid w:val="00B32BC5"/>
    <w:rsid w:val="00B32D22"/>
    <w:rsid w:val="00B32F6A"/>
    <w:rsid w:val="00B33010"/>
    <w:rsid w:val="00B331F9"/>
    <w:rsid w:val="00B33591"/>
    <w:rsid w:val="00B33C11"/>
    <w:rsid w:val="00B33C50"/>
    <w:rsid w:val="00B3411A"/>
    <w:rsid w:val="00B343F5"/>
    <w:rsid w:val="00B34413"/>
    <w:rsid w:val="00B3448C"/>
    <w:rsid w:val="00B3478D"/>
    <w:rsid w:val="00B3482C"/>
    <w:rsid w:val="00B34FA7"/>
    <w:rsid w:val="00B35074"/>
    <w:rsid w:val="00B351FF"/>
    <w:rsid w:val="00B35C73"/>
    <w:rsid w:val="00B35CAD"/>
    <w:rsid w:val="00B35E3C"/>
    <w:rsid w:val="00B362A7"/>
    <w:rsid w:val="00B3636B"/>
    <w:rsid w:val="00B36381"/>
    <w:rsid w:val="00B367FD"/>
    <w:rsid w:val="00B369DE"/>
    <w:rsid w:val="00B36ACF"/>
    <w:rsid w:val="00B36B9A"/>
    <w:rsid w:val="00B370BD"/>
    <w:rsid w:val="00B37425"/>
    <w:rsid w:val="00B37487"/>
    <w:rsid w:val="00B374C0"/>
    <w:rsid w:val="00B3753F"/>
    <w:rsid w:val="00B375F6"/>
    <w:rsid w:val="00B37E54"/>
    <w:rsid w:val="00B37F78"/>
    <w:rsid w:val="00B40BFB"/>
    <w:rsid w:val="00B40D00"/>
    <w:rsid w:val="00B41845"/>
    <w:rsid w:val="00B4195C"/>
    <w:rsid w:val="00B4199F"/>
    <w:rsid w:val="00B41B14"/>
    <w:rsid w:val="00B41EAA"/>
    <w:rsid w:val="00B41FED"/>
    <w:rsid w:val="00B4237A"/>
    <w:rsid w:val="00B4280C"/>
    <w:rsid w:val="00B429CE"/>
    <w:rsid w:val="00B42F10"/>
    <w:rsid w:val="00B42F77"/>
    <w:rsid w:val="00B436E1"/>
    <w:rsid w:val="00B43A45"/>
    <w:rsid w:val="00B43B30"/>
    <w:rsid w:val="00B44324"/>
    <w:rsid w:val="00B443F7"/>
    <w:rsid w:val="00B4470A"/>
    <w:rsid w:val="00B44D9D"/>
    <w:rsid w:val="00B450E8"/>
    <w:rsid w:val="00B45595"/>
    <w:rsid w:val="00B45D52"/>
    <w:rsid w:val="00B4610C"/>
    <w:rsid w:val="00B4634C"/>
    <w:rsid w:val="00B46815"/>
    <w:rsid w:val="00B4683E"/>
    <w:rsid w:val="00B46A20"/>
    <w:rsid w:val="00B47BD8"/>
    <w:rsid w:val="00B47C71"/>
    <w:rsid w:val="00B50163"/>
    <w:rsid w:val="00B504E3"/>
    <w:rsid w:val="00B506DB"/>
    <w:rsid w:val="00B50AF2"/>
    <w:rsid w:val="00B50BCA"/>
    <w:rsid w:val="00B50D22"/>
    <w:rsid w:val="00B51286"/>
    <w:rsid w:val="00B514D3"/>
    <w:rsid w:val="00B515BA"/>
    <w:rsid w:val="00B515FC"/>
    <w:rsid w:val="00B51938"/>
    <w:rsid w:val="00B52680"/>
    <w:rsid w:val="00B52B34"/>
    <w:rsid w:val="00B53248"/>
    <w:rsid w:val="00B533DC"/>
    <w:rsid w:val="00B53C60"/>
    <w:rsid w:val="00B546E5"/>
    <w:rsid w:val="00B54922"/>
    <w:rsid w:val="00B54A79"/>
    <w:rsid w:val="00B54B61"/>
    <w:rsid w:val="00B54E41"/>
    <w:rsid w:val="00B55476"/>
    <w:rsid w:val="00B55535"/>
    <w:rsid w:val="00B5565F"/>
    <w:rsid w:val="00B55E83"/>
    <w:rsid w:val="00B560E8"/>
    <w:rsid w:val="00B563D0"/>
    <w:rsid w:val="00B564AC"/>
    <w:rsid w:val="00B56677"/>
    <w:rsid w:val="00B567FC"/>
    <w:rsid w:val="00B56A75"/>
    <w:rsid w:val="00B56F8B"/>
    <w:rsid w:val="00B577CC"/>
    <w:rsid w:val="00B57863"/>
    <w:rsid w:val="00B57D9F"/>
    <w:rsid w:val="00B57E45"/>
    <w:rsid w:val="00B602D8"/>
    <w:rsid w:val="00B606C0"/>
    <w:rsid w:val="00B60B18"/>
    <w:rsid w:val="00B60BF0"/>
    <w:rsid w:val="00B60D12"/>
    <w:rsid w:val="00B60EE3"/>
    <w:rsid w:val="00B612C2"/>
    <w:rsid w:val="00B61E7D"/>
    <w:rsid w:val="00B6223A"/>
    <w:rsid w:val="00B62378"/>
    <w:rsid w:val="00B62893"/>
    <w:rsid w:val="00B63833"/>
    <w:rsid w:val="00B63C3F"/>
    <w:rsid w:val="00B63E55"/>
    <w:rsid w:val="00B63E6F"/>
    <w:rsid w:val="00B63F62"/>
    <w:rsid w:val="00B649F9"/>
    <w:rsid w:val="00B64DC5"/>
    <w:rsid w:val="00B64DE3"/>
    <w:rsid w:val="00B650BF"/>
    <w:rsid w:val="00B65879"/>
    <w:rsid w:val="00B65AA5"/>
    <w:rsid w:val="00B65E8A"/>
    <w:rsid w:val="00B66089"/>
    <w:rsid w:val="00B66687"/>
    <w:rsid w:val="00B669D8"/>
    <w:rsid w:val="00B66D24"/>
    <w:rsid w:val="00B67083"/>
    <w:rsid w:val="00B67193"/>
    <w:rsid w:val="00B67203"/>
    <w:rsid w:val="00B70495"/>
    <w:rsid w:val="00B70543"/>
    <w:rsid w:val="00B70B80"/>
    <w:rsid w:val="00B70F1C"/>
    <w:rsid w:val="00B713EA"/>
    <w:rsid w:val="00B71847"/>
    <w:rsid w:val="00B71AB6"/>
    <w:rsid w:val="00B71CE8"/>
    <w:rsid w:val="00B725EE"/>
    <w:rsid w:val="00B729B0"/>
    <w:rsid w:val="00B733D8"/>
    <w:rsid w:val="00B73B50"/>
    <w:rsid w:val="00B73C5D"/>
    <w:rsid w:val="00B74665"/>
    <w:rsid w:val="00B749FC"/>
    <w:rsid w:val="00B75106"/>
    <w:rsid w:val="00B7567C"/>
    <w:rsid w:val="00B756CD"/>
    <w:rsid w:val="00B758E3"/>
    <w:rsid w:val="00B75CAD"/>
    <w:rsid w:val="00B7650A"/>
    <w:rsid w:val="00B769BA"/>
    <w:rsid w:val="00B76DCA"/>
    <w:rsid w:val="00B7705E"/>
    <w:rsid w:val="00B77207"/>
    <w:rsid w:val="00B77219"/>
    <w:rsid w:val="00B77752"/>
    <w:rsid w:val="00B77848"/>
    <w:rsid w:val="00B77C4E"/>
    <w:rsid w:val="00B800E6"/>
    <w:rsid w:val="00B801E8"/>
    <w:rsid w:val="00B80286"/>
    <w:rsid w:val="00B810A5"/>
    <w:rsid w:val="00B81C0B"/>
    <w:rsid w:val="00B81C54"/>
    <w:rsid w:val="00B81F13"/>
    <w:rsid w:val="00B81FE8"/>
    <w:rsid w:val="00B8242E"/>
    <w:rsid w:val="00B826DB"/>
    <w:rsid w:val="00B827D7"/>
    <w:rsid w:val="00B829D3"/>
    <w:rsid w:val="00B82BF6"/>
    <w:rsid w:val="00B82EDF"/>
    <w:rsid w:val="00B83022"/>
    <w:rsid w:val="00B830A8"/>
    <w:rsid w:val="00B831B9"/>
    <w:rsid w:val="00B83290"/>
    <w:rsid w:val="00B8389A"/>
    <w:rsid w:val="00B8471E"/>
    <w:rsid w:val="00B8478C"/>
    <w:rsid w:val="00B84AE9"/>
    <w:rsid w:val="00B8504A"/>
    <w:rsid w:val="00B85141"/>
    <w:rsid w:val="00B859EA"/>
    <w:rsid w:val="00B86115"/>
    <w:rsid w:val="00B862B2"/>
    <w:rsid w:val="00B862DF"/>
    <w:rsid w:val="00B86524"/>
    <w:rsid w:val="00B865DC"/>
    <w:rsid w:val="00B86971"/>
    <w:rsid w:val="00B87149"/>
    <w:rsid w:val="00B87AA0"/>
    <w:rsid w:val="00B87BE0"/>
    <w:rsid w:val="00B87E9E"/>
    <w:rsid w:val="00B90178"/>
    <w:rsid w:val="00B9041F"/>
    <w:rsid w:val="00B90B70"/>
    <w:rsid w:val="00B90CD3"/>
    <w:rsid w:val="00B91AE2"/>
    <w:rsid w:val="00B91C78"/>
    <w:rsid w:val="00B9205C"/>
    <w:rsid w:val="00B9261B"/>
    <w:rsid w:val="00B93160"/>
    <w:rsid w:val="00B933C5"/>
    <w:rsid w:val="00B938FF"/>
    <w:rsid w:val="00B93955"/>
    <w:rsid w:val="00B93A65"/>
    <w:rsid w:val="00B94072"/>
    <w:rsid w:val="00B943B0"/>
    <w:rsid w:val="00B944FD"/>
    <w:rsid w:val="00B947C6"/>
    <w:rsid w:val="00B9509C"/>
    <w:rsid w:val="00B956D9"/>
    <w:rsid w:val="00B95827"/>
    <w:rsid w:val="00B958DF"/>
    <w:rsid w:val="00B95AC9"/>
    <w:rsid w:val="00B95BD0"/>
    <w:rsid w:val="00B95BF8"/>
    <w:rsid w:val="00B96170"/>
    <w:rsid w:val="00B96321"/>
    <w:rsid w:val="00B965F5"/>
    <w:rsid w:val="00B96767"/>
    <w:rsid w:val="00B968C2"/>
    <w:rsid w:val="00B9755A"/>
    <w:rsid w:val="00B97A82"/>
    <w:rsid w:val="00B97D6E"/>
    <w:rsid w:val="00BA0126"/>
    <w:rsid w:val="00BA0466"/>
    <w:rsid w:val="00BA0677"/>
    <w:rsid w:val="00BA098A"/>
    <w:rsid w:val="00BA168F"/>
    <w:rsid w:val="00BA1F1E"/>
    <w:rsid w:val="00BA1F83"/>
    <w:rsid w:val="00BA22F3"/>
    <w:rsid w:val="00BA238F"/>
    <w:rsid w:val="00BA2537"/>
    <w:rsid w:val="00BA275A"/>
    <w:rsid w:val="00BA286B"/>
    <w:rsid w:val="00BA2ABE"/>
    <w:rsid w:val="00BA2C07"/>
    <w:rsid w:val="00BA3210"/>
    <w:rsid w:val="00BA3627"/>
    <w:rsid w:val="00BA3BCC"/>
    <w:rsid w:val="00BA3E36"/>
    <w:rsid w:val="00BA3F6B"/>
    <w:rsid w:val="00BA440F"/>
    <w:rsid w:val="00BA4A46"/>
    <w:rsid w:val="00BA4BEC"/>
    <w:rsid w:val="00BA4CF5"/>
    <w:rsid w:val="00BA4E98"/>
    <w:rsid w:val="00BA55D1"/>
    <w:rsid w:val="00BA5A26"/>
    <w:rsid w:val="00BA5A89"/>
    <w:rsid w:val="00BA5E78"/>
    <w:rsid w:val="00BA5FB2"/>
    <w:rsid w:val="00BA6BD3"/>
    <w:rsid w:val="00BA70A5"/>
    <w:rsid w:val="00BA7149"/>
    <w:rsid w:val="00BA74A4"/>
    <w:rsid w:val="00BA76CE"/>
    <w:rsid w:val="00BA77E9"/>
    <w:rsid w:val="00BA7953"/>
    <w:rsid w:val="00BA7C32"/>
    <w:rsid w:val="00BA7D3D"/>
    <w:rsid w:val="00BA7E52"/>
    <w:rsid w:val="00BB011D"/>
    <w:rsid w:val="00BB0543"/>
    <w:rsid w:val="00BB0834"/>
    <w:rsid w:val="00BB0A5C"/>
    <w:rsid w:val="00BB0B2D"/>
    <w:rsid w:val="00BB0BE5"/>
    <w:rsid w:val="00BB111D"/>
    <w:rsid w:val="00BB1527"/>
    <w:rsid w:val="00BB16AC"/>
    <w:rsid w:val="00BB19ED"/>
    <w:rsid w:val="00BB1ABE"/>
    <w:rsid w:val="00BB1D1C"/>
    <w:rsid w:val="00BB25DF"/>
    <w:rsid w:val="00BB2796"/>
    <w:rsid w:val="00BB2F2F"/>
    <w:rsid w:val="00BB34D2"/>
    <w:rsid w:val="00BB3B82"/>
    <w:rsid w:val="00BB3D93"/>
    <w:rsid w:val="00BB469E"/>
    <w:rsid w:val="00BB4D0B"/>
    <w:rsid w:val="00BB5041"/>
    <w:rsid w:val="00BB5A33"/>
    <w:rsid w:val="00BB613A"/>
    <w:rsid w:val="00BB69F6"/>
    <w:rsid w:val="00BB6BB0"/>
    <w:rsid w:val="00BB7218"/>
    <w:rsid w:val="00BB7D2C"/>
    <w:rsid w:val="00BC0115"/>
    <w:rsid w:val="00BC0FAA"/>
    <w:rsid w:val="00BC1200"/>
    <w:rsid w:val="00BC153A"/>
    <w:rsid w:val="00BC1934"/>
    <w:rsid w:val="00BC1C41"/>
    <w:rsid w:val="00BC208B"/>
    <w:rsid w:val="00BC20D7"/>
    <w:rsid w:val="00BC2957"/>
    <w:rsid w:val="00BC2CBA"/>
    <w:rsid w:val="00BC314C"/>
    <w:rsid w:val="00BC3313"/>
    <w:rsid w:val="00BC3408"/>
    <w:rsid w:val="00BC3423"/>
    <w:rsid w:val="00BC354E"/>
    <w:rsid w:val="00BC3D74"/>
    <w:rsid w:val="00BC3E6D"/>
    <w:rsid w:val="00BC4195"/>
    <w:rsid w:val="00BC4196"/>
    <w:rsid w:val="00BC4446"/>
    <w:rsid w:val="00BC49A7"/>
    <w:rsid w:val="00BC4C94"/>
    <w:rsid w:val="00BC4EC0"/>
    <w:rsid w:val="00BC50D6"/>
    <w:rsid w:val="00BC576B"/>
    <w:rsid w:val="00BC5FCE"/>
    <w:rsid w:val="00BC6218"/>
    <w:rsid w:val="00BC64B6"/>
    <w:rsid w:val="00BC6C29"/>
    <w:rsid w:val="00BC6F92"/>
    <w:rsid w:val="00BC7124"/>
    <w:rsid w:val="00BC7419"/>
    <w:rsid w:val="00BC7739"/>
    <w:rsid w:val="00BC7F85"/>
    <w:rsid w:val="00BD004D"/>
    <w:rsid w:val="00BD0382"/>
    <w:rsid w:val="00BD0478"/>
    <w:rsid w:val="00BD0491"/>
    <w:rsid w:val="00BD071F"/>
    <w:rsid w:val="00BD0DBB"/>
    <w:rsid w:val="00BD106E"/>
    <w:rsid w:val="00BD108D"/>
    <w:rsid w:val="00BD1295"/>
    <w:rsid w:val="00BD1942"/>
    <w:rsid w:val="00BD1958"/>
    <w:rsid w:val="00BD19CB"/>
    <w:rsid w:val="00BD22EB"/>
    <w:rsid w:val="00BD256B"/>
    <w:rsid w:val="00BD276E"/>
    <w:rsid w:val="00BD2BCB"/>
    <w:rsid w:val="00BD2E79"/>
    <w:rsid w:val="00BD2F13"/>
    <w:rsid w:val="00BD2F2E"/>
    <w:rsid w:val="00BD35ED"/>
    <w:rsid w:val="00BD3A75"/>
    <w:rsid w:val="00BD3EC5"/>
    <w:rsid w:val="00BD4167"/>
    <w:rsid w:val="00BD425F"/>
    <w:rsid w:val="00BD4332"/>
    <w:rsid w:val="00BD4608"/>
    <w:rsid w:val="00BD492B"/>
    <w:rsid w:val="00BD4ABE"/>
    <w:rsid w:val="00BD4BF9"/>
    <w:rsid w:val="00BD5E66"/>
    <w:rsid w:val="00BD6533"/>
    <w:rsid w:val="00BD683C"/>
    <w:rsid w:val="00BD6CDD"/>
    <w:rsid w:val="00BD704D"/>
    <w:rsid w:val="00BD75A3"/>
    <w:rsid w:val="00BD7947"/>
    <w:rsid w:val="00BD7CB7"/>
    <w:rsid w:val="00BE01CC"/>
    <w:rsid w:val="00BE04DC"/>
    <w:rsid w:val="00BE06BE"/>
    <w:rsid w:val="00BE0736"/>
    <w:rsid w:val="00BE0A18"/>
    <w:rsid w:val="00BE0AF6"/>
    <w:rsid w:val="00BE0C85"/>
    <w:rsid w:val="00BE0E9C"/>
    <w:rsid w:val="00BE1321"/>
    <w:rsid w:val="00BE1B1B"/>
    <w:rsid w:val="00BE2007"/>
    <w:rsid w:val="00BE227D"/>
    <w:rsid w:val="00BE2B79"/>
    <w:rsid w:val="00BE2D49"/>
    <w:rsid w:val="00BE31BD"/>
    <w:rsid w:val="00BE3442"/>
    <w:rsid w:val="00BE3495"/>
    <w:rsid w:val="00BE3B3A"/>
    <w:rsid w:val="00BE41CA"/>
    <w:rsid w:val="00BE429F"/>
    <w:rsid w:val="00BE4B8E"/>
    <w:rsid w:val="00BE5075"/>
    <w:rsid w:val="00BE551B"/>
    <w:rsid w:val="00BE56A8"/>
    <w:rsid w:val="00BE590A"/>
    <w:rsid w:val="00BE5972"/>
    <w:rsid w:val="00BE6065"/>
    <w:rsid w:val="00BE660F"/>
    <w:rsid w:val="00BE6749"/>
    <w:rsid w:val="00BE681E"/>
    <w:rsid w:val="00BE6DE7"/>
    <w:rsid w:val="00BE6FCC"/>
    <w:rsid w:val="00BE70FB"/>
    <w:rsid w:val="00BE722C"/>
    <w:rsid w:val="00BE74A5"/>
    <w:rsid w:val="00BE75EB"/>
    <w:rsid w:val="00BE779C"/>
    <w:rsid w:val="00BE7A19"/>
    <w:rsid w:val="00BF0415"/>
    <w:rsid w:val="00BF0B6C"/>
    <w:rsid w:val="00BF1511"/>
    <w:rsid w:val="00BF1A13"/>
    <w:rsid w:val="00BF20E3"/>
    <w:rsid w:val="00BF293C"/>
    <w:rsid w:val="00BF2E1A"/>
    <w:rsid w:val="00BF2EBF"/>
    <w:rsid w:val="00BF3793"/>
    <w:rsid w:val="00BF3AB0"/>
    <w:rsid w:val="00BF3B74"/>
    <w:rsid w:val="00BF3DB2"/>
    <w:rsid w:val="00BF410D"/>
    <w:rsid w:val="00BF4528"/>
    <w:rsid w:val="00BF47D7"/>
    <w:rsid w:val="00BF52B1"/>
    <w:rsid w:val="00BF57C9"/>
    <w:rsid w:val="00BF57F8"/>
    <w:rsid w:val="00BF5FA7"/>
    <w:rsid w:val="00BF6102"/>
    <w:rsid w:val="00BF6888"/>
    <w:rsid w:val="00BF6BF8"/>
    <w:rsid w:val="00BF6FA1"/>
    <w:rsid w:val="00BF78E4"/>
    <w:rsid w:val="00BF7BA6"/>
    <w:rsid w:val="00BF7FCE"/>
    <w:rsid w:val="00C00901"/>
    <w:rsid w:val="00C00B41"/>
    <w:rsid w:val="00C00B69"/>
    <w:rsid w:val="00C01661"/>
    <w:rsid w:val="00C01788"/>
    <w:rsid w:val="00C01855"/>
    <w:rsid w:val="00C024D9"/>
    <w:rsid w:val="00C02699"/>
    <w:rsid w:val="00C02746"/>
    <w:rsid w:val="00C0296C"/>
    <w:rsid w:val="00C02B82"/>
    <w:rsid w:val="00C02D7D"/>
    <w:rsid w:val="00C02DB0"/>
    <w:rsid w:val="00C02E6C"/>
    <w:rsid w:val="00C031B9"/>
    <w:rsid w:val="00C033A8"/>
    <w:rsid w:val="00C03866"/>
    <w:rsid w:val="00C03A6F"/>
    <w:rsid w:val="00C03B95"/>
    <w:rsid w:val="00C03DB2"/>
    <w:rsid w:val="00C04694"/>
    <w:rsid w:val="00C046E4"/>
    <w:rsid w:val="00C04745"/>
    <w:rsid w:val="00C04B7B"/>
    <w:rsid w:val="00C04BC4"/>
    <w:rsid w:val="00C04D4D"/>
    <w:rsid w:val="00C050A8"/>
    <w:rsid w:val="00C054B3"/>
    <w:rsid w:val="00C056BA"/>
    <w:rsid w:val="00C0574C"/>
    <w:rsid w:val="00C05863"/>
    <w:rsid w:val="00C05B67"/>
    <w:rsid w:val="00C05E7E"/>
    <w:rsid w:val="00C05E80"/>
    <w:rsid w:val="00C060C5"/>
    <w:rsid w:val="00C062F8"/>
    <w:rsid w:val="00C0649A"/>
    <w:rsid w:val="00C06DB0"/>
    <w:rsid w:val="00C07045"/>
    <w:rsid w:val="00C07109"/>
    <w:rsid w:val="00C07526"/>
    <w:rsid w:val="00C07587"/>
    <w:rsid w:val="00C079F3"/>
    <w:rsid w:val="00C07E67"/>
    <w:rsid w:val="00C10548"/>
    <w:rsid w:val="00C106DA"/>
    <w:rsid w:val="00C10A7C"/>
    <w:rsid w:val="00C10C53"/>
    <w:rsid w:val="00C10FD2"/>
    <w:rsid w:val="00C11595"/>
    <w:rsid w:val="00C115E1"/>
    <w:rsid w:val="00C11AC8"/>
    <w:rsid w:val="00C11CF7"/>
    <w:rsid w:val="00C11FC0"/>
    <w:rsid w:val="00C128DB"/>
    <w:rsid w:val="00C12C5F"/>
    <w:rsid w:val="00C12D33"/>
    <w:rsid w:val="00C13753"/>
    <w:rsid w:val="00C13CDD"/>
    <w:rsid w:val="00C14465"/>
    <w:rsid w:val="00C147FE"/>
    <w:rsid w:val="00C149C0"/>
    <w:rsid w:val="00C14D96"/>
    <w:rsid w:val="00C1541A"/>
    <w:rsid w:val="00C157A1"/>
    <w:rsid w:val="00C15830"/>
    <w:rsid w:val="00C15A91"/>
    <w:rsid w:val="00C16464"/>
    <w:rsid w:val="00C16795"/>
    <w:rsid w:val="00C1699B"/>
    <w:rsid w:val="00C17034"/>
    <w:rsid w:val="00C17578"/>
    <w:rsid w:val="00C175A8"/>
    <w:rsid w:val="00C1767D"/>
    <w:rsid w:val="00C178FC"/>
    <w:rsid w:val="00C17B2F"/>
    <w:rsid w:val="00C20219"/>
    <w:rsid w:val="00C20309"/>
    <w:rsid w:val="00C215D5"/>
    <w:rsid w:val="00C21842"/>
    <w:rsid w:val="00C219E7"/>
    <w:rsid w:val="00C21D47"/>
    <w:rsid w:val="00C222F0"/>
    <w:rsid w:val="00C22340"/>
    <w:rsid w:val="00C22733"/>
    <w:rsid w:val="00C22CCD"/>
    <w:rsid w:val="00C22F3E"/>
    <w:rsid w:val="00C23329"/>
    <w:rsid w:val="00C233D6"/>
    <w:rsid w:val="00C23617"/>
    <w:rsid w:val="00C23802"/>
    <w:rsid w:val="00C24768"/>
    <w:rsid w:val="00C24B9A"/>
    <w:rsid w:val="00C24BB5"/>
    <w:rsid w:val="00C24E35"/>
    <w:rsid w:val="00C2561B"/>
    <w:rsid w:val="00C25BCE"/>
    <w:rsid w:val="00C25D43"/>
    <w:rsid w:val="00C25E24"/>
    <w:rsid w:val="00C2605D"/>
    <w:rsid w:val="00C26083"/>
    <w:rsid w:val="00C26333"/>
    <w:rsid w:val="00C26BF6"/>
    <w:rsid w:val="00C26D83"/>
    <w:rsid w:val="00C26F46"/>
    <w:rsid w:val="00C2778D"/>
    <w:rsid w:val="00C27B74"/>
    <w:rsid w:val="00C27C8C"/>
    <w:rsid w:val="00C30362"/>
    <w:rsid w:val="00C3052A"/>
    <w:rsid w:val="00C30631"/>
    <w:rsid w:val="00C313F0"/>
    <w:rsid w:val="00C314BC"/>
    <w:rsid w:val="00C319E8"/>
    <w:rsid w:val="00C31A90"/>
    <w:rsid w:val="00C31A96"/>
    <w:rsid w:val="00C31D88"/>
    <w:rsid w:val="00C31FCD"/>
    <w:rsid w:val="00C32CC2"/>
    <w:rsid w:val="00C32CF0"/>
    <w:rsid w:val="00C32F50"/>
    <w:rsid w:val="00C3308D"/>
    <w:rsid w:val="00C3327B"/>
    <w:rsid w:val="00C3359D"/>
    <w:rsid w:val="00C33AF4"/>
    <w:rsid w:val="00C3487B"/>
    <w:rsid w:val="00C34885"/>
    <w:rsid w:val="00C34FC4"/>
    <w:rsid w:val="00C35C6D"/>
    <w:rsid w:val="00C3627D"/>
    <w:rsid w:val="00C36A2F"/>
    <w:rsid w:val="00C36A75"/>
    <w:rsid w:val="00C37068"/>
    <w:rsid w:val="00C37318"/>
    <w:rsid w:val="00C37338"/>
    <w:rsid w:val="00C3759B"/>
    <w:rsid w:val="00C37819"/>
    <w:rsid w:val="00C3788D"/>
    <w:rsid w:val="00C37DD2"/>
    <w:rsid w:val="00C40336"/>
    <w:rsid w:val="00C40403"/>
    <w:rsid w:val="00C4060B"/>
    <w:rsid w:val="00C41009"/>
    <w:rsid w:val="00C4110F"/>
    <w:rsid w:val="00C41701"/>
    <w:rsid w:val="00C41B66"/>
    <w:rsid w:val="00C423A2"/>
    <w:rsid w:val="00C426C5"/>
    <w:rsid w:val="00C43194"/>
    <w:rsid w:val="00C43427"/>
    <w:rsid w:val="00C436A0"/>
    <w:rsid w:val="00C439AD"/>
    <w:rsid w:val="00C439DF"/>
    <w:rsid w:val="00C442F0"/>
    <w:rsid w:val="00C44326"/>
    <w:rsid w:val="00C44559"/>
    <w:rsid w:val="00C44A80"/>
    <w:rsid w:val="00C4581B"/>
    <w:rsid w:val="00C4594F"/>
    <w:rsid w:val="00C4599E"/>
    <w:rsid w:val="00C45AE0"/>
    <w:rsid w:val="00C4687F"/>
    <w:rsid w:val="00C469A6"/>
    <w:rsid w:val="00C46BAE"/>
    <w:rsid w:val="00C472FD"/>
    <w:rsid w:val="00C47983"/>
    <w:rsid w:val="00C47A1A"/>
    <w:rsid w:val="00C47C87"/>
    <w:rsid w:val="00C47C96"/>
    <w:rsid w:val="00C47E80"/>
    <w:rsid w:val="00C5000E"/>
    <w:rsid w:val="00C506FA"/>
    <w:rsid w:val="00C507AA"/>
    <w:rsid w:val="00C50D55"/>
    <w:rsid w:val="00C51164"/>
    <w:rsid w:val="00C519C4"/>
    <w:rsid w:val="00C52387"/>
    <w:rsid w:val="00C52611"/>
    <w:rsid w:val="00C527F4"/>
    <w:rsid w:val="00C52901"/>
    <w:rsid w:val="00C5293B"/>
    <w:rsid w:val="00C52FEE"/>
    <w:rsid w:val="00C52FFD"/>
    <w:rsid w:val="00C53439"/>
    <w:rsid w:val="00C5394F"/>
    <w:rsid w:val="00C539C5"/>
    <w:rsid w:val="00C53F68"/>
    <w:rsid w:val="00C54596"/>
    <w:rsid w:val="00C546D9"/>
    <w:rsid w:val="00C54D26"/>
    <w:rsid w:val="00C54DCA"/>
    <w:rsid w:val="00C554A1"/>
    <w:rsid w:val="00C565E9"/>
    <w:rsid w:val="00C56EB9"/>
    <w:rsid w:val="00C57EA2"/>
    <w:rsid w:val="00C57FE9"/>
    <w:rsid w:val="00C60935"/>
    <w:rsid w:val="00C609AB"/>
    <w:rsid w:val="00C60CDA"/>
    <w:rsid w:val="00C60D4C"/>
    <w:rsid w:val="00C6140D"/>
    <w:rsid w:val="00C61529"/>
    <w:rsid w:val="00C6161E"/>
    <w:rsid w:val="00C61DCA"/>
    <w:rsid w:val="00C6210F"/>
    <w:rsid w:val="00C62726"/>
    <w:rsid w:val="00C62D8E"/>
    <w:rsid w:val="00C63A67"/>
    <w:rsid w:val="00C63EDA"/>
    <w:rsid w:val="00C64059"/>
    <w:rsid w:val="00C64319"/>
    <w:rsid w:val="00C64351"/>
    <w:rsid w:val="00C645C6"/>
    <w:rsid w:val="00C6465B"/>
    <w:rsid w:val="00C64F47"/>
    <w:rsid w:val="00C65166"/>
    <w:rsid w:val="00C6523F"/>
    <w:rsid w:val="00C65592"/>
    <w:rsid w:val="00C659BA"/>
    <w:rsid w:val="00C65DFA"/>
    <w:rsid w:val="00C65F21"/>
    <w:rsid w:val="00C661D1"/>
    <w:rsid w:val="00C664B2"/>
    <w:rsid w:val="00C66CC9"/>
    <w:rsid w:val="00C67027"/>
    <w:rsid w:val="00C671A5"/>
    <w:rsid w:val="00C67487"/>
    <w:rsid w:val="00C67878"/>
    <w:rsid w:val="00C678BB"/>
    <w:rsid w:val="00C67A67"/>
    <w:rsid w:val="00C67C24"/>
    <w:rsid w:val="00C67F2D"/>
    <w:rsid w:val="00C70027"/>
    <w:rsid w:val="00C703EE"/>
    <w:rsid w:val="00C705E9"/>
    <w:rsid w:val="00C70607"/>
    <w:rsid w:val="00C70C17"/>
    <w:rsid w:val="00C7121A"/>
    <w:rsid w:val="00C7132B"/>
    <w:rsid w:val="00C7174A"/>
    <w:rsid w:val="00C71B5A"/>
    <w:rsid w:val="00C71CD9"/>
    <w:rsid w:val="00C71F64"/>
    <w:rsid w:val="00C720AD"/>
    <w:rsid w:val="00C7224A"/>
    <w:rsid w:val="00C725D1"/>
    <w:rsid w:val="00C727E3"/>
    <w:rsid w:val="00C72A09"/>
    <w:rsid w:val="00C73061"/>
    <w:rsid w:val="00C730B4"/>
    <w:rsid w:val="00C73368"/>
    <w:rsid w:val="00C73A57"/>
    <w:rsid w:val="00C73CE6"/>
    <w:rsid w:val="00C740FF"/>
    <w:rsid w:val="00C74234"/>
    <w:rsid w:val="00C74538"/>
    <w:rsid w:val="00C745A8"/>
    <w:rsid w:val="00C748E9"/>
    <w:rsid w:val="00C74FB6"/>
    <w:rsid w:val="00C7514A"/>
    <w:rsid w:val="00C7527A"/>
    <w:rsid w:val="00C75642"/>
    <w:rsid w:val="00C75A6A"/>
    <w:rsid w:val="00C75B41"/>
    <w:rsid w:val="00C7613B"/>
    <w:rsid w:val="00C76536"/>
    <w:rsid w:val="00C76B2C"/>
    <w:rsid w:val="00C76F8F"/>
    <w:rsid w:val="00C7723C"/>
    <w:rsid w:val="00C77408"/>
    <w:rsid w:val="00C77590"/>
    <w:rsid w:val="00C775C0"/>
    <w:rsid w:val="00C778FD"/>
    <w:rsid w:val="00C77C0D"/>
    <w:rsid w:val="00C77F8A"/>
    <w:rsid w:val="00C80756"/>
    <w:rsid w:val="00C80B9F"/>
    <w:rsid w:val="00C8104B"/>
    <w:rsid w:val="00C81469"/>
    <w:rsid w:val="00C81663"/>
    <w:rsid w:val="00C81665"/>
    <w:rsid w:val="00C817CB"/>
    <w:rsid w:val="00C81EF0"/>
    <w:rsid w:val="00C8203A"/>
    <w:rsid w:val="00C82BE6"/>
    <w:rsid w:val="00C83111"/>
    <w:rsid w:val="00C834D4"/>
    <w:rsid w:val="00C83954"/>
    <w:rsid w:val="00C83E21"/>
    <w:rsid w:val="00C84131"/>
    <w:rsid w:val="00C847EA"/>
    <w:rsid w:val="00C8493F"/>
    <w:rsid w:val="00C84C75"/>
    <w:rsid w:val="00C84E02"/>
    <w:rsid w:val="00C85759"/>
    <w:rsid w:val="00C85DA7"/>
    <w:rsid w:val="00C86199"/>
    <w:rsid w:val="00C8623E"/>
    <w:rsid w:val="00C86CC5"/>
    <w:rsid w:val="00C87CF8"/>
    <w:rsid w:val="00C904CE"/>
    <w:rsid w:val="00C9099A"/>
    <w:rsid w:val="00C90B90"/>
    <w:rsid w:val="00C9138E"/>
    <w:rsid w:val="00C917CB"/>
    <w:rsid w:val="00C91926"/>
    <w:rsid w:val="00C91947"/>
    <w:rsid w:val="00C919B7"/>
    <w:rsid w:val="00C91D82"/>
    <w:rsid w:val="00C92022"/>
    <w:rsid w:val="00C9226B"/>
    <w:rsid w:val="00C9261E"/>
    <w:rsid w:val="00C92923"/>
    <w:rsid w:val="00C92B03"/>
    <w:rsid w:val="00C92EA3"/>
    <w:rsid w:val="00C931F2"/>
    <w:rsid w:val="00C933C4"/>
    <w:rsid w:val="00C93840"/>
    <w:rsid w:val="00C9397F"/>
    <w:rsid w:val="00C93FD9"/>
    <w:rsid w:val="00C94036"/>
    <w:rsid w:val="00C94668"/>
    <w:rsid w:val="00C94D81"/>
    <w:rsid w:val="00C94EB0"/>
    <w:rsid w:val="00C94EFD"/>
    <w:rsid w:val="00C94FA9"/>
    <w:rsid w:val="00C952CA"/>
    <w:rsid w:val="00C9561C"/>
    <w:rsid w:val="00C957F9"/>
    <w:rsid w:val="00C95AFB"/>
    <w:rsid w:val="00C95B56"/>
    <w:rsid w:val="00C95C22"/>
    <w:rsid w:val="00C95E83"/>
    <w:rsid w:val="00C9615A"/>
    <w:rsid w:val="00C96A92"/>
    <w:rsid w:val="00C96BD7"/>
    <w:rsid w:val="00C96D18"/>
    <w:rsid w:val="00C96D8D"/>
    <w:rsid w:val="00C96FDA"/>
    <w:rsid w:val="00C97100"/>
    <w:rsid w:val="00C9762C"/>
    <w:rsid w:val="00C976AC"/>
    <w:rsid w:val="00C97803"/>
    <w:rsid w:val="00C97A12"/>
    <w:rsid w:val="00C97D02"/>
    <w:rsid w:val="00CA0DE5"/>
    <w:rsid w:val="00CA19C6"/>
    <w:rsid w:val="00CA1DA5"/>
    <w:rsid w:val="00CA23FD"/>
    <w:rsid w:val="00CA24BC"/>
    <w:rsid w:val="00CA27F1"/>
    <w:rsid w:val="00CA2C83"/>
    <w:rsid w:val="00CA2FF6"/>
    <w:rsid w:val="00CA3130"/>
    <w:rsid w:val="00CA4004"/>
    <w:rsid w:val="00CA422A"/>
    <w:rsid w:val="00CA44F7"/>
    <w:rsid w:val="00CA4E65"/>
    <w:rsid w:val="00CA56B6"/>
    <w:rsid w:val="00CA581F"/>
    <w:rsid w:val="00CA6090"/>
    <w:rsid w:val="00CA62B2"/>
    <w:rsid w:val="00CA63ED"/>
    <w:rsid w:val="00CA659E"/>
    <w:rsid w:val="00CA6CE5"/>
    <w:rsid w:val="00CA7594"/>
    <w:rsid w:val="00CA78B6"/>
    <w:rsid w:val="00CA7988"/>
    <w:rsid w:val="00CB006F"/>
    <w:rsid w:val="00CB01F8"/>
    <w:rsid w:val="00CB0486"/>
    <w:rsid w:val="00CB0660"/>
    <w:rsid w:val="00CB0765"/>
    <w:rsid w:val="00CB180A"/>
    <w:rsid w:val="00CB217B"/>
    <w:rsid w:val="00CB2619"/>
    <w:rsid w:val="00CB281B"/>
    <w:rsid w:val="00CB34A6"/>
    <w:rsid w:val="00CB35F3"/>
    <w:rsid w:val="00CB3B0F"/>
    <w:rsid w:val="00CB3DD7"/>
    <w:rsid w:val="00CB3E74"/>
    <w:rsid w:val="00CB430A"/>
    <w:rsid w:val="00CB4911"/>
    <w:rsid w:val="00CB4A4E"/>
    <w:rsid w:val="00CB4C8B"/>
    <w:rsid w:val="00CB4CCC"/>
    <w:rsid w:val="00CB57CE"/>
    <w:rsid w:val="00CB5B17"/>
    <w:rsid w:val="00CB6149"/>
    <w:rsid w:val="00CB62DD"/>
    <w:rsid w:val="00CB674C"/>
    <w:rsid w:val="00CB6B35"/>
    <w:rsid w:val="00CB6C96"/>
    <w:rsid w:val="00CB6E80"/>
    <w:rsid w:val="00CB6E92"/>
    <w:rsid w:val="00CB6F05"/>
    <w:rsid w:val="00CB6F30"/>
    <w:rsid w:val="00CB6FAB"/>
    <w:rsid w:val="00CB7212"/>
    <w:rsid w:val="00CB765D"/>
    <w:rsid w:val="00CC0480"/>
    <w:rsid w:val="00CC0617"/>
    <w:rsid w:val="00CC07A3"/>
    <w:rsid w:val="00CC0D78"/>
    <w:rsid w:val="00CC1393"/>
    <w:rsid w:val="00CC142F"/>
    <w:rsid w:val="00CC1485"/>
    <w:rsid w:val="00CC1710"/>
    <w:rsid w:val="00CC1A4D"/>
    <w:rsid w:val="00CC1B0F"/>
    <w:rsid w:val="00CC1C1E"/>
    <w:rsid w:val="00CC1DC9"/>
    <w:rsid w:val="00CC238D"/>
    <w:rsid w:val="00CC24B0"/>
    <w:rsid w:val="00CC2620"/>
    <w:rsid w:val="00CC2F90"/>
    <w:rsid w:val="00CC3B01"/>
    <w:rsid w:val="00CC3F1B"/>
    <w:rsid w:val="00CC4CDC"/>
    <w:rsid w:val="00CC4E91"/>
    <w:rsid w:val="00CC50B3"/>
    <w:rsid w:val="00CC51D4"/>
    <w:rsid w:val="00CC53CC"/>
    <w:rsid w:val="00CC5456"/>
    <w:rsid w:val="00CC5ED0"/>
    <w:rsid w:val="00CC63BF"/>
    <w:rsid w:val="00CC6696"/>
    <w:rsid w:val="00CC6C2B"/>
    <w:rsid w:val="00CC7716"/>
    <w:rsid w:val="00CC7835"/>
    <w:rsid w:val="00CC788D"/>
    <w:rsid w:val="00CC78EB"/>
    <w:rsid w:val="00CC7D0F"/>
    <w:rsid w:val="00CC7DBD"/>
    <w:rsid w:val="00CC7E48"/>
    <w:rsid w:val="00CD0099"/>
    <w:rsid w:val="00CD04E1"/>
    <w:rsid w:val="00CD05C2"/>
    <w:rsid w:val="00CD0680"/>
    <w:rsid w:val="00CD098A"/>
    <w:rsid w:val="00CD0DBF"/>
    <w:rsid w:val="00CD0F16"/>
    <w:rsid w:val="00CD0FAB"/>
    <w:rsid w:val="00CD113B"/>
    <w:rsid w:val="00CD128C"/>
    <w:rsid w:val="00CD1C89"/>
    <w:rsid w:val="00CD29B3"/>
    <w:rsid w:val="00CD30FB"/>
    <w:rsid w:val="00CD3493"/>
    <w:rsid w:val="00CD3AC2"/>
    <w:rsid w:val="00CD3C15"/>
    <w:rsid w:val="00CD3D33"/>
    <w:rsid w:val="00CD4195"/>
    <w:rsid w:val="00CD41A9"/>
    <w:rsid w:val="00CD41F8"/>
    <w:rsid w:val="00CD41FD"/>
    <w:rsid w:val="00CD427E"/>
    <w:rsid w:val="00CD435D"/>
    <w:rsid w:val="00CD49F8"/>
    <w:rsid w:val="00CD52B4"/>
    <w:rsid w:val="00CD569D"/>
    <w:rsid w:val="00CD60E7"/>
    <w:rsid w:val="00CD6190"/>
    <w:rsid w:val="00CD628F"/>
    <w:rsid w:val="00CD62F5"/>
    <w:rsid w:val="00CD6E64"/>
    <w:rsid w:val="00CD7020"/>
    <w:rsid w:val="00CE0029"/>
    <w:rsid w:val="00CE0043"/>
    <w:rsid w:val="00CE0098"/>
    <w:rsid w:val="00CE081D"/>
    <w:rsid w:val="00CE0B45"/>
    <w:rsid w:val="00CE0D18"/>
    <w:rsid w:val="00CE154D"/>
    <w:rsid w:val="00CE19DB"/>
    <w:rsid w:val="00CE1D8F"/>
    <w:rsid w:val="00CE229E"/>
    <w:rsid w:val="00CE2504"/>
    <w:rsid w:val="00CE288A"/>
    <w:rsid w:val="00CE2ACA"/>
    <w:rsid w:val="00CE2ADE"/>
    <w:rsid w:val="00CE2B1F"/>
    <w:rsid w:val="00CE2B7F"/>
    <w:rsid w:val="00CE2E87"/>
    <w:rsid w:val="00CE33E4"/>
    <w:rsid w:val="00CE3F63"/>
    <w:rsid w:val="00CE41BA"/>
    <w:rsid w:val="00CE42CF"/>
    <w:rsid w:val="00CE437C"/>
    <w:rsid w:val="00CE4439"/>
    <w:rsid w:val="00CE4473"/>
    <w:rsid w:val="00CE4477"/>
    <w:rsid w:val="00CE4630"/>
    <w:rsid w:val="00CE4733"/>
    <w:rsid w:val="00CE4C4D"/>
    <w:rsid w:val="00CE4DA9"/>
    <w:rsid w:val="00CE4DD3"/>
    <w:rsid w:val="00CE4EAB"/>
    <w:rsid w:val="00CE57FE"/>
    <w:rsid w:val="00CE5873"/>
    <w:rsid w:val="00CE5CA8"/>
    <w:rsid w:val="00CE5EFE"/>
    <w:rsid w:val="00CE5FAA"/>
    <w:rsid w:val="00CE6256"/>
    <w:rsid w:val="00CE6333"/>
    <w:rsid w:val="00CE63FF"/>
    <w:rsid w:val="00CE6472"/>
    <w:rsid w:val="00CE6A9F"/>
    <w:rsid w:val="00CE6AB1"/>
    <w:rsid w:val="00CE6BFA"/>
    <w:rsid w:val="00CE6E7C"/>
    <w:rsid w:val="00CE780B"/>
    <w:rsid w:val="00CE7C32"/>
    <w:rsid w:val="00CE7D9C"/>
    <w:rsid w:val="00CE7E8A"/>
    <w:rsid w:val="00CF025B"/>
    <w:rsid w:val="00CF043B"/>
    <w:rsid w:val="00CF096D"/>
    <w:rsid w:val="00CF0A97"/>
    <w:rsid w:val="00CF0B02"/>
    <w:rsid w:val="00CF0BAB"/>
    <w:rsid w:val="00CF1BEC"/>
    <w:rsid w:val="00CF1F09"/>
    <w:rsid w:val="00CF22C3"/>
    <w:rsid w:val="00CF23B9"/>
    <w:rsid w:val="00CF25E8"/>
    <w:rsid w:val="00CF2725"/>
    <w:rsid w:val="00CF2BA5"/>
    <w:rsid w:val="00CF2CAD"/>
    <w:rsid w:val="00CF3355"/>
    <w:rsid w:val="00CF3404"/>
    <w:rsid w:val="00CF36B3"/>
    <w:rsid w:val="00CF3825"/>
    <w:rsid w:val="00CF38D9"/>
    <w:rsid w:val="00CF3C9D"/>
    <w:rsid w:val="00CF3DCE"/>
    <w:rsid w:val="00CF3F6C"/>
    <w:rsid w:val="00CF3FD0"/>
    <w:rsid w:val="00CF45F3"/>
    <w:rsid w:val="00CF4698"/>
    <w:rsid w:val="00CF46B3"/>
    <w:rsid w:val="00CF46D4"/>
    <w:rsid w:val="00CF48C2"/>
    <w:rsid w:val="00CF48E1"/>
    <w:rsid w:val="00CF4F88"/>
    <w:rsid w:val="00CF50DC"/>
    <w:rsid w:val="00CF59AE"/>
    <w:rsid w:val="00CF62C7"/>
    <w:rsid w:val="00CF72E1"/>
    <w:rsid w:val="00CF7842"/>
    <w:rsid w:val="00CF7940"/>
    <w:rsid w:val="00CF7ACD"/>
    <w:rsid w:val="00CF7AF2"/>
    <w:rsid w:val="00D00B36"/>
    <w:rsid w:val="00D00CE1"/>
    <w:rsid w:val="00D00F63"/>
    <w:rsid w:val="00D018C2"/>
    <w:rsid w:val="00D01938"/>
    <w:rsid w:val="00D0195D"/>
    <w:rsid w:val="00D01A10"/>
    <w:rsid w:val="00D02176"/>
    <w:rsid w:val="00D021F1"/>
    <w:rsid w:val="00D02A56"/>
    <w:rsid w:val="00D02D5F"/>
    <w:rsid w:val="00D0306C"/>
    <w:rsid w:val="00D03455"/>
    <w:rsid w:val="00D034E5"/>
    <w:rsid w:val="00D03795"/>
    <w:rsid w:val="00D03BE0"/>
    <w:rsid w:val="00D03D34"/>
    <w:rsid w:val="00D04295"/>
    <w:rsid w:val="00D0436A"/>
    <w:rsid w:val="00D0443C"/>
    <w:rsid w:val="00D0493F"/>
    <w:rsid w:val="00D04960"/>
    <w:rsid w:val="00D049A2"/>
    <w:rsid w:val="00D049A5"/>
    <w:rsid w:val="00D04B3B"/>
    <w:rsid w:val="00D04B5F"/>
    <w:rsid w:val="00D04EEB"/>
    <w:rsid w:val="00D052E1"/>
    <w:rsid w:val="00D055DB"/>
    <w:rsid w:val="00D05B74"/>
    <w:rsid w:val="00D05DBD"/>
    <w:rsid w:val="00D0659B"/>
    <w:rsid w:val="00D06AED"/>
    <w:rsid w:val="00D07787"/>
    <w:rsid w:val="00D07D66"/>
    <w:rsid w:val="00D07EBD"/>
    <w:rsid w:val="00D100E2"/>
    <w:rsid w:val="00D1052B"/>
    <w:rsid w:val="00D10791"/>
    <w:rsid w:val="00D10B8A"/>
    <w:rsid w:val="00D10E68"/>
    <w:rsid w:val="00D10EF8"/>
    <w:rsid w:val="00D11074"/>
    <w:rsid w:val="00D1146F"/>
    <w:rsid w:val="00D11B67"/>
    <w:rsid w:val="00D11DC9"/>
    <w:rsid w:val="00D11E2D"/>
    <w:rsid w:val="00D12602"/>
    <w:rsid w:val="00D126AA"/>
    <w:rsid w:val="00D12719"/>
    <w:rsid w:val="00D12E06"/>
    <w:rsid w:val="00D12FA8"/>
    <w:rsid w:val="00D131CB"/>
    <w:rsid w:val="00D13229"/>
    <w:rsid w:val="00D1340A"/>
    <w:rsid w:val="00D135C7"/>
    <w:rsid w:val="00D1393C"/>
    <w:rsid w:val="00D13A60"/>
    <w:rsid w:val="00D13A89"/>
    <w:rsid w:val="00D13AD7"/>
    <w:rsid w:val="00D13EE6"/>
    <w:rsid w:val="00D141D7"/>
    <w:rsid w:val="00D14730"/>
    <w:rsid w:val="00D147ED"/>
    <w:rsid w:val="00D14907"/>
    <w:rsid w:val="00D1496F"/>
    <w:rsid w:val="00D14BB7"/>
    <w:rsid w:val="00D14D57"/>
    <w:rsid w:val="00D14E6E"/>
    <w:rsid w:val="00D14E70"/>
    <w:rsid w:val="00D14FDB"/>
    <w:rsid w:val="00D150C4"/>
    <w:rsid w:val="00D156DB"/>
    <w:rsid w:val="00D15DB6"/>
    <w:rsid w:val="00D15DD8"/>
    <w:rsid w:val="00D15E88"/>
    <w:rsid w:val="00D15F6B"/>
    <w:rsid w:val="00D16001"/>
    <w:rsid w:val="00D166E9"/>
    <w:rsid w:val="00D16922"/>
    <w:rsid w:val="00D16A87"/>
    <w:rsid w:val="00D16BF8"/>
    <w:rsid w:val="00D16C85"/>
    <w:rsid w:val="00D16D46"/>
    <w:rsid w:val="00D16EC4"/>
    <w:rsid w:val="00D1715C"/>
    <w:rsid w:val="00D171CE"/>
    <w:rsid w:val="00D1737D"/>
    <w:rsid w:val="00D17382"/>
    <w:rsid w:val="00D173F7"/>
    <w:rsid w:val="00D174A7"/>
    <w:rsid w:val="00D1763E"/>
    <w:rsid w:val="00D17E4E"/>
    <w:rsid w:val="00D20775"/>
    <w:rsid w:val="00D20A44"/>
    <w:rsid w:val="00D20A6D"/>
    <w:rsid w:val="00D20AA7"/>
    <w:rsid w:val="00D20EAB"/>
    <w:rsid w:val="00D21109"/>
    <w:rsid w:val="00D211A9"/>
    <w:rsid w:val="00D2138A"/>
    <w:rsid w:val="00D213EE"/>
    <w:rsid w:val="00D21A9A"/>
    <w:rsid w:val="00D21D9E"/>
    <w:rsid w:val="00D21EE3"/>
    <w:rsid w:val="00D22257"/>
    <w:rsid w:val="00D22A8C"/>
    <w:rsid w:val="00D22D45"/>
    <w:rsid w:val="00D2366C"/>
    <w:rsid w:val="00D238C6"/>
    <w:rsid w:val="00D2459C"/>
    <w:rsid w:val="00D246F0"/>
    <w:rsid w:val="00D24A68"/>
    <w:rsid w:val="00D24C5D"/>
    <w:rsid w:val="00D24C8C"/>
    <w:rsid w:val="00D2503E"/>
    <w:rsid w:val="00D25B68"/>
    <w:rsid w:val="00D25FFA"/>
    <w:rsid w:val="00D2613F"/>
    <w:rsid w:val="00D262C4"/>
    <w:rsid w:val="00D262C8"/>
    <w:rsid w:val="00D26390"/>
    <w:rsid w:val="00D263CA"/>
    <w:rsid w:val="00D26612"/>
    <w:rsid w:val="00D2671C"/>
    <w:rsid w:val="00D26CE5"/>
    <w:rsid w:val="00D2749B"/>
    <w:rsid w:val="00D27C6D"/>
    <w:rsid w:val="00D27E5F"/>
    <w:rsid w:val="00D3047B"/>
    <w:rsid w:val="00D307B6"/>
    <w:rsid w:val="00D31083"/>
    <w:rsid w:val="00D314FD"/>
    <w:rsid w:val="00D31669"/>
    <w:rsid w:val="00D31CF8"/>
    <w:rsid w:val="00D31DF3"/>
    <w:rsid w:val="00D31EFE"/>
    <w:rsid w:val="00D32B75"/>
    <w:rsid w:val="00D32E9E"/>
    <w:rsid w:val="00D331E8"/>
    <w:rsid w:val="00D3384F"/>
    <w:rsid w:val="00D33C80"/>
    <w:rsid w:val="00D33CB2"/>
    <w:rsid w:val="00D33E0E"/>
    <w:rsid w:val="00D34156"/>
    <w:rsid w:val="00D3441E"/>
    <w:rsid w:val="00D347D2"/>
    <w:rsid w:val="00D34BE2"/>
    <w:rsid w:val="00D34E2B"/>
    <w:rsid w:val="00D3532B"/>
    <w:rsid w:val="00D356D7"/>
    <w:rsid w:val="00D35BEB"/>
    <w:rsid w:val="00D3611E"/>
    <w:rsid w:val="00D361A4"/>
    <w:rsid w:val="00D363AC"/>
    <w:rsid w:val="00D36CEC"/>
    <w:rsid w:val="00D37633"/>
    <w:rsid w:val="00D3765E"/>
    <w:rsid w:val="00D37A38"/>
    <w:rsid w:val="00D37B65"/>
    <w:rsid w:val="00D37BEF"/>
    <w:rsid w:val="00D400A7"/>
    <w:rsid w:val="00D40359"/>
    <w:rsid w:val="00D403F9"/>
    <w:rsid w:val="00D40E41"/>
    <w:rsid w:val="00D41027"/>
    <w:rsid w:val="00D412ED"/>
    <w:rsid w:val="00D41392"/>
    <w:rsid w:val="00D41C69"/>
    <w:rsid w:val="00D41E44"/>
    <w:rsid w:val="00D41F22"/>
    <w:rsid w:val="00D4250A"/>
    <w:rsid w:val="00D42545"/>
    <w:rsid w:val="00D42B08"/>
    <w:rsid w:val="00D42BD8"/>
    <w:rsid w:val="00D430FC"/>
    <w:rsid w:val="00D4319F"/>
    <w:rsid w:val="00D431A0"/>
    <w:rsid w:val="00D43245"/>
    <w:rsid w:val="00D43625"/>
    <w:rsid w:val="00D436CC"/>
    <w:rsid w:val="00D436E3"/>
    <w:rsid w:val="00D43E76"/>
    <w:rsid w:val="00D44096"/>
    <w:rsid w:val="00D440D1"/>
    <w:rsid w:val="00D442E3"/>
    <w:rsid w:val="00D445B7"/>
    <w:rsid w:val="00D44752"/>
    <w:rsid w:val="00D44769"/>
    <w:rsid w:val="00D44BE0"/>
    <w:rsid w:val="00D45323"/>
    <w:rsid w:val="00D45765"/>
    <w:rsid w:val="00D457DF"/>
    <w:rsid w:val="00D45A94"/>
    <w:rsid w:val="00D45B9C"/>
    <w:rsid w:val="00D45C19"/>
    <w:rsid w:val="00D45F39"/>
    <w:rsid w:val="00D468D8"/>
    <w:rsid w:val="00D46B9D"/>
    <w:rsid w:val="00D46CDF"/>
    <w:rsid w:val="00D46D42"/>
    <w:rsid w:val="00D46E91"/>
    <w:rsid w:val="00D46F19"/>
    <w:rsid w:val="00D46F8D"/>
    <w:rsid w:val="00D46F8E"/>
    <w:rsid w:val="00D472F4"/>
    <w:rsid w:val="00D475B2"/>
    <w:rsid w:val="00D476E3"/>
    <w:rsid w:val="00D4798D"/>
    <w:rsid w:val="00D47BF4"/>
    <w:rsid w:val="00D47BF8"/>
    <w:rsid w:val="00D47C79"/>
    <w:rsid w:val="00D50585"/>
    <w:rsid w:val="00D50685"/>
    <w:rsid w:val="00D508F7"/>
    <w:rsid w:val="00D50A94"/>
    <w:rsid w:val="00D50B69"/>
    <w:rsid w:val="00D50B6D"/>
    <w:rsid w:val="00D50FC6"/>
    <w:rsid w:val="00D51379"/>
    <w:rsid w:val="00D518BD"/>
    <w:rsid w:val="00D51950"/>
    <w:rsid w:val="00D51A42"/>
    <w:rsid w:val="00D51A59"/>
    <w:rsid w:val="00D51ABB"/>
    <w:rsid w:val="00D521E6"/>
    <w:rsid w:val="00D523FF"/>
    <w:rsid w:val="00D52666"/>
    <w:rsid w:val="00D5267B"/>
    <w:rsid w:val="00D5301E"/>
    <w:rsid w:val="00D534AB"/>
    <w:rsid w:val="00D5380B"/>
    <w:rsid w:val="00D53EF9"/>
    <w:rsid w:val="00D545CF"/>
    <w:rsid w:val="00D54C6A"/>
    <w:rsid w:val="00D54EEE"/>
    <w:rsid w:val="00D55174"/>
    <w:rsid w:val="00D553F0"/>
    <w:rsid w:val="00D5556E"/>
    <w:rsid w:val="00D55CB9"/>
    <w:rsid w:val="00D56527"/>
    <w:rsid w:val="00D565E4"/>
    <w:rsid w:val="00D56FB4"/>
    <w:rsid w:val="00D575D2"/>
    <w:rsid w:val="00D57D37"/>
    <w:rsid w:val="00D6084E"/>
    <w:rsid w:val="00D60A6F"/>
    <w:rsid w:val="00D60C9A"/>
    <w:rsid w:val="00D60CB4"/>
    <w:rsid w:val="00D60D28"/>
    <w:rsid w:val="00D60F73"/>
    <w:rsid w:val="00D60FF8"/>
    <w:rsid w:val="00D61A8F"/>
    <w:rsid w:val="00D61E51"/>
    <w:rsid w:val="00D61FB1"/>
    <w:rsid w:val="00D6218F"/>
    <w:rsid w:val="00D621FE"/>
    <w:rsid w:val="00D62908"/>
    <w:rsid w:val="00D62C0D"/>
    <w:rsid w:val="00D62E5E"/>
    <w:rsid w:val="00D6307E"/>
    <w:rsid w:val="00D63778"/>
    <w:rsid w:val="00D63B30"/>
    <w:rsid w:val="00D64095"/>
    <w:rsid w:val="00D6436D"/>
    <w:rsid w:val="00D645EF"/>
    <w:rsid w:val="00D64E5A"/>
    <w:rsid w:val="00D64E86"/>
    <w:rsid w:val="00D6508B"/>
    <w:rsid w:val="00D652D0"/>
    <w:rsid w:val="00D65603"/>
    <w:rsid w:val="00D6593C"/>
    <w:rsid w:val="00D65B49"/>
    <w:rsid w:val="00D65D21"/>
    <w:rsid w:val="00D661AB"/>
    <w:rsid w:val="00D66832"/>
    <w:rsid w:val="00D668EB"/>
    <w:rsid w:val="00D669B7"/>
    <w:rsid w:val="00D66BA5"/>
    <w:rsid w:val="00D66CB6"/>
    <w:rsid w:val="00D674A3"/>
    <w:rsid w:val="00D6787E"/>
    <w:rsid w:val="00D67BE6"/>
    <w:rsid w:val="00D700A2"/>
    <w:rsid w:val="00D7077F"/>
    <w:rsid w:val="00D707A4"/>
    <w:rsid w:val="00D707BF"/>
    <w:rsid w:val="00D70806"/>
    <w:rsid w:val="00D708E8"/>
    <w:rsid w:val="00D70B6E"/>
    <w:rsid w:val="00D70DAA"/>
    <w:rsid w:val="00D714D3"/>
    <w:rsid w:val="00D71512"/>
    <w:rsid w:val="00D71836"/>
    <w:rsid w:val="00D718B8"/>
    <w:rsid w:val="00D71E6F"/>
    <w:rsid w:val="00D72046"/>
    <w:rsid w:val="00D72E01"/>
    <w:rsid w:val="00D73128"/>
    <w:rsid w:val="00D73175"/>
    <w:rsid w:val="00D73389"/>
    <w:rsid w:val="00D73485"/>
    <w:rsid w:val="00D73691"/>
    <w:rsid w:val="00D73B29"/>
    <w:rsid w:val="00D73EB9"/>
    <w:rsid w:val="00D7412C"/>
    <w:rsid w:val="00D742A1"/>
    <w:rsid w:val="00D74C95"/>
    <w:rsid w:val="00D74CA3"/>
    <w:rsid w:val="00D751B8"/>
    <w:rsid w:val="00D75D35"/>
    <w:rsid w:val="00D767E6"/>
    <w:rsid w:val="00D76B3D"/>
    <w:rsid w:val="00D76D7E"/>
    <w:rsid w:val="00D77502"/>
    <w:rsid w:val="00D77974"/>
    <w:rsid w:val="00D77E87"/>
    <w:rsid w:val="00D800BC"/>
    <w:rsid w:val="00D802D7"/>
    <w:rsid w:val="00D806EE"/>
    <w:rsid w:val="00D81187"/>
    <w:rsid w:val="00D817D8"/>
    <w:rsid w:val="00D820CB"/>
    <w:rsid w:val="00D82614"/>
    <w:rsid w:val="00D8298D"/>
    <w:rsid w:val="00D82C87"/>
    <w:rsid w:val="00D82F47"/>
    <w:rsid w:val="00D83609"/>
    <w:rsid w:val="00D83894"/>
    <w:rsid w:val="00D83A79"/>
    <w:rsid w:val="00D83F7D"/>
    <w:rsid w:val="00D844AF"/>
    <w:rsid w:val="00D84502"/>
    <w:rsid w:val="00D84A51"/>
    <w:rsid w:val="00D84B16"/>
    <w:rsid w:val="00D84B4A"/>
    <w:rsid w:val="00D84BFA"/>
    <w:rsid w:val="00D84C0B"/>
    <w:rsid w:val="00D84E32"/>
    <w:rsid w:val="00D84ECA"/>
    <w:rsid w:val="00D85394"/>
    <w:rsid w:val="00D855C8"/>
    <w:rsid w:val="00D857A7"/>
    <w:rsid w:val="00D8580B"/>
    <w:rsid w:val="00D85ED0"/>
    <w:rsid w:val="00D864FA"/>
    <w:rsid w:val="00D869EA"/>
    <w:rsid w:val="00D86AE6"/>
    <w:rsid w:val="00D86CBB"/>
    <w:rsid w:val="00D8702A"/>
    <w:rsid w:val="00D8717C"/>
    <w:rsid w:val="00D874B8"/>
    <w:rsid w:val="00D878C2"/>
    <w:rsid w:val="00D87A1D"/>
    <w:rsid w:val="00D87C40"/>
    <w:rsid w:val="00D87E29"/>
    <w:rsid w:val="00D906BC"/>
    <w:rsid w:val="00D90938"/>
    <w:rsid w:val="00D90A2D"/>
    <w:rsid w:val="00D90BF5"/>
    <w:rsid w:val="00D90FDD"/>
    <w:rsid w:val="00D921DC"/>
    <w:rsid w:val="00D92203"/>
    <w:rsid w:val="00D92299"/>
    <w:rsid w:val="00D92F23"/>
    <w:rsid w:val="00D93015"/>
    <w:rsid w:val="00D93B13"/>
    <w:rsid w:val="00D93B1C"/>
    <w:rsid w:val="00D93B8B"/>
    <w:rsid w:val="00D94592"/>
    <w:rsid w:val="00D946CA"/>
    <w:rsid w:val="00D94878"/>
    <w:rsid w:val="00D9490B"/>
    <w:rsid w:val="00D95706"/>
    <w:rsid w:val="00D959E7"/>
    <w:rsid w:val="00D95B6D"/>
    <w:rsid w:val="00D95CA5"/>
    <w:rsid w:val="00D9637C"/>
    <w:rsid w:val="00D964F2"/>
    <w:rsid w:val="00D968B3"/>
    <w:rsid w:val="00D9699C"/>
    <w:rsid w:val="00D9708D"/>
    <w:rsid w:val="00D97237"/>
    <w:rsid w:val="00D9726A"/>
    <w:rsid w:val="00D97A34"/>
    <w:rsid w:val="00D97D1A"/>
    <w:rsid w:val="00D97F4B"/>
    <w:rsid w:val="00DA0243"/>
    <w:rsid w:val="00DA0846"/>
    <w:rsid w:val="00DA0BEC"/>
    <w:rsid w:val="00DA0CCE"/>
    <w:rsid w:val="00DA0D62"/>
    <w:rsid w:val="00DA1109"/>
    <w:rsid w:val="00DA123F"/>
    <w:rsid w:val="00DA1638"/>
    <w:rsid w:val="00DA1CAC"/>
    <w:rsid w:val="00DA2287"/>
    <w:rsid w:val="00DA2399"/>
    <w:rsid w:val="00DA269C"/>
    <w:rsid w:val="00DA31EA"/>
    <w:rsid w:val="00DA34B7"/>
    <w:rsid w:val="00DA3B15"/>
    <w:rsid w:val="00DA4D5A"/>
    <w:rsid w:val="00DA50AC"/>
    <w:rsid w:val="00DA5253"/>
    <w:rsid w:val="00DA5515"/>
    <w:rsid w:val="00DA5EA1"/>
    <w:rsid w:val="00DA6056"/>
    <w:rsid w:val="00DA646C"/>
    <w:rsid w:val="00DA6522"/>
    <w:rsid w:val="00DA65D5"/>
    <w:rsid w:val="00DA6872"/>
    <w:rsid w:val="00DA69A0"/>
    <w:rsid w:val="00DA6BF0"/>
    <w:rsid w:val="00DA7191"/>
    <w:rsid w:val="00DA79EF"/>
    <w:rsid w:val="00DA7CF1"/>
    <w:rsid w:val="00DB09B9"/>
    <w:rsid w:val="00DB0E27"/>
    <w:rsid w:val="00DB1B64"/>
    <w:rsid w:val="00DB1C94"/>
    <w:rsid w:val="00DB1F9A"/>
    <w:rsid w:val="00DB24C0"/>
    <w:rsid w:val="00DB26C4"/>
    <w:rsid w:val="00DB2968"/>
    <w:rsid w:val="00DB2EE8"/>
    <w:rsid w:val="00DB35B9"/>
    <w:rsid w:val="00DB36D0"/>
    <w:rsid w:val="00DB38D9"/>
    <w:rsid w:val="00DB392E"/>
    <w:rsid w:val="00DB4038"/>
    <w:rsid w:val="00DB435B"/>
    <w:rsid w:val="00DB443D"/>
    <w:rsid w:val="00DB4962"/>
    <w:rsid w:val="00DB4A10"/>
    <w:rsid w:val="00DB4A12"/>
    <w:rsid w:val="00DB4D79"/>
    <w:rsid w:val="00DB5533"/>
    <w:rsid w:val="00DB576F"/>
    <w:rsid w:val="00DB58E2"/>
    <w:rsid w:val="00DB6244"/>
    <w:rsid w:val="00DB669A"/>
    <w:rsid w:val="00DB6878"/>
    <w:rsid w:val="00DB6B37"/>
    <w:rsid w:val="00DB6F74"/>
    <w:rsid w:val="00DB7604"/>
    <w:rsid w:val="00DB7B65"/>
    <w:rsid w:val="00DB7C76"/>
    <w:rsid w:val="00DC00C4"/>
    <w:rsid w:val="00DC0116"/>
    <w:rsid w:val="00DC011E"/>
    <w:rsid w:val="00DC023C"/>
    <w:rsid w:val="00DC02AA"/>
    <w:rsid w:val="00DC0CD6"/>
    <w:rsid w:val="00DC0D62"/>
    <w:rsid w:val="00DC0F43"/>
    <w:rsid w:val="00DC15CD"/>
    <w:rsid w:val="00DC1764"/>
    <w:rsid w:val="00DC19BA"/>
    <w:rsid w:val="00DC1B46"/>
    <w:rsid w:val="00DC1C31"/>
    <w:rsid w:val="00DC1CED"/>
    <w:rsid w:val="00DC22F5"/>
    <w:rsid w:val="00DC22FB"/>
    <w:rsid w:val="00DC2394"/>
    <w:rsid w:val="00DC24A6"/>
    <w:rsid w:val="00DC24F1"/>
    <w:rsid w:val="00DC26BF"/>
    <w:rsid w:val="00DC28FD"/>
    <w:rsid w:val="00DC2D75"/>
    <w:rsid w:val="00DC2F69"/>
    <w:rsid w:val="00DC323E"/>
    <w:rsid w:val="00DC34E8"/>
    <w:rsid w:val="00DC386A"/>
    <w:rsid w:val="00DC39F9"/>
    <w:rsid w:val="00DC3A41"/>
    <w:rsid w:val="00DC44DF"/>
    <w:rsid w:val="00DC4596"/>
    <w:rsid w:val="00DC4677"/>
    <w:rsid w:val="00DC473A"/>
    <w:rsid w:val="00DC48ED"/>
    <w:rsid w:val="00DC50CE"/>
    <w:rsid w:val="00DC53DD"/>
    <w:rsid w:val="00DC5681"/>
    <w:rsid w:val="00DC5847"/>
    <w:rsid w:val="00DC5D80"/>
    <w:rsid w:val="00DC5E8A"/>
    <w:rsid w:val="00DC6186"/>
    <w:rsid w:val="00DC6A7B"/>
    <w:rsid w:val="00DC6B2B"/>
    <w:rsid w:val="00DC6B75"/>
    <w:rsid w:val="00DC6DF6"/>
    <w:rsid w:val="00DC6E53"/>
    <w:rsid w:val="00DC7034"/>
    <w:rsid w:val="00DC79EC"/>
    <w:rsid w:val="00DC7C67"/>
    <w:rsid w:val="00DC7F38"/>
    <w:rsid w:val="00DD0360"/>
    <w:rsid w:val="00DD038E"/>
    <w:rsid w:val="00DD064B"/>
    <w:rsid w:val="00DD07A3"/>
    <w:rsid w:val="00DD081C"/>
    <w:rsid w:val="00DD0F40"/>
    <w:rsid w:val="00DD1905"/>
    <w:rsid w:val="00DD1979"/>
    <w:rsid w:val="00DD1D32"/>
    <w:rsid w:val="00DD1DB5"/>
    <w:rsid w:val="00DD2015"/>
    <w:rsid w:val="00DD20D9"/>
    <w:rsid w:val="00DD25F3"/>
    <w:rsid w:val="00DD27FE"/>
    <w:rsid w:val="00DD284A"/>
    <w:rsid w:val="00DD2EC7"/>
    <w:rsid w:val="00DD350E"/>
    <w:rsid w:val="00DD3E64"/>
    <w:rsid w:val="00DD431A"/>
    <w:rsid w:val="00DD464E"/>
    <w:rsid w:val="00DD496F"/>
    <w:rsid w:val="00DD4B78"/>
    <w:rsid w:val="00DD4BA0"/>
    <w:rsid w:val="00DD51AD"/>
    <w:rsid w:val="00DD5449"/>
    <w:rsid w:val="00DD5924"/>
    <w:rsid w:val="00DD6D26"/>
    <w:rsid w:val="00DD74CB"/>
    <w:rsid w:val="00DD7875"/>
    <w:rsid w:val="00DD7F9B"/>
    <w:rsid w:val="00DE0044"/>
    <w:rsid w:val="00DE01B3"/>
    <w:rsid w:val="00DE0435"/>
    <w:rsid w:val="00DE0697"/>
    <w:rsid w:val="00DE0E71"/>
    <w:rsid w:val="00DE15A9"/>
    <w:rsid w:val="00DE179E"/>
    <w:rsid w:val="00DE1A92"/>
    <w:rsid w:val="00DE1BA9"/>
    <w:rsid w:val="00DE1BD5"/>
    <w:rsid w:val="00DE1C49"/>
    <w:rsid w:val="00DE1C4D"/>
    <w:rsid w:val="00DE1E5A"/>
    <w:rsid w:val="00DE211C"/>
    <w:rsid w:val="00DE224A"/>
    <w:rsid w:val="00DE245E"/>
    <w:rsid w:val="00DE25A9"/>
    <w:rsid w:val="00DE2753"/>
    <w:rsid w:val="00DE3745"/>
    <w:rsid w:val="00DE37C4"/>
    <w:rsid w:val="00DE3AE1"/>
    <w:rsid w:val="00DE3D70"/>
    <w:rsid w:val="00DE467C"/>
    <w:rsid w:val="00DE49F6"/>
    <w:rsid w:val="00DE4E9C"/>
    <w:rsid w:val="00DE5004"/>
    <w:rsid w:val="00DE52C2"/>
    <w:rsid w:val="00DE536B"/>
    <w:rsid w:val="00DE554D"/>
    <w:rsid w:val="00DE6080"/>
    <w:rsid w:val="00DE6578"/>
    <w:rsid w:val="00DE6621"/>
    <w:rsid w:val="00DE6902"/>
    <w:rsid w:val="00DE6C7E"/>
    <w:rsid w:val="00DE6D8A"/>
    <w:rsid w:val="00DE7487"/>
    <w:rsid w:val="00DE788C"/>
    <w:rsid w:val="00DE78A4"/>
    <w:rsid w:val="00DE7B44"/>
    <w:rsid w:val="00DE7F3E"/>
    <w:rsid w:val="00DE7F64"/>
    <w:rsid w:val="00DF00EB"/>
    <w:rsid w:val="00DF0816"/>
    <w:rsid w:val="00DF0CBE"/>
    <w:rsid w:val="00DF0CE4"/>
    <w:rsid w:val="00DF0CEA"/>
    <w:rsid w:val="00DF0D7B"/>
    <w:rsid w:val="00DF0EF4"/>
    <w:rsid w:val="00DF140F"/>
    <w:rsid w:val="00DF16BC"/>
    <w:rsid w:val="00DF18FE"/>
    <w:rsid w:val="00DF1B39"/>
    <w:rsid w:val="00DF1F73"/>
    <w:rsid w:val="00DF22AE"/>
    <w:rsid w:val="00DF2384"/>
    <w:rsid w:val="00DF248D"/>
    <w:rsid w:val="00DF2506"/>
    <w:rsid w:val="00DF28E3"/>
    <w:rsid w:val="00DF292F"/>
    <w:rsid w:val="00DF2E17"/>
    <w:rsid w:val="00DF2FCE"/>
    <w:rsid w:val="00DF3022"/>
    <w:rsid w:val="00DF3094"/>
    <w:rsid w:val="00DF3CF8"/>
    <w:rsid w:val="00DF3DFD"/>
    <w:rsid w:val="00DF449A"/>
    <w:rsid w:val="00DF47EB"/>
    <w:rsid w:val="00DF48F9"/>
    <w:rsid w:val="00DF492E"/>
    <w:rsid w:val="00DF50F3"/>
    <w:rsid w:val="00DF5386"/>
    <w:rsid w:val="00DF5AAE"/>
    <w:rsid w:val="00DF5FD4"/>
    <w:rsid w:val="00DF6AEF"/>
    <w:rsid w:val="00DF6B74"/>
    <w:rsid w:val="00DF6C8D"/>
    <w:rsid w:val="00DF6DCB"/>
    <w:rsid w:val="00DF6EE7"/>
    <w:rsid w:val="00DF6F85"/>
    <w:rsid w:val="00DF7141"/>
    <w:rsid w:val="00DF77D7"/>
    <w:rsid w:val="00DF7DE3"/>
    <w:rsid w:val="00DF7F33"/>
    <w:rsid w:val="00E004CA"/>
    <w:rsid w:val="00E004D5"/>
    <w:rsid w:val="00E00529"/>
    <w:rsid w:val="00E0063A"/>
    <w:rsid w:val="00E00805"/>
    <w:rsid w:val="00E00BE7"/>
    <w:rsid w:val="00E010CB"/>
    <w:rsid w:val="00E01240"/>
    <w:rsid w:val="00E015DD"/>
    <w:rsid w:val="00E016C9"/>
    <w:rsid w:val="00E01E0C"/>
    <w:rsid w:val="00E01EF2"/>
    <w:rsid w:val="00E01FD8"/>
    <w:rsid w:val="00E0208D"/>
    <w:rsid w:val="00E02535"/>
    <w:rsid w:val="00E028FF"/>
    <w:rsid w:val="00E02ABC"/>
    <w:rsid w:val="00E02C66"/>
    <w:rsid w:val="00E02CEF"/>
    <w:rsid w:val="00E02DA3"/>
    <w:rsid w:val="00E035B6"/>
    <w:rsid w:val="00E037FB"/>
    <w:rsid w:val="00E043E2"/>
    <w:rsid w:val="00E0511C"/>
    <w:rsid w:val="00E055C1"/>
    <w:rsid w:val="00E0597B"/>
    <w:rsid w:val="00E05999"/>
    <w:rsid w:val="00E05C2E"/>
    <w:rsid w:val="00E06285"/>
    <w:rsid w:val="00E063AF"/>
    <w:rsid w:val="00E064CA"/>
    <w:rsid w:val="00E06A05"/>
    <w:rsid w:val="00E06A96"/>
    <w:rsid w:val="00E06F2C"/>
    <w:rsid w:val="00E074E4"/>
    <w:rsid w:val="00E07717"/>
    <w:rsid w:val="00E07866"/>
    <w:rsid w:val="00E079EF"/>
    <w:rsid w:val="00E07A39"/>
    <w:rsid w:val="00E07A89"/>
    <w:rsid w:val="00E07B46"/>
    <w:rsid w:val="00E07C61"/>
    <w:rsid w:val="00E07F18"/>
    <w:rsid w:val="00E103A2"/>
    <w:rsid w:val="00E1052D"/>
    <w:rsid w:val="00E106D3"/>
    <w:rsid w:val="00E10B78"/>
    <w:rsid w:val="00E10CDE"/>
    <w:rsid w:val="00E1101C"/>
    <w:rsid w:val="00E113FC"/>
    <w:rsid w:val="00E119E3"/>
    <w:rsid w:val="00E11BC2"/>
    <w:rsid w:val="00E11BE6"/>
    <w:rsid w:val="00E11F9C"/>
    <w:rsid w:val="00E120D8"/>
    <w:rsid w:val="00E120F6"/>
    <w:rsid w:val="00E122E4"/>
    <w:rsid w:val="00E12A30"/>
    <w:rsid w:val="00E12A8E"/>
    <w:rsid w:val="00E12D5A"/>
    <w:rsid w:val="00E13495"/>
    <w:rsid w:val="00E13A0B"/>
    <w:rsid w:val="00E13ADC"/>
    <w:rsid w:val="00E13B8A"/>
    <w:rsid w:val="00E1413B"/>
    <w:rsid w:val="00E14165"/>
    <w:rsid w:val="00E14271"/>
    <w:rsid w:val="00E14AB6"/>
    <w:rsid w:val="00E14B3E"/>
    <w:rsid w:val="00E14F4E"/>
    <w:rsid w:val="00E15074"/>
    <w:rsid w:val="00E15118"/>
    <w:rsid w:val="00E1539B"/>
    <w:rsid w:val="00E155A9"/>
    <w:rsid w:val="00E15B2E"/>
    <w:rsid w:val="00E15EA5"/>
    <w:rsid w:val="00E15F60"/>
    <w:rsid w:val="00E15F71"/>
    <w:rsid w:val="00E15FD7"/>
    <w:rsid w:val="00E1671D"/>
    <w:rsid w:val="00E1692E"/>
    <w:rsid w:val="00E16A53"/>
    <w:rsid w:val="00E172FA"/>
    <w:rsid w:val="00E1731E"/>
    <w:rsid w:val="00E177EF"/>
    <w:rsid w:val="00E17951"/>
    <w:rsid w:val="00E179BA"/>
    <w:rsid w:val="00E17B72"/>
    <w:rsid w:val="00E17B91"/>
    <w:rsid w:val="00E20022"/>
    <w:rsid w:val="00E20878"/>
    <w:rsid w:val="00E20C8F"/>
    <w:rsid w:val="00E218ED"/>
    <w:rsid w:val="00E21C98"/>
    <w:rsid w:val="00E22E03"/>
    <w:rsid w:val="00E22F34"/>
    <w:rsid w:val="00E23C85"/>
    <w:rsid w:val="00E23D8F"/>
    <w:rsid w:val="00E23E22"/>
    <w:rsid w:val="00E23F1E"/>
    <w:rsid w:val="00E240D0"/>
    <w:rsid w:val="00E2422E"/>
    <w:rsid w:val="00E2472E"/>
    <w:rsid w:val="00E247C9"/>
    <w:rsid w:val="00E25050"/>
    <w:rsid w:val="00E251AD"/>
    <w:rsid w:val="00E25293"/>
    <w:rsid w:val="00E25986"/>
    <w:rsid w:val="00E261C8"/>
    <w:rsid w:val="00E261E8"/>
    <w:rsid w:val="00E2623A"/>
    <w:rsid w:val="00E267F5"/>
    <w:rsid w:val="00E27318"/>
    <w:rsid w:val="00E27465"/>
    <w:rsid w:val="00E27B8B"/>
    <w:rsid w:val="00E303A1"/>
    <w:rsid w:val="00E3075A"/>
    <w:rsid w:val="00E307C9"/>
    <w:rsid w:val="00E30A42"/>
    <w:rsid w:val="00E3188D"/>
    <w:rsid w:val="00E31B81"/>
    <w:rsid w:val="00E31F1C"/>
    <w:rsid w:val="00E3211C"/>
    <w:rsid w:val="00E322EB"/>
    <w:rsid w:val="00E324CB"/>
    <w:rsid w:val="00E327A9"/>
    <w:rsid w:val="00E32888"/>
    <w:rsid w:val="00E32C10"/>
    <w:rsid w:val="00E32FE7"/>
    <w:rsid w:val="00E33102"/>
    <w:rsid w:val="00E33466"/>
    <w:rsid w:val="00E33B53"/>
    <w:rsid w:val="00E340BC"/>
    <w:rsid w:val="00E34406"/>
    <w:rsid w:val="00E347D7"/>
    <w:rsid w:val="00E34DE1"/>
    <w:rsid w:val="00E350B2"/>
    <w:rsid w:val="00E350BC"/>
    <w:rsid w:val="00E354AC"/>
    <w:rsid w:val="00E35687"/>
    <w:rsid w:val="00E35857"/>
    <w:rsid w:val="00E35F1E"/>
    <w:rsid w:val="00E360DE"/>
    <w:rsid w:val="00E3616E"/>
    <w:rsid w:val="00E36174"/>
    <w:rsid w:val="00E363EB"/>
    <w:rsid w:val="00E369E8"/>
    <w:rsid w:val="00E36F37"/>
    <w:rsid w:val="00E37096"/>
    <w:rsid w:val="00E373FD"/>
    <w:rsid w:val="00E40039"/>
    <w:rsid w:val="00E404BE"/>
    <w:rsid w:val="00E40D9B"/>
    <w:rsid w:val="00E41B6D"/>
    <w:rsid w:val="00E41C3F"/>
    <w:rsid w:val="00E41F3E"/>
    <w:rsid w:val="00E420AB"/>
    <w:rsid w:val="00E424E9"/>
    <w:rsid w:val="00E42804"/>
    <w:rsid w:val="00E42964"/>
    <w:rsid w:val="00E42BDD"/>
    <w:rsid w:val="00E42C04"/>
    <w:rsid w:val="00E42F92"/>
    <w:rsid w:val="00E4302D"/>
    <w:rsid w:val="00E43B82"/>
    <w:rsid w:val="00E43C78"/>
    <w:rsid w:val="00E43D11"/>
    <w:rsid w:val="00E43E5E"/>
    <w:rsid w:val="00E43F5E"/>
    <w:rsid w:val="00E44036"/>
    <w:rsid w:val="00E44293"/>
    <w:rsid w:val="00E443DF"/>
    <w:rsid w:val="00E4445F"/>
    <w:rsid w:val="00E44787"/>
    <w:rsid w:val="00E44E52"/>
    <w:rsid w:val="00E44F44"/>
    <w:rsid w:val="00E44F5B"/>
    <w:rsid w:val="00E4541A"/>
    <w:rsid w:val="00E454B5"/>
    <w:rsid w:val="00E45817"/>
    <w:rsid w:val="00E45B3C"/>
    <w:rsid w:val="00E45F8B"/>
    <w:rsid w:val="00E45F90"/>
    <w:rsid w:val="00E463C3"/>
    <w:rsid w:val="00E46B1E"/>
    <w:rsid w:val="00E46C86"/>
    <w:rsid w:val="00E46D96"/>
    <w:rsid w:val="00E46F8B"/>
    <w:rsid w:val="00E47AA1"/>
    <w:rsid w:val="00E500A4"/>
    <w:rsid w:val="00E503A6"/>
    <w:rsid w:val="00E5061C"/>
    <w:rsid w:val="00E50795"/>
    <w:rsid w:val="00E50B44"/>
    <w:rsid w:val="00E50C81"/>
    <w:rsid w:val="00E510C5"/>
    <w:rsid w:val="00E511AE"/>
    <w:rsid w:val="00E5132D"/>
    <w:rsid w:val="00E5158E"/>
    <w:rsid w:val="00E51DEE"/>
    <w:rsid w:val="00E52596"/>
    <w:rsid w:val="00E5260C"/>
    <w:rsid w:val="00E52AE7"/>
    <w:rsid w:val="00E52BA5"/>
    <w:rsid w:val="00E539BC"/>
    <w:rsid w:val="00E541F6"/>
    <w:rsid w:val="00E5469E"/>
    <w:rsid w:val="00E54DD9"/>
    <w:rsid w:val="00E54FF6"/>
    <w:rsid w:val="00E5545F"/>
    <w:rsid w:val="00E554E5"/>
    <w:rsid w:val="00E55917"/>
    <w:rsid w:val="00E5608F"/>
    <w:rsid w:val="00E56A88"/>
    <w:rsid w:val="00E60786"/>
    <w:rsid w:val="00E607A5"/>
    <w:rsid w:val="00E60940"/>
    <w:rsid w:val="00E60C2A"/>
    <w:rsid w:val="00E60C82"/>
    <w:rsid w:val="00E60E87"/>
    <w:rsid w:val="00E611BA"/>
    <w:rsid w:val="00E613B8"/>
    <w:rsid w:val="00E61658"/>
    <w:rsid w:val="00E61666"/>
    <w:rsid w:val="00E617E8"/>
    <w:rsid w:val="00E61CC0"/>
    <w:rsid w:val="00E61E92"/>
    <w:rsid w:val="00E621F3"/>
    <w:rsid w:val="00E62DDA"/>
    <w:rsid w:val="00E62EC4"/>
    <w:rsid w:val="00E63026"/>
    <w:rsid w:val="00E63352"/>
    <w:rsid w:val="00E63370"/>
    <w:rsid w:val="00E63923"/>
    <w:rsid w:val="00E64067"/>
    <w:rsid w:val="00E640A6"/>
    <w:rsid w:val="00E6432F"/>
    <w:rsid w:val="00E64380"/>
    <w:rsid w:val="00E64559"/>
    <w:rsid w:val="00E647A6"/>
    <w:rsid w:val="00E649FB"/>
    <w:rsid w:val="00E64EE0"/>
    <w:rsid w:val="00E656F8"/>
    <w:rsid w:val="00E65DDF"/>
    <w:rsid w:val="00E665C4"/>
    <w:rsid w:val="00E66754"/>
    <w:rsid w:val="00E66B35"/>
    <w:rsid w:val="00E67A08"/>
    <w:rsid w:val="00E67D05"/>
    <w:rsid w:val="00E67D4F"/>
    <w:rsid w:val="00E67ED7"/>
    <w:rsid w:val="00E67F15"/>
    <w:rsid w:val="00E703BB"/>
    <w:rsid w:val="00E71527"/>
    <w:rsid w:val="00E71828"/>
    <w:rsid w:val="00E71960"/>
    <w:rsid w:val="00E7196C"/>
    <w:rsid w:val="00E71C61"/>
    <w:rsid w:val="00E72001"/>
    <w:rsid w:val="00E720DA"/>
    <w:rsid w:val="00E72C7A"/>
    <w:rsid w:val="00E72DAD"/>
    <w:rsid w:val="00E72F82"/>
    <w:rsid w:val="00E72FDE"/>
    <w:rsid w:val="00E73256"/>
    <w:rsid w:val="00E7355D"/>
    <w:rsid w:val="00E73614"/>
    <w:rsid w:val="00E7456B"/>
    <w:rsid w:val="00E747A4"/>
    <w:rsid w:val="00E74BE0"/>
    <w:rsid w:val="00E74DF8"/>
    <w:rsid w:val="00E750D6"/>
    <w:rsid w:val="00E750F2"/>
    <w:rsid w:val="00E75857"/>
    <w:rsid w:val="00E75F46"/>
    <w:rsid w:val="00E760BF"/>
    <w:rsid w:val="00E761E3"/>
    <w:rsid w:val="00E762E1"/>
    <w:rsid w:val="00E768D4"/>
    <w:rsid w:val="00E76CE8"/>
    <w:rsid w:val="00E77347"/>
    <w:rsid w:val="00E77592"/>
    <w:rsid w:val="00E77994"/>
    <w:rsid w:val="00E805EA"/>
    <w:rsid w:val="00E806B2"/>
    <w:rsid w:val="00E81506"/>
    <w:rsid w:val="00E81CAB"/>
    <w:rsid w:val="00E81D55"/>
    <w:rsid w:val="00E8209B"/>
    <w:rsid w:val="00E826A7"/>
    <w:rsid w:val="00E82A6C"/>
    <w:rsid w:val="00E82A8B"/>
    <w:rsid w:val="00E82D55"/>
    <w:rsid w:val="00E831F9"/>
    <w:rsid w:val="00E83436"/>
    <w:rsid w:val="00E83914"/>
    <w:rsid w:val="00E83B32"/>
    <w:rsid w:val="00E83E3E"/>
    <w:rsid w:val="00E83F12"/>
    <w:rsid w:val="00E83F1D"/>
    <w:rsid w:val="00E841AA"/>
    <w:rsid w:val="00E85007"/>
    <w:rsid w:val="00E851A6"/>
    <w:rsid w:val="00E85477"/>
    <w:rsid w:val="00E855FB"/>
    <w:rsid w:val="00E85617"/>
    <w:rsid w:val="00E859F8"/>
    <w:rsid w:val="00E85C3B"/>
    <w:rsid w:val="00E85FDB"/>
    <w:rsid w:val="00E86159"/>
    <w:rsid w:val="00E8646C"/>
    <w:rsid w:val="00E865B3"/>
    <w:rsid w:val="00E867FA"/>
    <w:rsid w:val="00E86B48"/>
    <w:rsid w:val="00E86D77"/>
    <w:rsid w:val="00E86E9A"/>
    <w:rsid w:val="00E872DD"/>
    <w:rsid w:val="00E874C6"/>
    <w:rsid w:val="00E87A4F"/>
    <w:rsid w:val="00E87BF2"/>
    <w:rsid w:val="00E87D24"/>
    <w:rsid w:val="00E87DAE"/>
    <w:rsid w:val="00E900FB"/>
    <w:rsid w:val="00E901D0"/>
    <w:rsid w:val="00E91264"/>
    <w:rsid w:val="00E91283"/>
    <w:rsid w:val="00E9150A"/>
    <w:rsid w:val="00E91627"/>
    <w:rsid w:val="00E91978"/>
    <w:rsid w:val="00E91C42"/>
    <w:rsid w:val="00E91D86"/>
    <w:rsid w:val="00E91F57"/>
    <w:rsid w:val="00E92518"/>
    <w:rsid w:val="00E92E85"/>
    <w:rsid w:val="00E92FFD"/>
    <w:rsid w:val="00E936B5"/>
    <w:rsid w:val="00E9408E"/>
    <w:rsid w:val="00E94235"/>
    <w:rsid w:val="00E942A2"/>
    <w:rsid w:val="00E94768"/>
    <w:rsid w:val="00E94B1A"/>
    <w:rsid w:val="00E952B1"/>
    <w:rsid w:val="00E95C9C"/>
    <w:rsid w:val="00E95DD4"/>
    <w:rsid w:val="00E96121"/>
    <w:rsid w:val="00E96138"/>
    <w:rsid w:val="00E962AB"/>
    <w:rsid w:val="00E962DF"/>
    <w:rsid w:val="00E963CA"/>
    <w:rsid w:val="00E9686B"/>
    <w:rsid w:val="00E96BE9"/>
    <w:rsid w:val="00E96EBA"/>
    <w:rsid w:val="00E9731E"/>
    <w:rsid w:val="00E97DC1"/>
    <w:rsid w:val="00E97E74"/>
    <w:rsid w:val="00EA007D"/>
    <w:rsid w:val="00EA0392"/>
    <w:rsid w:val="00EA073A"/>
    <w:rsid w:val="00EA099D"/>
    <w:rsid w:val="00EA156E"/>
    <w:rsid w:val="00EA1B13"/>
    <w:rsid w:val="00EA1B6B"/>
    <w:rsid w:val="00EA22E0"/>
    <w:rsid w:val="00EA24EF"/>
    <w:rsid w:val="00EA27A4"/>
    <w:rsid w:val="00EA2A47"/>
    <w:rsid w:val="00EA2B64"/>
    <w:rsid w:val="00EA3200"/>
    <w:rsid w:val="00EA359F"/>
    <w:rsid w:val="00EA35B1"/>
    <w:rsid w:val="00EA383C"/>
    <w:rsid w:val="00EA3A7D"/>
    <w:rsid w:val="00EA3C80"/>
    <w:rsid w:val="00EA3D70"/>
    <w:rsid w:val="00EA42B7"/>
    <w:rsid w:val="00EA434E"/>
    <w:rsid w:val="00EA46D1"/>
    <w:rsid w:val="00EA4D79"/>
    <w:rsid w:val="00EA51BE"/>
    <w:rsid w:val="00EA5D8F"/>
    <w:rsid w:val="00EA623C"/>
    <w:rsid w:val="00EA6676"/>
    <w:rsid w:val="00EA6782"/>
    <w:rsid w:val="00EA68D5"/>
    <w:rsid w:val="00EA7087"/>
    <w:rsid w:val="00EB00EB"/>
    <w:rsid w:val="00EB088E"/>
    <w:rsid w:val="00EB0CAA"/>
    <w:rsid w:val="00EB136B"/>
    <w:rsid w:val="00EB180D"/>
    <w:rsid w:val="00EB199A"/>
    <w:rsid w:val="00EB1A20"/>
    <w:rsid w:val="00EB1ECD"/>
    <w:rsid w:val="00EB222E"/>
    <w:rsid w:val="00EB2290"/>
    <w:rsid w:val="00EB2692"/>
    <w:rsid w:val="00EB2DAA"/>
    <w:rsid w:val="00EB3134"/>
    <w:rsid w:val="00EB3193"/>
    <w:rsid w:val="00EB3651"/>
    <w:rsid w:val="00EB3ABD"/>
    <w:rsid w:val="00EB3D4D"/>
    <w:rsid w:val="00EB3E10"/>
    <w:rsid w:val="00EB3E9E"/>
    <w:rsid w:val="00EB46A0"/>
    <w:rsid w:val="00EB4883"/>
    <w:rsid w:val="00EB4A4C"/>
    <w:rsid w:val="00EB4A5D"/>
    <w:rsid w:val="00EB4AB6"/>
    <w:rsid w:val="00EB4E39"/>
    <w:rsid w:val="00EB59FA"/>
    <w:rsid w:val="00EB678B"/>
    <w:rsid w:val="00EB6B74"/>
    <w:rsid w:val="00EB6D9B"/>
    <w:rsid w:val="00EB6FB3"/>
    <w:rsid w:val="00EB70C9"/>
    <w:rsid w:val="00EB719A"/>
    <w:rsid w:val="00EB73C9"/>
    <w:rsid w:val="00EB7B73"/>
    <w:rsid w:val="00EB7E85"/>
    <w:rsid w:val="00EB7F72"/>
    <w:rsid w:val="00EC02BA"/>
    <w:rsid w:val="00EC09A8"/>
    <w:rsid w:val="00EC0ABD"/>
    <w:rsid w:val="00EC0DAD"/>
    <w:rsid w:val="00EC0F88"/>
    <w:rsid w:val="00EC1203"/>
    <w:rsid w:val="00EC1344"/>
    <w:rsid w:val="00EC1794"/>
    <w:rsid w:val="00EC1DA9"/>
    <w:rsid w:val="00EC2196"/>
    <w:rsid w:val="00EC234F"/>
    <w:rsid w:val="00EC2A8B"/>
    <w:rsid w:val="00EC2E74"/>
    <w:rsid w:val="00EC317D"/>
    <w:rsid w:val="00EC342D"/>
    <w:rsid w:val="00EC35DE"/>
    <w:rsid w:val="00EC3AAB"/>
    <w:rsid w:val="00EC3D52"/>
    <w:rsid w:val="00EC3F76"/>
    <w:rsid w:val="00EC3FEB"/>
    <w:rsid w:val="00EC40E4"/>
    <w:rsid w:val="00EC422F"/>
    <w:rsid w:val="00EC4A69"/>
    <w:rsid w:val="00EC4EFA"/>
    <w:rsid w:val="00EC50E8"/>
    <w:rsid w:val="00EC51AF"/>
    <w:rsid w:val="00EC5381"/>
    <w:rsid w:val="00EC54B4"/>
    <w:rsid w:val="00EC5701"/>
    <w:rsid w:val="00EC58AE"/>
    <w:rsid w:val="00EC58C1"/>
    <w:rsid w:val="00EC59F5"/>
    <w:rsid w:val="00EC6809"/>
    <w:rsid w:val="00EC6C12"/>
    <w:rsid w:val="00EC6EBB"/>
    <w:rsid w:val="00EC6FB2"/>
    <w:rsid w:val="00EC7280"/>
    <w:rsid w:val="00EC7825"/>
    <w:rsid w:val="00EC7BB1"/>
    <w:rsid w:val="00EC7BBE"/>
    <w:rsid w:val="00EC7C06"/>
    <w:rsid w:val="00EC7F16"/>
    <w:rsid w:val="00ED05DC"/>
    <w:rsid w:val="00ED109F"/>
    <w:rsid w:val="00ED1284"/>
    <w:rsid w:val="00ED16EC"/>
    <w:rsid w:val="00ED1E35"/>
    <w:rsid w:val="00ED1FCE"/>
    <w:rsid w:val="00ED2970"/>
    <w:rsid w:val="00ED2BAB"/>
    <w:rsid w:val="00ED2E4A"/>
    <w:rsid w:val="00ED341C"/>
    <w:rsid w:val="00ED3AEF"/>
    <w:rsid w:val="00ED4189"/>
    <w:rsid w:val="00ED42A9"/>
    <w:rsid w:val="00ED4339"/>
    <w:rsid w:val="00ED4714"/>
    <w:rsid w:val="00ED4835"/>
    <w:rsid w:val="00ED4A91"/>
    <w:rsid w:val="00ED4FC4"/>
    <w:rsid w:val="00ED51E9"/>
    <w:rsid w:val="00ED595E"/>
    <w:rsid w:val="00ED5BCC"/>
    <w:rsid w:val="00ED5F01"/>
    <w:rsid w:val="00ED5F29"/>
    <w:rsid w:val="00ED5F7A"/>
    <w:rsid w:val="00ED619E"/>
    <w:rsid w:val="00ED6336"/>
    <w:rsid w:val="00ED684E"/>
    <w:rsid w:val="00ED6C80"/>
    <w:rsid w:val="00ED6E02"/>
    <w:rsid w:val="00ED7013"/>
    <w:rsid w:val="00ED7768"/>
    <w:rsid w:val="00ED7B86"/>
    <w:rsid w:val="00EE01FB"/>
    <w:rsid w:val="00EE0672"/>
    <w:rsid w:val="00EE069F"/>
    <w:rsid w:val="00EE0E08"/>
    <w:rsid w:val="00EE11C2"/>
    <w:rsid w:val="00EE1601"/>
    <w:rsid w:val="00EE190A"/>
    <w:rsid w:val="00EE19FD"/>
    <w:rsid w:val="00EE1EB7"/>
    <w:rsid w:val="00EE1FA1"/>
    <w:rsid w:val="00EE2079"/>
    <w:rsid w:val="00EE2863"/>
    <w:rsid w:val="00EE2FA3"/>
    <w:rsid w:val="00EE3045"/>
    <w:rsid w:val="00EE30D0"/>
    <w:rsid w:val="00EE32B7"/>
    <w:rsid w:val="00EE3339"/>
    <w:rsid w:val="00EE3762"/>
    <w:rsid w:val="00EE3EB8"/>
    <w:rsid w:val="00EE44F9"/>
    <w:rsid w:val="00EE4524"/>
    <w:rsid w:val="00EE4571"/>
    <w:rsid w:val="00EE45F0"/>
    <w:rsid w:val="00EE4C9C"/>
    <w:rsid w:val="00EE4D94"/>
    <w:rsid w:val="00EE5011"/>
    <w:rsid w:val="00EE6304"/>
    <w:rsid w:val="00EE6351"/>
    <w:rsid w:val="00EE65CA"/>
    <w:rsid w:val="00EE6AC3"/>
    <w:rsid w:val="00EE6D22"/>
    <w:rsid w:val="00EE6E85"/>
    <w:rsid w:val="00EE7A13"/>
    <w:rsid w:val="00EE7AFC"/>
    <w:rsid w:val="00EE7D1F"/>
    <w:rsid w:val="00EE7D49"/>
    <w:rsid w:val="00EE7DCC"/>
    <w:rsid w:val="00EF01FD"/>
    <w:rsid w:val="00EF05FD"/>
    <w:rsid w:val="00EF0C28"/>
    <w:rsid w:val="00EF1070"/>
    <w:rsid w:val="00EF14F2"/>
    <w:rsid w:val="00EF1553"/>
    <w:rsid w:val="00EF1854"/>
    <w:rsid w:val="00EF189A"/>
    <w:rsid w:val="00EF1B0A"/>
    <w:rsid w:val="00EF1C06"/>
    <w:rsid w:val="00EF2095"/>
    <w:rsid w:val="00EF231D"/>
    <w:rsid w:val="00EF2758"/>
    <w:rsid w:val="00EF2ACA"/>
    <w:rsid w:val="00EF2FDB"/>
    <w:rsid w:val="00EF3135"/>
    <w:rsid w:val="00EF31F7"/>
    <w:rsid w:val="00EF3787"/>
    <w:rsid w:val="00EF37B3"/>
    <w:rsid w:val="00EF3A3B"/>
    <w:rsid w:val="00EF3F15"/>
    <w:rsid w:val="00EF3F9E"/>
    <w:rsid w:val="00EF40B7"/>
    <w:rsid w:val="00EF42DB"/>
    <w:rsid w:val="00EF45DF"/>
    <w:rsid w:val="00EF4733"/>
    <w:rsid w:val="00EF56D2"/>
    <w:rsid w:val="00EF585A"/>
    <w:rsid w:val="00EF5864"/>
    <w:rsid w:val="00EF589F"/>
    <w:rsid w:val="00EF5A20"/>
    <w:rsid w:val="00EF5C99"/>
    <w:rsid w:val="00EF5C9A"/>
    <w:rsid w:val="00EF604D"/>
    <w:rsid w:val="00EF60E6"/>
    <w:rsid w:val="00EF61BC"/>
    <w:rsid w:val="00EF62CD"/>
    <w:rsid w:val="00EF6639"/>
    <w:rsid w:val="00EF68CD"/>
    <w:rsid w:val="00EF73C1"/>
    <w:rsid w:val="00EF75E3"/>
    <w:rsid w:val="00EF7D8E"/>
    <w:rsid w:val="00EF7F37"/>
    <w:rsid w:val="00F00723"/>
    <w:rsid w:val="00F007E4"/>
    <w:rsid w:val="00F00A55"/>
    <w:rsid w:val="00F00B6E"/>
    <w:rsid w:val="00F00CCC"/>
    <w:rsid w:val="00F0119B"/>
    <w:rsid w:val="00F012EC"/>
    <w:rsid w:val="00F0187B"/>
    <w:rsid w:val="00F0189F"/>
    <w:rsid w:val="00F0192C"/>
    <w:rsid w:val="00F0206F"/>
    <w:rsid w:val="00F021C8"/>
    <w:rsid w:val="00F026BE"/>
    <w:rsid w:val="00F026D5"/>
    <w:rsid w:val="00F02D13"/>
    <w:rsid w:val="00F02E61"/>
    <w:rsid w:val="00F03273"/>
    <w:rsid w:val="00F032F6"/>
    <w:rsid w:val="00F03A16"/>
    <w:rsid w:val="00F03D6E"/>
    <w:rsid w:val="00F03DF5"/>
    <w:rsid w:val="00F058EE"/>
    <w:rsid w:val="00F060DE"/>
    <w:rsid w:val="00F0613E"/>
    <w:rsid w:val="00F06547"/>
    <w:rsid w:val="00F07410"/>
    <w:rsid w:val="00F074E9"/>
    <w:rsid w:val="00F07D71"/>
    <w:rsid w:val="00F10117"/>
    <w:rsid w:val="00F10754"/>
    <w:rsid w:val="00F10DC9"/>
    <w:rsid w:val="00F112E8"/>
    <w:rsid w:val="00F11424"/>
    <w:rsid w:val="00F1183D"/>
    <w:rsid w:val="00F11B42"/>
    <w:rsid w:val="00F121A0"/>
    <w:rsid w:val="00F12472"/>
    <w:rsid w:val="00F1290E"/>
    <w:rsid w:val="00F12979"/>
    <w:rsid w:val="00F12B13"/>
    <w:rsid w:val="00F14058"/>
    <w:rsid w:val="00F146FC"/>
    <w:rsid w:val="00F14EE6"/>
    <w:rsid w:val="00F15037"/>
    <w:rsid w:val="00F15771"/>
    <w:rsid w:val="00F15782"/>
    <w:rsid w:val="00F15C4A"/>
    <w:rsid w:val="00F15DC0"/>
    <w:rsid w:val="00F160F5"/>
    <w:rsid w:val="00F161ED"/>
    <w:rsid w:val="00F175D7"/>
    <w:rsid w:val="00F177A3"/>
    <w:rsid w:val="00F1792A"/>
    <w:rsid w:val="00F17B81"/>
    <w:rsid w:val="00F17F3F"/>
    <w:rsid w:val="00F200AF"/>
    <w:rsid w:val="00F200F9"/>
    <w:rsid w:val="00F2013B"/>
    <w:rsid w:val="00F201F8"/>
    <w:rsid w:val="00F20575"/>
    <w:rsid w:val="00F205B1"/>
    <w:rsid w:val="00F211F2"/>
    <w:rsid w:val="00F219C8"/>
    <w:rsid w:val="00F21AF5"/>
    <w:rsid w:val="00F229EE"/>
    <w:rsid w:val="00F2300D"/>
    <w:rsid w:val="00F238A1"/>
    <w:rsid w:val="00F238AA"/>
    <w:rsid w:val="00F23B81"/>
    <w:rsid w:val="00F241BA"/>
    <w:rsid w:val="00F244C7"/>
    <w:rsid w:val="00F248A1"/>
    <w:rsid w:val="00F248C3"/>
    <w:rsid w:val="00F2491A"/>
    <w:rsid w:val="00F249DF"/>
    <w:rsid w:val="00F25118"/>
    <w:rsid w:val="00F25CBE"/>
    <w:rsid w:val="00F25F47"/>
    <w:rsid w:val="00F26208"/>
    <w:rsid w:val="00F26960"/>
    <w:rsid w:val="00F26994"/>
    <w:rsid w:val="00F26CE8"/>
    <w:rsid w:val="00F26E16"/>
    <w:rsid w:val="00F26FD4"/>
    <w:rsid w:val="00F27141"/>
    <w:rsid w:val="00F2737A"/>
    <w:rsid w:val="00F27845"/>
    <w:rsid w:val="00F30A7F"/>
    <w:rsid w:val="00F30F38"/>
    <w:rsid w:val="00F31547"/>
    <w:rsid w:val="00F315B5"/>
    <w:rsid w:val="00F31605"/>
    <w:rsid w:val="00F31861"/>
    <w:rsid w:val="00F31C3F"/>
    <w:rsid w:val="00F321A8"/>
    <w:rsid w:val="00F3253A"/>
    <w:rsid w:val="00F325D8"/>
    <w:rsid w:val="00F32D55"/>
    <w:rsid w:val="00F32DA9"/>
    <w:rsid w:val="00F3309B"/>
    <w:rsid w:val="00F33391"/>
    <w:rsid w:val="00F334A0"/>
    <w:rsid w:val="00F33675"/>
    <w:rsid w:val="00F3371D"/>
    <w:rsid w:val="00F3392C"/>
    <w:rsid w:val="00F3453E"/>
    <w:rsid w:val="00F34547"/>
    <w:rsid w:val="00F345BD"/>
    <w:rsid w:val="00F348EA"/>
    <w:rsid w:val="00F349B2"/>
    <w:rsid w:val="00F34C39"/>
    <w:rsid w:val="00F3532E"/>
    <w:rsid w:val="00F35665"/>
    <w:rsid w:val="00F35B34"/>
    <w:rsid w:val="00F3610C"/>
    <w:rsid w:val="00F369A9"/>
    <w:rsid w:val="00F37508"/>
    <w:rsid w:val="00F376BE"/>
    <w:rsid w:val="00F378C0"/>
    <w:rsid w:val="00F37C44"/>
    <w:rsid w:val="00F4011D"/>
    <w:rsid w:val="00F40546"/>
    <w:rsid w:val="00F40566"/>
    <w:rsid w:val="00F40651"/>
    <w:rsid w:val="00F40C46"/>
    <w:rsid w:val="00F40ED3"/>
    <w:rsid w:val="00F411DD"/>
    <w:rsid w:val="00F41706"/>
    <w:rsid w:val="00F417BC"/>
    <w:rsid w:val="00F41A77"/>
    <w:rsid w:val="00F42319"/>
    <w:rsid w:val="00F423FB"/>
    <w:rsid w:val="00F42425"/>
    <w:rsid w:val="00F424D3"/>
    <w:rsid w:val="00F426F8"/>
    <w:rsid w:val="00F42A70"/>
    <w:rsid w:val="00F42D3F"/>
    <w:rsid w:val="00F4306F"/>
    <w:rsid w:val="00F43B58"/>
    <w:rsid w:val="00F43DF9"/>
    <w:rsid w:val="00F44057"/>
    <w:rsid w:val="00F441C9"/>
    <w:rsid w:val="00F4433D"/>
    <w:rsid w:val="00F4492F"/>
    <w:rsid w:val="00F44AFA"/>
    <w:rsid w:val="00F44B1E"/>
    <w:rsid w:val="00F44C17"/>
    <w:rsid w:val="00F44CD6"/>
    <w:rsid w:val="00F44D77"/>
    <w:rsid w:val="00F45118"/>
    <w:rsid w:val="00F4513E"/>
    <w:rsid w:val="00F4524B"/>
    <w:rsid w:val="00F45487"/>
    <w:rsid w:val="00F457E5"/>
    <w:rsid w:val="00F458D4"/>
    <w:rsid w:val="00F45DEF"/>
    <w:rsid w:val="00F468EB"/>
    <w:rsid w:val="00F46AAE"/>
    <w:rsid w:val="00F46E34"/>
    <w:rsid w:val="00F472F5"/>
    <w:rsid w:val="00F47E0E"/>
    <w:rsid w:val="00F47EA1"/>
    <w:rsid w:val="00F47FD6"/>
    <w:rsid w:val="00F50602"/>
    <w:rsid w:val="00F50D5B"/>
    <w:rsid w:val="00F50DEE"/>
    <w:rsid w:val="00F50FC3"/>
    <w:rsid w:val="00F51284"/>
    <w:rsid w:val="00F513F7"/>
    <w:rsid w:val="00F5178D"/>
    <w:rsid w:val="00F51849"/>
    <w:rsid w:val="00F518DD"/>
    <w:rsid w:val="00F51CEB"/>
    <w:rsid w:val="00F53121"/>
    <w:rsid w:val="00F538C5"/>
    <w:rsid w:val="00F53CEA"/>
    <w:rsid w:val="00F54240"/>
    <w:rsid w:val="00F54EE0"/>
    <w:rsid w:val="00F550D2"/>
    <w:rsid w:val="00F5532C"/>
    <w:rsid w:val="00F55990"/>
    <w:rsid w:val="00F559C3"/>
    <w:rsid w:val="00F55E4E"/>
    <w:rsid w:val="00F55F01"/>
    <w:rsid w:val="00F561FB"/>
    <w:rsid w:val="00F5699B"/>
    <w:rsid w:val="00F569A6"/>
    <w:rsid w:val="00F575A7"/>
    <w:rsid w:val="00F57696"/>
    <w:rsid w:val="00F57A81"/>
    <w:rsid w:val="00F57EE3"/>
    <w:rsid w:val="00F57F03"/>
    <w:rsid w:val="00F606CF"/>
    <w:rsid w:val="00F61160"/>
    <w:rsid w:val="00F612C0"/>
    <w:rsid w:val="00F613F0"/>
    <w:rsid w:val="00F61439"/>
    <w:rsid w:val="00F617C0"/>
    <w:rsid w:val="00F61D0E"/>
    <w:rsid w:val="00F61E8A"/>
    <w:rsid w:val="00F6282C"/>
    <w:rsid w:val="00F62877"/>
    <w:rsid w:val="00F62B5C"/>
    <w:rsid w:val="00F632CC"/>
    <w:rsid w:val="00F6338D"/>
    <w:rsid w:val="00F63425"/>
    <w:rsid w:val="00F636E9"/>
    <w:rsid w:val="00F63ABB"/>
    <w:rsid w:val="00F63DC4"/>
    <w:rsid w:val="00F63E2C"/>
    <w:rsid w:val="00F63E65"/>
    <w:rsid w:val="00F641BE"/>
    <w:rsid w:val="00F6440E"/>
    <w:rsid w:val="00F64912"/>
    <w:rsid w:val="00F65E90"/>
    <w:rsid w:val="00F65F34"/>
    <w:rsid w:val="00F664F4"/>
    <w:rsid w:val="00F66826"/>
    <w:rsid w:val="00F66AE5"/>
    <w:rsid w:val="00F66BE2"/>
    <w:rsid w:val="00F66E4D"/>
    <w:rsid w:val="00F66F53"/>
    <w:rsid w:val="00F67044"/>
    <w:rsid w:val="00F670A7"/>
    <w:rsid w:val="00F6727A"/>
    <w:rsid w:val="00F672CB"/>
    <w:rsid w:val="00F6763F"/>
    <w:rsid w:val="00F67CE9"/>
    <w:rsid w:val="00F700D2"/>
    <w:rsid w:val="00F707C5"/>
    <w:rsid w:val="00F70827"/>
    <w:rsid w:val="00F70C73"/>
    <w:rsid w:val="00F71253"/>
    <w:rsid w:val="00F713C5"/>
    <w:rsid w:val="00F71839"/>
    <w:rsid w:val="00F7201E"/>
    <w:rsid w:val="00F7203A"/>
    <w:rsid w:val="00F72490"/>
    <w:rsid w:val="00F73E35"/>
    <w:rsid w:val="00F73E3E"/>
    <w:rsid w:val="00F73F1D"/>
    <w:rsid w:val="00F7405E"/>
    <w:rsid w:val="00F740CA"/>
    <w:rsid w:val="00F74633"/>
    <w:rsid w:val="00F747B4"/>
    <w:rsid w:val="00F75A4C"/>
    <w:rsid w:val="00F761A4"/>
    <w:rsid w:val="00F76290"/>
    <w:rsid w:val="00F7664B"/>
    <w:rsid w:val="00F7668E"/>
    <w:rsid w:val="00F76819"/>
    <w:rsid w:val="00F76E06"/>
    <w:rsid w:val="00F7756C"/>
    <w:rsid w:val="00F777DB"/>
    <w:rsid w:val="00F8005B"/>
    <w:rsid w:val="00F800B0"/>
    <w:rsid w:val="00F8067F"/>
    <w:rsid w:val="00F808FE"/>
    <w:rsid w:val="00F80A06"/>
    <w:rsid w:val="00F80F76"/>
    <w:rsid w:val="00F80F7E"/>
    <w:rsid w:val="00F80F8E"/>
    <w:rsid w:val="00F8102D"/>
    <w:rsid w:val="00F810A1"/>
    <w:rsid w:val="00F819B1"/>
    <w:rsid w:val="00F81B07"/>
    <w:rsid w:val="00F81C13"/>
    <w:rsid w:val="00F81D1F"/>
    <w:rsid w:val="00F81D4A"/>
    <w:rsid w:val="00F81FA2"/>
    <w:rsid w:val="00F81FE5"/>
    <w:rsid w:val="00F82188"/>
    <w:rsid w:val="00F8244F"/>
    <w:rsid w:val="00F82559"/>
    <w:rsid w:val="00F82A05"/>
    <w:rsid w:val="00F82C1A"/>
    <w:rsid w:val="00F82C82"/>
    <w:rsid w:val="00F834C8"/>
    <w:rsid w:val="00F8428F"/>
    <w:rsid w:val="00F84910"/>
    <w:rsid w:val="00F8491C"/>
    <w:rsid w:val="00F84FF7"/>
    <w:rsid w:val="00F85153"/>
    <w:rsid w:val="00F856A2"/>
    <w:rsid w:val="00F8598E"/>
    <w:rsid w:val="00F85DAE"/>
    <w:rsid w:val="00F85F14"/>
    <w:rsid w:val="00F85F6A"/>
    <w:rsid w:val="00F86323"/>
    <w:rsid w:val="00F86E2F"/>
    <w:rsid w:val="00F86F9E"/>
    <w:rsid w:val="00F87043"/>
    <w:rsid w:val="00F87ACD"/>
    <w:rsid w:val="00F87C5B"/>
    <w:rsid w:val="00F87C72"/>
    <w:rsid w:val="00F87F83"/>
    <w:rsid w:val="00F90148"/>
    <w:rsid w:val="00F901C1"/>
    <w:rsid w:val="00F9020E"/>
    <w:rsid w:val="00F9032B"/>
    <w:rsid w:val="00F907E2"/>
    <w:rsid w:val="00F90F4F"/>
    <w:rsid w:val="00F910C6"/>
    <w:rsid w:val="00F91106"/>
    <w:rsid w:val="00F911AC"/>
    <w:rsid w:val="00F91351"/>
    <w:rsid w:val="00F915F9"/>
    <w:rsid w:val="00F91652"/>
    <w:rsid w:val="00F91A96"/>
    <w:rsid w:val="00F91E34"/>
    <w:rsid w:val="00F92064"/>
    <w:rsid w:val="00F929E4"/>
    <w:rsid w:val="00F92D74"/>
    <w:rsid w:val="00F93001"/>
    <w:rsid w:val="00F930D9"/>
    <w:rsid w:val="00F93413"/>
    <w:rsid w:val="00F937BB"/>
    <w:rsid w:val="00F938AC"/>
    <w:rsid w:val="00F9457D"/>
    <w:rsid w:val="00F946DD"/>
    <w:rsid w:val="00F94805"/>
    <w:rsid w:val="00F948F2"/>
    <w:rsid w:val="00F94A19"/>
    <w:rsid w:val="00F94AAD"/>
    <w:rsid w:val="00F95277"/>
    <w:rsid w:val="00F954B3"/>
    <w:rsid w:val="00F956C8"/>
    <w:rsid w:val="00F959F5"/>
    <w:rsid w:val="00F96094"/>
    <w:rsid w:val="00F969A9"/>
    <w:rsid w:val="00F96D82"/>
    <w:rsid w:val="00F96D99"/>
    <w:rsid w:val="00F97448"/>
    <w:rsid w:val="00F97480"/>
    <w:rsid w:val="00F976D5"/>
    <w:rsid w:val="00FA0086"/>
    <w:rsid w:val="00FA00C5"/>
    <w:rsid w:val="00FA00C7"/>
    <w:rsid w:val="00FA0BA8"/>
    <w:rsid w:val="00FA0CEA"/>
    <w:rsid w:val="00FA20A5"/>
    <w:rsid w:val="00FA216D"/>
    <w:rsid w:val="00FA2214"/>
    <w:rsid w:val="00FA223F"/>
    <w:rsid w:val="00FA225D"/>
    <w:rsid w:val="00FA2637"/>
    <w:rsid w:val="00FA2960"/>
    <w:rsid w:val="00FA2C6E"/>
    <w:rsid w:val="00FA2DFE"/>
    <w:rsid w:val="00FA2E9D"/>
    <w:rsid w:val="00FA3367"/>
    <w:rsid w:val="00FA3430"/>
    <w:rsid w:val="00FA419F"/>
    <w:rsid w:val="00FA433B"/>
    <w:rsid w:val="00FA490F"/>
    <w:rsid w:val="00FA5107"/>
    <w:rsid w:val="00FA52BF"/>
    <w:rsid w:val="00FA5BC4"/>
    <w:rsid w:val="00FA5C07"/>
    <w:rsid w:val="00FA608B"/>
    <w:rsid w:val="00FA62AF"/>
    <w:rsid w:val="00FA6659"/>
    <w:rsid w:val="00FA6735"/>
    <w:rsid w:val="00FA6855"/>
    <w:rsid w:val="00FA6943"/>
    <w:rsid w:val="00FA698E"/>
    <w:rsid w:val="00FA6E6A"/>
    <w:rsid w:val="00FA72F8"/>
    <w:rsid w:val="00FA74FA"/>
    <w:rsid w:val="00FA7789"/>
    <w:rsid w:val="00FA781D"/>
    <w:rsid w:val="00FB0AAF"/>
    <w:rsid w:val="00FB0DE3"/>
    <w:rsid w:val="00FB0FEB"/>
    <w:rsid w:val="00FB151D"/>
    <w:rsid w:val="00FB16B8"/>
    <w:rsid w:val="00FB1799"/>
    <w:rsid w:val="00FB191B"/>
    <w:rsid w:val="00FB21C2"/>
    <w:rsid w:val="00FB2290"/>
    <w:rsid w:val="00FB29CD"/>
    <w:rsid w:val="00FB29F5"/>
    <w:rsid w:val="00FB359B"/>
    <w:rsid w:val="00FB381B"/>
    <w:rsid w:val="00FB3CDE"/>
    <w:rsid w:val="00FB40AB"/>
    <w:rsid w:val="00FB4793"/>
    <w:rsid w:val="00FB4E6E"/>
    <w:rsid w:val="00FB4F22"/>
    <w:rsid w:val="00FB5E0F"/>
    <w:rsid w:val="00FB60F3"/>
    <w:rsid w:val="00FB616C"/>
    <w:rsid w:val="00FB6455"/>
    <w:rsid w:val="00FB6521"/>
    <w:rsid w:val="00FB68FA"/>
    <w:rsid w:val="00FB6BB3"/>
    <w:rsid w:val="00FB6DC0"/>
    <w:rsid w:val="00FB72E3"/>
    <w:rsid w:val="00FC0846"/>
    <w:rsid w:val="00FC097D"/>
    <w:rsid w:val="00FC0CD0"/>
    <w:rsid w:val="00FC0E0C"/>
    <w:rsid w:val="00FC0E5B"/>
    <w:rsid w:val="00FC11A3"/>
    <w:rsid w:val="00FC14D6"/>
    <w:rsid w:val="00FC181E"/>
    <w:rsid w:val="00FC1C37"/>
    <w:rsid w:val="00FC1E8C"/>
    <w:rsid w:val="00FC2216"/>
    <w:rsid w:val="00FC22B8"/>
    <w:rsid w:val="00FC2482"/>
    <w:rsid w:val="00FC2484"/>
    <w:rsid w:val="00FC2873"/>
    <w:rsid w:val="00FC289B"/>
    <w:rsid w:val="00FC2931"/>
    <w:rsid w:val="00FC2B11"/>
    <w:rsid w:val="00FC2DCA"/>
    <w:rsid w:val="00FC3226"/>
    <w:rsid w:val="00FC33A5"/>
    <w:rsid w:val="00FC37A9"/>
    <w:rsid w:val="00FC37BE"/>
    <w:rsid w:val="00FC387E"/>
    <w:rsid w:val="00FC38FE"/>
    <w:rsid w:val="00FC3B93"/>
    <w:rsid w:val="00FC3CB0"/>
    <w:rsid w:val="00FC3D09"/>
    <w:rsid w:val="00FC3DAE"/>
    <w:rsid w:val="00FC4535"/>
    <w:rsid w:val="00FC46C2"/>
    <w:rsid w:val="00FC51C8"/>
    <w:rsid w:val="00FC568B"/>
    <w:rsid w:val="00FC5802"/>
    <w:rsid w:val="00FC5A6B"/>
    <w:rsid w:val="00FC64D6"/>
    <w:rsid w:val="00FC6740"/>
    <w:rsid w:val="00FC6DF3"/>
    <w:rsid w:val="00FC7332"/>
    <w:rsid w:val="00FC7423"/>
    <w:rsid w:val="00FC7A05"/>
    <w:rsid w:val="00FC7D98"/>
    <w:rsid w:val="00FC7E1A"/>
    <w:rsid w:val="00FD01DE"/>
    <w:rsid w:val="00FD0EEF"/>
    <w:rsid w:val="00FD12A0"/>
    <w:rsid w:val="00FD1358"/>
    <w:rsid w:val="00FD155E"/>
    <w:rsid w:val="00FD1724"/>
    <w:rsid w:val="00FD1943"/>
    <w:rsid w:val="00FD1BD4"/>
    <w:rsid w:val="00FD1D6B"/>
    <w:rsid w:val="00FD1E4F"/>
    <w:rsid w:val="00FD214E"/>
    <w:rsid w:val="00FD2521"/>
    <w:rsid w:val="00FD277A"/>
    <w:rsid w:val="00FD27B1"/>
    <w:rsid w:val="00FD2ADB"/>
    <w:rsid w:val="00FD314C"/>
    <w:rsid w:val="00FD4147"/>
    <w:rsid w:val="00FD416B"/>
    <w:rsid w:val="00FD4647"/>
    <w:rsid w:val="00FD4A22"/>
    <w:rsid w:val="00FD4F06"/>
    <w:rsid w:val="00FD4F94"/>
    <w:rsid w:val="00FD522B"/>
    <w:rsid w:val="00FD5620"/>
    <w:rsid w:val="00FD5BAB"/>
    <w:rsid w:val="00FD5C4E"/>
    <w:rsid w:val="00FD5E7E"/>
    <w:rsid w:val="00FD65FA"/>
    <w:rsid w:val="00FD6F89"/>
    <w:rsid w:val="00FD7086"/>
    <w:rsid w:val="00FD74A6"/>
    <w:rsid w:val="00FD7DCB"/>
    <w:rsid w:val="00FE01E6"/>
    <w:rsid w:val="00FE029D"/>
    <w:rsid w:val="00FE02A6"/>
    <w:rsid w:val="00FE035E"/>
    <w:rsid w:val="00FE068D"/>
    <w:rsid w:val="00FE069A"/>
    <w:rsid w:val="00FE0830"/>
    <w:rsid w:val="00FE13C1"/>
    <w:rsid w:val="00FE1A50"/>
    <w:rsid w:val="00FE201C"/>
    <w:rsid w:val="00FE2049"/>
    <w:rsid w:val="00FE20E2"/>
    <w:rsid w:val="00FE2609"/>
    <w:rsid w:val="00FE2680"/>
    <w:rsid w:val="00FE26E1"/>
    <w:rsid w:val="00FE2892"/>
    <w:rsid w:val="00FE2D10"/>
    <w:rsid w:val="00FE30D1"/>
    <w:rsid w:val="00FE320B"/>
    <w:rsid w:val="00FE3505"/>
    <w:rsid w:val="00FE3820"/>
    <w:rsid w:val="00FE390B"/>
    <w:rsid w:val="00FE473E"/>
    <w:rsid w:val="00FE486B"/>
    <w:rsid w:val="00FE49C0"/>
    <w:rsid w:val="00FE4A02"/>
    <w:rsid w:val="00FE4F24"/>
    <w:rsid w:val="00FE5135"/>
    <w:rsid w:val="00FE52A6"/>
    <w:rsid w:val="00FE55C4"/>
    <w:rsid w:val="00FE5747"/>
    <w:rsid w:val="00FE5777"/>
    <w:rsid w:val="00FE5A91"/>
    <w:rsid w:val="00FE5E39"/>
    <w:rsid w:val="00FE6150"/>
    <w:rsid w:val="00FE67DE"/>
    <w:rsid w:val="00FE6C9E"/>
    <w:rsid w:val="00FE7144"/>
    <w:rsid w:val="00FE7BEA"/>
    <w:rsid w:val="00FE7E4D"/>
    <w:rsid w:val="00FF026C"/>
    <w:rsid w:val="00FF05B2"/>
    <w:rsid w:val="00FF0789"/>
    <w:rsid w:val="00FF0F88"/>
    <w:rsid w:val="00FF1291"/>
    <w:rsid w:val="00FF16EA"/>
    <w:rsid w:val="00FF19CA"/>
    <w:rsid w:val="00FF1B72"/>
    <w:rsid w:val="00FF1B88"/>
    <w:rsid w:val="00FF1E5E"/>
    <w:rsid w:val="00FF1F3A"/>
    <w:rsid w:val="00FF25C2"/>
    <w:rsid w:val="00FF286B"/>
    <w:rsid w:val="00FF2EC4"/>
    <w:rsid w:val="00FF471B"/>
    <w:rsid w:val="00FF505F"/>
    <w:rsid w:val="00FF51C4"/>
    <w:rsid w:val="00FF53D4"/>
    <w:rsid w:val="00FF5433"/>
    <w:rsid w:val="00FF5A48"/>
    <w:rsid w:val="00FF5F09"/>
    <w:rsid w:val="00FF5FE9"/>
    <w:rsid w:val="00FF68F6"/>
    <w:rsid w:val="00FF7401"/>
    <w:rsid w:val="00FF7A35"/>
    <w:rsid w:val="00FF7B9F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0CA594"/>
  <w15:chartTrackingRefBased/>
  <w15:docId w15:val="{22331DFD-53B2-4014-9E64-BAB9ADD1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495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269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05B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26A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97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7BE6"/>
    <w:rPr>
      <w:rFonts w:ascii="Segoe UI" w:hAnsi="Segoe UI" w:cs="Segoe UI"/>
      <w:sz w:val="18"/>
      <w:szCs w:val="18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269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651E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651E5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651E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70702"/>
    <w:rPr>
      <w:b/>
      <w:bCs/>
      <w:lang w:val="en-GB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70702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AE52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E52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E52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E527D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4E2FD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4E2FDD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5F0226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115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155D4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15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155D4"/>
    <w:rPr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05B7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jon">
    <w:name w:val="Revision"/>
    <w:hidden/>
    <w:uiPriority w:val="99"/>
    <w:semiHidden/>
    <w:rsid w:val="00A112A8"/>
    <w:pPr>
      <w:spacing w:after="0" w:line="240" w:lineRule="auto"/>
    </w:pPr>
    <w:rPr>
      <w:lang w:val="en-GB"/>
    </w:rPr>
  </w:style>
  <w:style w:type="table" w:styleId="Tabellrutenett">
    <w:name w:val="Table Grid"/>
    <w:basedOn w:val="Vanligtabell"/>
    <w:uiPriority w:val="39"/>
    <w:rsid w:val="004B5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C756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59"/>
    <w:rsid w:val="00FB6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utenettabell1lys1">
    <w:name w:val="Rutenettabell 1 lys1"/>
    <w:basedOn w:val="Vanligtabell"/>
    <w:next w:val="Rutenettabell1lys"/>
    <w:uiPriority w:val="46"/>
    <w:rsid w:val="000F514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">
    <w:name w:val="Grid Table 1 Light"/>
    <w:basedOn w:val="Vanligtabell"/>
    <w:uiPriority w:val="46"/>
    <w:rsid w:val="000F51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1lysuthevingsfarge31">
    <w:name w:val="Rutenettabell 1 lys – uthevingsfarge 31"/>
    <w:basedOn w:val="Vanligtabell"/>
    <w:next w:val="Rutenettabell1lysuthevingsfarge3"/>
    <w:uiPriority w:val="46"/>
    <w:rsid w:val="00B53248"/>
    <w:pPr>
      <w:spacing w:after="0" w:line="240" w:lineRule="auto"/>
    </w:pPr>
    <w:rPr>
      <w:rFonts w:ascii="Arial" w:hAnsi="Arial" w:cs="Calibri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3">
    <w:name w:val="Grid Table 1 Light Accent 3"/>
    <w:basedOn w:val="Vanligtabell"/>
    <w:uiPriority w:val="46"/>
    <w:rsid w:val="00B5324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genmellomrom">
    <w:name w:val="No Spacing"/>
    <w:link w:val="IngenmellomromTegn"/>
    <w:uiPriority w:val="1"/>
    <w:qFormat/>
    <w:rsid w:val="0054436B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54436B"/>
  </w:style>
  <w:style w:type="paragraph" w:customStyle="1" w:styleId="pf0">
    <w:name w:val="pf0"/>
    <w:basedOn w:val="Normal"/>
    <w:rsid w:val="00D31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Standardskriftforavsnitt"/>
    <w:rsid w:val="00D314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D314F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kriftforavsnitt"/>
    <w:rsid w:val="00D314FD"/>
    <w:rPr>
      <w:rFonts w:ascii="Segoe UI" w:hAnsi="Segoe UI" w:cs="Segoe UI" w:hint="default"/>
      <w:i/>
      <w:iCs/>
      <w:sz w:val="18"/>
      <w:szCs w:val="1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26AE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ompact">
    <w:name w:val="Compact"/>
    <w:basedOn w:val="Brdtekst"/>
    <w:qFormat/>
    <w:rsid w:val="001A12E9"/>
    <w:pPr>
      <w:spacing w:before="36" w:after="36" w:line="240" w:lineRule="auto"/>
    </w:pPr>
    <w:rPr>
      <w:rFonts w:eastAsiaTheme="minorEastAsia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A12E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kst">
    <w:name w:val="Body Text"/>
    <w:basedOn w:val="Normal"/>
    <w:link w:val="BrdtekstTegn"/>
    <w:uiPriority w:val="99"/>
    <w:semiHidden/>
    <w:unhideWhenUsed/>
    <w:rsid w:val="001A12E9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1A12E9"/>
    <w:rPr>
      <w:lang w:val="en-GB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9A11D6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9A11D6"/>
    <w:rPr>
      <w:sz w:val="20"/>
      <w:szCs w:val="20"/>
      <w:lang w:val="en-GB"/>
    </w:rPr>
  </w:style>
  <w:style w:type="character" w:styleId="Sluttnotereferanse">
    <w:name w:val="endnote reference"/>
    <w:basedOn w:val="Standardskriftforavsnitt"/>
    <w:uiPriority w:val="99"/>
    <w:semiHidden/>
    <w:unhideWhenUsed/>
    <w:rsid w:val="009A11D6"/>
    <w:rPr>
      <w:vertAlign w:val="superscript"/>
    </w:rPr>
  </w:style>
  <w:style w:type="character" w:styleId="Utheving">
    <w:name w:val="Emphasis"/>
    <w:basedOn w:val="Standardskriftforavsnitt"/>
    <w:uiPriority w:val="20"/>
    <w:qFormat/>
    <w:rsid w:val="0005655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C6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F3A5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F3A5E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56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6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81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5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1682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449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761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839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945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331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12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58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742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4967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219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422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2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48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6137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10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1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79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4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11CF936AD2704C91421ABCCB434B2B" ma:contentTypeVersion="13" ma:contentTypeDescription="Opprett et nytt dokument." ma:contentTypeScope="" ma:versionID="e7c615dc96859601ab16de29adbbfe87">
  <xsd:schema xmlns:xsd="http://www.w3.org/2001/XMLSchema" xmlns:xs="http://www.w3.org/2001/XMLSchema" xmlns:p="http://schemas.microsoft.com/office/2006/metadata/properties" xmlns:ns3="39966564-ae5b-4952-97bf-c3ae084917fa" xmlns:ns4="b66d0577-1f4c-4c3e-938d-4102ee41c914" targetNamespace="http://schemas.microsoft.com/office/2006/metadata/properties" ma:root="true" ma:fieldsID="ae77e6c87c71f063e4dfb170ccc05ed4" ns3:_="" ns4:_="">
    <xsd:import namespace="39966564-ae5b-4952-97bf-c3ae084917fa"/>
    <xsd:import namespace="b66d0577-1f4c-4c3e-938d-4102ee41c9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66564-ae5b-4952-97bf-c3ae084917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d0577-1f4c-4c3e-938d-4102ee41c91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98E945-C189-459A-BE66-655724AFA1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66564-ae5b-4952-97bf-c3ae084917fa"/>
    <ds:schemaRef ds:uri="b66d0577-1f4c-4c3e-938d-4102ee41c9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DF189-C8A4-4A19-9449-7DE57C114F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3E9CAE-CD37-497D-BE15-143DF76929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B82A75-6F84-4B32-AC37-31A8F68091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6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-Christin Hope Kolltveit</dc:creator>
  <cp:keywords/>
  <dc:description/>
  <cp:lastModifiedBy>Marit Graue</cp:lastModifiedBy>
  <cp:revision>2</cp:revision>
  <cp:lastPrinted>2023-09-05T06:33:00Z</cp:lastPrinted>
  <dcterms:created xsi:type="dcterms:W3CDTF">2023-09-05T06:34:00Z</dcterms:created>
  <dcterms:modified xsi:type="dcterms:W3CDTF">2023-09-0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1CF936AD2704C91421ABCCB434B2B</vt:lpwstr>
  </property>
</Properties>
</file>